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868A0" w14:textId="5F1148F4" w:rsidR="00BF2733" w:rsidRPr="00DA7402" w:rsidRDefault="00F9212D" w:rsidP="00E17974">
      <w:pPr>
        <w:pStyle w:val="Caption"/>
        <w:rPr>
          <w:b/>
          <w:bCs w:val="0"/>
          <w:noProof/>
          <w:sz w:val="24"/>
          <w:szCs w:val="24"/>
          <w:lang w:val="en-US"/>
        </w:rPr>
      </w:pPr>
      <w:r w:rsidRPr="00DA7402">
        <w:rPr>
          <w:b/>
          <w:bCs w:val="0"/>
          <w:noProof/>
          <w:sz w:val="24"/>
          <w:szCs w:val="24"/>
          <w:lang w:val="en-US"/>
        </w:rPr>
        <w:t>S</w:t>
      </w:r>
      <w:r w:rsidR="00E17974" w:rsidRPr="00DA7402">
        <w:rPr>
          <w:b/>
          <w:bCs w:val="0"/>
          <w:noProof/>
          <w:sz w:val="24"/>
          <w:szCs w:val="24"/>
          <w:lang w:val="en-US"/>
        </w:rPr>
        <w:t xml:space="preserve">upplementary </w:t>
      </w:r>
      <w:r w:rsidRPr="00DA7402">
        <w:rPr>
          <w:b/>
          <w:bCs w:val="0"/>
          <w:noProof/>
          <w:sz w:val="24"/>
          <w:szCs w:val="24"/>
          <w:lang w:val="en-US"/>
        </w:rPr>
        <w:t>T</w:t>
      </w:r>
      <w:r w:rsidR="00E17974" w:rsidRPr="00DA7402">
        <w:rPr>
          <w:b/>
          <w:bCs w:val="0"/>
          <w:noProof/>
          <w:sz w:val="24"/>
          <w:szCs w:val="24"/>
          <w:lang w:val="en-US"/>
        </w:rPr>
        <w:t xml:space="preserve">ables and </w:t>
      </w:r>
      <w:r w:rsidRPr="00DA7402">
        <w:rPr>
          <w:b/>
          <w:bCs w:val="0"/>
          <w:noProof/>
          <w:sz w:val="24"/>
          <w:szCs w:val="24"/>
          <w:lang w:val="en-US"/>
        </w:rPr>
        <w:t>F</w:t>
      </w:r>
      <w:r w:rsidR="00E17974" w:rsidRPr="00DA7402">
        <w:rPr>
          <w:b/>
          <w:bCs w:val="0"/>
          <w:noProof/>
          <w:sz w:val="24"/>
          <w:szCs w:val="24"/>
          <w:lang w:val="en-US"/>
        </w:rPr>
        <w:t>igures</w:t>
      </w:r>
    </w:p>
    <w:p w14:paraId="0A9C1394" w14:textId="2EE145B7" w:rsidR="00303A35" w:rsidRPr="00DA7402" w:rsidRDefault="00303A35" w:rsidP="00303A35">
      <w:pPr>
        <w:pStyle w:val="Caption"/>
        <w:rPr>
          <w:rFonts w:cs="Times New Roman"/>
          <w:szCs w:val="20"/>
          <w:lang w:val="en-US"/>
        </w:rPr>
      </w:pPr>
      <w:bookmarkStart w:id="0" w:name="_Toc474267235"/>
      <w:bookmarkStart w:id="1" w:name="_Hlk41227284"/>
      <w:r w:rsidRPr="00DA7402">
        <w:rPr>
          <w:rFonts w:ascii="Calibri" w:hAnsi="Calibri" w:cs="Calibri"/>
          <w:b/>
          <w:szCs w:val="20"/>
          <w:lang w:val="en-US"/>
        </w:rPr>
        <w:t xml:space="preserve">Supplementary Table 1. </w:t>
      </w:r>
      <w:r w:rsidRPr="00DA7402">
        <w:rPr>
          <w:szCs w:val="20"/>
          <w:lang w:val="en-US"/>
        </w:rPr>
        <w:t>C</w:t>
      </w:r>
      <w:r w:rsidRPr="00DA7402">
        <w:rPr>
          <w:rFonts w:cs="Times New Roman"/>
          <w:szCs w:val="20"/>
          <w:lang w:val="en-US"/>
        </w:rPr>
        <w:t>omparison of the parent, mutant checks, and RILs for additional and total spikelets per spike across four different environments.</w:t>
      </w:r>
      <w:bookmarkEnd w:id="0"/>
      <w:r w:rsidRPr="00DA7402">
        <w:rPr>
          <w:rFonts w:cs="Times New Roman"/>
          <w:szCs w:val="20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5"/>
        <w:gridCol w:w="1349"/>
        <w:gridCol w:w="1118"/>
        <w:gridCol w:w="196"/>
        <w:gridCol w:w="1392"/>
        <w:gridCol w:w="196"/>
        <w:gridCol w:w="689"/>
        <w:gridCol w:w="689"/>
        <w:gridCol w:w="713"/>
        <w:gridCol w:w="545"/>
      </w:tblGrid>
      <w:tr w:rsidR="00DA7402" w:rsidRPr="00DA7402" w14:paraId="27550030" w14:textId="77777777" w:rsidTr="00EA0028">
        <w:trPr>
          <w:trHeight w:val="300"/>
        </w:trPr>
        <w:tc>
          <w:tcPr>
            <w:tcW w:w="13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20A7CA7E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  </w:t>
            </w:r>
            <w:r w:rsidRPr="00DA7402">
              <w:rPr>
                <w:rFonts w:eastAsia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0100050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 xml:space="preserve">Environment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E8F446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 xml:space="preserve">Parent 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EFFAE4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78F863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 xml:space="preserve">Mutant Check 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DDB599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8C7AF0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RILs(n=146)</w:t>
            </w:r>
          </w:p>
        </w:tc>
      </w:tr>
      <w:tr w:rsidR="00DA7402" w:rsidRPr="00DA7402" w14:paraId="397F2C66" w14:textId="77777777" w:rsidTr="00EA0028">
        <w:trPr>
          <w:trHeight w:val="300"/>
        </w:trPr>
        <w:tc>
          <w:tcPr>
            <w:tcW w:w="1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4F15B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9DBE137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5BB474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A7402">
              <w:rPr>
                <w:rFonts w:eastAsia="Times New Roman" w:cs="Times New Roman"/>
                <w:sz w:val="20"/>
                <w:szCs w:val="20"/>
              </w:rPr>
              <w:t>Bellaroi</w:t>
            </w:r>
            <w:proofErr w:type="spellEnd"/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269CD4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5B1B4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32375B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8267A4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Mi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CEC04A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Max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B3BC2F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474718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SD</w:t>
            </w:r>
          </w:p>
        </w:tc>
      </w:tr>
      <w:tr w:rsidR="00DA7402" w:rsidRPr="00DA7402" w14:paraId="56CF3CDC" w14:textId="77777777" w:rsidTr="00EA0028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D7263C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 xml:space="preserve">Additional </w:t>
            </w:r>
            <w:proofErr w:type="spellStart"/>
            <w:r w:rsidRPr="00DA7402">
              <w:rPr>
                <w:rFonts w:eastAsia="Times New Roman" w:cs="Times New Roman"/>
                <w:sz w:val="20"/>
                <w:szCs w:val="20"/>
              </w:rPr>
              <w:t>Spikelet</w:t>
            </w:r>
            <w:proofErr w:type="spellEnd"/>
            <w:r w:rsidRPr="00DA7402">
              <w:rPr>
                <w:rFonts w:eastAsia="Times New Roman" w:cs="Times New Roman"/>
                <w:sz w:val="20"/>
                <w:szCs w:val="20"/>
              </w:rPr>
              <w:t>/Spik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E2BC30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IPK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5A68F5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797205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17FCAF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32.9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45C1BA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25FC0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424AF8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34.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42EF4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7.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E32354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5.66</w:t>
            </w:r>
          </w:p>
        </w:tc>
      </w:tr>
      <w:tr w:rsidR="00DA7402" w:rsidRPr="00DA7402" w14:paraId="348D7E8F" w14:textId="77777777" w:rsidTr="00EA0028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5E9A9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DA7402">
              <w:rPr>
                <w:rFonts w:eastAsia="Times New Roman" w:cs="Times New Roman"/>
                <w:sz w:val="20"/>
                <w:szCs w:val="20"/>
              </w:rPr>
              <w:t>addSPS</w:t>
            </w:r>
            <w:proofErr w:type="spellEnd"/>
            <w:r w:rsidRPr="00DA7402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5E58F2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IPK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870292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7A7FE4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893A6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50.8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923C7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2659C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4FECA1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35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35D08E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8E98EC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7.74</w:t>
            </w:r>
          </w:p>
        </w:tc>
      </w:tr>
      <w:tr w:rsidR="00DA7402" w:rsidRPr="00DA7402" w14:paraId="1ABD8D0F" w14:textId="77777777" w:rsidTr="00EA0028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3D1249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F3484B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HAL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2953EA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851CB7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AB50C1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35.1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45BF6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CC8A3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E02C5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21.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12BC5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6.3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CFECD5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4.07</w:t>
            </w:r>
          </w:p>
        </w:tc>
      </w:tr>
      <w:tr w:rsidR="00DA7402" w:rsidRPr="00DA7402" w14:paraId="19017878" w14:textId="77777777" w:rsidTr="00EA0028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3E94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2B491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GH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01CF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2197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6AF4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45.3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0F51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A9A037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745FAF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7803C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3.0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5875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4.05</w:t>
            </w:r>
          </w:p>
        </w:tc>
      </w:tr>
      <w:tr w:rsidR="00DA7402" w:rsidRPr="00DA7402" w14:paraId="3907C6C3" w14:textId="77777777" w:rsidTr="00EA0028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773FA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DA7402">
              <w:rPr>
                <w:rFonts w:eastAsia="Times New Roman" w:cs="Times New Roman"/>
                <w:sz w:val="20"/>
                <w:szCs w:val="20"/>
              </w:rPr>
              <w:t>Spikelet</w:t>
            </w:r>
            <w:proofErr w:type="spellEnd"/>
            <w:r w:rsidRPr="00DA7402">
              <w:rPr>
                <w:rFonts w:eastAsia="Times New Roman" w:cs="Times New Roman"/>
                <w:sz w:val="20"/>
                <w:szCs w:val="20"/>
              </w:rPr>
              <w:t>/Spik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D1BC04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IPK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26B0D5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5AAAE1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5A48DC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52.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AA18EF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8B49C9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9A905E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51.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A132C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26B559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6.06</w:t>
            </w:r>
          </w:p>
        </w:tc>
      </w:tr>
      <w:tr w:rsidR="00DA7402" w:rsidRPr="00DA7402" w14:paraId="263A533A" w14:textId="77777777" w:rsidTr="00EA0028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60FFDA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DA7402">
              <w:rPr>
                <w:rFonts w:eastAsia="Times New Roman" w:cs="Times New Roman"/>
                <w:sz w:val="20"/>
                <w:szCs w:val="20"/>
              </w:rPr>
              <w:t>totSPS</w:t>
            </w:r>
            <w:proofErr w:type="spellEnd"/>
            <w:r w:rsidRPr="00DA7402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44464D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IPK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49FEC5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4.9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BF9CB7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EBE774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71.5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1B383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485F30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2.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7879AC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54.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E08F08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23.8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DBEDB1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8.41</w:t>
            </w:r>
          </w:p>
        </w:tc>
      </w:tr>
      <w:tr w:rsidR="00DA7402" w:rsidRPr="00DA7402" w14:paraId="3C29C334" w14:textId="77777777" w:rsidTr="00EA0028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97AD31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DBF177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HAL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CB32B4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2.7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650060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CC4CA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53.7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A64E9B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226E4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ED1E5E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39.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B2B2B3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7E44FF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5.36</w:t>
            </w:r>
          </w:p>
        </w:tc>
      </w:tr>
      <w:tr w:rsidR="00DA7402" w:rsidRPr="00DA7402" w14:paraId="197EB452" w14:textId="77777777" w:rsidTr="00EA0028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7031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6DA86" w14:textId="77777777" w:rsidR="00303A35" w:rsidRPr="00DA7402" w:rsidRDefault="00303A35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GH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0E8A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2.7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7F0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008A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69.44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B9589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F475B8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55029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34.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12050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859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4.89</w:t>
            </w:r>
          </w:p>
        </w:tc>
      </w:tr>
    </w:tbl>
    <w:p w14:paraId="2CD865C3" w14:textId="77777777" w:rsidR="00303A35" w:rsidRPr="00DA7402" w:rsidRDefault="00303A35" w:rsidP="00303A35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  <w:lang w:val="en-US"/>
        </w:rPr>
      </w:pPr>
      <w:r w:rsidRPr="00DA7402">
        <w:rPr>
          <w:sz w:val="20"/>
          <w:szCs w:val="20"/>
          <w:lang w:val="en-US"/>
        </w:rPr>
        <w:t xml:space="preserve">SD, Standard Deviation </w:t>
      </w:r>
    </w:p>
    <w:p w14:paraId="792A71FB" w14:textId="0582A20E" w:rsidR="00303A35" w:rsidRPr="00DA7402" w:rsidRDefault="00303A35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08AB04A" w14:textId="77777777" w:rsidR="00141916" w:rsidRPr="00DA7402" w:rsidRDefault="00141916" w:rsidP="004374A9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9F83E50" w14:textId="3C3BE6C2" w:rsidR="004374A9" w:rsidRPr="00DA7402" w:rsidRDefault="004374A9" w:rsidP="004374A9">
      <w:pPr>
        <w:rPr>
          <w:lang w:val="en-US"/>
        </w:rPr>
      </w:pPr>
      <w:r w:rsidRPr="00DA7402">
        <w:rPr>
          <w:rFonts w:ascii="Calibri" w:hAnsi="Calibri" w:cs="Calibri"/>
          <w:b/>
          <w:bCs/>
          <w:sz w:val="20"/>
          <w:szCs w:val="20"/>
          <w:lang w:val="en-US"/>
        </w:rPr>
        <w:t>Supplementary Table 2</w:t>
      </w:r>
      <w:r w:rsidRPr="00DA7402">
        <w:rPr>
          <w:lang w:val="en-US"/>
        </w:rPr>
        <w:t>.</w:t>
      </w:r>
      <w:bookmarkStart w:id="2" w:name="_Toc474267246"/>
      <w:r w:rsidRPr="00DA7402">
        <w:rPr>
          <w:lang w:val="en-US"/>
        </w:rPr>
        <w:t xml:space="preserve"> Mean Squares, Genotypic Coefficient of Variation (GCV), and narrow</w:t>
      </w:r>
      <w:r w:rsidR="00F06663" w:rsidRPr="00DA7402">
        <w:rPr>
          <w:lang w:val="en-US"/>
        </w:rPr>
        <w:t>-</w:t>
      </w:r>
      <w:r w:rsidRPr="00DA7402">
        <w:rPr>
          <w:lang w:val="en-US"/>
        </w:rPr>
        <w:t>sense heritability (h</w:t>
      </w:r>
      <w:r w:rsidRPr="00DA7402">
        <w:rPr>
          <w:vertAlign w:val="superscript"/>
          <w:lang w:val="en-US"/>
        </w:rPr>
        <w:t>2</w:t>
      </w:r>
      <w:r w:rsidRPr="00DA7402">
        <w:rPr>
          <w:lang w:val="en-US"/>
        </w:rPr>
        <w:t>) of additional spikelets per spike (</w:t>
      </w:r>
      <w:proofErr w:type="spellStart"/>
      <w:r w:rsidRPr="00DA7402">
        <w:rPr>
          <w:lang w:val="en-US"/>
        </w:rPr>
        <w:t>addSPS</w:t>
      </w:r>
      <w:proofErr w:type="spellEnd"/>
      <w:r w:rsidRPr="00DA7402">
        <w:rPr>
          <w:lang w:val="en-US"/>
        </w:rPr>
        <w:t>) and total spikelets per spike (</w:t>
      </w:r>
      <w:proofErr w:type="spellStart"/>
      <w:r w:rsidRPr="00DA7402">
        <w:rPr>
          <w:lang w:val="en-US"/>
        </w:rPr>
        <w:t>totSPS</w:t>
      </w:r>
      <w:proofErr w:type="spellEnd"/>
      <w:r w:rsidRPr="00DA7402">
        <w:rPr>
          <w:lang w:val="en-US"/>
        </w:rPr>
        <w:t>).</w:t>
      </w:r>
      <w:bookmarkEnd w:id="2"/>
      <w:r w:rsidRPr="00DA7402">
        <w:rPr>
          <w:lang w:val="en-US"/>
        </w:rPr>
        <w:t xml:space="preserve"> Data were combined from three different environments: </w:t>
      </w:r>
      <w:r w:rsidRPr="00DA7402">
        <w:rPr>
          <w:noProof/>
          <w:lang w:val="en-US"/>
        </w:rPr>
        <w:t>IPK14, IPK15, HAL15</w:t>
      </w:r>
      <w:r w:rsidRPr="00DA7402">
        <w:rPr>
          <w:lang w:val="en-US"/>
        </w:rPr>
        <w:t xml:space="preserve">. GEI, Genotype-by- Environment Interaction. </w:t>
      </w:r>
    </w:p>
    <w:tbl>
      <w:tblPr>
        <w:tblW w:w="491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8"/>
        <w:gridCol w:w="1430"/>
        <w:gridCol w:w="1669"/>
        <w:gridCol w:w="1546"/>
        <w:gridCol w:w="1227"/>
        <w:gridCol w:w="1351"/>
        <w:gridCol w:w="847"/>
      </w:tblGrid>
      <w:tr w:rsidR="00DA7402" w:rsidRPr="00DA7402" w14:paraId="1A7CCB7F" w14:textId="77777777" w:rsidTr="00EA0028">
        <w:trPr>
          <w:trHeight w:val="383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37B2FF1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sz w:val="20"/>
                <w:szCs w:val="20"/>
                <w:lang w:val="en-US"/>
              </w:rPr>
              <w:br w:type="page"/>
            </w:r>
            <w:r w:rsidRPr="00DA7402">
              <w:rPr>
                <w:rFonts w:eastAsia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7EB2930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A7402">
              <w:rPr>
                <w:rFonts w:eastAsia="Times New Roman" w:cs="Times New Roman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397DAD8" w14:textId="411D695C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 xml:space="preserve">Environment 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3B38A73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GEI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9D352E4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B1FCAFF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 xml:space="preserve"> GCV (%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DBB6E20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3" w:name="_Hlk49702749"/>
            <w:r w:rsidRPr="00DA7402">
              <w:rPr>
                <w:rFonts w:eastAsia="Times New Roman" w:cs="Times New Roman"/>
                <w:sz w:val="20"/>
                <w:szCs w:val="20"/>
              </w:rPr>
              <w:t>h</w:t>
            </w:r>
            <w:r w:rsidRPr="00DA7402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bookmarkEnd w:id="3"/>
            <w:r w:rsidRPr="00DA7402">
              <w:rPr>
                <w:rFonts w:eastAsia="Times New Roman" w:cs="Times New Roman"/>
                <w:sz w:val="20"/>
                <w:szCs w:val="20"/>
              </w:rPr>
              <w:t>(%)</w:t>
            </w:r>
          </w:p>
        </w:tc>
      </w:tr>
      <w:tr w:rsidR="00DA7402" w:rsidRPr="00DA7402" w14:paraId="2F8F56AC" w14:textId="77777777" w:rsidTr="00EA0028">
        <w:trPr>
          <w:trHeight w:val="310"/>
        </w:trPr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978301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A7402">
              <w:rPr>
                <w:rFonts w:eastAsia="Times New Roman" w:cs="Times New Roman"/>
                <w:sz w:val="20"/>
                <w:szCs w:val="20"/>
              </w:rPr>
              <w:t>addSPS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899C3A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83.91 **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3B0EE6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401.26 **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B75F60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3.38 **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D2CD34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4.234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1709E0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38.47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E2A2E1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</w:tr>
      <w:tr w:rsidR="00DA7402" w:rsidRPr="00DA7402" w14:paraId="1F37F1E7" w14:textId="77777777" w:rsidTr="00EA0028">
        <w:trPr>
          <w:trHeight w:val="31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8FCE285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A7402">
              <w:rPr>
                <w:rFonts w:eastAsia="Times New Roman" w:cs="Times New Roman"/>
                <w:sz w:val="20"/>
                <w:szCs w:val="20"/>
              </w:rPr>
              <w:t>totSPS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8AE096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239.4 **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D68CEB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237.48 **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E8F694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5.28 **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485221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5.6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835E9C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28.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D13701" w14:textId="77777777" w:rsidR="004374A9" w:rsidRPr="00DA7402" w:rsidRDefault="004374A9" w:rsidP="00EA002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</w:tr>
    </w:tbl>
    <w:p w14:paraId="4047FFA0" w14:textId="77777777" w:rsidR="004374A9" w:rsidRPr="00DA7402" w:rsidRDefault="004374A9" w:rsidP="004374A9">
      <w:pPr>
        <w:rPr>
          <w:lang w:val="en-US"/>
        </w:rPr>
      </w:pPr>
    </w:p>
    <w:p w14:paraId="7F8FA848" w14:textId="4537D103" w:rsidR="004374A9" w:rsidRPr="00DA7402" w:rsidRDefault="004374A9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95A2780" w14:textId="3E073B5E" w:rsidR="004374A9" w:rsidRPr="00DA7402" w:rsidRDefault="004374A9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67D673B" w14:textId="6A2734D8" w:rsidR="004374A9" w:rsidRPr="00DA7402" w:rsidRDefault="004374A9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D2330D6" w14:textId="77777777" w:rsidR="004374A9" w:rsidRPr="00DA7402" w:rsidRDefault="004374A9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2090147" w14:textId="02659535" w:rsidR="00303A35" w:rsidRPr="00DA7402" w:rsidRDefault="00303A35" w:rsidP="00303A35">
      <w:pPr>
        <w:pStyle w:val="Caption"/>
        <w:rPr>
          <w:lang w:val="en-US"/>
        </w:rPr>
      </w:pPr>
      <w:bookmarkStart w:id="4" w:name="_Toc474267238"/>
      <w:r w:rsidRPr="00DA7402">
        <w:rPr>
          <w:rFonts w:ascii="Calibri" w:hAnsi="Calibri" w:cs="Calibri"/>
          <w:b/>
          <w:szCs w:val="20"/>
          <w:lang w:val="en-US"/>
        </w:rPr>
        <w:t>Supplementary Table</w:t>
      </w:r>
      <w:r w:rsidR="004374A9" w:rsidRPr="00DA7402">
        <w:rPr>
          <w:rFonts w:ascii="Calibri" w:hAnsi="Calibri" w:cs="Calibri"/>
          <w:b/>
          <w:szCs w:val="20"/>
          <w:lang w:val="en-US"/>
        </w:rPr>
        <w:t xml:space="preserve"> 3</w:t>
      </w:r>
      <w:r w:rsidRPr="00DA7402">
        <w:rPr>
          <w:rFonts w:cs="Times New Roman"/>
          <w:szCs w:val="20"/>
          <w:lang w:val="en-US"/>
        </w:rPr>
        <w:t>. Quantitative trait loci linked with supernumerary-spikelet in the RILs.</w:t>
      </w:r>
      <w:bookmarkEnd w:id="4"/>
    </w:p>
    <w:tbl>
      <w:tblPr>
        <w:tblW w:w="507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175"/>
        <w:gridCol w:w="1456"/>
        <w:gridCol w:w="2327"/>
        <w:gridCol w:w="764"/>
        <w:gridCol w:w="1692"/>
        <w:gridCol w:w="949"/>
      </w:tblGrid>
      <w:tr w:rsidR="00DA7402" w:rsidRPr="00DA7402" w14:paraId="5FF39E89" w14:textId="77777777" w:rsidTr="00303A35">
        <w:trPr>
          <w:trHeight w:val="337"/>
        </w:trPr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82F53C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QTL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06BC9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Position(</w:t>
            </w:r>
            <w:proofErr w:type="spellStart"/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cM</w:t>
            </w:r>
            <w:proofErr w:type="spellEnd"/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7EA742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−log10 (P-</w:t>
            </w:r>
            <w:proofErr w:type="spellStart"/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value</w:t>
            </w:r>
            <w:proofErr w:type="spellEnd"/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E348BF" w14:textId="77777777" w:rsidR="00303A35" w:rsidRPr="00DA7402" w:rsidRDefault="00303A35" w:rsidP="00EA002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 xml:space="preserve">Environment 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FA1CC5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PVE (%)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2E78E6" w14:textId="77777777" w:rsidR="00303A35" w:rsidRPr="00DA7402" w:rsidRDefault="00303A35" w:rsidP="00EA002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 xml:space="preserve">QTL Additive </w:t>
            </w:r>
            <w:proofErr w:type="spellStart"/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5E0E666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HVA</w:t>
            </w:r>
          </w:p>
        </w:tc>
      </w:tr>
      <w:tr w:rsidR="00DA7402" w:rsidRPr="00DA7402" w14:paraId="23018304" w14:textId="77777777" w:rsidTr="00303A35">
        <w:trPr>
          <w:trHeight w:val="337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15D28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i/>
                <w:sz w:val="20"/>
                <w:szCs w:val="20"/>
              </w:rPr>
              <w:t>QSS.ipk-1A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3B2A77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3.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D8D664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4 - 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A5BF41" w14:textId="77777777" w:rsidR="00303A35" w:rsidRPr="00DA7402" w:rsidRDefault="00303A35" w:rsidP="00EA002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 xml:space="preserve"> IPK15, HAL1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9E5FF0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5 - 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809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1.01 - 1.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76E8" w14:textId="77777777" w:rsidR="00303A35" w:rsidRPr="00DA7402" w:rsidRDefault="00303A35" w:rsidP="00EA002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TRI 19165</w:t>
            </w:r>
          </w:p>
        </w:tc>
      </w:tr>
      <w:tr w:rsidR="00DA7402" w:rsidRPr="00DA7402" w14:paraId="1A545A06" w14:textId="77777777" w:rsidTr="00303A35">
        <w:trPr>
          <w:trHeight w:val="337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0BF70A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  <w:p w14:paraId="4210F228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  <w:p w14:paraId="1F26B2DD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i/>
                <w:sz w:val="20"/>
                <w:szCs w:val="20"/>
              </w:rPr>
              <w:t>QSS.ipk-2A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A882F5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39.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B4AD19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13 - 2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61657C" w14:textId="77777777" w:rsidR="00303A35" w:rsidRPr="00DA7402" w:rsidRDefault="00303A35" w:rsidP="00EA002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GH15, IPK14, HAL15, IPK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DD9152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 xml:space="preserve"> 27 - 3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D38C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2.17 - 4.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D1F" w14:textId="77777777" w:rsidR="00303A35" w:rsidRPr="00DA7402" w:rsidRDefault="00303A35" w:rsidP="00EA002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TRI 19165</w:t>
            </w:r>
          </w:p>
        </w:tc>
      </w:tr>
      <w:tr w:rsidR="00DA7402" w:rsidRPr="00DA7402" w14:paraId="2856D4ED" w14:textId="77777777" w:rsidTr="00303A35">
        <w:trPr>
          <w:trHeight w:val="763"/>
        </w:trPr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0E4EA7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i/>
                <w:sz w:val="20"/>
                <w:szCs w:val="20"/>
              </w:rPr>
              <w:t>QSS.ipk-2B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EC3889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52.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418768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11 - 17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F47DFE" w14:textId="77777777" w:rsidR="00303A35" w:rsidRPr="00DA7402" w:rsidRDefault="00303A35" w:rsidP="00EA002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GH15, IPK14, HAL15, IPK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51D3CC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22 - 26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6F1FA" w14:textId="77777777" w:rsidR="00303A35" w:rsidRPr="00DA7402" w:rsidRDefault="00303A35" w:rsidP="00EA0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64 - 3.5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DFEDA" w14:textId="77777777" w:rsidR="00303A35" w:rsidRPr="00DA7402" w:rsidRDefault="00303A35" w:rsidP="00EA002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RI 19165</w:t>
            </w:r>
          </w:p>
        </w:tc>
      </w:tr>
    </w:tbl>
    <w:p w14:paraId="263358DF" w14:textId="77777777" w:rsidR="00303A35" w:rsidRPr="00DA7402" w:rsidRDefault="00303A35" w:rsidP="00303A35">
      <w:pPr>
        <w:autoSpaceDE w:val="0"/>
        <w:autoSpaceDN w:val="0"/>
        <w:adjustRightInd w:val="0"/>
        <w:spacing w:after="0" w:line="360" w:lineRule="auto"/>
        <w:jc w:val="both"/>
        <w:rPr>
          <w:rFonts w:cs="FuturaStd-Heavy"/>
          <w:sz w:val="20"/>
          <w:szCs w:val="20"/>
          <w:lang w:val="en-US"/>
        </w:rPr>
      </w:pPr>
      <w:r w:rsidRPr="00DA7402">
        <w:rPr>
          <w:rFonts w:cs="Times New Roman"/>
          <w:noProof/>
          <w:sz w:val="20"/>
          <w:szCs w:val="20"/>
          <w:lang w:val="en-US"/>
        </w:rPr>
        <w:t>PVE,</w:t>
      </w:r>
      <w:r w:rsidRPr="00DA7402">
        <w:rPr>
          <w:rFonts w:cs="Times New Roman"/>
          <w:sz w:val="20"/>
          <w:szCs w:val="20"/>
          <w:lang w:val="en-US"/>
        </w:rPr>
        <w:t xml:space="preserve"> Phenotypic Variance Explained; HVA, High-Value Allele</w:t>
      </w:r>
    </w:p>
    <w:p w14:paraId="1AE53583" w14:textId="23ACE69C" w:rsidR="00303A35" w:rsidRPr="00DA7402" w:rsidRDefault="00303A35" w:rsidP="00303A35">
      <w:pPr>
        <w:autoSpaceDE w:val="0"/>
        <w:autoSpaceDN w:val="0"/>
        <w:adjustRightInd w:val="0"/>
        <w:spacing w:after="0" w:line="360" w:lineRule="auto"/>
        <w:jc w:val="both"/>
        <w:rPr>
          <w:rFonts w:cs="FuturaStd-Heavy"/>
          <w:sz w:val="20"/>
          <w:szCs w:val="20"/>
          <w:lang w:val="en-US"/>
        </w:rPr>
      </w:pPr>
    </w:p>
    <w:p w14:paraId="3B17B6D4" w14:textId="786DE98B" w:rsidR="004374A9" w:rsidRPr="00DA7402" w:rsidRDefault="004374A9" w:rsidP="00303A35">
      <w:pPr>
        <w:autoSpaceDE w:val="0"/>
        <w:autoSpaceDN w:val="0"/>
        <w:adjustRightInd w:val="0"/>
        <w:spacing w:after="0" w:line="360" w:lineRule="auto"/>
        <w:jc w:val="both"/>
        <w:rPr>
          <w:rFonts w:cs="FuturaStd-Heavy"/>
          <w:sz w:val="20"/>
          <w:szCs w:val="20"/>
          <w:lang w:val="en-US"/>
        </w:rPr>
      </w:pPr>
    </w:p>
    <w:p w14:paraId="2BA574E8" w14:textId="77777777" w:rsidR="004374A9" w:rsidRPr="00DA7402" w:rsidRDefault="004374A9" w:rsidP="00303A35">
      <w:pPr>
        <w:autoSpaceDE w:val="0"/>
        <w:autoSpaceDN w:val="0"/>
        <w:adjustRightInd w:val="0"/>
        <w:spacing w:after="0" w:line="360" w:lineRule="auto"/>
        <w:jc w:val="both"/>
        <w:rPr>
          <w:rFonts w:cs="FuturaStd-Heavy"/>
          <w:sz w:val="20"/>
          <w:szCs w:val="20"/>
          <w:lang w:val="en-US"/>
        </w:rPr>
      </w:pPr>
    </w:p>
    <w:p w14:paraId="6D2CD127" w14:textId="77777777" w:rsidR="00303A35" w:rsidRPr="00DA7402" w:rsidRDefault="00303A35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C37151F" w14:textId="77777777" w:rsidR="004374A9" w:rsidRPr="00DA7402" w:rsidRDefault="004374A9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5CFB993" w14:textId="77777777" w:rsidR="004374A9" w:rsidRPr="00DA7402" w:rsidRDefault="004374A9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7031820" w14:textId="77777777" w:rsidR="004374A9" w:rsidRPr="00DA7402" w:rsidRDefault="004374A9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65C0819" w14:textId="7D0F1770" w:rsidR="00F4457B" w:rsidRPr="00DA7402" w:rsidRDefault="00F4457B" w:rsidP="00F445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bookmarkStart w:id="5" w:name="_Hlk49377116"/>
      <w:r w:rsidRPr="00DA7402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Table </w:t>
      </w:r>
      <w:r w:rsidR="004374A9" w:rsidRPr="00DA7402">
        <w:rPr>
          <w:rFonts w:ascii="Calibri" w:hAnsi="Calibri" w:cs="Calibri"/>
          <w:b/>
          <w:bCs/>
          <w:sz w:val="20"/>
          <w:szCs w:val="20"/>
          <w:lang w:val="en-US"/>
        </w:rPr>
        <w:t>4</w:t>
      </w:r>
      <w:bookmarkEnd w:id="5"/>
      <w:r w:rsidRPr="00DA7402">
        <w:rPr>
          <w:rFonts w:ascii="Calibri" w:hAnsi="Calibri" w:cs="Calibri"/>
          <w:b/>
          <w:bCs/>
          <w:sz w:val="20"/>
          <w:szCs w:val="20"/>
          <w:lang w:val="en-US"/>
        </w:rPr>
        <w:t>.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</w:t>
      </w:r>
      <w:bookmarkEnd w:id="1"/>
      <w:r w:rsidRPr="00DA7402">
        <w:rPr>
          <w:rFonts w:ascii="Calibri" w:hAnsi="Calibri" w:cs="Calibri"/>
          <w:sz w:val="20"/>
          <w:szCs w:val="20"/>
          <w:lang w:val="en-US"/>
        </w:rPr>
        <w:t xml:space="preserve">Epistatic interactions and estimation of the additive-by-additive effect of SS QTL. </w:t>
      </w:r>
    </w:p>
    <w:p w14:paraId="73AF8BDC" w14:textId="77777777" w:rsidR="00F4457B" w:rsidRPr="00DA7402" w:rsidRDefault="00F4457B" w:rsidP="00F4457B">
      <w:pPr>
        <w:rPr>
          <w:rFonts w:ascii="Calibri" w:hAnsi="Calibri" w:cs="Calibri"/>
          <w:sz w:val="20"/>
          <w:szCs w:val="20"/>
          <w:lang w:val="en-US"/>
        </w:rPr>
      </w:pPr>
      <w:r w:rsidRPr="00DA7402">
        <w:rPr>
          <w:rFonts w:ascii="Calibri" w:hAnsi="Calibri" w:cs="Calibri"/>
          <w:sz w:val="20"/>
          <w:szCs w:val="20"/>
          <w:lang w:val="en-US"/>
        </w:rPr>
        <w:t xml:space="preserve">A positive value indicates that the parental (TRI 19165) two-locus genotypes have a positive effect and the recombinants had a negative effect. Although no QTL has been mapped on chromosome 5B, the specified interval was found to interact with </w:t>
      </w:r>
      <w:r w:rsidRPr="00DA7402">
        <w:rPr>
          <w:rFonts w:ascii="Calibri" w:hAnsi="Calibri" w:cs="Calibri"/>
          <w:i/>
          <w:iCs/>
          <w:sz w:val="20"/>
          <w:szCs w:val="20"/>
          <w:lang w:val="en-US"/>
        </w:rPr>
        <w:t xml:space="preserve">QSS.ipk-1AS 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and </w:t>
      </w:r>
      <w:r w:rsidRPr="00DA7402">
        <w:rPr>
          <w:rFonts w:ascii="Calibri" w:hAnsi="Calibri" w:cs="Calibri"/>
          <w:i/>
          <w:iCs/>
          <w:sz w:val="20"/>
          <w:szCs w:val="20"/>
          <w:lang w:val="en-US"/>
        </w:rPr>
        <w:t>QSS.ipk-2AS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7"/>
        <w:gridCol w:w="948"/>
        <w:gridCol w:w="2923"/>
        <w:gridCol w:w="299"/>
        <w:gridCol w:w="1725"/>
      </w:tblGrid>
      <w:tr w:rsidR="00DA7402" w:rsidRPr="00DA7402" w14:paraId="02F7DD46" w14:textId="77777777" w:rsidTr="00C05DCD">
        <w:trPr>
          <w:trHeight w:val="355"/>
          <w:jc w:val="center"/>
        </w:trPr>
        <w:tc>
          <w:tcPr>
            <w:tcW w:w="1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957387" w14:textId="77777777" w:rsidR="00F4457B" w:rsidRPr="00DA7402" w:rsidRDefault="00F4457B" w:rsidP="00C05DCD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 xml:space="preserve">QTL Interaction 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7DDE94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D0BA1F" w14:textId="77777777" w:rsidR="00F4457B" w:rsidRPr="00DA7402" w:rsidRDefault="00F4457B" w:rsidP="00C05DCD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Additive by Additive (AA) effect 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80EF89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721E0F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DA7402">
              <w:rPr>
                <w:rFonts w:eastAsia="Times New Roman" w:cs="Times New Roman"/>
                <w:sz w:val="20"/>
                <w:szCs w:val="20"/>
              </w:rPr>
              <w:t xml:space="preserve">Heritability </w:t>
            </w:r>
          </w:p>
        </w:tc>
      </w:tr>
      <w:tr w:rsidR="00DA7402" w:rsidRPr="00DA7402" w14:paraId="3CA07E99" w14:textId="77777777" w:rsidTr="00C05DCD">
        <w:trPr>
          <w:trHeight w:val="355"/>
          <w:jc w:val="center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F08644" w14:textId="77777777" w:rsidR="00F4457B" w:rsidRPr="00DA7402" w:rsidRDefault="00F4457B" w:rsidP="00C05DCD">
            <w:pPr>
              <w:spacing w:after="0" w:line="360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QSS.ipk-1AS X QSS.ipk-2B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5BD59F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1EE2FE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F706E3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CFF96C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0.018</w:t>
            </w:r>
          </w:p>
        </w:tc>
      </w:tr>
      <w:tr w:rsidR="00DA7402" w:rsidRPr="00DA7402" w14:paraId="7F5F0941" w14:textId="77777777" w:rsidTr="00C05DCD">
        <w:trPr>
          <w:trHeight w:val="355"/>
          <w:jc w:val="center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258FAB" w14:textId="77777777" w:rsidR="00F4457B" w:rsidRPr="00DA7402" w:rsidRDefault="00F4457B" w:rsidP="00C05DCD">
            <w:pPr>
              <w:spacing w:after="0" w:line="360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QSS.ipk-1AS X 5BS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057606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8DBB64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-0.52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5AC4CA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3C74F0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</w:tr>
      <w:tr w:rsidR="00DA7402" w:rsidRPr="00DA7402" w14:paraId="77009FD5" w14:textId="77777777" w:rsidTr="00C05DCD">
        <w:trPr>
          <w:trHeight w:val="355"/>
          <w:jc w:val="center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F2FC4B" w14:textId="77777777" w:rsidR="00F4457B" w:rsidRPr="00DA7402" w:rsidRDefault="00F4457B" w:rsidP="00C05DCD">
            <w:pPr>
              <w:spacing w:after="0" w:line="360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QSS.ipk-2AS X QSS.ipk-2B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C5C8DA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B7138F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762FEA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18EB1E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0.062</w:t>
            </w:r>
          </w:p>
        </w:tc>
      </w:tr>
      <w:tr w:rsidR="00DA7402" w:rsidRPr="00DA7402" w14:paraId="1C714001" w14:textId="77777777" w:rsidTr="00C05DCD">
        <w:trPr>
          <w:trHeight w:val="355"/>
          <w:jc w:val="center"/>
        </w:trPr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00A896" w14:textId="77777777" w:rsidR="00F4457B" w:rsidRPr="00DA7402" w:rsidRDefault="00F4457B" w:rsidP="00C05DCD">
            <w:pPr>
              <w:spacing w:after="0" w:line="360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QSS.ipk-2AS X 5BS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506639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A7402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6E698D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-0.60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D4460D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9035EB" w14:textId="77777777" w:rsidR="00F4457B" w:rsidRPr="00DA7402" w:rsidRDefault="00F4457B" w:rsidP="00C05DCD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402"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</w:tr>
    </w:tbl>
    <w:p w14:paraId="3FB132B7" w14:textId="77777777" w:rsidR="00F4457B" w:rsidRPr="00DA7402" w:rsidRDefault="00F4457B" w:rsidP="00F4457B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0"/>
          <w:szCs w:val="20"/>
          <w:lang w:val="en-US"/>
        </w:rPr>
      </w:pPr>
      <w:r w:rsidRPr="00DA7402">
        <w:rPr>
          <w:rFonts w:cs="Times New Roman"/>
          <w:sz w:val="20"/>
          <w:szCs w:val="20"/>
          <w:lang w:val="en-US"/>
        </w:rPr>
        <w:t>5BS* Shows the interval on chromosome 5BS between marker 5BS_2235368:6154 and 5BS_2292762:2732.</w:t>
      </w:r>
    </w:p>
    <w:p w14:paraId="0639E662" w14:textId="77777777" w:rsidR="00F37C7F" w:rsidRPr="00DA7402" w:rsidRDefault="00F37C7F" w:rsidP="00F37C7F">
      <w:pPr>
        <w:pStyle w:val="Caption"/>
        <w:rPr>
          <w:rFonts w:ascii="Calibri" w:hAnsi="Calibri" w:cs="Calibri"/>
          <w:b/>
          <w:szCs w:val="20"/>
          <w:lang w:val="en-US"/>
        </w:rPr>
      </w:pPr>
    </w:p>
    <w:p w14:paraId="60630A1F" w14:textId="42964B51" w:rsidR="00573256" w:rsidRPr="00DA7402" w:rsidRDefault="00F37C7F" w:rsidP="00F37C7F">
      <w:pPr>
        <w:pStyle w:val="Caption"/>
        <w:rPr>
          <w:rFonts w:ascii="Calibri" w:hAnsi="Calibri" w:cs="Calibri"/>
          <w:b/>
          <w:bCs w:val="0"/>
          <w:szCs w:val="20"/>
          <w:lang w:val="en-US"/>
        </w:rPr>
      </w:pPr>
      <w:r w:rsidRPr="00DA7402">
        <w:rPr>
          <w:rFonts w:ascii="Calibri" w:hAnsi="Calibri" w:cs="Calibri"/>
          <w:b/>
          <w:szCs w:val="20"/>
          <w:lang w:val="en-US"/>
        </w:rPr>
        <w:t xml:space="preserve">Supplementary Table </w:t>
      </w:r>
      <w:r w:rsidRPr="00DA7402">
        <w:rPr>
          <w:rFonts w:ascii="Calibri" w:hAnsi="Calibri" w:cs="Calibri"/>
          <w:b/>
          <w:bCs w:val="0"/>
          <w:szCs w:val="20"/>
          <w:lang w:val="en-US"/>
        </w:rPr>
        <w:t xml:space="preserve">5. </w:t>
      </w:r>
      <w:r w:rsidR="00573256" w:rsidRPr="00DA7402">
        <w:rPr>
          <w:rFonts w:cs="Times New Roman"/>
          <w:szCs w:val="20"/>
          <w:lang w:val="en-US"/>
        </w:rPr>
        <w:t xml:space="preserve">Effect of the </w:t>
      </w:r>
      <w:r w:rsidR="00573256" w:rsidRPr="00DA7402">
        <w:rPr>
          <w:rFonts w:cs="Times New Roman"/>
          <w:i/>
          <w:noProof/>
          <w:szCs w:val="20"/>
          <w:lang w:val="en-US"/>
        </w:rPr>
        <w:t>QSS.ipk-2A</w:t>
      </w:r>
      <w:r w:rsidR="00573256" w:rsidRPr="00DA7402">
        <w:rPr>
          <w:rFonts w:cs="Times New Roman"/>
          <w:noProof/>
          <w:szCs w:val="20"/>
          <w:lang w:val="en-US"/>
        </w:rPr>
        <w:t xml:space="preserve"> and </w:t>
      </w:r>
      <w:r w:rsidR="00573256" w:rsidRPr="00DA7402">
        <w:rPr>
          <w:rFonts w:cs="Times New Roman"/>
          <w:i/>
          <w:noProof/>
          <w:szCs w:val="20"/>
          <w:lang w:val="en-US"/>
        </w:rPr>
        <w:t>QSS.ipk-2B</w:t>
      </w:r>
      <w:r w:rsidR="00573256" w:rsidRPr="00DA7402">
        <w:rPr>
          <w:rFonts w:cs="Times New Roman"/>
          <w:noProof/>
          <w:szCs w:val="20"/>
          <w:lang w:val="en-US"/>
        </w:rPr>
        <w:t xml:space="preserve"> </w:t>
      </w:r>
      <w:r w:rsidR="00573256" w:rsidRPr="00DA7402">
        <w:rPr>
          <w:rFonts w:cs="Times New Roman"/>
          <w:szCs w:val="20"/>
          <w:lang w:val="en-US"/>
        </w:rPr>
        <w:t xml:space="preserve">on </w:t>
      </w:r>
      <w:r w:rsidRPr="00DA7402">
        <w:rPr>
          <w:rFonts w:cs="Times New Roman"/>
          <w:szCs w:val="20"/>
          <w:lang w:val="en-US"/>
        </w:rPr>
        <w:t>grain number per spikelet (GPS)</w:t>
      </w:r>
    </w:p>
    <w:tbl>
      <w:tblPr>
        <w:tblW w:w="5777" w:type="pct"/>
        <w:tblInd w:w="-5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189"/>
        <w:gridCol w:w="918"/>
        <w:gridCol w:w="190"/>
        <w:gridCol w:w="1503"/>
        <w:gridCol w:w="190"/>
        <w:gridCol w:w="1279"/>
        <w:gridCol w:w="166"/>
        <w:gridCol w:w="1803"/>
        <w:gridCol w:w="190"/>
        <w:gridCol w:w="1001"/>
        <w:gridCol w:w="190"/>
        <w:gridCol w:w="162"/>
        <w:gridCol w:w="1031"/>
        <w:gridCol w:w="802"/>
      </w:tblGrid>
      <w:tr w:rsidR="00DA7402" w:rsidRPr="00DA7402" w14:paraId="3EFC2073" w14:textId="77777777" w:rsidTr="00573256">
        <w:trPr>
          <w:trHeight w:val="367"/>
        </w:trPr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882C7D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QTL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1FA076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5B9BAB" w14:textId="0BB20368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Pos.(</w:t>
            </w:r>
            <w:proofErr w:type="spellStart"/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cM</w:t>
            </w:r>
            <w:proofErr w:type="spellEnd"/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6FCFEE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88AB03" w14:textId="77777777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−log10 (P-</w:t>
            </w:r>
            <w:proofErr w:type="spellStart"/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156BDA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D77B43" w14:textId="77777777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t </w:t>
            </w:r>
            <w:proofErr w:type="spellStart"/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Affected</w:t>
            </w:r>
            <w:proofErr w:type="spellEnd"/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A096D9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C7F70C" w14:textId="77777777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5D56A3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D1656E" w14:textId="77777777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2D3256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F0CD02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F58F4F" w14:textId="77777777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PVE (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878B69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HVA</w:t>
            </w:r>
          </w:p>
        </w:tc>
      </w:tr>
      <w:tr w:rsidR="00DA7402" w:rsidRPr="00DA7402" w14:paraId="32BBE676" w14:textId="77777777" w:rsidTr="00573256">
        <w:trPr>
          <w:trHeight w:val="367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75A56E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bookmarkStart w:id="6" w:name="_Hlk49377058"/>
            <w:r w:rsidRPr="00DA74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S.ipk-2AS</w:t>
            </w:r>
            <w:bookmarkEnd w:id="6"/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585C01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CE738C" w14:textId="77777777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338BE4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8A6EFC" w14:textId="77777777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- 34 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D0AC7C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0351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GPS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EDFB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6876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IPK14, IPK15, HAL15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34C24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A951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0.41 - 0.53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50A7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B2645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F039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16.9 - 27.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7754E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Bellaroi</w:t>
            </w:r>
            <w:proofErr w:type="spellEnd"/>
          </w:p>
        </w:tc>
      </w:tr>
      <w:tr w:rsidR="00DA7402" w:rsidRPr="00DA7402" w14:paraId="53DE27A6" w14:textId="77777777" w:rsidTr="00573256">
        <w:trPr>
          <w:trHeight w:val="367"/>
        </w:trPr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AD391E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S.ipk-2BS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74FBAE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E81C80" w14:textId="77777777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9A2F9E" w14:textId="77777777" w:rsidR="00573256" w:rsidRPr="00DA7402" w:rsidRDefault="00573256" w:rsidP="00EA00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21A76E" w14:textId="77777777" w:rsidR="00573256" w:rsidRPr="00DA7402" w:rsidRDefault="00573256" w:rsidP="00EA002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402">
              <w:rPr>
                <w:rFonts w:ascii="Times New Roman" w:eastAsia="Times New Roman" w:hAnsi="Times New Roman" w:cs="Times New Roman"/>
                <w:sz w:val="20"/>
                <w:szCs w:val="20"/>
              </w:rPr>
              <w:t>6 - 17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0D113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17C87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GPS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315FA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FB96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IPK14, IPK15, HAL15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690E5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6E24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0.24 - 0.34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49D3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E91C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BFA0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5.9 - 11.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18B2" w14:textId="77777777" w:rsidR="00573256" w:rsidRPr="00DA7402" w:rsidRDefault="00573256" w:rsidP="00EA0028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DA7402">
              <w:rPr>
                <w:rFonts w:ascii="Calibri" w:eastAsia="Times New Roman" w:hAnsi="Calibri" w:cs="Times New Roman"/>
                <w:sz w:val="20"/>
                <w:szCs w:val="20"/>
              </w:rPr>
              <w:t>Bellaroi</w:t>
            </w:r>
            <w:proofErr w:type="spellEnd"/>
          </w:p>
        </w:tc>
      </w:tr>
    </w:tbl>
    <w:p w14:paraId="5E27FCB1" w14:textId="6435008D" w:rsidR="00303A35" w:rsidRPr="00DA7402" w:rsidRDefault="00303A35" w:rsidP="002816B4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7CF1803" w14:textId="77777777" w:rsidR="004F68FF" w:rsidRDefault="004F68FF">
      <w:pPr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068DB0EA" w14:textId="77777777" w:rsidR="004F68FF" w:rsidRDefault="004F68F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ED513BB" w14:textId="77777777" w:rsidR="004F68FF" w:rsidRDefault="004F68FF">
      <w:pPr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noProof/>
          <w:sz w:val="20"/>
          <w:szCs w:val="20"/>
          <w:lang w:val="en-US"/>
        </w:rPr>
        <w:drawing>
          <wp:inline distT="0" distB="0" distL="0" distR="0" wp14:anchorId="24931E11" wp14:editId="11A38435">
            <wp:extent cx="4274875" cy="34192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336" cy="3431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D8EB65" w14:textId="36BB712F" w:rsidR="00B748DD" w:rsidRPr="00DA7402" w:rsidRDefault="004F68FF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DA7402">
        <w:rPr>
          <w:rFonts w:cs="Times New Roman"/>
          <w:b/>
          <w:sz w:val="20"/>
          <w:szCs w:val="20"/>
          <w:lang w:val="en-US"/>
        </w:rPr>
        <w:t>Supplementary Figure 1.</w:t>
      </w:r>
      <w:r w:rsidRPr="00DA7402">
        <w:rPr>
          <w:rFonts w:cs="Times New Roman"/>
          <w:bCs/>
          <w:sz w:val="20"/>
          <w:szCs w:val="20"/>
          <w:lang w:val="en-US"/>
        </w:rPr>
        <w:t xml:space="preserve"> </w:t>
      </w:r>
      <w:r w:rsidRPr="004F68FF">
        <w:rPr>
          <w:rFonts w:cs="Times New Roman"/>
          <w:bCs/>
          <w:sz w:val="20"/>
          <w:szCs w:val="20"/>
          <w:lang w:val="en-US"/>
        </w:rPr>
        <w:t xml:space="preserve">Principal Component Analysis </w:t>
      </w:r>
      <w:r>
        <w:rPr>
          <w:rFonts w:cs="Times New Roman"/>
          <w:bCs/>
          <w:sz w:val="20"/>
          <w:szCs w:val="20"/>
          <w:lang w:val="en-US"/>
        </w:rPr>
        <w:t xml:space="preserve">of accessions used for the GWAS analysis </w:t>
      </w:r>
      <w:r w:rsidR="00B748DD" w:rsidRPr="00DA7402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16D3B0F7" w14:textId="77777777" w:rsidR="00D65702" w:rsidRPr="00DA7402" w:rsidRDefault="00D6570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DA7402">
        <w:rPr>
          <w:noProof/>
        </w:rPr>
        <w:lastRenderedPageBreak/>
        <w:drawing>
          <wp:inline distT="0" distB="0" distL="0" distR="0" wp14:anchorId="028D3C4A" wp14:editId="66827987">
            <wp:extent cx="3537101" cy="3314611"/>
            <wp:effectExtent l="0" t="0" r="635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52345" cy="332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7402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</w:p>
    <w:p w14:paraId="4B1EA410" w14:textId="511572D0" w:rsidR="00303A35" w:rsidRPr="00DA7402" w:rsidRDefault="00D6570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DA7402">
        <w:rPr>
          <w:rFonts w:cs="Times New Roman"/>
          <w:b/>
          <w:sz w:val="20"/>
          <w:szCs w:val="20"/>
          <w:lang w:val="en-US"/>
        </w:rPr>
        <w:t xml:space="preserve">Supplementary Figure </w:t>
      </w:r>
      <w:r w:rsidR="004F68FF">
        <w:rPr>
          <w:rFonts w:cs="Times New Roman"/>
          <w:b/>
          <w:sz w:val="20"/>
          <w:szCs w:val="20"/>
          <w:lang w:val="en-US"/>
        </w:rPr>
        <w:t>2</w:t>
      </w:r>
      <w:r w:rsidRPr="00DA7402">
        <w:rPr>
          <w:rFonts w:cs="Times New Roman"/>
          <w:b/>
          <w:sz w:val="20"/>
          <w:szCs w:val="20"/>
          <w:lang w:val="en-US"/>
        </w:rPr>
        <w:t>.</w:t>
      </w:r>
      <w:r w:rsidRPr="00DA7402">
        <w:rPr>
          <w:rFonts w:cs="Times New Roman"/>
          <w:bCs/>
          <w:sz w:val="20"/>
          <w:szCs w:val="20"/>
          <w:lang w:val="en-US"/>
        </w:rPr>
        <w:t xml:space="preserve"> Plant height QTL mapped to chromosome 4BS </w:t>
      </w:r>
      <w:r w:rsidR="00303A35" w:rsidRPr="00DA7402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3E267A9C" w14:textId="77777777" w:rsidR="00882863" w:rsidRPr="00DA7402" w:rsidRDefault="00882863">
      <w:pPr>
        <w:rPr>
          <w:lang w:val="en-US"/>
        </w:rPr>
      </w:pPr>
      <w:r w:rsidRPr="00DA7402">
        <w:rPr>
          <w:noProof/>
          <w:lang w:val="en-US"/>
        </w:rPr>
        <w:lastRenderedPageBreak/>
        <w:drawing>
          <wp:inline distT="0" distB="0" distL="0" distR="0" wp14:anchorId="6A9C7527" wp14:editId="04519EF2">
            <wp:extent cx="5195998" cy="2749024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230" cy="275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350A8E" w14:textId="5A64EEA8" w:rsidR="00882863" w:rsidRPr="00DA7402" w:rsidRDefault="00882863">
      <w:pPr>
        <w:rPr>
          <w:lang w:val="en-US"/>
        </w:rPr>
      </w:pPr>
      <w:r w:rsidRPr="00DA7402">
        <w:rPr>
          <w:noProof/>
          <w:lang w:val="en-US"/>
        </w:rPr>
        <w:drawing>
          <wp:inline distT="0" distB="0" distL="0" distR="0" wp14:anchorId="2275F66D" wp14:editId="454C2D97">
            <wp:extent cx="4671111" cy="269078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766" cy="2705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3B83F7" w14:textId="0F31DB98" w:rsidR="00C05DCD" w:rsidRPr="00DA7402" w:rsidRDefault="00C05DCD" w:rsidP="005E66A8">
      <w:pPr>
        <w:rPr>
          <w:lang w:val="en-US"/>
        </w:rPr>
      </w:pPr>
      <w:r w:rsidRPr="00DA7402">
        <w:rPr>
          <w:rFonts w:cs="Times New Roman"/>
          <w:b/>
          <w:sz w:val="20"/>
          <w:szCs w:val="20"/>
          <w:lang w:val="en-US"/>
        </w:rPr>
        <w:t xml:space="preserve">Supplementary Figure </w:t>
      </w:r>
      <w:r w:rsidR="004F68FF">
        <w:rPr>
          <w:rFonts w:cs="Times New Roman"/>
          <w:b/>
          <w:sz w:val="20"/>
          <w:szCs w:val="20"/>
          <w:lang w:val="en-US"/>
        </w:rPr>
        <w:t>3</w:t>
      </w:r>
      <w:r w:rsidRPr="00DA7402">
        <w:rPr>
          <w:rFonts w:cs="Times New Roman"/>
          <w:b/>
          <w:sz w:val="20"/>
          <w:szCs w:val="20"/>
          <w:lang w:val="en-US"/>
        </w:rPr>
        <w:t>.</w:t>
      </w:r>
      <w:r w:rsidRPr="00DA7402">
        <w:rPr>
          <w:rFonts w:cs="Times New Roman"/>
          <w:bCs/>
          <w:sz w:val="20"/>
          <w:szCs w:val="20"/>
          <w:lang w:val="en-US"/>
        </w:rPr>
        <w:t xml:space="preserve"> Expression of </w:t>
      </w:r>
      <w:r w:rsidR="003F0236" w:rsidRPr="00DA7402">
        <w:rPr>
          <w:rFonts w:cs="Times New Roman"/>
          <w:bCs/>
          <w:i/>
          <w:iCs/>
          <w:sz w:val="20"/>
          <w:szCs w:val="20"/>
          <w:lang w:val="en-US"/>
        </w:rPr>
        <w:t>TaBH</w:t>
      </w:r>
      <w:r w:rsidRPr="00DA7402">
        <w:rPr>
          <w:rFonts w:cs="Times New Roman"/>
          <w:bCs/>
          <w:i/>
          <w:iCs/>
          <w:sz w:val="20"/>
          <w:szCs w:val="20"/>
          <w:lang w:val="en-US"/>
        </w:rPr>
        <w:t>-A1</w:t>
      </w:r>
      <w:r w:rsidRPr="00DA7402">
        <w:rPr>
          <w:rFonts w:cs="Times New Roman"/>
          <w:bCs/>
          <w:sz w:val="20"/>
          <w:szCs w:val="20"/>
          <w:lang w:val="en-US"/>
        </w:rPr>
        <w:t xml:space="preserve"> (</w:t>
      </w:r>
      <w:r w:rsidR="009A63A5" w:rsidRPr="00DA7402">
        <w:rPr>
          <w:rFonts w:cs="Times New Roman"/>
          <w:bCs/>
          <w:sz w:val="20"/>
          <w:szCs w:val="20"/>
          <w:lang w:val="en-US"/>
        </w:rPr>
        <w:t>TraesCS2A02G116900</w:t>
      </w:r>
      <w:r w:rsidR="00882863" w:rsidRPr="00DA7402">
        <w:rPr>
          <w:rFonts w:cs="Times New Roman"/>
          <w:bCs/>
          <w:sz w:val="20"/>
          <w:szCs w:val="20"/>
          <w:lang w:val="en-US"/>
        </w:rPr>
        <w:t>),</w:t>
      </w:r>
      <w:r w:rsidR="00882863" w:rsidRPr="00DA7402">
        <w:rPr>
          <w:rFonts w:cs="Times New Roman"/>
          <w:bCs/>
          <w:i/>
          <w:iCs/>
          <w:sz w:val="20"/>
          <w:szCs w:val="20"/>
          <w:lang w:val="en-US"/>
        </w:rPr>
        <w:t xml:space="preserve"> TaBH</w:t>
      </w:r>
      <w:r w:rsidRPr="00DA7402">
        <w:rPr>
          <w:rFonts w:cs="Times New Roman"/>
          <w:bCs/>
          <w:i/>
          <w:iCs/>
          <w:sz w:val="20"/>
          <w:szCs w:val="20"/>
          <w:lang w:val="en-US"/>
        </w:rPr>
        <w:t xml:space="preserve">-B1 </w:t>
      </w:r>
      <w:r w:rsidRPr="00DA7402">
        <w:rPr>
          <w:rFonts w:cs="Times New Roman"/>
          <w:bCs/>
          <w:iCs/>
          <w:sz w:val="20"/>
          <w:szCs w:val="20"/>
          <w:lang w:val="en-US"/>
        </w:rPr>
        <w:t>(</w:t>
      </w:r>
      <w:r w:rsidR="009A63A5" w:rsidRPr="00DA7402">
        <w:rPr>
          <w:rFonts w:cs="Times New Roman"/>
          <w:bCs/>
          <w:sz w:val="20"/>
          <w:szCs w:val="20"/>
          <w:lang w:val="en-US"/>
        </w:rPr>
        <w:t>TraesCS2B02G136100</w:t>
      </w:r>
      <w:r w:rsidR="00882863" w:rsidRPr="00DA7402">
        <w:rPr>
          <w:rFonts w:cs="Times New Roman"/>
          <w:bCs/>
          <w:sz w:val="20"/>
          <w:szCs w:val="20"/>
          <w:lang w:val="en-US"/>
        </w:rPr>
        <w:t>) at</w:t>
      </w:r>
      <w:r w:rsidR="009E363A" w:rsidRPr="00DA7402">
        <w:rPr>
          <w:rFonts w:cs="Times New Roman"/>
          <w:bCs/>
          <w:sz w:val="20"/>
          <w:szCs w:val="20"/>
          <w:lang w:val="en-US"/>
        </w:rPr>
        <w:t xml:space="preserve"> </w:t>
      </w:r>
      <w:r w:rsidR="009A63A5" w:rsidRPr="00DA7402">
        <w:rPr>
          <w:rFonts w:cs="Times New Roman"/>
          <w:bCs/>
          <w:sz w:val="20"/>
          <w:szCs w:val="20"/>
          <w:lang w:val="en-US"/>
        </w:rPr>
        <w:t xml:space="preserve">different stages of </w:t>
      </w:r>
      <w:r w:rsidR="009E363A" w:rsidRPr="00DA7402">
        <w:rPr>
          <w:rFonts w:cs="Times New Roman"/>
          <w:bCs/>
          <w:sz w:val="20"/>
          <w:szCs w:val="20"/>
          <w:lang w:val="en-US"/>
        </w:rPr>
        <w:t>roots</w:t>
      </w:r>
      <w:r w:rsidR="009A63A5" w:rsidRPr="00DA7402">
        <w:rPr>
          <w:rFonts w:cs="Times New Roman"/>
          <w:bCs/>
          <w:sz w:val="20"/>
          <w:szCs w:val="20"/>
          <w:lang w:val="en-US"/>
        </w:rPr>
        <w:t xml:space="preserve"> </w:t>
      </w:r>
      <w:r w:rsidR="008C51FB" w:rsidRPr="00DA7402">
        <w:rPr>
          <w:rFonts w:cs="Times New Roman"/>
          <w:bCs/>
          <w:sz w:val="20"/>
          <w:szCs w:val="20"/>
          <w:lang w:val="en-US"/>
        </w:rPr>
        <w:t>development</w:t>
      </w:r>
      <w:r w:rsidR="00882863" w:rsidRPr="00DA7402">
        <w:rPr>
          <w:rFonts w:cs="Times New Roman"/>
          <w:bCs/>
          <w:sz w:val="20"/>
          <w:szCs w:val="20"/>
          <w:lang w:val="en-US"/>
        </w:rPr>
        <w:t xml:space="preserve">. Analysis was made using publicly available wheat </w:t>
      </w:r>
      <w:proofErr w:type="spellStart"/>
      <w:r w:rsidR="00882863" w:rsidRPr="00DA7402">
        <w:rPr>
          <w:rFonts w:cs="Times New Roman"/>
          <w:bCs/>
          <w:sz w:val="20"/>
          <w:szCs w:val="20"/>
          <w:lang w:val="en-US"/>
        </w:rPr>
        <w:t>eFP</w:t>
      </w:r>
      <w:proofErr w:type="spellEnd"/>
      <w:r w:rsidR="00882863" w:rsidRPr="00DA7402">
        <w:rPr>
          <w:rFonts w:cs="Times New Roman"/>
          <w:bCs/>
          <w:sz w:val="20"/>
          <w:szCs w:val="20"/>
          <w:lang w:val="en-US"/>
        </w:rPr>
        <w:t xml:space="preserve"> browser ( </w:t>
      </w:r>
      <w:hyperlink r:id="rId12" w:history="1">
        <w:r w:rsidR="00882863" w:rsidRPr="00DA7402">
          <w:rPr>
            <w:sz w:val="20"/>
            <w:szCs w:val="20"/>
            <w:u w:val="single"/>
            <w:lang w:val="en-US"/>
          </w:rPr>
          <w:t>https://bar.utoronto.ca/efp_wheat/cgi-bin/efpWeb.cgi</w:t>
        </w:r>
      </w:hyperlink>
      <w:r w:rsidR="00882863" w:rsidRPr="00DA7402">
        <w:rPr>
          <w:sz w:val="20"/>
          <w:szCs w:val="20"/>
          <w:lang w:val="en-US"/>
        </w:rPr>
        <w:t>)</w:t>
      </w:r>
    </w:p>
    <w:p w14:paraId="37FE00CD" w14:textId="3FE67E49" w:rsidR="00806292" w:rsidRPr="00DA7402" w:rsidRDefault="00806292" w:rsidP="005E66A8">
      <w:pPr>
        <w:rPr>
          <w:lang w:val="en-US"/>
        </w:rPr>
      </w:pPr>
    </w:p>
    <w:p w14:paraId="08878233" w14:textId="3430ED46" w:rsidR="00806292" w:rsidRPr="00DA7402" w:rsidRDefault="00806292" w:rsidP="005E66A8">
      <w:pPr>
        <w:rPr>
          <w:lang w:val="en-US"/>
        </w:rPr>
      </w:pPr>
      <w:r w:rsidRPr="00DA7402">
        <w:rPr>
          <w:noProof/>
        </w:rPr>
        <w:drawing>
          <wp:inline distT="0" distB="0" distL="0" distR="0" wp14:anchorId="4C03E33D" wp14:editId="6926C381">
            <wp:extent cx="5925820" cy="2057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2582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2E61D" w14:textId="5E3CB4DA" w:rsidR="00806292" w:rsidRPr="00DA7402" w:rsidRDefault="009A63A5" w:rsidP="0080629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bookmarkStart w:id="7" w:name="_Hlk49702896"/>
      <w:r w:rsidRPr="00DA7402">
        <w:rPr>
          <w:rFonts w:cs="Times New Roman"/>
          <w:b/>
          <w:sz w:val="20"/>
          <w:szCs w:val="20"/>
          <w:lang w:val="en-US"/>
        </w:rPr>
        <w:lastRenderedPageBreak/>
        <w:t xml:space="preserve">Supplementary Figure </w:t>
      </w:r>
      <w:r w:rsidR="004F68FF">
        <w:rPr>
          <w:rFonts w:cs="Times New Roman"/>
          <w:b/>
          <w:sz w:val="20"/>
          <w:szCs w:val="20"/>
          <w:lang w:val="en-US"/>
        </w:rPr>
        <w:t>4</w:t>
      </w:r>
      <w:r w:rsidRPr="00DA7402">
        <w:rPr>
          <w:rFonts w:cs="Times New Roman"/>
          <w:b/>
          <w:sz w:val="20"/>
          <w:szCs w:val="20"/>
          <w:lang w:val="en-US"/>
        </w:rPr>
        <w:t>.</w:t>
      </w:r>
      <w:r w:rsidRPr="00DA7402">
        <w:rPr>
          <w:rFonts w:cs="Times New Roman"/>
          <w:bCs/>
          <w:sz w:val="20"/>
          <w:szCs w:val="20"/>
          <w:lang w:val="en-US"/>
        </w:rPr>
        <w:t xml:space="preserve"> </w:t>
      </w:r>
      <w:r w:rsidR="00806292" w:rsidRPr="00DA7402">
        <w:rPr>
          <w:rFonts w:ascii="Calibri" w:hAnsi="Calibri" w:cs="Calibri"/>
          <w:sz w:val="20"/>
          <w:szCs w:val="20"/>
          <w:lang w:val="en-US"/>
        </w:rPr>
        <w:t xml:space="preserve"> </w:t>
      </w:r>
      <w:bookmarkEnd w:id="7"/>
      <w:r w:rsidR="00806292" w:rsidRPr="00DA7402">
        <w:rPr>
          <w:rFonts w:ascii="Calibri" w:hAnsi="Calibri" w:cs="Calibri"/>
          <w:sz w:val="20"/>
          <w:szCs w:val="20"/>
          <w:lang w:val="en-US"/>
        </w:rPr>
        <w:t xml:space="preserve">Phenotypic plasticity of SS formation. </w:t>
      </w:r>
    </w:p>
    <w:p w14:paraId="2DA01589" w14:textId="500D4766" w:rsidR="00AC1E7D" w:rsidRPr="00DA7402" w:rsidRDefault="00806292" w:rsidP="00806292">
      <w:pPr>
        <w:rPr>
          <w:rFonts w:ascii="Calibri" w:hAnsi="Calibri" w:cs="Calibri"/>
          <w:sz w:val="20"/>
          <w:szCs w:val="20"/>
          <w:lang w:val="en-US"/>
        </w:rPr>
      </w:pPr>
      <w:r w:rsidRPr="00DA7402">
        <w:rPr>
          <w:rFonts w:ascii="Calibri" w:hAnsi="Calibri" w:cs="Calibri"/>
          <w:sz w:val="20"/>
          <w:szCs w:val="20"/>
          <w:lang w:val="en-US"/>
        </w:rPr>
        <w:t xml:space="preserve">The comparison was made </w:t>
      </w:r>
      <w:r w:rsidR="00D95DD0" w:rsidRPr="00DA7402">
        <w:rPr>
          <w:rFonts w:ascii="Calibri" w:hAnsi="Calibri" w:cs="Calibri"/>
          <w:sz w:val="20"/>
          <w:szCs w:val="20"/>
          <w:lang w:val="en-US"/>
        </w:rPr>
        <w:t xml:space="preserve">from </w:t>
      </w:r>
      <w:r w:rsidRPr="00DA7402">
        <w:rPr>
          <w:rFonts w:ascii="Calibri" w:hAnsi="Calibri" w:cs="Calibri"/>
          <w:sz w:val="20"/>
          <w:szCs w:val="20"/>
          <w:lang w:val="en-US"/>
        </w:rPr>
        <w:t>field</w:t>
      </w:r>
      <w:r w:rsidR="00D95DD0" w:rsidRPr="00DA7402">
        <w:rPr>
          <w:rFonts w:ascii="Calibri" w:hAnsi="Calibri" w:cs="Calibri"/>
          <w:sz w:val="20"/>
          <w:szCs w:val="20"/>
          <w:lang w:val="en-US"/>
        </w:rPr>
        <w:t>-grown plants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collected from the border and middle row of each plot. </w:t>
      </w:r>
      <w:proofErr w:type="spellStart"/>
      <w:r w:rsidRPr="00DA7402">
        <w:rPr>
          <w:rFonts w:ascii="Calibri" w:hAnsi="Calibri" w:cs="Calibri"/>
          <w:sz w:val="20"/>
          <w:szCs w:val="20"/>
          <w:lang w:val="en-US"/>
        </w:rPr>
        <w:t>addSPS</w:t>
      </w:r>
      <w:proofErr w:type="spellEnd"/>
      <w:r w:rsidRPr="00DA7402">
        <w:rPr>
          <w:rFonts w:ascii="Calibri" w:hAnsi="Calibri" w:cs="Calibri"/>
          <w:sz w:val="20"/>
          <w:szCs w:val="20"/>
          <w:lang w:val="en-US"/>
        </w:rPr>
        <w:t xml:space="preserve">, </w:t>
      </w:r>
      <w:proofErr w:type="spellStart"/>
      <w:r w:rsidRPr="00DA7402">
        <w:rPr>
          <w:rFonts w:ascii="Calibri" w:hAnsi="Calibri" w:cs="Calibri"/>
          <w:sz w:val="20"/>
          <w:szCs w:val="20"/>
          <w:lang w:val="en-US"/>
        </w:rPr>
        <w:t>totSPS</w:t>
      </w:r>
      <w:proofErr w:type="spellEnd"/>
      <w:r w:rsidRPr="00DA7402">
        <w:rPr>
          <w:rFonts w:ascii="Calibri" w:hAnsi="Calibri" w:cs="Calibri"/>
          <w:sz w:val="20"/>
          <w:szCs w:val="20"/>
          <w:lang w:val="en-US"/>
        </w:rPr>
        <w:t>, GPS</w:t>
      </w:r>
      <w:r w:rsidR="00F06663" w:rsidRPr="00DA7402">
        <w:rPr>
          <w:rFonts w:ascii="Calibri" w:hAnsi="Calibri" w:cs="Calibri"/>
          <w:sz w:val="20"/>
          <w:szCs w:val="20"/>
          <w:lang w:val="en-US"/>
        </w:rPr>
        <w:t>,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and GNS were derived from medium to strongly branching RILs (genotype: </w:t>
      </w:r>
      <w:proofErr w:type="spellStart"/>
      <w:r w:rsidRPr="00DA7402">
        <w:rPr>
          <w:rFonts w:ascii="Calibri" w:hAnsi="Calibri" w:cs="Calibri"/>
          <w:i/>
          <w:iCs/>
          <w:sz w:val="20"/>
          <w:szCs w:val="20"/>
          <w:lang w:val="en-US"/>
        </w:rPr>
        <w:t>aabb</w:t>
      </w:r>
      <w:proofErr w:type="spellEnd"/>
      <w:r w:rsidRPr="00DA7402">
        <w:rPr>
          <w:rFonts w:ascii="Calibri" w:hAnsi="Calibri" w:cs="Calibri"/>
          <w:i/>
          <w:iCs/>
          <w:sz w:val="20"/>
          <w:szCs w:val="20"/>
          <w:lang w:val="en-US"/>
        </w:rPr>
        <w:t xml:space="preserve">; 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n=39) from </w:t>
      </w:r>
      <w:r w:rsidR="001F6210" w:rsidRPr="00DA7402">
        <w:rPr>
          <w:rFonts w:ascii="Calibri" w:hAnsi="Calibri" w:cs="Calibri"/>
          <w:sz w:val="20"/>
          <w:szCs w:val="20"/>
          <w:lang w:val="en-US"/>
        </w:rPr>
        <w:t>field grown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RILs in 2014 (IPK14). (A) Additional and total spikelet per spike, (B) Grain number per spike, (C) Grain number per spikelet. A significance level was calculated based on the unpaired two-tailed </w:t>
      </w:r>
      <w:r w:rsidRPr="00DA7402">
        <w:rPr>
          <w:rFonts w:ascii="Calibri" w:hAnsi="Calibri" w:cs="Calibri"/>
          <w:i/>
          <w:sz w:val="20"/>
          <w:szCs w:val="20"/>
          <w:lang w:val="en-US"/>
        </w:rPr>
        <w:t>student’s t-test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at </w:t>
      </w:r>
      <w:r w:rsidRPr="00DA7402">
        <w:rPr>
          <w:rFonts w:ascii="Calibri" w:hAnsi="Calibri" w:cs="Calibri"/>
          <w:i/>
          <w:sz w:val="20"/>
          <w:szCs w:val="20"/>
          <w:lang w:val="en-US"/>
        </w:rPr>
        <w:t>P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= 0.05. </w:t>
      </w:r>
      <w:proofErr w:type="spellStart"/>
      <w:r w:rsidRPr="00DA7402">
        <w:rPr>
          <w:rFonts w:ascii="Calibri" w:hAnsi="Calibri" w:cs="Calibri"/>
          <w:sz w:val="20"/>
          <w:szCs w:val="20"/>
          <w:lang w:val="en-US"/>
        </w:rPr>
        <w:t>addSPS</w:t>
      </w:r>
      <w:proofErr w:type="spellEnd"/>
      <w:r w:rsidRPr="00DA7402">
        <w:rPr>
          <w:rFonts w:ascii="Calibri" w:hAnsi="Calibri" w:cs="Calibri"/>
          <w:sz w:val="20"/>
          <w:szCs w:val="20"/>
          <w:lang w:val="en-US"/>
        </w:rPr>
        <w:t xml:space="preserve">, additional spikelet per spike; </w:t>
      </w:r>
      <w:proofErr w:type="spellStart"/>
      <w:r w:rsidRPr="00DA7402">
        <w:rPr>
          <w:rFonts w:ascii="Calibri" w:hAnsi="Calibri" w:cs="Calibri"/>
          <w:sz w:val="20"/>
          <w:szCs w:val="20"/>
          <w:lang w:val="en-US"/>
        </w:rPr>
        <w:t>totSPS</w:t>
      </w:r>
      <w:proofErr w:type="spellEnd"/>
      <w:r w:rsidRPr="00DA7402">
        <w:rPr>
          <w:rFonts w:ascii="Calibri" w:hAnsi="Calibri" w:cs="Calibri"/>
          <w:sz w:val="20"/>
          <w:szCs w:val="20"/>
          <w:lang w:val="en-US"/>
        </w:rPr>
        <w:t xml:space="preserve">, total </w:t>
      </w:r>
      <w:r w:rsidR="00F06663" w:rsidRPr="00DA7402">
        <w:rPr>
          <w:rFonts w:ascii="Calibri" w:hAnsi="Calibri" w:cs="Calibri"/>
          <w:sz w:val="20"/>
          <w:szCs w:val="20"/>
          <w:lang w:val="en-US"/>
        </w:rPr>
        <w:t xml:space="preserve">spikelet per </w:t>
      </w:r>
      <w:r w:rsidRPr="00DA7402">
        <w:rPr>
          <w:rFonts w:ascii="Calibri" w:hAnsi="Calibri" w:cs="Calibri"/>
          <w:sz w:val="20"/>
          <w:szCs w:val="20"/>
          <w:lang w:val="en-US"/>
        </w:rPr>
        <w:t>spike; GNS, grain number per spike; GPS, Grain number per spikelet M, Middle; B, Border.</w:t>
      </w:r>
    </w:p>
    <w:p w14:paraId="1B19ED40" w14:textId="4CAF6380" w:rsidR="001A22CF" w:rsidRPr="00DA7402" w:rsidRDefault="001A22CF" w:rsidP="00806292">
      <w:pPr>
        <w:rPr>
          <w:rFonts w:ascii="Calibri" w:hAnsi="Calibri" w:cs="Calibri"/>
          <w:sz w:val="20"/>
          <w:szCs w:val="20"/>
          <w:lang w:val="en-US"/>
        </w:rPr>
      </w:pPr>
    </w:p>
    <w:p w14:paraId="7F8908A0" w14:textId="77777777" w:rsidR="001A22CF" w:rsidRPr="00DA7402" w:rsidRDefault="001A22CF" w:rsidP="00806292">
      <w:pPr>
        <w:rPr>
          <w:rFonts w:ascii="Calibri" w:hAnsi="Calibri" w:cs="Calibri"/>
          <w:sz w:val="20"/>
          <w:szCs w:val="20"/>
          <w:lang w:val="en-US"/>
        </w:rPr>
      </w:pPr>
    </w:p>
    <w:p w14:paraId="35AB9DB4" w14:textId="0AC69029" w:rsidR="00AC1E7D" w:rsidRPr="00DA7402" w:rsidRDefault="00AC1E7D" w:rsidP="00AC1E7D">
      <w:pPr>
        <w:jc w:val="center"/>
        <w:rPr>
          <w:noProof/>
          <w:lang w:val="en-US"/>
        </w:rPr>
      </w:pPr>
      <w:r w:rsidRPr="00DA7402">
        <w:rPr>
          <w:noProof/>
        </w:rPr>
        <w:drawing>
          <wp:anchor distT="0" distB="0" distL="114300" distR="114300" simplePos="0" relativeHeight="251658240" behindDoc="0" locked="0" layoutInCell="1" allowOverlap="1" wp14:anchorId="6B9360F8" wp14:editId="3E053F1F">
            <wp:simplePos x="0" y="0"/>
            <wp:positionH relativeFrom="margin">
              <wp:posOffset>806508</wp:posOffset>
            </wp:positionH>
            <wp:positionV relativeFrom="paragraph">
              <wp:posOffset>32962</wp:posOffset>
            </wp:positionV>
            <wp:extent cx="1342800" cy="1832400"/>
            <wp:effectExtent l="0" t="0" r="0" b="0"/>
            <wp:wrapSquare wrapText="bothSides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B1EA27DF-3728-45D6-8B97-DF5C66E85A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  <w:r w:rsidRPr="00DA7402">
        <w:rPr>
          <w:noProof/>
        </w:rPr>
        <w:drawing>
          <wp:inline distT="0" distB="0" distL="0" distR="0" wp14:anchorId="5FF2FF65" wp14:editId="7BB43ECD">
            <wp:extent cx="1343026" cy="1813875"/>
            <wp:effectExtent l="0" t="0" r="0" b="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E51A8063-DFD4-446E-A68A-698E0B0186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DA7402">
        <w:rPr>
          <w:noProof/>
          <w:lang w:val="en-US"/>
        </w:rPr>
        <w:t xml:space="preserve"> </w:t>
      </w:r>
    </w:p>
    <w:p w14:paraId="7E953794" w14:textId="56A392C9" w:rsidR="00AC1E7D" w:rsidRPr="00DA7402" w:rsidRDefault="009A63A5" w:rsidP="00AC1E7D">
      <w:pPr>
        <w:rPr>
          <w:noProof/>
          <w:sz w:val="20"/>
          <w:szCs w:val="20"/>
          <w:lang w:val="en-US"/>
        </w:rPr>
      </w:pPr>
      <w:r w:rsidRPr="00DA7402">
        <w:rPr>
          <w:rFonts w:cs="Times New Roman"/>
          <w:b/>
          <w:sz w:val="20"/>
          <w:szCs w:val="20"/>
          <w:lang w:val="en-US"/>
        </w:rPr>
        <w:t xml:space="preserve">Supplementary Figure </w:t>
      </w:r>
      <w:r w:rsidR="004F68FF">
        <w:rPr>
          <w:rFonts w:cs="Times New Roman"/>
          <w:b/>
          <w:sz w:val="20"/>
          <w:szCs w:val="20"/>
          <w:lang w:val="en-US"/>
        </w:rPr>
        <w:t>5</w:t>
      </w:r>
      <w:r w:rsidRPr="00DA7402">
        <w:rPr>
          <w:rFonts w:cs="Times New Roman"/>
          <w:b/>
          <w:sz w:val="20"/>
          <w:szCs w:val="20"/>
          <w:lang w:val="en-US"/>
        </w:rPr>
        <w:t>.</w:t>
      </w:r>
      <w:r w:rsidRPr="00DA7402">
        <w:rPr>
          <w:rFonts w:cs="Times New Roman"/>
          <w:bCs/>
          <w:sz w:val="20"/>
          <w:szCs w:val="20"/>
          <w:lang w:val="en-US"/>
        </w:rPr>
        <w:t xml:space="preserve"> 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AC1E7D" w:rsidRPr="00DA7402">
        <w:rPr>
          <w:noProof/>
          <w:sz w:val="20"/>
          <w:szCs w:val="20"/>
          <w:lang w:val="en-US"/>
        </w:rPr>
        <w:t xml:space="preserve">Comparison between standard wheat spike and  </w:t>
      </w:r>
      <w:r w:rsidR="00C45152" w:rsidRPr="00DA7402">
        <w:rPr>
          <w:noProof/>
          <w:sz w:val="20"/>
          <w:szCs w:val="20"/>
          <w:lang w:val="en-US"/>
        </w:rPr>
        <w:t>‘</w:t>
      </w:r>
      <w:r w:rsidR="00AC1E7D" w:rsidRPr="00DA7402">
        <w:rPr>
          <w:noProof/>
          <w:sz w:val="20"/>
          <w:szCs w:val="20"/>
          <w:lang w:val="en-US"/>
        </w:rPr>
        <w:t>Miracle wheat</w:t>
      </w:r>
      <w:r w:rsidR="00C45152" w:rsidRPr="00DA7402">
        <w:rPr>
          <w:noProof/>
          <w:sz w:val="20"/>
          <w:szCs w:val="20"/>
          <w:lang w:val="en-US"/>
        </w:rPr>
        <w:t>’</w:t>
      </w:r>
      <w:r w:rsidR="00AC1E7D" w:rsidRPr="00DA7402">
        <w:rPr>
          <w:noProof/>
          <w:sz w:val="20"/>
          <w:szCs w:val="20"/>
          <w:lang w:val="en-US"/>
        </w:rPr>
        <w:t xml:space="preserve">  for grain number per spike and spikelet. Bel, Bellaroi; SBMs, </w:t>
      </w:r>
      <w:r w:rsidR="00C45152" w:rsidRPr="00DA7402">
        <w:rPr>
          <w:noProof/>
          <w:sz w:val="20"/>
          <w:szCs w:val="20"/>
          <w:lang w:val="en-US"/>
        </w:rPr>
        <w:t>Spike-</w:t>
      </w:r>
      <w:r w:rsidR="00AC1E7D" w:rsidRPr="00DA7402">
        <w:rPr>
          <w:noProof/>
          <w:sz w:val="20"/>
          <w:szCs w:val="20"/>
          <w:lang w:val="en-US"/>
        </w:rPr>
        <w:t>branching mutants (</w:t>
      </w:r>
      <w:r w:rsidR="00C34424" w:rsidRPr="00DA7402">
        <w:rPr>
          <w:noProof/>
          <w:sz w:val="20"/>
          <w:szCs w:val="20"/>
          <w:lang w:val="en-US"/>
        </w:rPr>
        <w:t>TRI 9652,</w:t>
      </w:r>
      <w:r w:rsidR="00F06663" w:rsidRPr="00DA7402">
        <w:rPr>
          <w:noProof/>
          <w:sz w:val="20"/>
          <w:szCs w:val="20"/>
          <w:lang w:val="en-US"/>
        </w:rPr>
        <w:t xml:space="preserve"> </w:t>
      </w:r>
      <w:r w:rsidR="00C34424" w:rsidRPr="00DA7402">
        <w:rPr>
          <w:noProof/>
          <w:sz w:val="20"/>
          <w:szCs w:val="20"/>
          <w:lang w:val="en-US"/>
        </w:rPr>
        <w:t>TRI 3261,</w:t>
      </w:r>
      <w:r w:rsidR="00F06663" w:rsidRPr="00DA7402">
        <w:rPr>
          <w:noProof/>
          <w:sz w:val="20"/>
          <w:szCs w:val="20"/>
          <w:lang w:val="en-US"/>
        </w:rPr>
        <w:t xml:space="preserve"> </w:t>
      </w:r>
      <w:r w:rsidR="00C34424" w:rsidRPr="00DA7402">
        <w:rPr>
          <w:noProof/>
          <w:sz w:val="20"/>
          <w:szCs w:val="20"/>
          <w:lang w:val="en-US"/>
        </w:rPr>
        <w:t>and TRI 5283</w:t>
      </w:r>
      <w:r w:rsidR="00AC1E7D" w:rsidRPr="00DA7402">
        <w:rPr>
          <w:noProof/>
          <w:sz w:val="20"/>
          <w:szCs w:val="20"/>
          <w:lang w:val="en-US"/>
        </w:rPr>
        <w:t>); GNS, grain number per spike</w:t>
      </w:r>
      <w:r w:rsidR="00DA333B" w:rsidRPr="00DA7402">
        <w:rPr>
          <w:noProof/>
          <w:sz w:val="20"/>
          <w:szCs w:val="20"/>
          <w:lang w:val="en-US"/>
        </w:rPr>
        <w:t>.</w:t>
      </w:r>
    </w:p>
    <w:p w14:paraId="64145BDB" w14:textId="16F4CF04" w:rsidR="00DA333B" w:rsidRPr="00DA7402" w:rsidRDefault="00DA333B" w:rsidP="00AC1E7D">
      <w:pPr>
        <w:rPr>
          <w:noProof/>
        </w:rPr>
      </w:pPr>
      <w:r w:rsidRPr="00DA7402">
        <w:rPr>
          <w:noProof/>
        </w:rPr>
        <w:drawing>
          <wp:inline distT="0" distB="0" distL="0" distR="0" wp14:anchorId="21DBD533" wp14:editId="43422737">
            <wp:extent cx="3516324" cy="2803623"/>
            <wp:effectExtent l="0" t="0" r="825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547047" cy="2828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58F2E" w14:textId="13D6EC51" w:rsidR="00AC1E7D" w:rsidRPr="00DA7402" w:rsidRDefault="00DA333B" w:rsidP="00AD3B4E">
      <w:pPr>
        <w:rPr>
          <w:lang w:val="en-US"/>
        </w:rPr>
      </w:pPr>
      <w:r w:rsidRPr="00DA7402">
        <w:rPr>
          <w:rFonts w:cs="Times New Roman"/>
          <w:b/>
          <w:sz w:val="20"/>
          <w:szCs w:val="20"/>
          <w:lang w:val="en-US"/>
        </w:rPr>
        <w:t xml:space="preserve">Supplementary Figure </w:t>
      </w:r>
      <w:r w:rsidR="004F68FF">
        <w:rPr>
          <w:rFonts w:cs="Times New Roman"/>
          <w:b/>
          <w:sz w:val="20"/>
          <w:szCs w:val="20"/>
          <w:lang w:val="en-US"/>
        </w:rPr>
        <w:t>6</w:t>
      </w:r>
      <w:r w:rsidRPr="00DA7402">
        <w:rPr>
          <w:rFonts w:cs="Times New Roman"/>
          <w:b/>
          <w:sz w:val="20"/>
          <w:szCs w:val="20"/>
          <w:lang w:val="en-US"/>
        </w:rPr>
        <w:t xml:space="preserve">. </w:t>
      </w:r>
      <w:r w:rsidRPr="00DA7402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Comparison of groups of RILs for spikelet fertility. RILs </w:t>
      </w:r>
      <w:r w:rsidR="00F06663" w:rsidRPr="00DA7402">
        <w:rPr>
          <w:rFonts w:ascii="Calibri" w:hAnsi="Calibri" w:cs="Calibri"/>
          <w:sz w:val="20"/>
          <w:szCs w:val="20"/>
          <w:lang w:val="en-US"/>
        </w:rPr>
        <w:t>that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have combined both </w:t>
      </w:r>
      <w:r w:rsidRPr="00DA7402">
        <w:rPr>
          <w:rFonts w:ascii="Calibri" w:hAnsi="Calibri" w:cs="Calibri"/>
          <w:i/>
          <w:iCs/>
          <w:sz w:val="20"/>
          <w:szCs w:val="20"/>
          <w:lang w:val="en-US"/>
        </w:rPr>
        <w:t>QSS.ipk-2A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and </w:t>
      </w:r>
      <w:r w:rsidRPr="00DA7402">
        <w:rPr>
          <w:rFonts w:ascii="Calibri" w:hAnsi="Calibri" w:cs="Calibri"/>
          <w:i/>
          <w:iCs/>
          <w:sz w:val="20"/>
          <w:szCs w:val="20"/>
          <w:lang w:val="en-US"/>
        </w:rPr>
        <w:t>QSS.ipk-2B</w:t>
      </w:r>
      <w:r w:rsidR="00C45152" w:rsidRPr="00DA7402"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="009B64E8" w:rsidRPr="00DA7402">
        <w:rPr>
          <w:rFonts w:ascii="Calibri" w:hAnsi="Calibri" w:cs="Calibri"/>
          <w:sz w:val="20"/>
          <w:szCs w:val="20"/>
          <w:lang w:val="en-US"/>
        </w:rPr>
        <w:t>(=</w:t>
      </w:r>
      <w:proofErr w:type="spellStart"/>
      <w:r w:rsidRPr="00DA7402">
        <w:rPr>
          <w:rFonts w:ascii="Calibri" w:hAnsi="Calibri" w:cs="Calibri"/>
          <w:sz w:val="20"/>
          <w:szCs w:val="20"/>
          <w:lang w:val="en-US"/>
        </w:rPr>
        <w:t>aabb</w:t>
      </w:r>
      <w:proofErr w:type="spellEnd"/>
      <w:r w:rsidR="00C45152" w:rsidRPr="00DA7402"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DA7402">
        <w:rPr>
          <w:rFonts w:ascii="Calibri" w:hAnsi="Calibri" w:cs="Calibri"/>
          <w:sz w:val="20"/>
          <w:szCs w:val="20"/>
          <w:lang w:val="en-US"/>
        </w:rPr>
        <w:t>n=39</w:t>
      </w:r>
      <w:r w:rsidR="00C34424" w:rsidRPr="00DA7402">
        <w:rPr>
          <w:rFonts w:ascii="Calibri" w:hAnsi="Calibri" w:cs="Calibri"/>
          <w:sz w:val="20"/>
          <w:szCs w:val="20"/>
          <w:lang w:val="en-US"/>
        </w:rPr>
        <w:t>) show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strong </w:t>
      </w:r>
      <w:r w:rsidR="00C45152" w:rsidRPr="00DA7402">
        <w:rPr>
          <w:rFonts w:ascii="Calibri" w:hAnsi="Calibri" w:cs="Calibri"/>
          <w:sz w:val="20"/>
          <w:szCs w:val="20"/>
          <w:lang w:val="en-US"/>
        </w:rPr>
        <w:t>spike-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branching and or/SS </w:t>
      </w:r>
      <w:r w:rsidR="00AD41F9" w:rsidRPr="00DA7402">
        <w:rPr>
          <w:rFonts w:ascii="Calibri" w:hAnsi="Calibri" w:cs="Calibri"/>
          <w:sz w:val="20"/>
          <w:szCs w:val="20"/>
          <w:lang w:val="en-US"/>
        </w:rPr>
        <w:t>formation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9B64E8" w:rsidRPr="00DA7402">
        <w:rPr>
          <w:rFonts w:ascii="Calibri" w:hAnsi="Calibri" w:cs="Calibri"/>
          <w:sz w:val="20"/>
          <w:szCs w:val="20"/>
          <w:lang w:val="en-US"/>
        </w:rPr>
        <w:t xml:space="preserve">but have </w:t>
      </w:r>
      <w:r w:rsidRPr="00DA7402">
        <w:rPr>
          <w:rFonts w:ascii="Calibri" w:hAnsi="Calibri" w:cs="Calibri"/>
          <w:sz w:val="20"/>
          <w:szCs w:val="20"/>
          <w:lang w:val="en-US"/>
        </w:rPr>
        <w:t>low grain number</w:t>
      </w:r>
      <w:r w:rsidR="00C45152" w:rsidRPr="00DA7402">
        <w:rPr>
          <w:rFonts w:ascii="Calibri" w:hAnsi="Calibri" w:cs="Calibri"/>
          <w:sz w:val="20"/>
          <w:szCs w:val="20"/>
          <w:lang w:val="en-US"/>
        </w:rPr>
        <w:t>s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per spikelet</w:t>
      </w:r>
      <w:r w:rsidR="00AD41F9" w:rsidRPr="00DA7402">
        <w:rPr>
          <w:rFonts w:ascii="Calibri" w:hAnsi="Calibri" w:cs="Calibri"/>
          <w:sz w:val="20"/>
          <w:szCs w:val="20"/>
          <w:lang w:val="en-US"/>
        </w:rPr>
        <w:t>.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RILs </w:t>
      </w:r>
      <w:r w:rsidR="00F06663" w:rsidRPr="00DA7402">
        <w:rPr>
          <w:rFonts w:ascii="Calibri" w:hAnsi="Calibri" w:cs="Calibri"/>
          <w:sz w:val="20"/>
          <w:szCs w:val="20"/>
          <w:lang w:val="en-US"/>
        </w:rPr>
        <w:t>that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only have </w:t>
      </w:r>
      <w:r w:rsidRPr="00DA7402">
        <w:rPr>
          <w:rFonts w:ascii="Calibri" w:hAnsi="Calibri" w:cs="Calibri"/>
          <w:i/>
          <w:iCs/>
          <w:sz w:val="20"/>
          <w:szCs w:val="20"/>
          <w:lang w:val="en-US"/>
        </w:rPr>
        <w:t>QSS.ipk-2A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9B64E8" w:rsidRPr="00DA7402">
        <w:rPr>
          <w:rFonts w:ascii="Calibri" w:hAnsi="Calibri" w:cs="Calibri"/>
          <w:sz w:val="20"/>
          <w:szCs w:val="20"/>
          <w:lang w:val="en-US"/>
        </w:rPr>
        <w:t>(=</w:t>
      </w:r>
      <w:proofErr w:type="spellStart"/>
      <w:r w:rsidRPr="00DA7402">
        <w:rPr>
          <w:rFonts w:ascii="Calibri" w:hAnsi="Calibri" w:cs="Calibri"/>
          <w:sz w:val="20"/>
          <w:szCs w:val="20"/>
          <w:lang w:val="en-US"/>
        </w:rPr>
        <w:t>aaBB</w:t>
      </w:r>
      <w:proofErr w:type="spellEnd"/>
      <w:r w:rsidR="00C45152" w:rsidRPr="00DA7402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9B64E8" w:rsidRPr="00DA7402">
        <w:rPr>
          <w:rFonts w:ascii="Calibri" w:hAnsi="Calibri" w:cs="Calibri"/>
          <w:sz w:val="20"/>
          <w:szCs w:val="20"/>
          <w:lang w:val="en-US"/>
        </w:rPr>
        <w:t>n=30)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show weak </w:t>
      </w:r>
      <w:r w:rsidR="00AD41F9" w:rsidRPr="00DA7402">
        <w:rPr>
          <w:rFonts w:ascii="Calibri" w:hAnsi="Calibri" w:cs="Calibri"/>
          <w:sz w:val="20"/>
          <w:szCs w:val="20"/>
          <w:lang w:val="en-US"/>
        </w:rPr>
        <w:t>spike-</w:t>
      </w:r>
      <w:r w:rsidRPr="00DA7402">
        <w:rPr>
          <w:rFonts w:ascii="Calibri" w:hAnsi="Calibri" w:cs="Calibri"/>
          <w:sz w:val="20"/>
          <w:szCs w:val="20"/>
          <w:lang w:val="en-US"/>
        </w:rPr>
        <w:t>branching</w:t>
      </w:r>
      <w:r w:rsidR="009B64E8" w:rsidRPr="00DA7402">
        <w:rPr>
          <w:rFonts w:ascii="Calibri" w:hAnsi="Calibri" w:cs="Calibri"/>
          <w:sz w:val="20"/>
          <w:szCs w:val="20"/>
          <w:lang w:val="en-US"/>
        </w:rPr>
        <w:t xml:space="preserve"> or less SS </w:t>
      </w:r>
      <w:r w:rsidR="00AD41F9" w:rsidRPr="00DA7402">
        <w:rPr>
          <w:rFonts w:ascii="Calibri" w:hAnsi="Calibri" w:cs="Calibri"/>
          <w:sz w:val="20"/>
          <w:szCs w:val="20"/>
          <w:lang w:val="en-US"/>
        </w:rPr>
        <w:t xml:space="preserve">formation </w:t>
      </w:r>
      <w:r w:rsidR="009B64E8" w:rsidRPr="00DA7402">
        <w:rPr>
          <w:rFonts w:ascii="Calibri" w:hAnsi="Calibri" w:cs="Calibri"/>
          <w:sz w:val="20"/>
          <w:szCs w:val="20"/>
          <w:lang w:val="en-US"/>
        </w:rPr>
        <w:t>but higher grain number per spikelet.</w:t>
      </w:r>
      <w:r w:rsidR="00C45152" w:rsidRPr="00DA7402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Error bars are mean ± SEM. The mean comparison was made using unpaired </w:t>
      </w:r>
      <w:r w:rsidR="00C45152" w:rsidRPr="00DA7402">
        <w:rPr>
          <w:rFonts w:ascii="Calibri" w:hAnsi="Calibri" w:cs="Calibri"/>
          <w:i/>
          <w:sz w:val="20"/>
          <w:szCs w:val="20"/>
          <w:lang w:val="en-US"/>
        </w:rPr>
        <w:t>Student’</w:t>
      </w:r>
      <w:r w:rsidR="00C45152" w:rsidRPr="00DA7402">
        <w:rPr>
          <w:rFonts w:ascii="Calibri" w:hAnsi="Calibri" w:cs="Calibri"/>
          <w:sz w:val="20"/>
          <w:szCs w:val="20"/>
          <w:lang w:val="en-US"/>
        </w:rPr>
        <w:t xml:space="preserve">s 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two-tailed </w:t>
      </w:r>
      <w:r w:rsidRPr="00DA7402">
        <w:rPr>
          <w:rFonts w:ascii="Calibri" w:hAnsi="Calibri" w:cs="Calibri"/>
          <w:i/>
          <w:sz w:val="20"/>
          <w:szCs w:val="20"/>
          <w:lang w:val="en-US"/>
        </w:rPr>
        <w:t>t-test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 at </w:t>
      </w:r>
      <w:r w:rsidRPr="00DA7402">
        <w:rPr>
          <w:rFonts w:ascii="Calibri" w:hAnsi="Calibri" w:cs="Calibri"/>
          <w:i/>
          <w:sz w:val="20"/>
          <w:szCs w:val="20"/>
          <w:lang w:val="en-US"/>
        </w:rPr>
        <w:t>p</w:t>
      </w:r>
      <w:r w:rsidRPr="00DA7402">
        <w:rPr>
          <w:rFonts w:ascii="Calibri" w:hAnsi="Calibri" w:cs="Calibri"/>
          <w:sz w:val="20"/>
          <w:szCs w:val="20"/>
          <w:lang w:val="en-US"/>
        </w:rPr>
        <w:t xml:space="preserve">-value </w:t>
      </w:r>
      <w:r w:rsidR="009B64E8" w:rsidRPr="00DA7402">
        <w:rPr>
          <w:rFonts w:ascii="Calibri" w:hAnsi="Calibri" w:cs="Calibri"/>
          <w:sz w:val="20"/>
          <w:szCs w:val="20"/>
          <w:lang w:val="en-US"/>
        </w:rPr>
        <w:t>0.05, *</w:t>
      </w:r>
      <w:r w:rsidRPr="00DA7402">
        <w:rPr>
          <w:rFonts w:ascii="Calibri" w:hAnsi="Calibri" w:cs="Calibri"/>
          <w:sz w:val="20"/>
          <w:szCs w:val="20"/>
          <w:lang w:val="en-US"/>
        </w:rPr>
        <w:t>; 0.01, **; and 0.001, ***. ns, non-significant.</w:t>
      </w:r>
    </w:p>
    <w:sectPr w:rsidR="00AC1E7D" w:rsidRPr="00DA7402" w:rsidSect="00147769">
      <w:footerReference w:type="default" r:id="rId17"/>
      <w:footerReference w:type="first" r:id="rId18"/>
      <w:pgSz w:w="11906" w:h="16838" w:code="9"/>
      <w:pgMar w:top="1440" w:right="1440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F5180B" w14:textId="77777777" w:rsidR="00DD1F8C" w:rsidRDefault="00DD1F8C" w:rsidP="005B2958">
      <w:pPr>
        <w:spacing w:after="0" w:line="240" w:lineRule="auto"/>
      </w:pPr>
      <w:r>
        <w:separator/>
      </w:r>
    </w:p>
  </w:endnote>
  <w:endnote w:type="continuationSeparator" w:id="0">
    <w:p w14:paraId="21FC8143" w14:textId="77777777" w:rsidR="00DD1F8C" w:rsidRDefault="00DD1F8C" w:rsidP="005B2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erling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IFAN G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uturaStd-Heavy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0141152"/>
      <w:docPartObj>
        <w:docPartGallery w:val="Page Numbers (Bottom of Page)"/>
        <w:docPartUnique/>
      </w:docPartObj>
    </w:sdtPr>
    <w:sdtEndPr/>
    <w:sdtContent>
      <w:p w14:paraId="1CE45654" w14:textId="77777777" w:rsidR="00EB3DD5" w:rsidRDefault="00EB3D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ED0A104" w14:textId="77777777" w:rsidR="00EB3DD5" w:rsidRDefault="00EB3D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3023353"/>
      <w:docPartObj>
        <w:docPartGallery w:val="Page Numbers (Bottom of Page)"/>
        <w:docPartUnique/>
      </w:docPartObj>
    </w:sdtPr>
    <w:sdtEndPr/>
    <w:sdtContent>
      <w:p w14:paraId="285600C9" w14:textId="77777777" w:rsidR="00EB3DD5" w:rsidRDefault="00EB3D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68F74A" w14:textId="77777777" w:rsidR="00EB3DD5" w:rsidRDefault="00EB3D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D38B84" w14:textId="77777777" w:rsidR="00DD1F8C" w:rsidRDefault="00DD1F8C" w:rsidP="005B2958">
      <w:pPr>
        <w:spacing w:after="0" w:line="240" w:lineRule="auto"/>
      </w:pPr>
      <w:r>
        <w:separator/>
      </w:r>
    </w:p>
  </w:footnote>
  <w:footnote w:type="continuationSeparator" w:id="0">
    <w:p w14:paraId="4C34F44B" w14:textId="77777777" w:rsidR="00DD1F8C" w:rsidRDefault="00DD1F8C" w:rsidP="005B2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60CD6"/>
    <w:multiLevelType w:val="hybridMultilevel"/>
    <w:tmpl w:val="89CA857C"/>
    <w:lvl w:ilvl="0" w:tplc="E398C0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95193"/>
    <w:multiLevelType w:val="hybridMultilevel"/>
    <w:tmpl w:val="D24AFA16"/>
    <w:lvl w:ilvl="0" w:tplc="A27A8D6C">
      <w:start w:val="1"/>
      <w:numFmt w:val="decimal"/>
      <w:lvlText w:val="%1."/>
      <w:lvlJc w:val="left"/>
      <w:pPr>
        <w:ind w:left="720" w:hanging="360"/>
      </w:pPr>
      <w:rPr>
        <w:rFonts w:ascii="Berling-Bold" w:hAnsi="Berling-Bold" w:cs="Berling-Bold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06B66"/>
    <w:multiLevelType w:val="hybridMultilevel"/>
    <w:tmpl w:val="40FC78F0"/>
    <w:lvl w:ilvl="0" w:tplc="D9F402D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7E21BE"/>
    <w:multiLevelType w:val="hybridMultilevel"/>
    <w:tmpl w:val="D24AFA16"/>
    <w:lvl w:ilvl="0" w:tplc="A27A8D6C">
      <w:start w:val="1"/>
      <w:numFmt w:val="decimal"/>
      <w:lvlText w:val="%1."/>
      <w:lvlJc w:val="left"/>
      <w:pPr>
        <w:ind w:left="720" w:hanging="360"/>
      </w:pPr>
      <w:rPr>
        <w:rFonts w:ascii="Berling-Bold" w:hAnsi="Berling-Bold" w:cs="Berling-Bold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6E1821"/>
    <w:multiLevelType w:val="hybridMultilevel"/>
    <w:tmpl w:val="12FCA1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84819"/>
    <w:multiLevelType w:val="hybridMultilevel"/>
    <w:tmpl w:val="8F2E75AA"/>
    <w:lvl w:ilvl="0" w:tplc="B1942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0325B9"/>
    <w:multiLevelType w:val="multilevel"/>
    <w:tmpl w:val="218AFFF4"/>
    <w:lvl w:ilvl="0"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3E7972CA"/>
    <w:multiLevelType w:val="multilevel"/>
    <w:tmpl w:val="F7D42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E32441"/>
    <w:multiLevelType w:val="hybridMultilevel"/>
    <w:tmpl w:val="95ECE68E"/>
    <w:lvl w:ilvl="0" w:tplc="9B42BE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8147DB"/>
    <w:multiLevelType w:val="hybridMultilevel"/>
    <w:tmpl w:val="1AD842DE"/>
    <w:lvl w:ilvl="0" w:tplc="1D98CA44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 w15:restartNumberingAfterBreak="0">
    <w:nsid w:val="46184489"/>
    <w:multiLevelType w:val="hybridMultilevel"/>
    <w:tmpl w:val="C920691C"/>
    <w:lvl w:ilvl="0" w:tplc="FA66A4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529DF"/>
    <w:multiLevelType w:val="multilevel"/>
    <w:tmpl w:val="1A9E6E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58644E7B"/>
    <w:multiLevelType w:val="hybridMultilevel"/>
    <w:tmpl w:val="ACA6F1E4"/>
    <w:lvl w:ilvl="0" w:tplc="42D42D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92095A"/>
    <w:multiLevelType w:val="multilevel"/>
    <w:tmpl w:val="E7986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187A3A"/>
    <w:multiLevelType w:val="hybridMultilevel"/>
    <w:tmpl w:val="CD141A44"/>
    <w:lvl w:ilvl="0" w:tplc="AB6CC0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6C2D2E"/>
    <w:multiLevelType w:val="hybridMultilevel"/>
    <w:tmpl w:val="A66867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564A20"/>
    <w:multiLevelType w:val="hybridMultilevel"/>
    <w:tmpl w:val="CD40BC5A"/>
    <w:lvl w:ilvl="0" w:tplc="9BB4D51A">
      <w:start w:val="4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13"/>
  </w:num>
  <w:num w:numId="5">
    <w:abstractNumId w:val="4"/>
  </w:num>
  <w:num w:numId="6">
    <w:abstractNumId w:val="0"/>
  </w:num>
  <w:num w:numId="7">
    <w:abstractNumId w:val="1"/>
  </w:num>
  <w:num w:numId="8">
    <w:abstractNumId w:val="3"/>
  </w:num>
  <w:num w:numId="9">
    <w:abstractNumId w:val="10"/>
  </w:num>
  <w:num w:numId="10">
    <w:abstractNumId w:val="2"/>
  </w:num>
  <w:num w:numId="11">
    <w:abstractNumId w:val="16"/>
  </w:num>
  <w:num w:numId="12">
    <w:abstractNumId w:val="11"/>
  </w:num>
  <w:num w:numId="13">
    <w:abstractNumId w:val="6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  <w:num w:numId="17">
    <w:abstractNumId w:val="5"/>
  </w:num>
  <w:num w:numId="18">
    <w:abstractNumId w:val="6"/>
  </w:num>
  <w:num w:numId="19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6"/>
  </w:num>
  <w:num w:numId="23">
    <w:abstractNumId w:val="12"/>
  </w:num>
  <w:num w:numId="24">
    <w:abstractNumId w:val="6"/>
  </w:num>
  <w:num w:numId="25">
    <w:abstractNumId w:val="6"/>
  </w:num>
  <w:num w:numId="26">
    <w:abstractNumId w:val="6"/>
  </w:num>
  <w:num w:numId="27">
    <w:abstractNumId w:val="6"/>
  </w:num>
  <w:num w:numId="28">
    <w:abstractNumId w:val="6"/>
  </w:num>
  <w:num w:numId="29">
    <w:abstractNumId w:val="6"/>
  </w:num>
  <w:num w:numId="30">
    <w:abstractNumId w:val="6"/>
  </w:num>
  <w:num w:numId="31">
    <w:abstractNumId w:val="6"/>
  </w:num>
  <w:num w:numId="32">
    <w:abstractNumId w:val="6"/>
  </w:num>
  <w:num w:numId="33">
    <w:abstractNumId w:val="8"/>
  </w:num>
  <w:num w:numId="34">
    <w:abstractNumId w:val="6"/>
  </w:num>
  <w:num w:numId="35">
    <w:abstractNumId w:val="6"/>
  </w:num>
  <w:num w:numId="36">
    <w:abstractNumId w:val="6"/>
  </w:num>
  <w:num w:numId="37">
    <w:abstractNumId w:val="6"/>
  </w:num>
  <w:num w:numId="38">
    <w:abstractNumId w:val="6"/>
  </w:num>
  <w:num w:numId="39">
    <w:abstractNumId w:val="6"/>
  </w:num>
  <w:num w:numId="40">
    <w:abstractNumId w:val="6"/>
  </w:num>
  <w:num w:numId="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EIhMLExMTUxNzYwszYyUdpeDU4uLM/DyQAnPLWgCrvk2o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25tvwr1drdspe9z97x90f2r5wpz22ps02d&quot;&gt;Ref_Library&lt;record-ids&gt;&lt;item&gt;175&lt;/item&gt;&lt;item&gt;210&lt;/item&gt;&lt;item&gt;213&lt;/item&gt;&lt;item&gt;214&lt;/item&gt;&lt;item&gt;215&lt;/item&gt;&lt;item&gt;216&lt;/item&gt;&lt;item&gt;220&lt;/item&gt;&lt;item&gt;228&lt;/item&gt;&lt;item&gt;317&lt;/item&gt;&lt;item&gt;446&lt;/item&gt;&lt;item&gt;684&lt;/item&gt;&lt;item&gt;685&lt;/item&gt;&lt;item&gt;686&lt;/item&gt;&lt;item&gt;1119&lt;/item&gt;&lt;item&gt;1122&lt;/item&gt;&lt;item&gt;1248&lt;/item&gt;&lt;item&gt;1261&lt;/item&gt;&lt;item&gt;1262&lt;/item&gt;&lt;item&gt;1271&lt;/item&gt;&lt;item&gt;1272&lt;/item&gt;&lt;item&gt;1273&lt;/item&gt;&lt;item&gt;1274&lt;/item&gt;&lt;item&gt;1275&lt;/item&gt;&lt;item&gt;1292&lt;/item&gt;&lt;item&gt;1293&lt;/item&gt;&lt;item&gt;1294&lt;/item&gt;&lt;item&gt;1295&lt;/item&gt;&lt;item&gt;1296&lt;/item&gt;&lt;item&gt;1297&lt;/item&gt;&lt;item&gt;1298&lt;/item&gt;&lt;/record-ids&gt;&lt;/item&gt;&lt;/Libraries&gt;"/>
  </w:docVars>
  <w:rsids>
    <w:rsidRoot w:val="00D769AC"/>
    <w:rsid w:val="000008EE"/>
    <w:rsid w:val="00000B27"/>
    <w:rsid w:val="00000B2D"/>
    <w:rsid w:val="00001499"/>
    <w:rsid w:val="000014EF"/>
    <w:rsid w:val="00001C9C"/>
    <w:rsid w:val="00001DC8"/>
    <w:rsid w:val="000025D7"/>
    <w:rsid w:val="00002B78"/>
    <w:rsid w:val="000030C9"/>
    <w:rsid w:val="000036B1"/>
    <w:rsid w:val="00003B58"/>
    <w:rsid w:val="00004066"/>
    <w:rsid w:val="000056F2"/>
    <w:rsid w:val="00006CB1"/>
    <w:rsid w:val="0000712E"/>
    <w:rsid w:val="000105F8"/>
    <w:rsid w:val="00010AD1"/>
    <w:rsid w:val="00010D9F"/>
    <w:rsid w:val="000114F9"/>
    <w:rsid w:val="00011894"/>
    <w:rsid w:val="00012A0E"/>
    <w:rsid w:val="000135E4"/>
    <w:rsid w:val="00013A83"/>
    <w:rsid w:val="00013E92"/>
    <w:rsid w:val="00014038"/>
    <w:rsid w:val="00014370"/>
    <w:rsid w:val="00014958"/>
    <w:rsid w:val="00014ED0"/>
    <w:rsid w:val="00015691"/>
    <w:rsid w:val="00015843"/>
    <w:rsid w:val="0001591B"/>
    <w:rsid w:val="00015C59"/>
    <w:rsid w:val="00016C7F"/>
    <w:rsid w:val="0001724E"/>
    <w:rsid w:val="000176CC"/>
    <w:rsid w:val="00017984"/>
    <w:rsid w:val="0002009D"/>
    <w:rsid w:val="000200B6"/>
    <w:rsid w:val="000200E9"/>
    <w:rsid w:val="000202A6"/>
    <w:rsid w:val="00020448"/>
    <w:rsid w:val="00020767"/>
    <w:rsid w:val="000207E8"/>
    <w:rsid w:val="00020BD1"/>
    <w:rsid w:val="000221A9"/>
    <w:rsid w:val="00022926"/>
    <w:rsid w:val="00022AC1"/>
    <w:rsid w:val="00022CC3"/>
    <w:rsid w:val="000232F5"/>
    <w:rsid w:val="0002359E"/>
    <w:rsid w:val="00023A4B"/>
    <w:rsid w:val="00023C3B"/>
    <w:rsid w:val="0002558A"/>
    <w:rsid w:val="00025AD7"/>
    <w:rsid w:val="00025BB5"/>
    <w:rsid w:val="00025BD2"/>
    <w:rsid w:val="00025C7B"/>
    <w:rsid w:val="00025FCC"/>
    <w:rsid w:val="00026273"/>
    <w:rsid w:val="00026445"/>
    <w:rsid w:val="00026B4C"/>
    <w:rsid w:val="0002723F"/>
    <w:rsid w:val="000278B5"/>
    <w:rsid w:val="000278E6"/>
    <w:rsid w:val="000302D8"/>
    <w:rsid w:val="00030B25"/>
    <w:rsid w:val="000310C3"/>
    <w:rsid w:val="0003217D"/>
    <w:rsid w:val="000327A7"/>
    <w:rsid w:val="00032D6B"/>
    <w:rsid w:val="00032DDC"/>
    <w:rsid w:val="00032F3E"/>
    <w:rsid w:val="00033B5F"/>
    <w:rsid w:val="00033FEF"/>
    <w:rsid w:val="000342AB"/>
    <w:rsid w:val="0003434C"/>
    <w:rsid w:val="000343B0"/>
    <w:rsid w:val="000345F1"/>
    <w:rsid w:val="000348C0"/>
    <w:rsid w:val="00034F24"/>
    <w:rsid w:val="00035151"/>
    <w:rsid w:val="00035718"/>
    <w:rsid w:val="0003619E"/>
    <w:rsid w:val="00036550"/>
    <w:rsid w:val="00036B4A"/>
    <w:rsid w:val="00036C24"/>
    <w:rsid w:val="00036CAF"/>
    <w:rsid w:val="000375E9"/>
    <w:rsid w:val="0003789F"/>
    <w:rsid w:val="0004037C"/>
    <w:rsid w:val="000405F7"/>
    <w:rsid w:val="00041548"/>
    <w:rsid w:val="0004173D"/>
    <w:rsid w:val="00041BE7"/>
    <w:rsid w:val="00042A33"/>
    <w:rsid w:val="000442F9"/>
    <w:rsid w:val="000443CA"/>
    <w:rsid w:val="00044417"/>
    <w:rsid w:val="000454EC"/>
    <w:rsid w:val="00045526"/>
    <w:rsid w:val="000456B1"/>
    <w:rsid w:val="00045B11"/>
    <w:rsid w:val="00045C4A"/>
    <w:rsid w:val="00045DD8"/>
    <w:rsid w:val="000466A5"/>
    <w:rsid w:val="000469DE"/>
    <w:rsid w:val="00047322"/>
    <w:rsid w:val="00047FCF"/>
    <w:rsid w:val="000500E0"/>
    <w:rsid w:val="000505FC"/>
    <w:rsid w:val="0005099A"/>
    <w:rsid w:val="00050BB2"/>
    <w:rsid w:val="00050EE4"/>
    <w:rsid w:val="0005191B"/>
    <w:rsid w:val="00051CFD"/>
    <w:rsid w:val="00051E3F"/>
    <w:rsid w:val="000523C8"/>
    <w:rsid w:val="00053964"/>
    <w:rsid w:val="000539F9"/>
    <w:rsid w:val="00053B8E"/>
    <w:rsid w:val="00054F18"/>
    <w:rsid w:val="00054F77"/>
    <w:rsid w:val="000556B2"/>
    <w:rsid w:val="00055946"/>
    <w:rsid w:val="00055E1E"/>
    <w:rsid w:val="00056458"/>
    <w:rsid w:val="000571D3"/>
    <w:rsid w:val="000575EF"/>
    <w:rsid w:val="0005786D"/>
    <w:rsid w:val="000579EE"/>
    <w:rsid w:val="00057A48"/>
    <w:rsid w:val="00060BC6"/>
    <w:rsid w:val="00060D32"/>
    <w:rsid w:val="00060EC4"/>
    <w:rsid w:val="00061385"/>
    <w:rsid w:val="000616E7"/>
    <w:rsid w:val="000617C7"/>
    <w:rsid w:val="000620E6"/>
    <w:rsid w:val="00062378"/>
    <w:rsid w:val="00062A0B"/>
    <w:rsid w:val="00062E56"/>
    <w:rsid w:val="00062E59"/>
    <w:rsid w:val="00062ECE"/>
    <w:rsid w:val="00062EF5"/>
    <w:rsid w:val="000631FE"/>
    <w:rsid w:val="00063B4F"/>
    <w:rsid w:val="00064142"/>
    <w:rsid w:val="0006432A"/>
    <w:rsid w:val="00064483"/>
    <w:rsid w:val="00064A59"/>
    <w:rsid w:val="00064A89"/>
    <w:rsid w:val="00064CDE"/>
    <w:rsid w:val="0006594E"/>
    <w:rsid w:val="00065AF3"/>
    <w:rsid w:val="00065C6F"/>
    <w:rsid w:val="00065CF3"/>
    <w:rsid w:val="000664C2"/>
    <w:rsid w:val="00066702"/>
    <w:rsid w:val="000669CC"/>
    <w:rsid w:val="00066F7B"/>
    <w:rsid w:val="0006759A"/>
    <w:rsid w:val="000675D3"/>
    <w:rsid w:val="00067EE6"/>
    <w:rsid w:val="0007072E"/>
    <w:rsid w:val="000708CF"/>
    <w:rsid w:val="00070E7E"/>
    <w:rsid w:val="00070F1C"/>
    <w:rsid w:val="00070F3C"/>
    <w:rsid w:val="000710EA"/>
    <w:rsid w:val="00071192"/>
    <w:rsid w:val="00071304"/>
    <w:rsid w:val="00071754"/>
    <w:rsid w:val="00071DFA"/>
    <w:rsid w:val="00072A1F"/>
    <w:rsid w:val="000731C5"/>
    <w:rsid w:val="000731F3"/>
    <w:rsid w:val="00073757"/>
    <w:rsid w:val="00074125"/>
    <w:rsid w:val="00074A08"/>
    <w:rsid w:val="00075085"/>
    <w:rsid w:val="00075419"/>
    <w:rsid w:val="00075C82"/>
    <w:rsid w:val="0007600E"/>
    <w:rsid w:val="00076BF0"/>
    <w:rsid w:val="00076F48"/>
    <w:rsid w:val="00077302"/>
    <w:rsid w:val="0007778E"/>
    <w:rsid w:val="000779CA"/>
    <w:rsid w:val="000803E4"/>
    <w:rsid w:val="0008093E"/>
    <w:rsid w:val="0008111F"/>
    <w:rsid w:val="000811D1"/>
    <w:rsid w:val="0008120D"/>
    <w:rsid w:val="00081214"/>
    <w:rsid w:val="0008140B"/>
    <w:rsid w:val="00081B04"/>
    <w:rsid w:val="00081B4B"/>
    <w:rsid w:val="00081EF8"/>
    <w:rsid w:val="000824D6"/>
    <w:rsid w:val="0008255A"/>
    <w:rsid w:val="000829D8"/>
    <w:rsid w:val="00083A0E"/>
    <w:rsid w:val="000840B0"/>
    <w:rsid w:val="00084110"/>
    <w:rsid w:val="0008436E"/>
    <w:rsid w:val="000844B8"/>
    <w:rsid w:val="000849F9"/>
    <w:rsid w:val="00085306"/>
    <w:rsid w:val="000854B1"/>
    <w:rsid w:val="000859B5"/>
    <w:rsid w:val="00085A7E"/>
    <w:rsid w:val="00085CC8"/>
    <w:rsid w:val="00085E78"/>
    <w:rsid w:val="000866F4"/>
    <w:rsid w:val="000874C7"/>
    <w:rsid w:val="000879BC"/>
    <w:rsid w:val="0009026E"/>
    <w:rsid w:val="00090305"/>
    <w:rsid w:val="00090626"/>
    <w:rsid w:val="00091784"/>
    <w:rsid w:val="00091FE7"/>
    <w:rsid w:val="00092145"/>
    <w:rsid w:val="000922E4"/>
    <w:rsid w:val="00092656"/>
    <w:rsid w:val="00092E50"/>
    <w:rsid w:val="00093441"/>
    <w:rsid w:val="000942B3"/>
    <w:rsid w:val="000943ED"/>
    <w:rsid w:val="000948AC"/>
    <w:rsid w:val="00094932"/>
    <w:rsid w:val="00094C41"/>
    <w:rsid w:val="0009505E"/>
    <w:rsid w:val="0009505F"/>
    <w:rsid w:val="00095876"/>
    <w:rsid w:val="00095DA1"/>
    <w:rsid w:val="000960E5"/>
    <w:rsid w:val="000A0B8F"/>
    <w:rsid w:val="000A0C18"/>
    <w:rsid w:val="000A0CCD"/>
    <w:rsid w:val="000A0E5F"/>
    <w:rsid w:val="000A0EE9"/>
    <w:rsid w:val="000A0FDE"/>
    <w:rsid w:val="000A1352"/>
    <w:rsid w:val="000A16B4"/>
    <w:rsid w:val="000A1E39"/>
    <w:rsid w:val="000A22C6"/>
    <w:rsid w:val="000A25E5"/>
    <w:rsid w:val="000A31AB"/>
    <w:rsid w:val="000A32EC"/>
    <w:rsid w:val="000A3711"/>
    <w:rsid w:val="000A386D"/>
    <w:rsid w:val="000A3CED"/>
    <w:rsid w:val="000A4039"/>
    <w:rsid w:val="000A4101"/>
    <w:rsid w:val="000A4208"/>
    <w:rsid w:val="000A475C"/>
    <w:rsid w:val="000A59E6"/>
    <w:rsid w:val="000A5B02"/>
    <w:rsid w:val="000A5ED9"/>
    <w:rsid w:val="000A66BA"/>
    <w:rsid w:val="000A67CF"/>
    <w:rsid w:val="000A6C38"/>
    <w:rsid w:val="000A6F2E"/>
    <w:rsid w:val="000A74AD"/>
    <w:rsid w:val="000A74DF"/>
    <w:rsid w:val="000A77FB"/>
    <w:rsid w:val="000A79B5"/>
    <w:rsid w:val="000A7CE9"/>
    <w:rsid w:val="000B047A"/>
    <w:rsid w:val="000B0689"/>
    <w:rsid w:val="000B10F9"/>
    <w:rsid w:val="000B13F1"/>
    <w:rsid w:val="000B2074"/>
    <w:rsid w:val="000B26B5"/>
    <w:rsid w:val="000B2C3E"/>
    <w:rsid w:val="000B2E3D"/>
    <w:rsid w:val="000B33DC"/>
    <w:rsid w:val="000B3A7C"/>
    <w:rsid w:val="000B424A"/>
    <w:rsid w:val="000B42D3"/>
    <w:rsid w:val="000B4E03"/>
    <w:rsid w:val="000B512D"/>
    <w:rsid w:val="000B5213"/>
    <w:rsid w:val="000B56C1"/>
    <w:rsid w:val="000B575D"/>
    <w:rsid w:val="000B68C1"/>
    <w:rsid w:val="000B6B1A"/>
    <w:rsid w:val="000C01A7"/>
    <w:rsid w:val="000C06F0"/>
    <w:rsid w:val="000C07BC"/>
    <w:rsid w:val="000C0B65"/>
    <w:rsid w:val="000C1484"/>
    <w:rsid w:val="000C20CF"/>
    <w:rsid w:val="000C226A"/>
    <w:rsid w:val="000C248A"/>
    <w:rsid w:val="000C25E0"/>
    <w:rsid w:val="000C27CA"/>
    <w:rsid w:val="000C29C2"/>
    <w:rsid w:val="000C2F3E"/>
    <w:rsid w:val="000C3354"/>
    <w:rsid w:val="000C352C"/>
    <w:rsid w:val="000C411E"/>
    <w:rsid w:val="000C4EBF"/>
    <w:rsid w:val="000C5057"/>
    <w:rsid w:val="000C562A"/>
    <w:rsid w:val="000C5A4D"/>
    <w:rsid w:val="000C5A89"/>
    <w:rsid w:val="000C65A9"/>
    <w:rsid w:val="000C6C5F"/>
    <w:rsid w:val="000C6CC8"/>
    <w:rsid w:val="000C6EEF"/>
    <w:rsid w:val="000C7016"/>
    <w:rsid w:val="000C70FE"/>
    <w:rsid w:val="000C7D66"/>
    <w:rsid w:val="000C7E35"/>
    <w:rsid w:val="000D000E"/>
    <w:rsid w:val="000D002E"/>
    <w:rsid w:val="000D0102"/>
    <w:rsid w:val="000D077F"/>
    <w:rsid w:val="000D0951"/>
    <w:rsid w:val="000D0C55"/>
    <w:rsid w:val="000D0D8E"/>
    <w:rsid w:val="000D12B6"/>
    <w:rsid w:val="000D163C"/>
    <w:rsid w:val="000D21CB"/>
    <w:rsid w:val="000D23D0"/>
    <w:rsid w:val="000D2F0E"/>
    <w:rsid w:val="000D32FB"/>
    <w:rsid w:val="000D427A"/>
    <w:rsid w:val="000D49AC"/>
    <w:rsid w:val="000D4CBA"/>
    <w:rsid w:val="000D52B9"/>
    <w:rsid w:val="000D5B04"/>
    <w:rsid w:val="000D6274"/>
    <w:rsid w:val="000D65D8"/>
    <w:rsid w:val="000D6BAD"/>
    <w:rsid w:val="000E007B"/>
    <w:rsid w:val="000E0296"/>
    <w:rsid w:val="000E041D"/>
    <w:rsid w:val="000E0559"/>
    <w:rsid w:val="000E0B18"/>
    <w:rsid w:val="000E1A9A"/>
    <w:rsid w:val="000E1C1A"/>
    <w:rsid w:val="000E1D10"/>
    <w:rsid w:val="000E1D4A"/>
    <w:rsid w:val="000E1F0A"/>
    <w:rsid w:val="000E1F1C"/>
    <w:rsid w:val="000E285E"/>
    <w:rsid w:val="000E29F3"/>
    <w:rsid w:val="000E2D56"/>
    <w:rsid w:val="000E343D"/>
    <w:rsid w:val="000E356F"/>
    <w:rsid w:val="000E3D31"/>
    <w:rsid w:val="000E3F99"/>
    <w:rsid w:val="000E4864"/>
    <w:rsid w:val="000E5094"/>
    <w:rsid w:val="000E5D04"/>
    <w:rsid w:val="000E6255"/>
    <w:rsid w:val="000E62FC"/>
    <w:rsid w:val="000E667F"/>
    <w:rsid w:val="000E68A5"/>
    <w:rsid w:val="000E6AB7"/>
    <w:rsid w:val="000E766C"/>
    <w:rsid w:val="000E7698"/>
    <w:rsid w:val="000E7C9B"/>
    <w:rsid w:val="000E7DA4"/>
    <w:rsid w:val="000F0153"/>
    <w:rsid w:val="000F085D"/>
    <w:rsid w:val="000F0C90"/>
    <w:rsid w:val="000F0F4F"/>
    <w:rsid w:val="000F227F"/>
    <w:rsid w:val="000F295C"/>
    <w:rsid w:val="000F2D34"/>
    <w:rsid w:val="000F302E"/>
    <w:rsid w:val="000F39DA"/>
    <w:rsid w:val="000F3D38"/>
    <w:rsid w:val="000F3E2F"/>
    <w:rsid w:val="000F4CA4"/>
    <w:rsid w:val="000F4EE5"/>
    <w:rsid w:val="000F5282"/>
    <w:rsid w:val="000F52F4"/>
    <w:rsid w:val="000F57CA"/>
    <w:rsid w:val="000F5BDE"/>
    <w:rsid w:val="000F5BF6"/>
    <w:rsid w:val="000F5CFC"/>
    <w:rsid w:val="000F6687"/>
    <w:rsid w:val="000F6E59"/>
    <w:rsid w:val="000F75AA"/>
    <w:rsid w:val="000F7623"/>
    <w:rsid w:val="00100146"/>
    <w:rsid w:val="001002C4"/>
    <w:rsid w:val="0010073F"/>
    <w:rsid w:val="00100D6B"/>
    <w:rsid w:val="00100E3F"/>
    <w:rsid w:val="00101AFC"/>
    <w:rsid w:val="00101DEA"/>
    <w:rsid w:val="00102005"/>
    <w:rsid w:val="00102F3C"/>
    <w:rsid w:val="0010303F"/>
    <w:rsid w:val="00103978"/>
    <w:rsid w:val="00104074"/>
    <w:rsid w:val="00104283"/>
    <w:rsid w:val="00104368"/>
    <w:rsid w:val="00104D30"/>
    <w:rsid w:val="00104F89"/>
    <w:rsid w:val="00105717"/>
    <w:rsid w:val="00105AE6"/>
    <w:rsid w:val="00105B1C"/>
    <w:rsid w:val="00105B74"/>
    <w:rsid w:val="001063FA"/>
    <w:rsid w:val="0010713C"/>
    <w:rsid w:val="00107499"/>
    <w:rsid w:val="001078A7"/>
    <w:rsid w:val="00107D91"/>
    <w:rsid w:val="00107F2E"/>
    <w:rsid w:val="00110253"/>
    <w:rsid w:val="00110388"/>
    <w:rsid w:val="0011095D"/>
    <w:rsid w:val="00110BBC"/>
    <w:rsid w:val="00110F41"/>
    <w:rsid w:val="0011192D"/>
    <w:rsid w:val="00111BA9"/>
    <w:rsid w:val="00111DF4"/>
    <w:rsid w:val="00112234"/>
    <w:rsid w:val="00112C49"/>
    <w:rsid w:val="00112C6F"/>
    <w:rsid w:val="00114F68"/>
    <w:rsid w:val="00115F9B"/>
    <w:rsid w:val="001165BB"/>
    <w:rsid w:val="00116843"/>
    <w:rsid w:val="00116C23"/>
    <w:rsid w:val="0011711E"/>
    <w:rsid w:val="0011771D"/>
    <w:rsid w:val="0011793D"/>
    <w:rsid w:val="00117E24"/>
    <w:rsid w:val="00117F29"/>
    <w:rsid w:val="00117F91"/>
    <w:rsid w:val="00120257"/>
    <w:rsid w:val="00120DE5"/>
    <w:rsid w:val="00120FD8"/>
    <w:rsid w:val="00120FE4"/>
    <w:rsid w:val="0012140C"/>
    <w:rsid w:val="001218B0"/>
    <w:rsid w:val="00121991"/>
    <w:rsid w:val="00121A3F"/>
    <w:rsid w:val="00121D76"/>
    <w:rsid w:val="0012286F"/>
    <w:rsid w:val="001228C6"/>
    <w:rsid w:val="0012294A"/>
    <w:rsid w:val="00122D45"/>
    <w:rsid w:val="00122F80"/>
    <w:rsid w:val="0012354D"/>
    <w:rsid w:val="00123F8A"/>
    <w:rsid w:val="0012400B"/>
    <w:rsid w:val="001248AB"/>
    <w:rsid w:val="00124F1A"/>
    <w:rsid w:val="00125128"/>
    <w:rsid w:val="00125253"/>
    <w:rsid w:val="001254FA"/>
    <w:rsid w:val="00125EC9"/>
    <w:rsid w:val="00127353"/>
    <w:rsid w:val="00130096"/>
    <w:rsid w:val="001303FE"/>
    <w:rsid w:val="001305CC"/>
    <w:rsid w:val="0013085B"/>
    <w:rsid w:val="00130BB1"/>
    <w:rsid w:val="0013100E"/>
    <w:rsid w:val="001312D9"/>
    <w:rsid w:val="00132111"/>
    <w:rsid w:val="00132A66"/>
    <w:rsid w:val="00132D20"/>
    <w:rsid w:val="001339A5"/>
    <w:rsid w:val="00133A4A"/>
    <w:rsid w:val="001340C7"/>
    <w:rsid w:val="00134578"/>
    <w:rsid w:val="00134630"/>
    <w:rsid w:val="00135394"/>
    <w:rsid w:val="0013544F"/>
    <w:rsid w:val="001354A6"/>
    <w:rsid w:val="00135C2B"/>
    <w:rsid w:val="00135E50"/>
    <w:rsid w:val="001367D1"/>
    <w:rsid w:val="001376F6"/>
    <w:rsid w:val="001407FD"/>
    <w:rsid w:val="001409A6"/>
    <w:rsid w:val="00140B45"/>
    <w:rsid w:val="001412C7"/>
    <w:rsid w:val="0014155E"/>
    <w:rsid w:val="001415BF"/>
    <w:rsid w:val="00141916"/>
    <w:rsid w:val="0014191E"/>
    <w:rsid w:val="00142B7C"/>
    <w:rsid w:val="00142EFE"/>
    <w:rsid w:val="0014319F"/>
    <w:rsid w:val="0014469E"/>
    <w:rsid w:val="00145434"/>
    <w:rsid w:val="00145DCF"/>
    <w:rsid w:val="00146B38"/>
    <w:rsid w:val="00146ECD"/>
    <w:rsid w:val="0014715D"/>
    <w:rsid w:val="00147769"/>
    <w:rsid w:val="00147803"/>
    <w:rsid w:val="00147C60"/>
    <w:rsid w:val="00147EAA"/>
    <w:rsid w:val="0015001F"/>
    <w:rsid w:val="00150058"/>
    <w:rsid w:val="00150FB8"/>
    <w:rsid w:val="00151F42"/>
    <w:rsid w:val="0015247C"/>
    <w:rsid w:val="00152863"/>
    <w:rsid w:val="00152A13"/>
    <w:rsid w:val="00152A2A"/>
    <w:rsid w:val="001534A4"/>
    <w:rsid w:val="00153823"/>
    <w:rsid w:val="00153C97"/>
    <w:rsid w:val="00153D22"/>
    <w:rsid w:val="0015413E"/>
    <w:rsid w:val="0015420D"/>
    <w:rsid w:val="00154636"/>
    <w:rsid w:val="00154AB5"/>
    <w:rsid w:val="001551B1"/>
    <w:rsid w:val="001552E0"/>
    <w:rsid w:val="00155F03"/>
    <w:rsid w:val="00156193"/>
    <w:rsid w:val="001564DE"/>
    <w:rsid w:val="001567F3"/>
    <w:rsid w:val="00156974"/>
    <w:rsid w:val="00156B09"/>
    <w:rsid w:val="00156C1C"/>
    <w:rsid w:val="00157206"/>
    <w:rsid w:val="001572CF"/>
    <w:rsid w:val="0015771C"/>
    <w:rsid w:val="0015776B"/>
    <w:rsid w:val="001577A8"/>
    <w:rsid w:val="00157878"/>
    <w:rsid w:val="00157D7B"/>
    <w:rsid w:val="00160189"/>
    <w:rsid w:val="001611C4"/>
    <w:rsid w:val="00161366"/>
    <w:rsid w:val="0016159B"/>
    <w:rsid w:val="0016186C"/>
    <w:rsid w:val="00162055"/>
    <w:rsid w:val="001628E0"/>
    <w:rsid w:val="00163DA3"/>
    <w:rsid w:val="00163E9D"/>
    <w:rsid w:val="00163F5E"/>
    <w:rsid w:val="0016428B"/>
    <w:rsid w:val="00164720"/>
    <w:rsid w:val="00165035"/>
    <w:rsid w:val="00165273"/>
    <w:rsid w:val="001659A9"/>
    <w:rsid w:val="0016683E"/>
    <w:rsid w:val="00167A8B"/>
    <w:rsid w:val="00170B8C"/>
    <w:rsid w:val="00171534"/>
    <w:rsid w:val="00171702"/>
    <w:rsid w:val="00171895"/>
    <w:rsid w:val="00171D06"/>
    <w:rsid w:val="00171E11"/>
    <w:rsid w:val="001724C6"/>
    <w:rsid w:val="001724E6"/>
    <w:rsid w:val="001724F4"/>
    <w:rsid w:val="00172B64"/>
    <w:rsid w:val="00173A4A"/>
    <w:rsid w:val="00173EC2"/>
    <w:rsid w:val="00173ED9"/>
    <w:rsid w:val="00174C84"/>
    <w:rsid w:val="00174CD4"/>
    <w:rsid w:val="00174EA5"/>
    <w:rsid w:val="00175312"/>
    <w:rsid w:val="00175654"/>
    <w:rsid w:val="0017571B"/>
    <w:rsid w:val="00175A52"/>
    <w:rsid w:val="00175D38"/>
    <w:rsid w:val="00175D50"/>
    <w:rsid w:val="001761D8"/>
    <w:rsid w:val="001766B1"/>
    <w:rsid w:val="00176AE3"/>
    <w:rsid w:val="0018011C"/>
    <w:rsid w:val="0018131E"/>
    <w:rsid w:val="0018138D"/>
    <w:rsid w:val="00181AA5"/>
    <w:rsid w:val="00182536"/>
    <w:rsid w:val="001829B8"/>
    <w:rsid w:val="00182A7F"/>
    <w:rsid w:val="00182AB4"/>
    <w:rsid w:val="00182F5F"/>
    <w:rsid w:val="00182F8A"/>
    <w:rsid w:val="00182FA2"/>
    <w:rsid w:val="0018326E"/>
    <w:rsid w:val="00183B71"/>
    <w:rsid w:val="001842C3"/>
    <w:rsid w:val="001844FC"/>
    <w:rsid w:val="001854C3"/>
    <w:rsid w:val="0018555D"/>
    <w:rsid w:val="00185A85"/>
    <w:rsid w:val="0018743A"/>
    <w:rsid w:val="001874AD"/>
    <w:rsid w:val="0018767F"/>
    <w:rsid w:val="00187D62"/>
    <w:rsid w:val="00187DCE"/>
    <w:rsid w:val="00190005"/>
    <w:rsid w:val="001902B2"/>
    <w:rsid w:val="00190EC6"/>
    <w:rsid w:val="0019161F"/>
    <w:rsid w:val="00191F16"/>
    <w:rsid w:val="00191F63"/>
    <w:rsid w:val="001927F7"/>
    <w:rsid w:val="00192DB0"/>
    <w:rsid w:val="00192E17"/>
    <w:rsid w:val="0019323E"/>
    <w:rsid w:val="00193302"/>
    <w:rsid w:val="001935B3"/>
    <w:rsid w:val="001937B1"/>
    <w:rsid w:val="001938EE"/>
    <w:rsid w:val="00193A34"/>
    <w:rsid w:val="001942FF"/>
    <w:rsid w:val="00194D0A"/>
    <w:rsid w:val="00195B9C"/>
    <w:rsid w:val="00195E6D"/>
    <w:rsid w:val="00196AF7"/>
    <w:rsid w:val="001975C9"/>
    <w:rsid w:val="001979DD"/>
    <w:rsid w:val="00197B6D"/>
    <w:rsid w:val="001A0D20"/>
    <w:rsid w:val="001A1321"/>
    <w:rsid w:val="001A16B9"/>
    <w:rsid w:val="001A1958"/>
    <w:rsid w:val="001A1DB9"/>
    <w:rsid w:val="001A1EF3"/>
    <w:rsid w:val="001A216B"/>
    <w:rsid w:val="001A22CF"/>
    <w:rsid w:val="001A265F"/>
    <w:rsid w:val="001A28C4"/>
    <w:rsid w:val="001A31DE"/>
    <w:rsid w:val="001A326F"/>
    <w:rsid w:val="001A3CAD"/>
    <w:rsid w:val="001A47C3"/>
    <w:rsid w:val="001A4A3F"/>
    <w:rsid w:val="001A4ACE"/>
    <w:rsid w:val="001A4FCA"/>
    <w:rsid w:val="001A5283"/>
    <w:rsid w:val="001A5380"/>
    <w:rsid w:val="001A6154"/>
    <w:rsid w:val="001A6399"/>
    <w:rsid w:val="001A652F"/>
    <w:rsid w:val="001A6599"/>
    <w:rsid w:val="001A6782"/>
    <w:rsid w:val="001A6824"/>
    <w:rsid w:val="001A6EB9"/>
    <w:rsid w:val="001B01C7"/>
    <w:rsid w:val="001B05D9"/>
    <w:rsid w:val="001B0F87"/>
    <w:rsid w:val="001B16BB"/>
    <w:rsid w:val="001B1B5D"/>
    <w:rsid w:val="001B1D15"/>
    <w:rsid w:val="001B22B9"/>
    <w:rsid w:val="001B2526"/>
    <w:rsid w:val="001B2EE4"/>
    <w:rsid w:val="001B356B"/>
    <w:rsid w:val="001B41AA"/>
    <w:rsid w:val="001B586E"/>
    <w:rsid w:val="001B58BB"/>
    <w:rsid w:val="001B5C07"/>
    <w:rsid w:val="001B5EDB"/>
    <w:rsid w:val="001B65F0"/>
    <w:rsid w:val="001B6659"/>
    <w:rsid w:val="001B6792"/>
    <w:rsid w:val="001B67A6"/>
    <w:rsid w:val="001B7205"/>
    <w:rsid w:val="001B76AE"/>
    <w:rsid w:val="001C06BB"/>
    <w:rsid w:val="001C094D"/>
    <w:rsid w:val="001C0B1A"/>
    <w:rsid w:val="001C1D40"/>
    <w:rsid w:val="001C2278"/>
    <w:rsid w:val="001C2510"/>
    <w:rsid w:val="001C2680"/>
    <w:rsid w:val="001C32D1"/>
    <w:rsid w:val="001C33B8"/>
    <w:rsid w:val="001C3A18"/>
    <w:rsid w:val="001C5795"/>
    <w:rsid w:val="001C5CB1"/>
    <w:rsid w:val="001C5E1B"/>
    <w:rsid w:val="001C6337"/>
    <w:rsid w:val="001C6702"/>
    <w:rsid w:val="001D04EB"/>
    <w:rsid w:val="001D05D1"/>
    <w:rsid w:val="001D0854"/>
    <w:rsid w:val="001D0BBE"/>
    <w:rsid w:val="001D0E3C"/>
    <w:rsid w:val="001D0EF2"/>
    <w:rsid w:val="001D21EC"/>
    <w:rsid w:val="001D25B7"/>
    <w:rsid w:val="001D2BC8"/>
    <w:rsid w:val="001D356E"/>
    <w:rsid w:val="001D4917"/>
    <w:rsid w:val="001D4F21"/>
    <w:rsid w:val="001D4F2E"/>
    <w:rsid w:val="001D586E"/>
    <w:rsid w:val="001D5A80"/>
    <w:rsid w:val="001D5D60"/>
    <w:rsid w:val="001D6251"/>
    <w:rsid w:val="001D6622"/>
    <w:rsid w:val="001D681D"/>
    <w:rsid w:val="001D699D"/>
    <w:rsid w:val="001D6A7A"/>
    <w:rsid w:val="001D6E9B"/>
    <w:rsid w:val="001D6EB7"/>
    <w:rsid w:val="001D6FC9"/>
    <w:rsid w:val="001D7168"/>
    <w:rsid w:val="001D79F1"/>
    <w:rsid w:val="001D7D31"/>
    <w:rsid w:val="001E0203"/>
    <w:rsid w:val="001E0627"/>
    <w:rsid w:val="001E06C7"/>
    <w:rsid w:val="001E0B70"/>
    <w:rsid w:val="001E0CF1"/>
    <w:rsid w:val="001E0E13"/>
    <w:rsid w:val="001E1314"/>
    <w:rsid w:val="001E1948"/>
    <w:rsid w:val="001E1950"/>
    <w:rsid w:val="001E1D11"/>
    <w:rsid w:val="001E225C"/>
    <w:rsid w:val="001E23F4"/>
    <w:rsid w:val="001E2972"/>
    <w:rsid w:val="001E30C0"/>
    <w:rsid w:val="001E3295"/>
    <w:rsid w:val="001E38B6"/>
    <w:rsid w:val="001E4012"/>
    <w:rsid w:val="001E45EC"/>
    <w:rsid w:val="001E46CB"/>
    <w:rsid w:val="001E48B4"/>
    <w:rsid w:val="001E4A45"/>
    <w:rsid w:val="001E4E0A"/>
    <w:rsid w:val="001E539D"/>
    <w:rsid w:val="001E56CA"/>
    <w:rsid w:val="001E574C"/>
    <w:rsid w:val="001E5894"/>
    <w:rsid w:val="001E5B90"/>
    <w:rsid w:val="001E5E69"/>
    <w:rsid w:val="001E5F56"/>
    <w:rsid w:val="001E654E"/>
    <w:rsid w:val="001E6559"/>
    <w:rsid w:val="001E6A77"/>
    <w:rsid w:val="001E77C2"/>
    <w:rsid w:val="001E7AE0"/>
    <w:rsid w:val="001F053E"/>
    <w:rsid w:val="001F07BE"/>
    <w:rsid w:val="001F0FFE"/>
    <w:rsid w:val="001F1043"/>
    <w:rsid w:val="001F1957"/>
    <w:rsid w:val="001F1A26"/>
    <w:rsid w:val="001F1D45"/>
    <w:rsid w:val="001F2256"/>
    <w:rsid w:val="001F2DB9"/>
    <w:rsid w:val="001F4144"/>
    <w:rsid w:val="001F4D63"/>
    <w:rsid w:val="001F5082"/>
    <w:rsid w:val="001F5398"/>
    <w:rsid w:val="001F5D04"/>
    <w:rsid w:val="001F5F56"/>
    <w:rsid w:val="001F6210"/>
    <w:rsid w:val="001F743D"/>
    <w:rsid w:val="001F7598"/>
    <w:rsid w:val="001F75AC"/>
    <w:rsid w:val="0020029A"/>
    <w:rsid w:val="00200675"/>
    <w:rsid w:val="00200858"/>
    <w:rsid w:val="00200FE2"/>
    <w:rsid w:val="00201230"/>
    <w:rsid w:val="00201603"/>
    <w:rsid w:val="00201C50"/>
    <w:rsid w:val="00201D7E"/>
    <w:rsid w:val="00202766"/>
    <w:rsid w:val="002029F3"/>
    <w:rsid w:val="00202CA4"/>
    <w:rsid w:val="00203007"/>
    <w:rsid w:val="002030E8"/>
    <w:rsid w:val="00203B44"/>
    <w:rsid w:val="002054DE"/>
    <w:rsid w:val="00205794"/>
    <w:rsid w:val="00206074"/>
    <w:rsid w:val="002065B8"/>
    <w:rsid w:val="00207207"/>
    <w:rsid w:val="00207228"/>
    <w:rsid w:val="00207822"/>
    <w:rsid w:val="00207EED"/>
    <w:rsid w:val="00210875"/>
    <w:rsid w:val="00210E8B"/>
    <w:rsid w:val="002119BE"/>
    <w:rsid w:val="00211C24"/>
    <w:rsid w:val="00212345"/>
    <w:rsid w:val="00212C35"/>
    <w:rsid w:val="002130A4"/>
    <w:rsid w:val="00213E79"/>
    <w:rsid w:val="002143A1"/>
    <w:rsid w:val="002143DC"/>
    <w:rsid w:val="002147FD"/>
    <w:rsid w:val="00214A29"/>
    <w:rsid w:val="00214A83"/>
    <w:rsid w:val="002150B8"/>
    <w:rsid w:val="00215394"/>
    <w:rsid w:val="002155C5"/>
    <w:rsid w:val="00215F8D"/>
    <w:rsid w:val="0021656E"/>
    <w:rsid w:val="0021688B"/>
    <w:rsid w:val="002168CF"/>
    <w:rsid w:val="00216E53"/>
    <w:rsid w:val="002175DC"/>
    <w:rsid w:val="00217EAE"/>
    <w:rsid w:val="0022032B"/>
    <w:rsid w:val="00220420"/>
    <w:rsid w:val="00220742"/>
    <w:rsid w:val="002208C9"/>
    <w:rsid w:val="00220E68"/>
    <w:rsid w:val="00220FC3"/>
    <w:rsid w:val="00221A81"/>
    <w:rsid w:val="00222D79"/>
    <w:rsid w:val="0022369A"/>
    <w:rsid w:val="00224270"/>
    <w:rsid w:val="002245E5"/>
    <w:rsid w:val="002246CF"/>
    <w:rsid w:val="00224794"/>
    <w:rsid w:val="00224810"/>
    <w:rsid w:val="00224881"/>
    <w:rsid w:val="00225DCF"/>
    <w:rsid w:val="00225ED6"/>
    <w:rsid w:val="00225F8E"/>
    <w:rsid w:val="00226BDB"/>
    <w:rsid w:val="0022792C"/>
    <w:rsid w:val="00230C65"/>
    <w:rsid w:val="00230D78"/>
    <w:rsid w:val="00231232"/>
    <w:rsid w:val="0023160A"/>
    <w:rsid w:val="00231EE9"/>
    <w:rsid w:val="002328BD"/>
    <w:rsid w:val="0023298A"/>
    <w:rsid w:val="002329FC"/>
    <w:rsid w:val="0023346F"/>
    <w:rsid w:val="002335CE"/>
    <w:rsid w:val="00233AC3"/>
    <w:rsid w:val="0023457F"/>
    <w:rsid w:val="002347D2"/>
    <w:rsid w:val="0023572B"/>
    <w:rsid w:val="00236574"/>
    <w:rsid w:val="00236744"/>
    <w:rsid w:val="00236828"/>
    <w:rsid w:val="00236C0E"/>
    <w:rsid w:val="0023718A"/>
    <w:rsid w:val="0023723F"/>
    <w:rsid w:val="00237A40"/>
    <w:rsid w:val="00237AF9"/>
    <w:rsid w:val="00237BB2"/>
    <w:rsid w:val="00237CD1"/>
    <w:rsid w:val="00237D53"/>
    <w:rsid w:val="00237D5A"/>
    <w:rsid w:val="00237E38"/>
    <w:rsid w:val="0024026A"/>
    <w:rsid w:val="00241077"/>
    <w:rsid w:val="002411C1"/>
    <w:rsid w:val="00241AFC"/>
    <w:rsid w:val="00241BC4"/>
    <w:rsid w:val="00241D80"/>
    <w:rsid w:val="0024242C"/>
    <w:rsid w:val="00242B00"/>
    <w:rsid w:val="00243A43"/>
    <w:rsid w:val="00243BA5"/>
    <w:rsid w:val="00243EC5"/>
    <w:rsid w:val="0024415A"/>
    <w:rsid w:val="002448BD"/>
    <w:rsid w:val="00245086"/>
    <w:rsid w:val="002451BA"/>
    <w:rsid w:val="00245C26"/>
    <w:rsid w:val="00245FF9"/>
    <w:rsid w:val="0024640D"/>
    <w:rsid w:val="00246C1A"/>
    <w:rsid w:val="00246DFC"/>
    <w:rsid w:val="00247043"/>
    <w:rsid w:val="0024765B"/>
    <w:rsid w:val="002476DD"/>
    <w:rsid w:val="002500DE"/>
    <w:rsid w:val="00250103"/>
    <w:rsid w:val="00250762"/>
    <w:rsid w:val="00250C54"/>
    <w:rsid w:val="00250F56"/>
    <w:rsid w:val="00251601"/>
    <w:rsid w:val="00251AE1"/>
    <w:rsid w:val="00253034"/>
    <w:rsid w:val="00253376"/>
    <w:rsid w:val="0025367C"/>
    <w:rsid w:val="002537DE"/>
    <w:rsid w:val="0025384D"/>
    <w:rsid w:val="00253ACE"/>
    <w:rsid w:val="002548C0"/>
    <w:rsid w:val="002550B1"/>
    <w:rsid w:val="002552F3"/>
    <w:rsid w:val="00255781"/>
    <w:rsid w:val="00255849"/>
    <w:rsid w:val="00255D0A"/>
    <w:rsid w:val="00256234"/>
    <w:rsid w:val="00256F28"/>
    <w:rsid w:val="00257107"/>
    <w:rsid w:val="00257187"/>
    <w:rsid w:val="0025740F"/>
    <w:rsid w:val="00257B6C"/>
    <w:rsid w:val="002601DA"/>
    <w:rsid w:val="00260BEA"/>
    <w:rsid w:val="002611DD"/>
    <w:rsid w:val="002612C6"/>
    <w:rsid w:val="00261D96"/>
    <w:rsid w:val="0026223C"/>
    <w:rsid w:val="0026329A"/>
    <w:rsid w:val="002632C1"/>
    <w:rsid w:val="002632F3"/>
    <w:rsid w:val="00263E2C"/>
    <w:rsid w:val="00264C2B"/>
    <w:rsid w:val="00265E59"/>
    <w:rsid w:val="002666BE"/>
    <w:rsid w:val="0026694B"/>
    <w:rsid w:val="00266B09"/>
    <w:rsid w:val="00266EA1"/>
    <w:rsid w:val="002675DA"/>
    <w:rsid w:val="00267D7A"/>
    <w:rsid w:val="00267ECA"/>
    <w:rsid w:val="002705C6"/>
    <w:rsid w:val="00270693"/>
    <w:rsid w:val="002710D9"/>
    <w:rsid w:val="00271209"/>
    <w:rsid w:val="002717DB"/>
    <w:rsid w:val="00271B59"/>
    <w:rsid w:val="00271BAD"/>
    <w:rsid w:val="00272783"/>
    <w:rsid w:val="00272CE6"/>
    <w:rsid w:val="00272D16"/>
    <w:rsid w:val="00272F11"/>
    <w:rsid w:val="00273885"/>
    <w:rsid w:val="002738D4"/>
    <w:rsid w:val="00273AC5"/>
    <w:rsid w:val="00273E29"/>
    <w:rsid w:val="00274376"/>
    <w:rsid w:val="002745D8"/>
    <w:rsid w:val="002747B7"/>
    <w:rsid w:val="00274895"/>
    <w:rsid w:val="002749BA"/>
    <w:rsid w:val="00274B4D"/>
    <w:rsid w:val="00274ECC"/>
    <w:rsid w:val="00274F13"/>
    <w:rsid w:val="00275ACB"/>
    <w:rsid w:val="00275E25"/>
    <w:rsid w:val="00276054"/>
    <w:rsid w:val="002774CE"/>
    <w:rsid w:val="002775AD"/>
    <w:rsid w:val="00277980"/>
    <w:rsid w:val="00277A2B"/>
    <w:rsid w:val="00277B6D"/>
    <w:rsid w:val="0028012F"/>
    <w:rsid w:val="002807D8"/>
    <w:rsid w:val="00280B06"/>
    <w:rsid w:val="00281044"/>
    <w:rsid w:val="002816B4"/>
    <w:rsid w:val="002817DD"/>
    <w:rsid w:val="0028187B"/>
    <w:rsid w:val="00281F00"/>
    <w:rsid w:val="00281FF9"/>
    <w:rsid w:val="00282324"/>
    <w:rsid w:val="002824B0"/>
    <w:rsid w:val="002824F0"/>
    <w:rsid w:val="0028337E"/>
    <w:rsid w:val="00283624"/>
    <w:rsid w:val="0028372F"/>
    <w:rsid w:val="00284AEB"/>
    <w:rsid w:val="00285A14"/>
    <w:rsid w:val="002867E0"/>
    <w:rsid w:val="00286A0F"/>
    <w:rsid w:val="00286A51"/>
    <w:rsid w:val="00286FFB"/>
    <w:rsid w:val="00287AD7"/>
    <w:rsid w:val="00287C42"/>
    <w:rsid w:val="002900A3"/>
    <w:rsid w:val="00290B2D"/>
    <w:rsid w:val="002911A9"/>
    <w:rsid w:val="002915E4"/>
    <w:rsid w:val="00292441"/>
    <w:rsid w:val="00292483"/>
    <w:rsid w:val="002924F0"/>
    <w:rsid w:val="0029268C"/>
    <w:rsid w:val="00292746"/>
    <w:rsid w:val="002929AB"/>
    <w:rsid w:val="0029378E"/>
    <w:rsid w:val="00293C05"/>
    <w:rsid w:val="00293DE3"/>
    <w:rsid w:val="00293E9B"/>
    <w:rsid w:val="002947E2"/>
    <w:rsid w:val="002947F9"/>
    <w:rsid w:val="002949A4"/>
    <w:rsid w:val="002949CD"/>
    <w:rsid w:val="00294B11"/>
    <w:rsid w:val="00294F80"/>
    <w:rsid w:val="0029500E"/>
    <w:rsid w:val="00295160"/>
    <w:rsid w:val="00295AFA"/>
    <w:rsid w:val="00295F66"/>
    <w:rsid w:val="00296062"/>
    <w:rsid w:val="002960CF"/>
    <w:rsid w:val="00296115"/>
    <w:rsid w:val="00296357"/>
    <w:rsid w:val="002973C2"/>
    <w:rsid w:val="002973F9"/>
    <w:rsid w:val="002979F9"/>
    <w:rsid w:val="00297F01"/>
    <w:rsid w:val="002A0AC2"/>
    <w:rsid w:val="002A0D15"/>
    <w:rsid w:val="002A1600"/>
    <w:rsid w:val="002A1AC9"/>
    <w:rsid w:val="002A2614"/>
    <w:rsid w:val="002A30C2"/>
    <w:rsid w:val="002A3683"/>
    <w:rsid w:val="002A5112"/>
    <w:rsid w:val="002A5E9A"/>
    <w:rsid w:val="002A601D"/>
    <w:rsid w:val="002A6D4B"/>
    <w:rsid w:val="002A6DC1"/>
    <w:rsid w:val="002A6F4C"/>
    <w:rsid w:val="002A70A0"/>
    <w:rsid w:val="002A752D"/>
    <w:rsid w:val="002A7EAB"/>
    <w:rsid w:val="002B0E7F"/>
    <w:rsid w:val="002B26B5"/>
    <w:rsid w:val="002B2A89"/>
    <w:rsid w:val="002B3034"/>
    <w:rsid w:val="002B305E"/>
    <w:rsid w:val="002B3306"/>
    <w:rsid w:val="002B3793"/>
    <w:rsid w:val="002B400D"/>
    <w:rsid w:val="002B43CC"/>
    <w:rsid w:val="002B4AFA"/>
    <w:rsid w:val="002B54E6"/>
    <w:rsid w:val="002B5766"/>
    <w:rsid w:val="002B5A17"/>
    <w:rsid w:val="002B5FBF"/>
    <w:rsid w:val="002B67F1"/>
    <w:rsid w:val="002B7575"/>
    <w:rsid w:val="002B7D4A"/>
    <w:rsid w:val="002C01D7"/>
    <w:rsid w:val="002C04E2"/>
    <w:rsid w:val="002C0670"/>
    <w:rsid w:val="002C0D32"/>
    <w:rsid w:val="002C0D99"/>
    <w:rsid w:val="002C0E1E"/>
    <w:rsid w:val="002C2468"/>
    <w:rsid w:val="002C340D"/>
    <w:rsid w:val="002C39DA"/>
    <w:rsid w:val="002C4312"/>
    <w:rsid w:val="002C44BE"/>
    <w:rsid w:val="002C566E"/>
    <w:rsid w:val="002C573E"/>
    <w:rsid w:val="002C5BC0"/>
    <w:rsid w:val="002C5D58"/>
    <w:rsid w:val="002C6661"/>
    <w:rsid w:val="002C6BB2"/>
    <w:rsid w:val="002C6DC8"/>
    <w:rsid w:val="002C733B"/>
    <w:rsid w:val="002D002C"/>
    <w:rsid w:val="002D07CD"/>
    <w:rsid w:val="002D113C"/>
    <w:rsid w:val="002D12F1"/>
    <w:rsid w:val="002D1563"/>
    <w:rsid w:val="002D1565"/>
    <w:rsid w:val="002D30BF"/>
    <w:rsid w:val="002D33B4"/>
    <w:rsid w:val="002D36F7"/>
    <w:rsid w:val="002D3726"/>
    <w:rsid w:val="002D394F"/>
    <w:rsid w:val="002D4A1B"/>
    <w:rsid w:val="002D4AE3"/>
    <w:rsid w:val="002D53E1"/>
    <w:rsid w:val="002D572B"/>
    <w:rsid w:val="002D5BB8"/>
    <w:rsid w:val="002D7061"/>
    <w:rsid w:val="002D78CC"/>
    <w:rsid w:val="002E0373"/>
    <w:rsid w:val="002E0A77"/>
    <w:rsid w:val="002E0E96"/>
    <w:rsid w:val="002E1342"/>
    <w:rsid w:val="002E1B71"/>
    <w:rsid w:val="002E227F"/>
    <w:rsid w:val="002E2A1D"/>
    <w:rsid w:val="002E2CD6"/>
    <w:rsid w:val="002E2E5C"/>
    <w:rsid w:val="002E4101"/>
    <w:rsid w:val="002E48B3"/>
    <w:rsid w:val="002E4E10"/>
    <w:rsid w:val="002E4F2A"/>
    <w:rsid w:val="002E5408"/>
    <w:rsid w:val="002E57DA"/>
    <w:rsid w:val="002E58D4"/>
    <w:rsid w:val="002E5A78"/>
    <w:rsid w:val="002E5D2A"/>
    <w:rsid w:val="002E6543"/>
    <w:rsid w:val="002E6C7F"/>
    <w:rsid w:val="002E73F6"/>
    <w:rsid w:val="002E775A"/>
    <w:rsid w:val="002E7B5F"/>
    <w:rsid w:val="002F2797"/>
    <w:rsid w:val="002F2B54"/>
    <w:rsid w:val="002F35A2"/>
    <w:rsid w:val="002F372E"/>
    <w:rsid w:val="002F3A6C"/>
    <w:rsid w:val="002F3EF8"/>
    <w:rsid w:val="002F3FB9"/>
    <w:rsid w:val="002F4767"/>
    <w:rsid w:val="002F5036"/>
    <w:rsid w:val="002F57E8"/>
    <w:rsid w:val="002F5E5C"/>
    <w:rsid w:val="002F6944"/>
    <w:rsid w:val="002F7DF5"/>
    <w:rsid w:val="00300406"/>
    <w:rsid w:val="0030069D"/>
    <w:rsid w:val="0030079F"/>
    <w:rsid w:val="00302443"/>
    <w:rsid w:val="00302D6F"/>
    <w:rsid w:val="0030370C"/>
    <w:rsid w:val="00303738"/>
    <w:rsid w:val="00303A35"/>
    <w:rsid w:val="00303FE1"/>
    <w:rsid w:val="003042AA"/>
    <w:rsid w:val="0030530F"/>
    <w:rsid w:val="003053C8"/>
    <w:rsid w:val="003056CA"/>
    <w:rsid w:val="0030584C"/>
    <w:rsid w:val="00305DC0"/>
    <w:rsid w:val="0030648F"/>
    <w:rsid w:val="0030659D"/>
    <w:rsid w:val="0030685A"/>
    <w:rsid w:val="003068A8"/>
    <w:rsid w:val="00307E87"/>
    <w:rsid w:val="00310F63"/>
    <w:rsid w:val="00311503"/>
    <w:rsid w:val="00311703"/>
    <w:rsid w:val="00311A0D"/>
    <w:rsid w:val="00311A3C"/>
    <w:rsid w:val="00311F1B"/>
    <w:rsid w:val="00312595"/>
    <w:rsid w:val="00312AC8"/>
    <w:rsid w:val="00312BA7"/>
    <w:rsid w:val="00312C32"/>
    <w:rsid w:val="0031457A"/>
    <w:rsid w:val="00315EEF"/>
    <w:rsid w:val="0031633F"/>
    <w:rsid w:val="003165A5"/>
    <w:rsid w:val="0031670C"/>
    <w:rsid w:val="00316775"/>
    <w:rsid w:val="00316B02"/>
    <w:rsid w:val="00316D61"/>
    <w:rsid w:val="0032043B"/>
    <w:rsid w:val="00320999"/>
    <w:rsid w:val="00320DE7"/>
    <w:rsid w:val="00320EA4"/>
    <w:rsid w:val="00320F38"/>
    <w:rsid w:val="003211D0"/>
    <w:rsid w:val="00321913"/>
    <w:rsid w:val="0032216B"/>
    <w:rsid w:val="0032243A"/>
    <w:rsid w:val="003229A6"/>
    <w:rsid w:val="003229AC"/>
    <w:rsid w:val="00322FAC"/>
    <w:rsid w:val="003235B9"/>
    <w:rsid w:val="0032390B"/>
    <w:rsid w:val="0032399E"/>
    <w:rsid w:val="00323B96"/>
    <w:rsid w:val="003241C4"/>
    <w:rsid w:val="00324D3F"/>
    <w:rsid w:val="00325A16"/>
    <w:rsid w:val="00325DFB"/>
    <w:rsid w:val="00325EF8"/>
    <w:rsid w:val="00326A76"/>
    <w:rsid w:val="00331A09"/>
    <w:rsid w:val="00331AFC"/>
    <w:rsid w:val="00331B03"/>
    <w:rsid w:val="0033201C"/>
    <w:rsid w:val="003320E8"/>
    <w:rsid w:val="00332BB3"/>
    <w:rsid w:val="00332C2C"/>
    <w:rsid w:val="00333983"/>
    <w:rsid w:val="00334A9A"/>
    <w:rsid w:val="00334CCF"/>
    <w:rsid w:val="00334DE8"/>
    <w:rsid w:val="00335D4C"/>
    <w:rsid w:val="00335D9C"/>
    <w:rsid w:val="00335E47"/>
    <w:rsid w:val="00336A28"/>
    <w:rsid w:val="00336BD4"/>
    <w:rsid w:val="00337B6B"/>
    <w:rsid w:val="00337D35"/>
    <w:rsid w:val="00337E45"/>
    <w:rsid w:val="00340325"/>
    <w:rsid w:val="003404D6"/>
    <w:rsid w:val="00340553"/>
    <w:rsid w:val="00340D3A"/>
    <w:rsid w:val="0034147D"/>
    <w:rsid w:val="00341DD1"/>
    <w:rsid w:val="0034208E"/>
    <w:rsid w:val="003429A9"/>
    <w:rsid w:val="00342A9F"/>
    <w:rsid w:val="00342F5B"/>
    <w:rsid w:val="00343217"/>
    <w:rsid w:val="00343926"/>
    <w:rsid w:val="00344339"/>
    <w:rsid w:val="0034485C"/>
    <w:rsid w:val="003449BC"/>
    <w:rsid w:val="00344B86"/>
    <w:rsid w:val="00344D90"/>
    <w:rsid w:val="00344E18"/>
    <w:rsid w:val="00345579"/>
    <w:rsid w:val="00346054"/>
    <w:rsid w:val="0034616E"/>
    <w:rsid w:val="003465A2"/>
    <w:rsid w:val="00346A69"/>
    <w:rsid w:val="00346A7E"/>
    <w:rsid w:val="00347B76"/>
    <w:rsid w:val="00347C89"/>
    <w:rsid w:val="003500E5"/>
    <w:rsid w:val="00350282"/>
    <w:rsid w:val="003503B1"/>
    <w:rsid w:val="003509B1"/>
    <w:rsid w:val="003509CB"/>
    <w:rsid w:val="00350D23"/>
    <w:rsid w:val="00351022"/>
    <w:rsid w:val="00351996"/>
    <w:rsid w:val="003519AF"/>
    <w:rsid w:val="00351B47"/>
    <w:rsid w:val="00351B76"/>
    <w:rsid w:val="00351D89"/>
    <w:rsid w:val="00352404"/>
    <w:rsid w:val="0035247B"/>
    <w:rsid w:val="00352777"/>
    <w:rsid w:val="00352FC7"/>
    <w:rsid w:val="0035303F"/>
    <w:rsid w:val="00353232"/>
    <w:rsid w:val="00353474"/>
    <w:rsid w:val="003538FD"/>
    <w:rsid w:val="00353979"/>
    <w:rsid w:val="00354595"/>
    <w:rsid w:val="00354FC3"/>
    <w:rsid w:val="003553A8"/>
    <w:rsid w:val="003562EE"/>
    <w:rsid w:val="0035630D"/>
    <w:rsid w:val="00356340"/>
    <w:rsid w:val="0035691A"/>
    <w:rsid w:val="003573FC"/>
    <w:rsid w:val="00357972"/>
    <w:rsid w:val="00357E35"/>
    <w:rsid w:val="00360E87"/>
    <w:rsid w:val="00361553"/>
    <w:rsid w:val="003618D8"/>
    <w:rsid w:val="003619B7"/>
    <w:rsid w:val="00361A39"/>
    <w:rsid w:val="00361C2B"/>
    <w:rsid w:val="00362539"/>
    <w:rsid w:val="0036287C"/>
    <w:rsid w:val="00362B93"/>
    <w:rsid w:val="00362BF7"/>
    <w:rsid w:val="00362C6D"/>
    <w:rsid w:val="00363A6B"/>
    <w:rsid w:val="00363C25"/>
    <w:rsid w:val="00363D00"/>
    <w:rsid w:val="00364ED7"/>
    <w:rsid w:val="00365098"/>
    <w:rsid w:val="00365990"/>
    <w:rsid w:val="00366138"/>
    <w:rsid w:val="003665D8"/>
    <w:rsid w:val="003669EF"/>
    <w:rsid w:val="00366BCD"/>
    <w:rsid w:val="00366EDC"/>
    <w:rsid w:val="003676D7"/>
    <w:rsid w:val="003677FB"/>
    <w:rsid w:val="003678BB"/>
    <w:rsid w:val="00367C5C"/>
    <w:rsid w:val="00370248"/>
    <w:rsid w:val="00370706"/>
    <w:rsid w:val="00370B87"/>
    <w:rsid w:val="00370E07"/>
    <w:rsid w:val="0037101D"/>
    <w:rsid w:val="0037121C"/>
    <w:rsid w:val="0037124A"/>
    <w:rsid w:val="00371250"/>
    <w:rsid w:val="003722A4"/>
    <w:rsid w:val="003724CF"/>
    <w:rsid w:val="00372841"/>
    <w:rsid w:val="00372DEC"/>
    <w:rsid w:val="00373AEE"/>
    <w:rsid w:val="00373DC9"/>
    <w:rsid w:val="00373F10"/>
    <w:rsid w:val="00374928"/>
    <w:rsid w:val="00374A48"/>
    <w:rsid w:val="00374CD3"/>
    <w:rsid w:val="00374DF9"/>
    <w:rsid w:val="00374E74"/>
    <w:rsid w:val="0037501D"/>
    <w:rsid w:val="003754F0"/>
    <w:rsid w:val="003756A1"/>
    <w:rsid w:val="00375CB1"/>
    <w:rsid w:val="003769AE"/>
    <w:rsid w:val="00376A14"/>
    <w:rsid w:val="00376EEB"/>
    <w:rsid w:val="0037704D"/>
    <w:rsid w:val="003770C0"/>
    <w:rsid w:val="00377C7E"/>
    <w:rsid w:val="00380F2E"/>
    <w:rsid w:val="0038112E"/>
    <w:rsid w:val="0038191B"/>
    <w:rsid w:val="00381BA0"/>
    <w:rsid w:val="00381CE3"/>
    <w:rsid w:val="003821E5"/>
    <w:rsid w:val="003828EA"/>
    <w:rsid w:val="00382C09"/>
    <w:rsid w:val="0038446C"/>
    <w:rsid w:val="003849BE"/>
    <w:rsid w:val="00384DF9"/>
    <w:rsid w:val="003866C7"/>
    <w:rsid w:val="00386BF6"/>
    <w:rsid w:val="00386C82"/>
    <w:rsid w:val="00387981"/>
    <w:rsid w:val="00390145"/>
    <w:rsid w:val="003906BF"/>
    <w:rsid w:val="00390BAC"/>
    <w:rsid w:val="00391815"/>
    <w:rsid w:val="00391F69"/>
    <w:rsid w:val="0039207E"/>
    <w:rsid w:val="00392BF8"/>
    <w:rsid w:val="00392C9C"/>
    <w:rsid w:val="00393653"/>
    <w:rsid w:val="003939F8"/>
    <w:rsid w:val="00393DE8"/>
    <w:rsid w:val="003941D8"/>
    <w:rsid w:val="00394348"/>
    <w:rsid w:val="003947AC"/>
    <w:rsid w:val="00394861"/>
    <w:rsid w:val="0039499D"/>
    <w:rsid w:val="00394DB2"/>
    <w:rsid w:val="00394E63"/>
    <w:rsid w:val="00395FDE"/>
    <w:rsid w:val="00396081"/>
    <w:rsid w:val="00396852"/>
    <w:rsid w:val="00396D9D"/>
    <w:rsid w:val="00397094"/>
    <w:rsid w:val="003973A3"/>
    <w:rsid w:val="003977C2"/>
    <w:rsid w:val="00397968"/>
    <w:rsid w:val="003A0626"/>
    <w:rsid w:val="003A0650"/>
    <w:rsid w:val="003A09DC"/>
    <w:rsid w:val="003A0AD8"/>
    <w:rsid w:val="003A11C9"/>
    <w:rsid w:val="003A13F9"/>
    <w:rsid w:val="003A2676"/>
    <w:rsid w:val="003A2B87"/>
    <w:rsid w:val="003A2F82"/>
    <w:rsid w:val="003A3BCC"/>
    <w:rsid w:val="003A3BFD"/>
    <w:rsid w:val="003A3D50"/>
    <w:rsid w:val="003A4F60"/>
    <w:rsid w:val="003A5247"/>
    <w:rsid w:val="003A531A"/>
    <w:rsid w:val="003A66D9"/>
    <w:rsid w:val="003A69C6"/>
    <w:rsid w:val="003A6C4B"/>
    <w:rsid w:val="003A70EF"/>
    <w:rsid w:val="003A78DA"/>
    <w:rsid w:val="003A7D90"/>
    <w:rsid w:val="003B071F"/>
    <w:rsid w:val="003B09E6"/>
    <w:rsid w:val="003B0E74"/>
    <w:rsid w:val="003B10AC"/>
    <w:rsid w:val="003B11AA"/>
    <w:rsid w:val="003B136A"/>
    <w:rsid w:val="003B1768"/>
    <w:rsid w:val="003B2121"/>
    <w:rsid w:val="003B230C"/>
    <w:rsid w:val="003B2407"/>
    <w:rsid w:val="003B2962"/>
    <w:rsid w:val="003B316C"/>
    <w:rsid w:val="003B3D8B"/>
    <w:rsid w:val="003B3F63"/>
    <w:rsid w:val="003B4027"/>
    <w:rsid w:val="003B4553"/>
    <w:rsid w:val="003B4605"/>
    <w:rsid w:val="003B4899"/>
    <w:rsid w:val="003B50F0"/>
    <w:rsid w:val="003B5ABE"/>
    <w:rsid w:val="003B65E9"/>
    <w:rsid w:val="003B6CDC"/>
    <w:rsid w:val="003B7886"/>
    <w:rsid w:val="003B7A00"/>
    <w:rsid w:val="003C0259"/>
    <w:rsid w:val="003C0E22"/>
    <w:rsid w:val="003C15A4"/>
    <w:rsid w:val="003C1BDB"/>
    <w:rsid w:val="003C1C8D"/>
    <w:rsid w:val="003C27B9"/>
    <w:rsid w:val="003C2C79"/>
    <w:rsid w:val="003C2C7D"/>
    <w:rsid w:val="003C2E6D"/>
    <w:rsid w:val="003C44CE"/>
    <w:rsid w:val="003C46EA"/>
    <w:rsid w:val="003C4BA2"/>
    <w:rsid w:val="003C5374"/>
    <w:rsid w:val="003C56C7"/>
    <w:rsid w:val="003C5AB5"/>
    <w:rsid w:val="003C696D"/>
    <w:rsid w:val="003C69F1"/>
    <w:rsid w:val="003C6D29"/>
    <w:rsid w:val="003C6E76"/>
    <w:rsid w:val="003C7E54"/>
    <w:rsid w:val="003D002B"/>
    <w:rsid w:val="003D0204"/>
    <w:rsid w:val="003D04E2"/>
    <w:rsid w:val="003D09AE"/>
    <w:rsid w:val="003D0EA3"/>
    <w:rsid w:val="003D0FE4"/>
    <w:rsid w:val="003D16B6"/>
    <w:rsid w:val="003D1F84"/>
    <w:rsid w:val="003D29A0"/>
    <w:rsid w:val="003D29ED"/>
    <w:rsid w:val="003D2B99"/>
    <w:rsid w:val="003D2BE6"/>
    <w:rsid w:val="003D2E69"/>
    <w:rsid w:val="003D314C"/>
    <w:rsid w:val="003D32EC"/>
    <w:rsid w:val="003D34DF"/>
    <w:rsid w:val="003D3606"/>
    <w:rsid w:val="003D36D7"/>
    <w:rsid w:val="003D52FB"/>
    <w:rsid w:val="003D5522"/>
    <w:rsid w:val="003D57FC"/>
    <w:rsid w:val="003D591A"/>
    <w:rsid w:val="003D5DBE"/>
    <w:rsid w:val="003D62DA"/>
    <w:rsid w:val="003D63B3"/>
    <w:rsid w:val="003D6510"/>
    <w:rsid w:val="003D6AAA"/>
    <w:rsid w:val="003D6B5E"/>
    <w:rsid w:val="003D6F78"/>
    <w:rsid w:val="003D7191"/>
    <w:rsid w:val="003D7385"/>
    <w:rsid w:val="003D7393"/>
    <w:rsid w:val="003D7763"/>
    <w:rsid w:val="003D779A"/>
    <w:rsid w:val="003D7C5F"/>
    <w:rsid w:val="003E0238"/>
    <w:rsid w:val="003E0D47"/>
    <w:rsid w:val="003E12C3"/>
    <w:rsid w:val="003E15E8"/>
    <w:rsid w:val="003E161C"/>
    <w:rsid w:val="003E1697"/>
    <w:rsid w:val="003E1B67"/>
    <w:rsid w:val="003E1D1D"/>
    <w:rsid w:val="003E24D6"/>
    <w:rsid w:val="003E24EA"/>
    <w:rsid w:val="003E27F7"/>
    <w:rsid w:val="003E3346"/>
    <w:rsid w:val="003E38D2"/>
    <w:rsid w:val="003E3959"/>
    <w:rsid w:val="003E3BDB"/>
    <w:rsid w:val="003E3CDF"/>
    <w:rsid w:val="003E4910"/>
    <w:rsid w:val="003E4A28"/>
    <w:rsid w:val="003E56BC"/>
    <w:rsid w:val="003E571F"/>
    <w:rsid w:val="003E57C3"/>
    <w:rsid w:val="003E5866"/>
    <w:rsid w:val="003E5994"/>
    <w:rsid w:val="003E6085"/>
    <w:rsid w:val="003E671A"/>
    <w:rsid w:val="003E6BBC"/>
    <w:rsid w:val="003E6DCF"/>
    <w:rsid w:val="003E7166"/>
    <w:rsid w:val="003E728E"/>
    <w:rsid w:val="003E7D4F"/>
    <w:rsid w:val="003F00B1"/>
    <w:rsid w:val="003F0236"/>
    <w:rsid w:val="003F032D"/>
    <w:rsid w:val="003F061F"/>
    <w:rsid w:val="003F09A2"/>
    <w:rsid w:val="003F0A35"/>
    <w:rsid w:val="003F0E5A"/>
    <w:rsid w:val="003F1268"/>
    <w:rsid w:val="003F15E2"/>
    <w:rsid w:val="003F1630"/>
    <w:rsid w:val="003F1C65"/>
    <w:rsid w:val="003F1E0B"/>
    <w:rsid w:val="003F20B3"/>
    <w:rsid w:val="003F28FE"/>
    <w:rsid w:val="003F2C92"/>
    <w:rsid w:val="003F2DBB"/>
    <w:rsid w:val="003F3395"/>
    <w:rsid w:val="003F351D"/>
    <w:rsid w:val="003F401C"/>
    <w:rsid w:val="003F443E"/>
    <w:rsid w:val="003F4477"/>
    <w:rsid w:val="003F555E"/>
    <w:rsid w:val="003F5AA2"/>
    <w:rsid w:val="003F66EE"/>
    <w:rsid w:val="003F6B06"/>
    <w:rsid w:val="003F6BCB"/>
    <w:rsid w:val="003F6D44"/>
    <w:rsid w:val="003F7340"/>
    <w:rsid w:val="003F7B5F"/>
    <w:rsid w:val="00400871"/>
    <w:rsid w:val="00400AF7"/>
    <w:rsid w:val="0040171B"/>
    <w:rsid w:val="004017A4"/>
    <w:rsid w:val="00401863"/>
    <w:rsid w:val="00401D27"/>
    <w:rsid w:val="0040204B"/>
    <w:rsid w:val="004020A3"/>
    <w:rsid w:val="00402769"/>
    <w:rsid w:val="004029F3"/>
    <w:rsid w:val="00402B1A"/>
    <w:rsid w:val="004036F6"/>
    <w:rsid w:val="00404350"/>
    <w:rsid w:val="00404D10"/>
    <w:rsid w:val="00404D32"/>
    <w:rsid w:val="00404E01"/>
    <w:rsid w:val="00404F0B"/>
    <w:rsid w:val="00405215"/>
    <w:rsid w:val="004053F2"/>
    <w:rsid w:val="0040559A"/>
    <w:rsid w:val="00405C27"/>
    <w:rsid w:val="00405E2A"/>
    <w:rsid w:val="004069D6"/>
    <w:rsid w:val="00406A3B"/>
    <w:rsid w:val="00406BB6"/>
    <w:rsid w:val="00406FEC"/>
    <w:rsid w:val="00407778"/>
    <w:rsid w:val="00410D2E"/>
    <w:rsid w:val="00411D82"/>
    <w:rsid w:val="00411FC5"/>
    <w:rsid w:val="004126B4"/>
    <w:rsid w:val="0041306D"/>
    <w:rsid w:val="004133A1"/>
    <w:rsid w:val="0041347E"/>
    <w:rsid w:val="00413CDE"/>
    <w:rsid w:val="00414064"/>
    <w:rsid w:val="0041417A"/>
    <w:rsid w:val="00414629"/>
    <w:rsid w:val="00415053"/>
    <w:rsid w:val="00415574"/>
    <w:rsid w:val="00415C97"/>
    <w:rsid w:val="00415D27"/>
    <w:rsid w:val="00415D54"/>
    <w:rsid w:val="004164E2"/>
    <w:rsid w:val="00416593"/>
    <w:rsid w:val="00416C0A"/>
    <w:rsid w:val="0041724F"/>
    <w:rsid w:val="0041743A"/>
    <w:rsid w:val="00417C66"/>
    <w:rsid w:val="00420059"/>
    <w:rsid w:val="00420ABF"/>
    <w:rsid w:val="00420ADF"/>
    <w:rsid w:val="00421720"/>
    <w:rsid w:val="0042175A"/>
    <w:rsid w:val="00421EED"/>
    <w:rsid w:val="00421FEE"/>
    <w:rsid w:val="004223E2"/>
    <w:rsid w:val="004226A7"/>
    <w:rsid w:val="004240AF"/>
    <w:rsid w:val="00424143"/>
    <w:rsid w:val="0042419F"/>
    <w:rsid w:val="00424534"/>
    <w:rsid w:val="0042453E"/>
    <w:rsid w:val="00425745"/>
    <w:rsid w:val="00425A1E"/>
    <w:rsid w:val="00425BD8"/>
    <w:rsid w:val="0042666D"/>
    <w:rsid w:val="00426D71"/>
    <w:rsid w:val="004272A3"/>
    <w:rsid w:val="004272E2"/>
    <w:rsid w:val="00427839"/>
    <w:rsid w:val="0043050D"/>
    <w:rsid w:val="0043059E"/>
    <w:rsid w:val="00430813"/>
    <w:rsid w:val="00430A5D"/>
    <w:rsid w:val="00430ADB"/>
    <w:rsid w:val="00430E15"/>
    <w:rsid w:val="00430FA3"/>
    <w:rsid w:val="0043164A"/>
    <w:rsid w:val="0043201B"/>
    <w:rsid w:val="00432034"/>
    <w:rsid w:val="00433994"/>
    <w:rsid w:val="00433E31"/>
    <w:rsid w:val="00433F0E"/>
    <w:rsid w:val="00434033"/>
    <w:rsid w:val="00435647"/>
    <w:rsid w:val="004356FB"/>
    <w:rsid w:val="00435A03"/>
    <w:rsid w:val="00436248"/>
    <w:rsid w:val="00436F97"/>
    <w:rsid w:val="0043703B"/>
    <w:rsid w:val="004374A9"/>
    <w:rsid w:val="00437A6F"/>
    <w:rsid w:val="00437A8E"/>
    <w:rsid w:val="00437EE0"/>
    <w:rsid w:val="0044048D"/>
    <w:rsid w:val="004405B1"/>
    <w:rsid w:val="00440DA0"/>
    <w:rsid w:val="0044114B"/>
    <w:rsid w:val="004416D9"/>
    <w:rsid w:val="00441B5E"/>
    <w:rsid w:val="00441E50"/>
    <w:rsid w:val="00441F3F"/>
    <w:rsid w:val="004424F8"/>
    <w:rsid w:val="00442778"/>
    <w:rsid w:val="00442B10"/>
    <w:rsid w:val="00442FA8"/>
    <w:rsid w:val="00442FED"/>
    <w:rsid w:val="00443A66"/>
    <w:rsid w:val="00444188"/>
    <w:rsid w:val="0044446F"/>
    <w:rsid w:val="004444C4"/>
    <w:rsid w:val="0044499A"/>
    <w:rsid w:val="0044502B"/>
    <w:rsid w:val="00445510"/>
    <w:rsid w:val="00445CC2"/>
    <w:rsid w:val="00445E06"/>
    <w:rsid w:val="00446208"/>
    <w:rsid w:val="00446E0D"/>
    <w:rsid w:val="00447353"/>
    <w:rsid w:val="00447503"/>
    <w:rsid w:val="00450B50"/>
    <w:rsid w:val="00450D6B"/>
    <w:rsid w:val="0045112F"/>
    <w:rsid w:val="00451932"/>
    <w:rsid w:val="004527A2"/>
    <w:rsid w:val="004527BA"/>
    <w:rsid w:val="00452867"/>
    <w:rsid w:val="00452C3F"/>
    <w:rsid w:val="00452DA9"/>
    <w:rsid w:val="004535E5"/>
    <w:rsid w:val="0045374F"/>
    <w:rsid w:val="004539FD"/>
    <w:rsid w:val="00453F23"/>
    <w:rsid w:val="004542D8"/>
    <w:rsid w:val="00454330"/>
    <w:rsid w:val="004545E1"/>
    <w:rsid w:val="00454AE6"/>
    <w:rsid w:val="00455522"/>
    <w:rsid w:val="00455824"/>
    <w:rsid w:val="00455BB0"/>
    <w:rsid w:val="00456248"/>
    <w:rsid w:val="004566C2"/>
    <w:rsid w:val="0045674B"/>
    <w:rsid w:val="00456F03"/>
    <w:rsid w:val="00456FD6"/>
    <w:rsid w:val="0045721A"/>
    <w:rsid w:val="00457789"/>
    <w:rsid w:val="004578EE"/>
    <w:rsid w:val="00457B4B"/>
    <w:rsid w:val="00457B6D"/>
    <w:rsid w:val="00460856"/>
    <w:rsid w:val="00460B8E"/>
    <w:rsid w:val="00460E64"/>
    <w:rsid w:val="004615F6"/>
    <w:rsid w:val="00461BCC"/>
    <w:rsid w:val="0046241F"/>
    <w:rsid w:val="00462D72"/>
    <w:rsid w:val="00463033"/>
    <w:rsid w:val="004632BE"/>
    <w:rsid w:val="004632F7"/>
    <w:rsid w:val="004636ED"/>
    <w:rsid w:val="00463884"/>
    <w:rsid w:val="00463C2A"/>
    <w:rsid w:val="00464125"/>
    <w:rsid w:val="00464E48"/>
    <w:rsid w:val="00465812"/>
    <w:rsid w:val="00465F64"/>
    <w:rsid w:val="00466BEC"/>
    <w:rsid w:val="00467804"/>
    <w:rsid w:val="00467FB9"/>
    <w:rsid w:val="00467FC1"/>
    <w:rsid w:val="00470AA5"/>
    <w:rsid w:val="004716EB"/>
    <w:rsid w:val="00471827"/>
    <w:rsid w:val="00471DD5"/>
    <w:rsid w:val="00472735"/>
    <w:rsid w:val="004731F3"/>
    <w:rsid w:val="00473721"/>
    <w:rsid w:val="00473815"/>
    <w:rsid w:val="004739D3"/>
    <w:rsid w:val="00473B89"/>
    <w:rsid w:val="00473FBF"/>
    <w:rsid w:val="0047451D"/>
    <w:rsid w:val="00474712"/>
    <w:rsid w:val="004747CD"/>
    <w:rsid w:val="004753A2"/>
    <w:rsid w:val="00475945"/>
    <w:rsid w:val="00476CD6"/>
    <w:rsid w:val="004773EA"/>
    <w:rsid w:val="00477A66"/>
    <w:rsid w:val="00477A98"/>
    <w:rsid w:val="00477AA6"/>
    <w:rsid w:val="00477C70"/>
    <w:rsid w:val="00480D5C"/>
    <w:rsid w:val="004811A3"/>
    <w:rsid w:val="0048120E"/>
    <w:rsid w:val="004815CD"/>
    <w:rsid w:val="00482301"/>
    <w:rsid w:val="00482722"/>
    <w:rsid w:val="00482B6C"/>
    <w:rsid w:val="004838C4"/>
    <w:rsid w:val="00483C25"/>
    <w:rsid w:val="00484127"/>
    <w:rsid w:val="004845FD"/>
    <w:rsid w:val="004847EB"/>
    <w:rsid w:val="00484872"/>
    <w:rsid w:val="004848BD"/>
    <w:rsid w:val="00484F17"/>
    <w:rsid w:val="00485596"/>
    <w:rsid w:val="004855BE"/>
    <w:rsid w:val="00485B9D"/>
    <w:rsid w:val="004861D1"/>
    <w:rsid w:val="004864C9"/>
    <w:rsid w:val="00486AE3"/>
    <w:rsid w:val="00487737"/>
    <w:rsid w:val="00487F35"/>
    <w:rsid w:val="004905D9"/>
    <w:rsid w:val="0049060A"/>
    <w:rsid w:val="0049110C"/>
    <w:rsid w:val="00491413"/>
    <w:rsid w:val="00492173"/>
    <w:rsid w:val="0049497C"/>
    <w:rsid w:val="00494A70"/>
    <w:rsid w:val="004950F9"/>
    <w:rsid w:val="004951E1"/>
    <w:rsid w:val="00495633"/>
    <w:rsid w:val="00495859"/>
    <w:rsid w:val="00495EF3"/>
    <w:rsid w:val="00496331"/>
    <w:rsid w:val="00496B56"/>
    <w:rsid w:val="00496C0B"/>
    <w:rsid w:val="00496EF2"/>
    <w:rsid w:val="004975F1"/>
    <w:rsid w:val="00497870"/>
    <w:rsid w:val="004A04A2"/>
    <w:rsid w:val="004A08F5"/>
    <w:rsid w:val="004A128D"/>
    <w:rsid w:val="004A189F"/>
    <w:rsid w:val="004A1C81"/>
    <w:rsid w:val="004A1D7F"/>
    <w:rsid w:val="004A2C65"/>
    <w:rsid w:val="004A3C29"/>
    <w:rsid w:val="004A4062"/>
    <w:rsid w:val="004A44FC"/>
    <w:rsid w:val="004A4599"/>
    <w:rsid w:val="004A471E"/>
    <w:rsid w:val="004A4B93"/>
    <w:rsid w:val="004A509E"/>
    <w:rsid w:val="004A5376"/>
    <w:rsid w:val="004A594D"/>
    <w:rsid w:val="004A5DA8"/>
    <w:rsid w:val="004A62EF"/>
    <w:rsid w:val="004A67BC"/>
    <w:rsid w:val="004A6D5E"/>
    <w:rsid w:val="004A71D9"/>
    <w:rsid w:val="004A7449"/>
    <w:rsid w:val="004A7826"/>
    <w:rsid w:val="004A7E1D"/>
    <w:rsid w:val="004A7E2C"/>
    <w:rsid w:val="004B0152"/>
    <w:rsid w:val="004B0695"/>
    <w:rsid w:val="004B0854"/>
    <w:rsid w:val="004B085C"/>
    <w:rsid w:val="004B164D"/>
    <w:rsid w:val="004B193B"/>
    <w:rsid w:val="004B26AC"/>
    <w:rsid w:val="004B2783"/>
    <w:rsid w:val="004B2B3B"/>
    <w:rsid w:val="004B2B82"/>
    <w:rsid w:val="004B2F70"/>
    <w:rsid w:val="004B301D"/>
    <w:rsid w:val="004B32FD"/>
    <w:rsid w:val="004B3545"/>
    <w:rsid w:val="004B381E"/>
    <w:rsid w:val="004B4A75"/>
    <w:rsid w:val="004B4C3E"/>
    <w:rsid w:val="004B510F"/>
    <w:rsid w:val="004B5BC6"/>
    <w:rsid w:val="004B5DF8"/>
    <w:rsid w:val="004B63F3"/>
    <w:rsid w:val="004B670F"/>
    <w:rsid w:val="004B6816"/>
    <w:rsid w:val="004B6E02"/>
    <w:rsid w:val="004B6E28"/>
    <w:rsid w:val="004B7084"/>
    <w:rsid w:val="004B73C6"/>
    <w:rsid w:val="004B7590"/>
    <w:rsid w:val="004B7719"/>
    <w:rsid w:val="004B7907"/>
    <w:rsid w:val="004C0506"/>
    <w:rsid w:val="004C05FB"/>
    <w:rsid w:val="004C1553"/>
    <w:rsid w:val="004C19D3"/>
    <w:rsid w:val="004C2DEC"/>
    <w:rsid w:val="004C33D1"/>
    <w:rsid w:val="004C3720"/>
    <w:rsid w:val="004C45D1"/>
    <w:rsid w:val="004C4EE7"/>
    <w:rsid w:val="004C5112"/>
    <w:rsid w:val="004C5243"/>
    <w:rsid w:val="004C549F"/>
    <w:rsid w:val="004C58AA"/>
    <w:rsid w:val="004C6A3C"/>
    <w:rsid w:val="004C6ED1"/>
    <w:rsid w:val="004C718D"/>
    <w:rsid w:val="004C71A6"/>
    <w:rsid w:val="004C79CF"/>
    <w:rsid w:val="004C7DB8"/>
    <w:rsid w:val="004C7F64"/>
    <w:rsid w:val="004D1D89"/>
    <w:rsid w:val="004D273D"/>
    <w:rsid w:val="004D2CD4"/>
    <w:rsid w:val="004D3813"/>
    <w:rsid w:val="004D4983"/>
    <w:rsid w:val="004D6335"/>
    <w:rsid w:val="004D635C"/>
    <w:rsid w:val="004D67D4"/>
    <w:rsid w:val="004D6A91"/>
    <w:rsid w:val="004D6BD2"/>
    <w:rsid w:val="004D7A41"/>
    <w:rsid w:val="004E0084"/>
    <w:rsid w:val="004E17AE"/>
    <w:rsid w:val="004E27A0"/>
    <w:rsid w:val="004E288A"/>
    <w:rsid w:val="004E2CC5"/>
    <w:rsid w:val="004E2FFE"/>
    <w:rsid w:val="004E3506"/>
    <w:rsid w:val="004E385D"/>
    <w:rsid w:val="004E39B6"/>
    <w:rsid w:val="004E4905"/>
    <w:rsid w:val="004E49B1"/>
    <w:rsid w:val="004E4B7C"/>
    <w:rsid w:val="004E5609"/>
    <w:rsid w:val="004E5E7B"/>
    <w:rsid w:val="004E650C"/>
    <w:rsid w:val="004E687C"/>
    <w:rsid w:val="004E6CC3"/>
    <w:rsid w:val="004E7263"/>
    <w:rsid w:val="004E7645"/>
    <w:rsid w:val="004E7994"/>
    <w:rsid w:val="004E7B5A"/>
    <w:rsid w:val="004E7EB2"/>
    <w:rsid w:val="004E7F14"/>
    <w:rsid w:val="004F0060"/>
    <w:rsid w:val="004F06CC"/>
    <w:rsid w:val="004F28C3"/>
    <w:rsid w:val="004F2E12"/>
    <w:rsid w:val="004F2E27"/>
    <w:rsid w:val="004F3341"/>
    <w:rsid w:val="004F35E6"/>
    <w:rsid w:val="004F3661"/>
    <w:rsid w:val="004F3877"/>
    <w:rsid w:val="004F3AD5"/>
    <w:rsid w:val="004F3FCE"/>
    <w:rsid w:val="004F415F"/>
    <w:rsid w:val="004F4568"/>
    <w:rsid w:val="004F47DC"/>
    <w:rsid w:val="004F497A"/>
    <w:rsid w:val="004F4CDA"/>
    <w:rsid w:val="004F4D2C"/>
    <w:rsid w:val="004F4F9A"/>
    <w:rsid w:val="004F51B1"/>
    <w:rsid w:val="004F5C32"/>
    <w:rsid w:val="004F68FF"/>
    <w:rsid w:val="004F6A69"/>
    <w:rsid w:val="004F7EA0"/>
    <w:rsid w:val="004F7F2A"/>
    <w:rsid w:val="005006C5"/>
    <w:rsid w:val="0050087F"/>
    <w:rsid w:val="00500CD8"/>
    <w:rsid w:val="00501687"/>
    <w:rsid w:val="005019EF"/>
    <w:rsid w:val="00502509"/>
    <w:rsid w:val="005027F6"/>
    <w:rsid w:val="00502C92"/>
    <w:rsid w:val="00503160"/>
    <w:rsid w:val="00504542"/>
    <w:rsid w:val="0050475E"/>
    <w:rsid w:val="0050487F"/>
    <w:rsid w:val="005048F7"/>
    <w:rsid w:val="00504EEF"/>
    <w:rsid w:val="0050512C"/>
    <w:rsid w:val="00505D75"/>
    <w:rsid w:val="0050671B"/>
    <w:rsid w:val="00506762"/>
    <w:rsid w:val="00506A30"/>
    <w:rsid w:val="00507276"/>
    <w:rsid w:val="005078EB"/>
    <w:rsid w:val="00510B04"/>
    <w:rsid w:val="00510F83"/>
    <w:rsid w:val="00510FC3"/>
    <w:rsid w:val="0051105D"/>
    <w:rsid w:val="00511290"/>
    <w:rsid w:val="0051185F"/>
    <w:rsid w:val="00511AC8"/>
    <w:rsid w:val="00511C52"/>
    <w:rsid w:val="00511EB3"/>
    <w:rsid w:val="00511F91"/>
    <w:rsid w:val="0051299A"/>
    <w:rsid w:val="00513199"/>
    <w:rsid w:val="00513546"/>
    <w:rsid w:val="005137D0"/>
    <w:rsid w:val="00513802"/>
    <w:rsid w:val="00513B6A"/>
    <w:rsid w:val="00513D60"/>
    <w:rsid w:val="00513F76"/>
    <w:rsid w:val="00514051"/>
    <w:rsid w:val="00514188"/>
    <w:rsid w:val="005146F9"/>
    <w:rsid w:val="0051489B"/>
    <w:rsid w:val="00514A53"/>
    <w:rsid w:val="00514C1A"/>
    <w:rsid w:val="00514C42"/>
    <w:rsid w:val="005174A2"/>
    <w:rsid w:val="00520267"/>
    <w:rsid w:val="00520E1C"/>
    <w:rsid w:val="005212EA"/>
    <w:rsid w:val="00521465"/>
    <w:rsid w:val="0052182F"/>
    <w:rsid w:val="0052199F"/>
    <w:rsid w:val="00521BA1"/>
    <w:rsid w:val="00521C90"/>
    <w:rsid w:val="00522B7F"/>
    <w:rsid w:val="00523287"/>
    <w:rsid w:val="005238A7"/>
    <w:rsid w:val="00524201"/>
    <w:rsid w:val="005244AD"/>
    <w:rsid w:val="00525B75"/>
    <w:rsid w:val="00525C6A"/>
    <w:rsid w:val="00525E15"/>
    <w:rsid w:val="00525FCA"/>
    <w:rsid w:val="00526446"/>
    <w:rsid w:val="005268A1"/>
    <w:rsid w:val="00526BCE"/>
    <w:rsid w:val="005271E0"/>
    <w:rsid w:val="00530173"/>
    <w:rsid w:val="0053061D"/>
    <w:rsid w:val="00530CB8"/>
    <w:rsid w:val="00531116"/>
    <w:rsid w:val="00531B98"/>
    <w:rsid w:val="00531D43"/>
    <w:rsid w:val="00532A03"/>
    <w:rsid w:val="00533205"/>
    <w:rsid w:val="0053325C"/>
    <w:rsid w:val="0053532F"/>
    <w:rsid w:val="00535702"/>
    <w:rsid w:val="0053742B"/>
    <w:rsid w:val="005378B0"/>
    <w:rsid w:val="00537A92"/>
    <w:rsid w:val="00537C9A"/>
    <w:rsid w:val="0054027B"/>
    <w:rsid w:val="005402E8"/>
    <w:rsid w:val="0054071D"/>
    <w:rsid w:val="00540C43"/>
    <w:rsid w:val="00540F5A"/>
    <w:rsid w:val="005416EE"/>
    <w:rsid w:val="00542AC3"/>
    <w:rsid w:val="00543144"/>
    <w:rsid w:val="0054409D"/>
    <w:rsid w:val="005444BD"/>
    <w:rsid w:val="00544774"/>
    <w:rsid w:val="00544D8A"/>
    <w:rsid w:val="005451A7"/>
    <w:rsid w:val="0054562D"/>
    <w:rsid w:val="00545768"/>
    <w:rsid w:val="005465B4"/>
    <w:rsid w:val="00546948"/>
    <w:rsid w:val="00546DA0"/>
    <w:rsid w:val="0054712F"/>
    <w:rsid w:val="00547792"/>
    <w:rsid w:val="00547C13"/>
    <w:rsid w:val="00550204"/>
    <w:rsid w:val="00550209"/>
    <w:rsid w:val="00550D0E"/>
    <w:rsid w:val="00550ED4"/>
    <w:rsid w:val="0055124C"/>
    <w:rsid w:val="00551328"/>
    <w:rsid w:val="00551360"/>
    <w:rsid w:val="0055141F"/>
    <w:rsid w:val="00551581"/>
    <w:rsid w:val="00551BF9"/>
    <w:rsid w:val="0055255F"/>
    <w:rsid w:val="00552A9E"/>
    <w:rsid w:val="00553157"/>
    <w:rsid w:val="005533A9"/>
    <w:rsid w:val="00553BD0"/>
    <w:rsid w:val="00554E34"/>
    <w:rsid w:val="0055584A"/>
    <w:rsid w:val="0055616F"/>
    <w:rsid w:val="00556220"/>
    <w:rsid w:val="005567E3"/>
    <w:rsid w:val="00556971"/>
    <w:rsid w:val="00556ADF"/>
    <w:rsid w:val="00557280"/>
    <w:rsid w:val="00557895"/>
    <w:rsid w:val="0056016D"/>
    <w:rsid w:val="005603F0"/>
    <w:rsid w:val="00560733"/>
    <w:rsid w:val="00561349"/>
    <w:rsid w:val="00561693"/>
    <w:rsid w:val="0056188B"/>
    <w:rsid w:val="00561B12"/>
    <w:rsid w:val="00561B7B"/>
    <w:rsid w:val="00562443"/>
    <w:rsid w:val="00562479"/>
    <w:rsid w:val="00562832"/>
    <w:rsid w:val="00562AE5"/>
    <w:rsid w:val="0056320E"/>
    <w:rsid w:val="005640FC"/>
    <w:rsid w:val="005646E6"/>
    <w:rsid w:val="00564EAC"/>
    <w:rsid w:val="00564ED6"/>
    <w:rsid w:val="00565209"/>
    <w:rsid w:val="0056528F"/>
    <w:rsid w:val="00565725"/>
    <w:rsid w:val="00566D6C"/>
    <w:rsid w:val="00566E7B"/>
    <w:rsid w:val="00566F03"/>
    <w:rsid w:val="00567020"/>
    <w:rsid w:val="00567959"/>
    <w:rsid w:val="00567D32"/>
    <w:rsid w:val="005703B2"/>
    <w:rsid w:val="0057053D"/>
    <w:rsid w:val="00570603"/>
    <w:rsid w:val="00570DBD"/>
    <w:rsid w:val="00571214"/>
    <w:rsid w:val="005714B5"/>
    <w:rsid w:val="00571677"/>
    <w:rsid w:val="00571892"/>
    <w:rsid w:val="00571999"/>
    <w:rsid w:val="00571D22"/>
    <w:rsid w:val="005725A0"/>
    <w:rsid w:val="005726A0"/>
    <w:rsid w:val="005728CF"/>
    <w:rsid w:val="00572AF5"/>
    <w:rsid w:val="00572B5C"/>
    <w:rsid w:val="00573256"/>
    <w:rsid w:val="0057355B"/>
    <w:rsid w:val="005738CE"/>
    <w:rsid w:val="005739A2"/>
    <w:rsid w:val="00573D31"/>
    <w:rsid w:val="0057400C"/>
    <w:rsid w:val="00574AC4"/>
    <w:rsid w:val="00575031"/>
    <w:rsid w:val="00575134"/>
    <w:rsid w:val="0057534B"/>
    <w:rsid w:val="005757C8"/>
    <w:rsid w:val="00575C1F"/>
    <w:rsid w:val="00575C86"/>
    <w:rsid w:val="00575E00"/>
    <w:rsid w:val="0057631C"/>
    <w:rsid w:val="00577226"/>
    <w:rsid w:val="005773D5"/>
    <w:rsid w:val="0057763C"/>
    <w:rsid w:val="00577CBA"/>
    <w:rsid w:val="00577F8F"/>
    <w:rsid w:val="00577FC4"/>
    <w:rsid w:val="00580123"/>
    <w:rsid w:val="00580232"/>
    <w:rsid w:val="00580555"/>
    <w:rsid w:val="005805B9"/>
    <w:rsid w:val="005805FA"/>
    <w:rsid w:val="00580CFB"/>
    <w:rsid w:val="00580DEF"/>
    <w:rsid w:val="005812C5"/>
    <w:rsid w:val="00581440"/>
    <w:rsid w:val="00581486"/>
    <w:rsid w:val="00581ADB"/>
    <w:rsid w:val="00581F55"/>
    <w:rsid w:val="0058296B"/>
    <w:rsid w:val="00582A8B"/>
    <w:rsid w:val="00582F0A"/>
    <w:rsid w:val="0058313D"/>
    <w:rsid w:val="00583CB9"/>
    <w:rsid w:val="00583E45"/>
    <w:rsid w:val="005846A9"/>
    <w:rsid w:val="005852DF"/>
    <w:rsid w:val="005858C1"/>
    <w:rsid w:val="005858E8"/>
    <w:rsid w:val="00585AA5"/>
    <w:rsid w:val="00585E3A"/>
    <w:rsid w:val="005869FA"/>
    <w:rsid w:val="00586C66"/>
    <w:rsid w:val="00586CD4"/>
    <w:rsid w:val="00586CF7"/>
    <w:rsid w:val="00586E74"/>
    <w:rsid w:val="00586F79"/>
    <w:rsid w:val="0058713D"/>
    <w:rsid w:val="005872C6"/>
    <w:rsid w:val="00587C70"/>
    <w:rsid w:val="00587F16"/>
    <w:rsid w:val="005900E5"/>
    <w:rsid w:val="00590448"/>
    <w:rsid w:val="0059130D"/>
    <w:rsid w:val="0059148A"/>
    <w:rsid w:val="00591867"/>
    <w:rsid w:val="005919B1"/>
    <w:rsid w:val="00591CFB"/>
    <w:rsid w:val="005927B1"/>
    <w:rsid w:val="00592BFB"/>
    <w:rsid w:val="005936D5"/>
    <w:rsid w:val="0059382A"/>
    <w:rsid w:val="0059405B"/>
    <w:rsid w:val="0059459D"/>
    <w:rsid w:val="00594F55"/>
    <w:rsid w:val="00595924"/>
    <w:rsid w:val="00595B7F"/>
    <w:rsid w:val="0059631E"/>
    <w:rsid w:val="00596752"/>
    <w:rsid w:val="0059775F"/>
    <w:rsid w:val="00597A34"/>
    <w:rsid w:val="005A0121"/>
    <w:rsid w:val="005A054C"/>
    <w:rsid w:val="005A0599"/>
    <w:rsid w:val="005A1ACB"/>
    <w:rsid w:val="005A25B1"/>
    <w:rsid w:val="005A2FF9"/>
    <w:rsid w:val="005A3160"/>
    <w:rsid w:val="005A351F"/>
    <w:rsid w:val="005A366C"/>
    <w:rsid w:val="005A3E26"/>
    <w:rsid w:val="005A4CF9"/>
    <w:rsid w:val="005A58EC"/>
    <w:rsid w:val="005A5AC2"/>
    <w:rsid w:val="005A5BF7"/>
    <w:rsid w:val="005A63B4"/>
    <w:rsid w:val="005A6A71"/>
    <w:rsid w:val="005A6B91"/>
    <w:rsid w:val="005A6DB9"/>
    <w:rsid w:val="005A6ECB"/>
    <w:rsid w:val="005A6FFC"/>
    <w:rsid w:val="005A75FC"/>
    <w:rsid w:val="005A7658"/>
    <w:rsid w:val="005A77C1"/>
    <w:rsid w:val="005B01E3"/>
    <w:rsid w:val="005B02F0"/>
    <w:rsid w:val="005B04F0"/>
    <w:rsid w:val="005B05D3"/>
    <w:rsid w:val="005B0743"/>
    <w:rsid w:val="005B1067"/>
    <w:rsid w:val="005B1530"/>
    <w:rsid w:val="005B1E92"/>
    <w:rsid w:val="005B27CA"/>
    <w:rsid w:val="005B28AA"/>
    <w:rsid w:val="005B2958"/>
    <w:rsid w:val="005B2FB3"/>
    <w:rsid w:val="005B32D9"/>
    <w:rsid w:val="005B3672"/>
    <w:rsid w:val="005B46D6"/>
    <w:rsid w:val="005B4BB8"/>
    <w:rsid w:val="005B50A0"/>
    <w:rsid w:val="005B5683"/>
    <w:rsid w:val="005B570A"/>
    <w:rsid w:val="005B5745"/>
    <w:rsid w:val="005B5AFD"/>
    <w:rsid w:val="005B60B9"/>
    <w:rsid w:val="005B6532"/>
    <w:rsid w:val="005B69B8"/>
    <w:rsid w:val="005B6A4D"/>
    <w:rsid w:val="005B72B3"/>
    <w:rsid w:val="005B7347"/>
    <w:rsid w:val="005B747E"/>
    <w:rsid w:val="005B7729"/>
    <w:rsid w:val="005C0A07"/>
    <w:rsid w:val="005C1200"/>
    <w:rsid w:val="005C19E0"/>
    <w:rsid w:val="005C1B1F"/>
    <w:rsid w:val="005C2821"/>
    <w:rsid w:val="005C2C8E"/>
    <w:rsid w:val="005C3497"/>
    <w:rsid w:val="005C3FB4"/>
    <w:rsid w:val="005C4110"/>
    <w:rsid w:val="005C4220"/>
    <w:rsid w:val="005C436B"/>
    <w:rsid w:val="005C456D"/>
    <w:rsid w:val="005C4A38"/>
    <w:rsid w:val="005C5A38"/>
    <w:rsid w:val="005C5AF1"/>
    <w:rsid w:val="005C5C2E"/>
    <w:rsid w:val="005C62D2"/>
    <w:rsid w:val="005C6672"/>
    <w:rsid w:val="005C6B41"/>
    <w:rsid w:val="005C7115"/>
    <w:rsid w:val="005C7DE3"/>
    <w:rsid w:val="005C7EC9"/>
    <w:rsid w:val="005C7F3B"/>
    <w:rsid w:val="005D0BAD"/>
    <w:rsid w:val="005D1635"/>
    <w:rsid w:val="005D1894"/>
    <w:rsid w:val="005D1B28"/>
    <w:rsid w:val="005D1ED5"/>
    <w:rsid w:val="005D1F7B"/>
    <w:rsid w:val="005D2103"/>
    <w:rsid w:val="005D22CF"/>
    <w:rsid w:val="005D25C4"/>
    <w:rsid w:val="005D2713"/>
    <w:rsid w:val="005D2DC8"/>
    <w:rsid w:val="005D3E32"/>
    <w:rsid w:val="005D3F68"/>
    <w:rsid w:val="005D4274"/>
    <w:rsid w:val="005D45C9"/>
    <w:rsid w:val="005D600F"/>
    <w:rsid w:val="005D6471"/>
    <w:rsid w:val="005D6B67"/>
    <w:rsid w:val="005D72FA"/>
    <w:rsid w:val="005D7BA4"/>
    <w:rsid w:val="005D7CE1"/>
    <w:rsid w:val="005E021A"/>
    <w:rsid w:val="005E0765"/>
    <w:rsid w:val="005E1041"/>
    <w:rsid w:val="005E17F5"/>
    <w:rsid w:val="005E1845"/>
    <w:rsid w:val="005E1A03"/>
    <w:rsid w:val="005E1B3E"/>
    <w:rsid w:val="005E1BCB"/>
    <w:rsid w:val="005E1F1F"/>
    <w:rsid w:val="005E2021"/>
    <w:rsid w:val="005E3194"/>
    <w:rsid w:val="005E33FD"/>
    <w:rsid w:val="005E3703"/>
    <w:rsid w:val="005E3A0D"/>
    <w:rsid w:val="005E3C92"/>
    <w:rsid w:val="005E4084"/>
    <w:rsid w:val="005E4AC7"/>
    <w:rsid w:val="005E60E4"/>
    <w:rsid w:val="005E611B"/>
    <w:rsid w:val="005E66A8"/>
    <w:rsid w:val="005E6752"/>
    <w:rsid w:val="005E68CD"/>
    <w:rsid w:val="005E6DB6"/>
    <w:rsid w:val="005E7480"/>
    <w:rsid w:val="005E77A0"/>
    <w:rsid w:val="005F09B6"/>
    <w:rsid w:val="005F1264"/>
    <w:rsid w:val="005F14DB"/>
    <w:rsid w:val="005F22BF"/>
    <w:rsid w:val="005F2674"/>
    <w:rsid w:val="005F2860"/>
    <w:rsid w:val="005F28F0"/>
    <w:rsid w:val="005F35E8"/>
    <w:rsid w:val="005F48FA"/>
    <w:rsid w:val="005F5070"/>
    <w:rsid w:val="005F5214"/>
    <w:rsid w:val="005F58CC"/>
    <w:rsid w:val="005F6138"/>
    <w:rsid w:val="005F6206"/>
    <w:rsid w:val="00601457"/>
    <w:rsid w:val="00601ECB"/>
    <w:rsid w:val="00602AE3"/>
    <w:rsid w:val="00602CCC"/>
    <w:rsid w:val="00603545"/>
    <w:rsid w:val="00603A61"/>
    <w:rsid w:val="00603A85"/>
    <w:rsid w:val="0060469E"/>
    <w:rsid w:val="00604E23"/>
    <w:rsid w:val="00605232"/>
    <w:rsid w:val="006064A4"/>
    <w:rsid w:val="00606BEC"/>
    <w:rsid w:val="006070CC"/>
    <w:rsid w:val="006074D6"/>
    <w:rsid w:val="00607B00"/>
    <w:rsid w:val="00607B5D"/>
    <w:rsid w:val="0061010C"/>
    <w:rsid w:val="006102FD"/>
    <w:rsid w:val="00610362"/>
    <w:rsid w:val="00610380"/>
    <w:rsid w:val="006103E8"/>
    <w:rsid w:val="00610422"/>
    <w:rsid w:val="00610464"/>
    <w:rsid w:val="00610ED1"/>
    <w:rsid w:val="006113D9"/>
    <w:rsid w:val="00611D2C"/>
    <w:rsid w:val="0061286C"/>
    <w:rsid w:val="00612943"/>
    <w:rsid w:val="00612F51"/>
    <w:rsid w:val="00613454"/>
    <w:rsid w:val="00613897"/>
    <w:rsid w:val="00613B7D"/>
    <w:rsid w:val="0061442B"/>
    <w:rsid w:val="0061442D"/>
    <w:rsid w:val="00614695"/>
    <w:rsid w:val="006147E5"/>
    <w:rsid w:val="00614B37"/>
    <w:rsid w:val="00614C11"/>
    <w:rsid w:val="006150F4"/>
    <w:rsid w:val="00615741"/>
    <w:rsid w:val="00615B48"/>
    <w:rsid w:val="00615E94"/>
    <w:rsid w:val="00616371"/>
    <w:rsid w:val="0061674F"/>
    <w:rsid w:val="00616B93"/>
    <w:rsid w:val="00616CCC"/>
    <w:rsid w:val="00617CC2"/>
    <w:rsid w:val="00620279"/>
    <w:rsid w:val="006206D1"/>
    <w:rsid w:val="00622A11"/>
    <w:rsid w:val="00622A45"/>
    <w:rsid w:val="006230F1"/>
    <w:rsid w:val="006236F2"/>
    <w:rsid w:val="00624794"/>
    <w:rsid w:val="00624BE6"/>
    <w:rsid w:val="00624D03"/>
    <w:rsid w:val="00624FC1"/>
    <w:rsid w:val="006252D6"/>
    <w:rsid w:val="006255AB"/>
    <w:rsid w:val="00625D05"/>
    <w:rsid w:val="00625F3A"/>
    <w:rsid w:val="006269A5"/>
    <w:rsid w:val="0062755B"/>
    <w:rsid w:val="00627792"/>
    <w:rsid w:val="006279F9"/>
    <w:rsid w:val="00627AEA"/>
    <w:rsid w:val="00630CC9"/>
    <w:rsid w:val="0063110C"/>
    <w:rsid w:val="00631896"/>
    <w:rsid w:val="006318F6"/>
    <w:rsid w:val="00631B99"/>
    <w:rsid w:val="00632366"/>
    <w:rsid w:val="00632583"/>
    <w:rsid w:val="00632B39"/>
    <w:rsid w:val="00633042"/>
    <w:rsid w:val="006336B7"/>
    <w:rsid w:val="006338D7"/>
    <w:rsid w:val="00633B72"/>
    <w:rsid w:val="0063430E"/>
    <w:rsid w:val="0063438C"/>
    <w:rsid w:val="00634880"/>
    <w:rsid w:val="00635444"/>
    <w:rsid w:val="006357E2"/>
    <w:rsid w:val="0063644B"/>
    <w:rsid w:val="00636913"/>
    <w:rsid w:val="00636EB5"/>
    <w:rsid w:val="006372B6"/>
    <w:rsid w:val="0063762E"/>
    <w:rsid w:val="006406BD"/>
    <w:rsid w:val="0064086E"/>
    <w:rsid w:val="006408D5"/>
    <w:rsid w:val="00642040"/>
    <w:rsid w:val="006422D7"/>
    <w:rsid w:val="00642802"/>
    <w:rsid w:val="00642AA3"/>
    <w:rsid w:val="00642BD5"/>
    <w:rsid w:val="00642CFE"/>
    <w:rsid w:val="006430E3"/>
    <w:rsid w:val="0064331D"/>
    <w:rsid w:val="00643385"/>
    <w:rsid w:val="00643BCB"/>
    <w:rsid w:val="00644634"/>
    <w:rsid w:val="00644665"/>
    <w:rsid w:val="0064486C"/>
    <w:rsid w:val="006456C3"/>
    <w:rsid w:val="006457C8"/>
    <w:rsid w:val="00645B10"/>
    <w:rsid w:val="00645FEB"/>
    <w:rsid w:val="00645FF6"/>
    <w:rsid w:val="00646288"/>
    <w:rsid w:val="00646797"/>
    <w:rsid w:val="006467AA"/>
    <w:rsid w:val="006467DC"/>
    <w:rsid w:val="00646940"/>
    <w:rsid w:val="00646941"/>
    <w:rsid w:val="00646D64"/>
    <w:rsid w:val="00647BF7"/>
    <w:rsid w:val="00647D4B"/>
    <w:rsid w:val="00647FA6"/>
    <w:rsid w:val="00650722"/>
    <w:rsid w:val="00650C4B"/>
    <w:rsid w:val="00651399"/>
    <w:rsid w:val="00651A0E"/>
    <w:rsid w:val="00651DF3"/>
    <w:rsid w:val="00653B32"/>
    <w:rsid w:val="00654021"/>
    <w:rsid w:val="00654039"/>
    <w:rsid w:val="006540B8"/>
    <w:rsid w:val="00654648"/>
    <w:rsid w:val="0065476D"/>
    <w:rsid w:val="006548B2"/>
    <w:rsid w:val="00655066"/>
    <w:rsid w:val="0065514F"/>
    <w:rsid w:val="006552CE"/>
    <w:rsid w:val="006559C0"/>
    <w:rsid w:val="00655D24"/>
    <w:rsid w:val="00656A2A"/>
    <w:rsid w:val="0065765C"/>
    <w:rsid w:val="0065783B"/>
    <w:rsid w:val="00657881"/>
    <w:rsid w:val="00657A92"/>
    <w:rsid w:val="00657B22"/>
    <w:rsid w:val="00657C7D"/>
    <w:rsid w:val="006601E1"/>
    <w:rsid w:val="00660392"/>
    <w:rsid w:val="00660BA5"/>
    <w:rsid w:val="00660BD7"/>
    <w:rsid w:val="00660D01"/>
    <w:rsid w:val="00661472"/>
    <w:rsid w:val="006615C0"/>
    <w:rsid w:val="00661627"/>
    <w:rsid w:val="00661660"/>
    <w:rsid w:val="006619EE"/>
    <w:rsid w:val="00661F9F"/>
    <w:rsid w:val="00661FD7"/>
    <w:rsid w:val="00662266"/>
    <w:rsid w:val="0066243E"/>
    <w:rsid w:val="006626EA"/>
    <w:rsid w:val="00663530"/>
    <w:rsid w:val="00663F1C"/>
    <w:rsid w:val="00664449"/>
    <w:rsid w:val="006644A9"/>
    <w:rsid w:val="00664810"/>
    <w:rsid w:val="00666E5F"/>
    <w:rsid w:val="006674B8"/>
    <w:rsid w:val="006675C0"/>
    <w:rsid w:val="0066793A"/>
    <w:rsid w:val="00667A4B"/>
    <w:rsid w:val="0067053A"/>
    <w:rsid w:val="00670ADA"/>
    <w:rsid w:val="00670C7E"/>
    <w:rsid w:val="00671215"/>
    <w:rsid w:val="006716C8"/>
    <w:rsid w:val="00671777"/>
    <w:rsid w:val="00671E71"/>
    <w:rsid w:val="00673575"/>
    <w:rsid w:val="00674432"/>
    <w:rsid w:val="0067447F"/>
    <w:rsid w:val="006746AD"/>
    <w:rsid w:val="00674748"/>
    <w:rsid w:val="00675246"/>
    <w:rsid w:val="00675A25"/>
    <w:rsid w:val="00675B4C"/>
    <w:rsid w:val="00677213"/>
    <w:rsid w:val="0067738C"/>
    <w:rsid w:val="0067752B"/>
    <w:rsid w:val="006801AA"/>
    <w:rsid w:val="00680D84"/>
    <w:rsid w:val="00680F82"/>
    <w:rsid w:val="0068113F"/>
    <w:rsid w:val="0068199B"/>
    <w:rsid w:val="00682554"/>
    <w:rsid w:val="00683194"/>
    <w:rsid w:val="006835E9"/>
    <w:rsid w:val="006842E9"/>
    <w:rsid w:val="0068486F"/>
    <w:rsid w:val="0068492F"/>
    <w:rsid w:val="00684D3C"/>
    <w:rsid w:val="006859BE"/>
    <w:rsid w:val="00685AFA"/>
    <w:rsid w:val="00685D33"/>
    <w:rsid w:val="00685DC9"/>
    <w:rsid w:val="006866E8"/>
    <w:rsid w:val="006866F4"/>
    <w:rsid w:val="00686AD7"/>
    <w:rsid w:val="00686D71"/>
    <w:rsid w:val="00686EA1"/>
    <w:rsid w:val="006871D3"/>
    <w:rsid w:val="00687284"/>
    <w:rsid w:val="00687461"/>
    <w:rsid w:val="00687725"/>
    <w:rsid w:val="00687BB0"/>
    <w:rsid w:val="00687D02"/>
    <w:rsid w:val="006903D0"/>
    <w:rsid w:val="0069040A"/>
    <w:rsid w:val="00690479"/>
    <w:rsid w:val="00690792"/>
    <w:rsid w:val="00690826"/>
    <w:rsid w:val="00690A29"/>
    <w:rsid w:val="00690B16"/>
    <w:rsid w:val="00690B5A"/>
    <w:rsid w:val="00690BCC"/>
    <w:rsid w:val="00690BE0"/>
    <w:rsid w:val="00691211"/>
    <w:rsid w:val="00691273"/>
    <w:rsid w:val="0069202A"/>
    <w:rsid w:val="0069222C"/>
    <w:rsid w:val="006929C8"/>
    <w:rsid w:val="00692E29"/>
    <w:rsid w:val="006935BD"/>
    <w:rsid w:val="00693822"/>
    <w:rsid w:val="006939BB"/>
    <w:rsid w:val="00693A21"/>
    <w:rsid w:val="00694150"/>
    <w:rsid w:val="00694393"/>
    <w:rsid w:val="0069455F"/>
    <w:rsid w:val="00695A46"/>
    <w:rsid w:val="00695A9F"/>
    <w:rsid w:val="00695F4D"/>
    <w:rsid w:val="00695F7C"/>
    <w:rsid w:val="00696A73"/>
    <w:rsid w:val="00696DC3"/>
    <w:rsid w:val="00697597"/>
    <w:rsid w:val="006979DF"/>
    <w:rsid w:val="006A0C46"/>
    <w:rsid w:val="006A172D"/>
    <w:rsid w:val="006A1985"/>
    <w:rsid w:val="006A1C69"/>
    <w:rsid w:val="006A1D7E"/>
    <w:rsid w:val="006A245A"/>
    <w:rsid w:val="006A2E0B"/>
    <w:rsid w:val="006A4C3C"/>
    <w:rsid w:val="006A4C60"/>
    <w:rsid w:val="006A521A"/>
    <w:rsid w:val="006A5280"/>
    <w:rsid w:val="006A635E"/>
    <w:rsid w:val="006A6A5B"/>
    <w:rsid w:val="006A6B14"/>
    <w:rsid w:val="006A6F7A"/>
    <w:rsid w:val="006A7436"/>
    <w:rsid w:val="006A7624"/>
    <w:rsid w:val="006A7D15"/>
    <w:rsid w:val="006B0720"/>
    <w:rsid w:val="006B0731"/>
    <w:rsid w:val="006B09DC"/>
    <w:rsid w:val="006B1231"/>
    <w:rsid w:val="006B16BE"/>
    <w:rsid w:val="006B1D80"/>
    <w:rsid w:val="006B1F95"/>
    <w:rsid w:val="006B2088"/>
    <w:rsid w:val="006B2091"/>
    <w:rsid w:val="006B2B59"/>
    <w:rsid w:val="006B318B"/>
    <w:rsid w:val="006B37F8"/>
    <w:rsid w:val="006B3AB7"/>
    <w:rsid w:val="006B458F"/>
    <w:rsid w:val="006B49B9"/>
    <w:rsid w:val="006B51BF"/>
    <w:rsid w:val="006B58D3"/>
    <w:rsid w:val="006B5C3D"/>
    <w:rsid w:val="006B5C81"/>
    <w:rsid w:val="006B604D"/>
    <w:rsid w:val="006B6396"/>
    <w:rsid w:val="006B6883"/>
    <w:rsid w:val="006B6E91"/>
    <w:rsid w:val="006B76C5"/>
    <w:rsid w:val="006B7708"/>
    <w:rsid w:val="006C00CA"/>
    <w:rsid w:val="006C01D9"/>
    <w:rsid w:val="006C01F5"/>
    <w:rsid w:val="006C0724"/>
    <w:rsid w:val="006C0941"/>
    <w:rsid w:val="006C0AED"/>
    <w:rsid w:val="006C0BB0"/>
    <w:rsid w:val="006C0DBF"/>
    <w:rsid w:val="006C1043"/>
    <w:rsid w:val="006C1CF6"/>
    <w:rsid w:val="006C1E10"/>
    <w:rsid w:val="006C1EF8"/>
    <w:rsid w:val="006C21AB"/>
    <w:rsid w:val="006C31D3"/>
    <w:rsid w:val="006C33B3"/>
    <w:rsid w:val="006C3E63"/>
    <w:rsid w:val="006C4AF2"/>
    <w:rsid w:val="006C4E71"/>
    <w:rsid w:val="006C54DE"/>
    <w:rsid w:val="006C6E01"/>
    <w:rsid w:val="006C7118"/>
    <w:rsid w:val="006C7A29"/>
    <w:rsid w:val="006C7B5E"/>
    <w:rsid w:val="006C7E80"/>
    <w:rsid w:val="006C7EF6"/>
    <w:rsid w:val="006D000C"/>
    <w:rsid w:val="006D0477"/>
    <w:rsid w:val="006D14D6"/>
    <w:rsid w:val="006D18CF"/>
    <w:rsid w:val="006D317B"/>
    <w:rsid w:val="006D35B7"/>
    <w:rsid w:val="006D445D"/>
    <w:rsid w:val="006D5583"/>
    <w:rsid w:val="006D56A6"/>
    <w:rsid w:val="006D58CD"/>
    <w:rsid w:val="006D5D15"/>
    <w:rsid w:val="006D60D3"/>
    <w:rsid w:val="006D64EE"/>
    <w:rsid w:val="006D6DBD"/>
    <w:rsid w:val="006D6F6D"/>
    <w:rsid w:val="006D7126"/>
    <w:rsid w:val="006D760A"/>
    <w:rsid w:val="006E099D"/>
    <w:rsid w:val="006E1898"/>
    <w:rsid w:val="006E199E"/>
    <w:rsid w:val="006E1A5C"/>
    <w:rsid w:val="006E27A3"/>
    <w:rsid w:val="006E480A"/>
    <w:rsid w:val="006E4E36"/>
    <w:rsid w:val="006E5C3F"/>
    <w:rsid w:val="006E5F18"/>
    <w:rsid w:val="006E6738"/>
    <w:rsid w:val="006E6942"/>
    <w:rsid w:val="006E6C98"/>
    <w:rsid w:val="006E6ED0"/>
    <w:rsid w:val="006E771F"/>
    <w:rsid w:val="006E7F5A"/>
    <w:rsid w:val="006F13C9"/>
    <w:rsid w:val="006F1A90"/>
    <w:rsid w:val="006F2109"/>
    <w:rsid w:val="006F2BA5"/>
    <w:rsid w:val="006F2F3E"/>
    <w:rsid w:val="006F38D4"/>
    <w:rsid w:val="006F3B0D"/>
    <w:rsid w:val="006F44B4"/>
    <w:rsid w:val="006F44E7"/>
    <w:rsid w:val="006F46B5"/>
    <w:rsid w:val="006F47EF"/>
    <w:rsid w:val="006F51A5"/>
    <w:rsid w:val="006F5903"/>
    <w:rsid w:val="006F5ACA"/>
    <w:rsid w:val="006F5E75"/>
    <w:rsid w:val="006F6121"/>
    <w:rsid w:val="006F6680"/>
    <w:rsid w:val="006F6930"/>
    <w:rsid w:val="006F6BAA"/>
    <w:rsid w:val="006F6EC2"/>
    <w:rsid w:val="006F71B5"/>
    <w:rsid w:val="006F74C7"/>
    <w:rsid w:val="006F74EE"/>
    <w:rsid w:val="006F7669"/>
    <w:rsid w:val="006F76A5"/>
    <w:rsid w:val="006F7C22"/>
    <w:rsid w:val="006F7F78"/>
    <w:rsid w:val="00700013"/>
    <w:rsid w:val="007000E7"/>
    <w:rsid w:val="007004D4"/>
    <w:rsid w:val="00700C28"/>
    <w:rsid w:val="0070194A"/>
    <w:rsid w:val="007019BD"/>
    <w:rsid w:val="007019EE"/>
    <w:rsid w:val="00701D94"/>
    <w:rsid w:val="00701F6C"/>
    <w:rsid w:val="0070237A"/>
    <w:rsid w:val="00702448"/>
    <w:rsid w:val="007034B9"/>
    <w:rsid w:val="007034C5"/>
    <w:rsid w:val="00705767"/>
    <w:rsid w:val="00705C12"/>
    <w:rsid w:val="0070649B"/>
    <w:rsid w:val="00706723"/>
    <w:rsid w:val="00707D35"/>
    <w:rsid w:val="00710078"/>
    <w:rsid w:val="00710441"/>
    <w:rsid w:val="007111C2"/>
    <w:rsid w:val="00711433"/>
    <w:rsid w:val="00711DEC"/>
    <w:rsid w:val="00712BD0"/>
    <w:rsid w:val="00712CC2"/>
    <w:rsid w:val="00712D84"/>
    <w:rsid w:val="00713000"/>
    <w:rsid w:val="007130CC"/>
    <w:rsid w:val="0071406E"/>
    <w:rsid w:val="007144E6"/>
    <w:rsid w:val="00714A21"/>
    <w:rsid w:val="00714D31"/>
    <w:rsid w:val="00715E67"/>
    <w:rsid w:val="00716CC5"/>
    <w:rsid w:val="00717B9B"/>
    <w:rsid w:val="007201D1"/>
    <w:rsid w:val="007203A0"/>
    <w:rsid w:val="0072067E"/>
    <w:rsid w:val="00720DB1"/>
    <w:rsid w:val="00721145"/>
    <w:rsid w:val="00721B5C"/>
    <w:rsid w:val="00722239"/>
    <w:rsid w:val="007223AA"/>
    <w:rsid w:val="007226CF"/>
    <w:rsid w:val="00722EE2"/>
    <w:rsid w:val="00723158"/>
    <w:rsid w:val="00723454"/>
    <w:rsid w:val="007235EB"/>
    <w:rsid w:val="00723B32"/>
    <w:rsid w:val="00723EBC"/>
    <w:rsid w:val="00723F91"/>
    <w:rsid w:val="00723FBB"/>
    <w:rsid w:val="00724546"/>
    <w:rsid w:val="00725583"/>
    <w:rsid w:val="00725CD3"/>
    <w:rsid w:val="00725E00"/>
    <w:rsid w:val="00726816"/>
    <w:rsid w:val="00726A9A"/>
    <w:rsid w:val="00726D5D"/>
    <w:rsid w:val="00730271"/>
    <w:rsid w:val="00730796"/>
    <w:rsid w:val="00731160"/>
    <w:rsid w:val="007311B7"/>
    <w:rsid w:val="0073156D"/>
    <w:rsid w:val="00731DF5"/>
    <w:rsid w:val="0073203E"/>
    <w:rsid w:val="007331C1"/>
    <w:rsid w:val="00733A2B"/>
    <w:rsid w:val="007341C7"/>
    <w:rsid w:val="00734D4E"/>
    <w:rsid w:val="00735075"/>
    <w:rsid w:val="00735A3D"/>
    <w:rsid w:val="00735D4E"/>
    <w:rsid w:val="00735F0E"/>
    <w:rsid w:val="00736737"/>
    <w:rsid w:val="007372AF"/>
    <w:rsid w:val="007372D5"/>
    <w:rsid w:val="00737E9F"/>
    <w:rsid w:val="007400D1"/>
    <w:rsid w:val="00740318"/>
    <w:rsid w:val="00740514"/>
    <w:rsid w:val="00740905"/>
    <w:rsid w:val="007409DB"/>
    <w:rsid w:val="007414BB"/>
    <w:rsid w:val="0074216A"/>
    <w:rsid w:val="007421B0"/>
    <w:rsid w:val="00742972"/>
    <w:rsid w:val="00742B60"/>
    <w:rsid w:val="00742F9D"/>
    <w:rsid w:val="007433A1"/>
    <w:rsid w:val="00743838"/>
    <w:rsid w:val="0074384C"/>
    <w:rsid w:val="0074397B"/>
    <w:rsid w:val="00743A02"/>
    <w:rsid w:val="00744100"/>
    <w:rsid w:val="007447A4"/>
    <w:rsid w:val="00744E63"/>
    <w:rsid w:val="0074550B"/>
    <w:rsid w:val="00745655"/>
    <w:rsid w:val="00745747"/>
    <w:rsid w:val="00745D21"/>
    <w:rsid w:val="00745D22"/>
    <w:rsid w:val="00745D93"/>
    <w:rsid w:val="00746077"/>
    <w:rsid w:val="0074653C"/>
    <w:rsid w:val="0074699A"/>
    <w:rsid w:val="00746ADD"/>
    <w:rsid w:val="00746B7C"/>
    <w:rsid w:val="00746FA5"/>
    <w:rsid w:val="00746FDC"/>
    <w:rsid w:val="007470B1"/>
    <w:rsid w:val="007506A0"/>
    <w:rsid w:val="00751C51"/>
    <w:rsid w:val="0075253D"/>
    <w:rsid w:val="00752D4C"/>
    <w:rsid w:val="00752E05"/>
    <w:rsid w:val="00752EDD"/>
    <w:rsid w:val="00753212"/>
    <w:rsid w:val="00753C78"/>
    <w:rsid w:val="00753CD6"/>
    <w:rsid w:val="00754C3F"/>
    <w:rsid w:val="00754DC6"/>
    <w:rsid w:val="007551EB"/>
    <w:rsid w:val="0075615C"/>
    <w:rsid w:val="00756D85"/>
    <w:rsid w:val="00756F3A"/>
    <w:rsid w:val="00757352"/>
    <w:rsid w:val="00757B4C"/>
    <w:rsid w:val="00757D8D"/>
    <w:rsid w:val="00757FC1"/>
    <w:rsid w:val="007603D5"/>
    <w:rsid w:val="00760416"/>
    <w:rsid w:val="00761628"/>
    <w:rsid w:val="00761782"/>
    <w:rsid w:val="0076192C"/>
    <w:rsid w:val="007620C6"/>
    <w:rsid w:val="00762140"/>
    <w:rsid w:val="0076254C"/>
    <w:rsid w:val="0076299E"/>
    <w:rsid w:val="0076391F"/>
    <w:rsid w:val="00763E48"/>
    <w:rsid w:val="00764485"/>
    <w:rsid w:val="00764C4A"/>
    <w:rsid w:val="007652D6"/>
    <w:rsid w:val="00765998"/>
    <w:rsid w:val="00765BEA"/>
    <w:rsid w:val="007666D1"/>
    <w:rsid w:val="00766AB8"/>
    <w:rsid w:val="00767059"/>
    <w:rsid w:val="0076754A"/>
    <w:rsid w:val="00767A09"/>
    <w:rsid w:val="00767DA9"/>
    <w:rsid w:val="00770CB4"/>
    <w:rsid w:val="00770D84"/>
    <w:rsid w:val="00771628"/>
    <w:rsid w:val="0077164B"/>
    <w:rsid w:val="007716B7"/>
    <w:rsid w:val="00771B0A"/>
    <w:rsid w:val="00771BDB"/>
    <w:rsid w:val="00771CE5"/>
    <w:rsid w:val="0077256E"/>
    <w:rsid w:val="00772797"/>
    <w:rsid w:val="00772D11"/>
    <w:rsid w:val="00773833"/>
    <w:rsid w:val="0077394D"/>
    <w:rsid w:val="007745E4"/>
    <w:rsid w:val="00774D60"/>
    <w:rsid w:val="00775952"/>
    <w:rsid w:val="00775B43"/>
    <w:rsid w:val="00776873"/>
    <w:rsid w:val="00776E37"/>
    <w:rsid w:val="00776F5B"/>
    <w:rsid w:val="00777306"/>
    <w:rsid w:val="00777385"/>
    <w:rsid w:val="007779D3"/>
    <w:rsid w:val="00777D0A"/>
    <w:rsid w:val="007802E0"/>
    <w:rsid w:val="007809A6"/>
    <w:rsid w:val="007809E4"/>
    <w:rsid w:val="00780CCE"/>
    <w:rsid w:val="007817CA"/>
    <w:rsid w:val="00781814"/>
    <w:rsid w:val="007818BF"/>
    <w:rsid w:val="00781A36"/>
    <w:rsid w:val="00781BEE"/>
    <w:rsid w:val="00781E73"/>
    <w:rsid w:val="00781F0B"/>
    <w:rsid w:val="00781FFF"/>
    <w:rsid w:val="0078250E"/>
    <w:rsid w:val="00783C20"/>
    <w:rsid w:val="0078401A"/>
    <w:rsid w:val="00784469"/>
    <w:rsid w:val="00784C0E"/>
    <w:rsid w:val="007851B7"/>
    <w:rsid w:val="00785AE4"/>
    <w:rsid w:val="00785DBA"/>
    <w:rsid w:val="00786638"/>
    <w:rsid w:val="00786802"/>
    <w:rsid w:val="007868CA"/>
    <w:rsid w:val="00786B6C"/>
    <w:rsid w:val="007871D9"/>
    <w:rsid w:val="007874D3"/>
    <w:rsid w:val="0078755B"/>
    <w:rsid w:val="00787980"/>
    <w:rsid w:val="00787BF2"/>
    <w:rsid w:val="0079070D"/>
    <w:rsid w:val="0079075E"/>
    <w:rsid w:val="0079120F"/>
    <w:rsid w:val="007914C7"/>
    <w:rsid w:val="00791BA5"/>
    <w:rsid w:val="00791F59"/>
    <w:rsid w:val="00792000"/>
    <w:rsid w:val="007923DB"/>
    <w:rsid w:val="00792D49"/>
    <w:rsid w:val="00794283"/>
    <w:rsid w:val="00794736"/>
    <w:rsid w:val="00794AC5"/>
    <w:rsid w:val="00794AF1"/>
    <w:rsid w:val="0079524B"/>
    <w:rsid w:val="00795B0C"/>
    <w:rsid w:val="00796352"/>
    <w:rsid w:val="00796587"/>
    <w:rsid w:val="00796A7D"/>
    <w:rsid w:val="00796BDD"/>
    <w:rsid w:val="007976EC"/>
    <w:rsid w:val="00797854"/>
    <w:rsid w:val="007A00DE"/>
    <w:rsid w:val="007A017C"/>
    <w:rsid w:val="007A1BA7"/>
    <w:rsid w:val="007A2121"/>
    <w:rsid w:val="007A2256"/>
    <w:rsid w:val="007A23D9"/>
    <w:rsid w:val="007A23FF"/>
    <w:rsid w:val="007A2A58"/>
    <w:rsid w:val="007A2BE7"/>
    <w:rsid w:val="007A3944"/>
    <w:rsid w:val="007A4F61"/>
    <w:rsid w:val="007A5663"/>
    <w:rsid w:val="007A5950"/>
    <w:rsid w:val="007A5E5C"/>
    <w:rsid w:val="007A6084"/>
    <w:rsid w:val="007A69CC"/>
    <w:rsid w:val="007A6D52"/>
    <w:rsid w:val="007A737D"/>
    <w:rsid w:val="007A7825"/>
    <w:rsid w:val="007A7F28"/>
    <w:rsid w:val="007B03E3"/>
    <w:rsid w:val="007B07AE"/>
    <w:rsid w:val="007B07B5"/>
    <w:rsid w:val="007B0AD8"/>
    <w:rsid w:val="007B0E02"/>
    <w:rsid w:val="007B166A"/>
    <w:rsid w:val="007B2488"/>
    <w:rsid w:val="007B261B"/>
    <w:rsid w:val="007B263C"/>
    <w:rsid w:val="007B2CF2"/>
    <w:rsid w:val="007B2E3A"/>
    <w:rsid w:val="007B3120"/>
    <w:rsid w:val="007B377A"/>
    <w:rsid w:val="007B3F2F"/>
    <w:rsid w:val="007B4BF4"/>
    <w:rsid w:val="007B50A4"/>
    <w:rsid w:val="007B50D4"/>
    <w:rsid w:val="007B515E"/>
    <w:rsid w:val="007B5329"/>
    <w:rsid w:val="007B56E8"/>
    <w:rsid w:val="007B5CA4"/>
    <w:rsid w:val="007B5E1C"/>
    <w:rsid w:val="007B60AE"/>
    <w:rsid w:val="007B7324"/>
    <w:rsid w:val="007B74C9"/>
    <w:rsid w:val="007B7819"/>
    <w:rsid w:val="007B7A1E"/>
    <w:rsid w:val="007C016F"/>
    <w:rsid w:val="007C0209"/>
    <w:rsid w:val="007C0282"/>
    <w:rsid w:val="007C078A"/>
    <w:rsid w:val="007C0D53"/>
    <w:rsid w:val="007C23EF"/>
    <w:rsid w:val="007C259E"/>
    <w:rsid w:val="007C2E88"/>
    <w:rsid w:val="007C3B27"/>
    <w:rsid w:val="007C3F14"/>
    <w:rsid w:val="007C4067"/>
    <w:rsid w:val="007C4244"/>
    <w:rsid w:val="007C478A"/>
    <w:rsid w:val="007C4D7D"/>
    <w:rsid w:val="007C51B8"/>
    <w:rsid w:val="007C533E"/>
    <w:rsid w:val="007C540C"/>
    <w:rsid w:val="007C613A"/>
    <w:rsid w:val="007C649B"/>
    <w:rsid w:val="007C64D7"/>
    <w:rsid w:val="007C6C42"/>
    <w:rsid w:val="007C6D69"/>
    <w:rsid w:val="007D0640"/>
    <w:rsid w:val="007D0B6A"/>
    <w:rsid w:val="007D0E95"/>
    <w:rsid w:val="007D0F28"/>
    <w:rsid w:val="007D100A"/>
    <w:rsid w:val="007D1300"/>
    <w:rsid w:val="007D1B85"/>
    <w:rsid w:val="007D1FFF"/>
    <w:rsid w:val="007D2244"/>
    <w:rsid w:val="007D2706"/>
    <w:rsid w:val="007D2B01"/>
    <w:rsid w:val="007D346F"/>
    <w:rsid w:val="007D430C"/>
    <w:rsid w:val="007D48D5"/>
    <w:rsid w:val="007D49CD"/>
    <w:rsid w:val="007D4AE7"/>
    <w:rsid w:val="007D4B5C"/>
    <w:rsid w:val="007D4ECE"/>
    <w:rsid w:val="007D4F8D"/>
    <w:rsid w:val="007D57E2"/>
    <w:rsid w:val="007D5C7C"/>
    <w:rsid w:val="007D66D5"/>
    <w:rsid w:val="007D67ED"/>
    <w:rsid w:val="007D7172"/>
    <w:rsid w:val="007D7720"/>
    <w:rsid w:val="007D7CC8"/>
    <w:rsid w:val="007E0483"/>
    <w:rsid w:val="007E067B"/>
    <w:rsid w:val="007E0728"/>
    <w:rsid w:val="007E0B5B"/>
    <w:rsid w:val="007E0CB2"/>
    <w:rsid w:val="007E0D3E"/>
    <w:rsid w:val="007E1446"/>
    <w:rsid w:val="007E1F6D"/>
    <w:rsid w:val="007E2E92"/>
    <w:rsid w:val="007E30B8"/>
    <w:rsid w:val="007E31A6"/>
    <w:rsid w:val="007E378B"/>
    <w:rsid w:val="007E3B8F"/>
    <w:rsid w:val="007E3C7D"/>
    <w:rsid w:val="007E3C93"/>
    <w:rsid w:val="007E44CE"/>
    <w:rsid w:val="007E469C"/>
    <w:rsid w:val="007E4B7B"/>
    <w:rsid w:val="007E5A41"/>
    <w:rsid w:val="007E669E"/>
    <w:rsid w:val="007E70FB"/>
    <w:rsid w:val="007E7BC1"/>
    <w:rsid w:val="007E7F58"/>
    <w:rsid w:val="007F0509"/>
    <w:rsid w:val="007F0C4F"/>
    <w:rsid w:val="007F0D4E"/>
    <w:rsid w:val="007F0EE4"/>
    <w:rsid w:val="007F1810"/>
    <w:rsid w:val="007F1946"/>
    <w:rsid w:val="007F234D"/>
    <w:rsid w:val="007F2567"/>
    <w:rsid w:val="007F2A2F"/>
    <w:rsid w:val="007F360A"/>
    <w:rsid w:val="007F389E"/>
    <w:rsid w:val="007F38BC"/>
    <w:rsid w:val="007F399C"/>
    <w:rsid w:val="007F4233"/>
    <w:rsid w:val="007F4329"/>
    <w:rsid w:val="007F4459"/>
    <w:rsid w:val="007F45F7"/>
    <w:rsid w:val="007F4E34"/>
    <w:rsid w:val="007F509C"/>
    <w:rsid w:val="007F5560"/>
    <w:rsid w:val="007F57BD"/>
    <w:rsid w:val="007F600D"/>
    <w:rsid w:val="007F61DA"/>
    <w:rsid w:val="007F6AF8"/>
    <w:rsid w:val="007F76CC"/>
    <w:rsid w:val="007F77AF"/>
    <w:rsid w:val="007F7AA4"/>
    <w:rsid w:val="00800312"/>
    <w:rsid w:val="00800A25"/>
    <w:rsid w:val="0080143E"/>
    <w:rsid w:val="008014A3"/>
    <w:rsid w:val="00801528"/>
    <w:rsid w:val="00801654"/>
    <w:rsid w:val="0080189F"/>
    <w:rsid w:val="008019D7"/>
    <w:rsid w:val="00801E56"/>
    <w:rsid w:val="00801FC1"/>
    <w:rsid w:val="00802670"/>
    <w:rsid w:val="008029BC"/>
    <w:rsid w:val="00802D41"/>
    <w:rsid w:val="00802D8F"/>
    <w:rsid w:val="00803BE1"/>
    <w:rsid w:val="00803D28"/>
    <w:rsid w:val="00803E84"/>
    <w:rsid w:val="00804693"/>
    <w:rsid w:val="008047A4"/>
    <w:rsid w:val="008047B5"/>
    <w:rsid w:val="00804854"/>
    <w:rsid w:val="008049E6"/>
    <w:rsid w:val="00804BB7"/>
    <w:rsid w:val="00804E16"/>
    <w:rsid w:val="0080510C"/>
    <w:rsid w:val="00805324"/>
    <w:rsid w:val="0080582E"/>
    <w:rsid w:val="00805DD6"/>
    <w:rsid w:val="008060D2"/>
    <w:rsid w:val="00806210"/>
    <w:rsid w:val="00806292"/>
    <w:rsid w:val="00806A58"/>
    <w:rsid w:val="00806A8B"/>
    <w:rsid w:val="00806F0F"/>
    <w:rsid w:val="00807ACE"/>
    <w:rsid w:val="00811045"/>
    <w:rsid w:val="008110E7"/>
    <w:rsid w:val="008111A4"/>
    <w:rsid w:val="008122F8"/>
    <w:rsid w:val="00812D17"/>
    <w:rsid w:val="0081394A"/>
    <w:rsid w:val="00813A81"/>
    <w:rsid w:val="00813B03"/>
    <w:rsid w:val="00813D0A"/>
    <w:rsid w:val="00813DB7"/>
    <w:rsid w:val="00813EEF"/>
    <w:rsid w:val="0081443A"/>
    <w:rsid w:val="00814677"/>
    <w:rsid w:val="00815D55"/>
    <w:rsid w:val="00815DEF"/>
    <w:rsid w:val="008160FC"/>
    <w:rsid w:val="00816641"/>
    <w:rsid w:val="008166E0"/>
    <w:rsid w:val="00816804"/>
    <w:rsid w:val="00817056"/>
    <w:rsid w:val="008173FE"/>
    <w:rsid w:val="008174ED"/>
    <w:rsid w:val="008200C2"/>
    <w:rsid w:val="00820598"/>
    <w:rsid w:val="00820EC0"/>
    <w:rsid w:val="00821584"/>
    <w:rsid w:val="0082207D"/>
    <w:rsid w:val="0082433D"/>
    <w:rsid w:val="00824550"/>
    <w:rsid w:val="00825746"/>
    <w:rsid w:val="0082577F"/>
    <w:rsid w:val="008259EE"/>
    <w:rsid w:val="00825BEC"/>
    <w:rsid w:val="0082638A"/>
    <w:rsid w:val="00826452"/>
    <w:rsid w:val="00826767"/>
    <w:rsid w:val="0082708F"/>
    <w:rsid w:val="0082710A"/>
    <w:rsid w:val="0082760A"/>
    <w:rsid w:val="00827B58"/>
    <w:rsid w:val="00830154"/>
    <w:rsid w:val="008302DE"/>
    <w:rsid w:val="00830B02"/>
    <w:rsid w:val="00831B1F"/>
    <w:rsid w:val="008322D8"/>
    <w:rsid w:val="00832B95"/>
    <w:rsid w:val="00832D56"/>
    <w:rsid w:val="008331CF"/>
    <w:rsid w:val="008337B5"/>
    <w:rsid w:val="00833A1B"/>
    <w:rsid w:val="00833F91"/>
    <w:rsid w:val="008345D5"/>
    <w:rsid w:val="0083461A"/>
    <w:rsid w:val="008347F1"/>
    <w:rsid w:val="00836224"/>
    <w:rsid w:val="0083623D"/>
    <w:rsid w:val="00836312"/>
    <w:rsid w:val="008368EF"/>
    <w:rsid w:val="00836E12"/>
    <w:rsid w:val="00837521"/>
    <w:rsid w:val="0083756E"/>
    <w:rsid w:val="00837B58"/>
    <w:rsid w:val="00837E6B"/>
    <w:rsid w:val="00840662"/>
    <w:rsid w:val="00840FDE"/>
    <w:rsid w:val="008412D5"/>
    <w:rsid w:val="0084159D"/>
    <w:rsid w:val="00842124"/>
    <w:rsid w:val="00842169"/>
    <w:rsid w:val="00842AFD"/>
    <w:rsid w:val="00842DC1"/>
    <w:rsid w:val="00842FB3"/>
    <w:rsid w:val="0084362A"/>
    <w:rsid w:val="0084388D"/>
    <w:rsid w:val="00844333"/>
    <w:rsid w:val="00844B61"/>
    <w:rsid w:val="00845AFB"/>
    <w:rsid w:val="00846025"/>
    <w:rsid w:val="00846BBC"/>
    <w:rsid w:val="00846F1E"/>
    <w:rsid w:val="0084743B"/>
    <w:rsid w:val="00847469"/>
    <w:rsid w:val="00847888"/>
    <w:rsid w:val="00847DDC"/>
    <w:rsid w:val="008508CA"/>
    <w:rsid w:val="00850AD3"/>
    <w:rsid w:val="00851527"/>
    <w:rsid w:val="0085152D"/>
    <w:rsid w:val="00851798"/>
    <w:rsid w:val="00851D42"/>
    <w:rsid w:val="00852622"/>
    <w:rsid w:val="008545FB"/>
    <w:rsid w:val="0085503C"/>
    <w:rsid w:val="0085508E"/>
    <w:rsid w:val="00855469"/>
    <w:rsid w:val="0085563C"/>
    <w:rsid w:val="00855C16"/>
    <w:rsid w:val="00856069"/>
    <w:rsid w:val="008572A8"/>
    <w:rsid w:val="008572B0"/>
    <w:rsid w:val="0085769D"/>
    <w:rsid w:val="008603B8"/>
    <w:rsid w:val="00860CD0"/>
    <w:rsid w:val="00861089"/>
    <w:rsid w:val="00861AF9"/>
    <w:rsid w:val="00861F80"/>
    <w:rsid w:val="008620EF"/>
    <w:rsid w:val="0086278D"/>
    <w:rsid w:val="00863161"/>
    <w:rsid w:val="008637C8"/>
    <w:rsid w:val="00863D7B"/>
    <w:rsid w:val="00864A98"/>
    <w:rsid w:val="00864B21"/>
    <w:rsid w:val="00864CBC"/>
    <w:rsid w:val="008650B0"/>
    <w:rsid w:val="00865114"/>
    <w:rsid w:val="0086557D"/>
    <w:rsid w:val="008663C3"/>
    <w:rsid w:val="00866988"/>
    <w:rsid w:val="00866A76"/>
    <w:rsid w:val="00866B4F"/>
    <w:rsid w:val="00866BFD"/>
    <w:rsid w:val="00867282"/>
    <w:rsid w:val="008673FD"/>
    <w:rsid w:val="00867F75"/>
    <w:rsid w:val="008703BE"/>
    <w:rsid w:val="008704CB"/>
    <w:rsid w:val="00870E07"/>
    <w:rsid w:val="00872161"/>
    <w:rsid w:val="0087234B"/>
    <w:rsid w:val="00872618"/>
    <w:rsid w:val="00872C98"/>
    <w:rsid w:val="00872D74"/>
    <w:rsid w:val="008731B2"/>
    <w:rsid w:val="0087368B"/>
    <w:rsid w:val="008738C7"/>
    <w:rsid w:val="00873BA1"/>
    <w:rsid w:val="00873CFF"/>
    <w:rsid w:val="008740CB"/>
    <w:rsid w:val="00875356"/>
    <w:rsid w:val="00875A6C"/>
    <w:rsid w:val="008763A4"/>
    <w:rsid w:val="00876F5E"/>
    <w:rsid w:val="00877326"/>
    <w:rsid w:val="00877C24"/>
    <w:rsid w:val="00877F05"/>
    <w:rsid w:val="008813C0"/>
    <w:rsid w:val="00881D56"/>
    <w:rsid w:val="008826DB"/>
    <w:rsid w:val="00882824"/>
    <w:rsid w:val="00882863"/>
    <w:rsid w:val="008834A1"/>
    <w:rsid w:val="00883924"/>
    <w:rsid w:val="00883BAE"/>
    <w:rsid w:val="00883CB4"/>
    <w:rsid w:val="00884A72"/>
    <w:rsid w:val="00885820"/>
    <w:rsid w:val="00885F3B"/>
    <w:rsid w:val="008866B3"/>
    <w:rsid w:val="00886768"/>
    <w:rsid w:val="008877FF"/>
    <w:rsid w:val="00887B5E"/>
    <w:rsid w:val="00887E16"/>
    <w:rsid w:val="00887F73"/>
    <w:rsid w:val="008904BB"/>
    <w:rsid w:val="008905F0"/>
    <w:rsid w:val="00891363"/>
    <w:rsid w:val="00891697"/>
    <w:rsid w:val="00891820"/>
    <w:rsid w:val="00891C4D"/>
    <w:rsid w:val="00891F85"/>
    <w:rsid w:val="008929EB"/>
    <w:rsid w:val="00892AEB"/>
    <w:rsid w:val="0089329F"/>
    <w:rsid w:val="008942B7"/>
    <w:rsid w:val="0089441E"/>
    <w:rsid w:val="0089522C"/>
    <w:rsid w:val="008957A4"/>
    <w:rsid w:val="00895909"/>
    <w:rsid w:val="00895DDD"/>
    <w:rsid w:val="008964E5"/>
    <w:rsid w:val="00896875"/>
    <w:rsid w:val="00896AD7"/>
    <w:rsid w:val="008974FF"/>
    <w:rsid w:val="008A0034"/>
    <w:rsid w:val="008A06B8"/>
    <w:rsid w:val="008A0C0D"/>
    <w:rsid w:val="008A1173"/>
    <w:rsid w:val="008A1EDD"/>
    <w:rsid w:val="008A2283"/>
    <w:rsid w:val="008A2A9E"/>
    <w:rsid w:val="008A32E8"/>
    <w:rsid w:val="008A331D"/>
    <w:rsid w:val="008A362C"/>
    <w:rsid w:val="008A38A0"/>
    <w:rsid w:val="008A437F"/>
    <w:rsid w:val="008A4479"/>
    <w:rsid w:val="008A4B68"/>
    <w:rsid w:val="008A4CE4"/>
    <w:rsid w:val="008A5616"/>
    <w:rsid w:val="008A5EC4"/>
    <w:rsid w:val="008A6141"/>
    <w:rsid w:val="008A66B5"/>
    <w:rsid w:val="008A6F85"/>
    <w:rsid w:val="008A7014"/>
    <w:rsid w:val="008A75F9"/>
    <w:rsid w:val="008A7623"/>
    <w:rsid w:val="008A77C1"/>
    <w:rsid w:val="008A7C2E"/>
    <w:rsid w:val="008B0239"/>
    <w:rsid w:val="008B0B81"/>
    <w:rsid w:val="008B0E1A"/>
    <w:rsid w:val="008B0E47"/>
    <w:rsid w:val="008B0F0D"/>
    <w:rsid w:val="008B20F4"/>
    <w:rsid w:val="008B23A9"/>
    <w:rsid w:val="008B28B4"/>
    <w:rsid w:val="008B2B4E"/>
    <w:rsid w:val="008B303F"/>
    <w:rsid w:val="008B4A67"/>
    <w:rsid w:val="008B4F5B"/>
    <w:rsid w:val="008B646C"/>
    <w:rsid w:val="008B6DA3"/>
    <w:rsid w:val="008B6DB8"/>
    <w:rsid w:val="008B7065"/>
    <w:rsid w:val="008C00E7"/>
    <w:rsid w:val="008C0185"/>
    <w:rsid w:val="008C07A0"/>
    <w:rsid w:val="008C0CC0"/>
    <w:rsid w:val="008C0EE2"/>
    <w:rsid w:val="008C102E"/>
    <w:rsid w:val="008C2B66"/>
    <w:rsid w:val="008C2C01"/>
    <w:rsid w:val="008C2CCA"/>
    <w:rsid w:val="008C321E"/>
    <w:rsid w:val="008C3865"/>
    <w:rsid w:val="008C49B3"/>
    <w:rsid w:val="008C51FB"/>
    <w:rsid w:val="008C5759"/>
    <w:rsid w:val="008C5903"/>
    <w:rsid w:val="008C6104"/>
    <w:rsid w:val="008C6363"/>
    <w:rsid w:val="008C66C4"/>
    <w:rsid w:val="008C6917"/>
    <w:rsid w:val="008C691E"/>
    <w:rsid w:val="008C74B3"/>
    <w:rsid w:val="008C74F0"/>
    <w:rsid w:val="008C7796"/>
    <w:rsid w:val="008D05C5"/>
    <w:rsid w:val="008D0F0B"/>
    <w:rsid w:val="008D10AB"/>
    <w:rsid w:val="008D1129"/>
    <w:rsid w:val="008D16E4"/>
    <w:rsid w:val="008D1A69"/>
    <w:rsid w:val="008D27A3"/>
    <w:rsid w:val="008D2A75"/>
    <w:rsid w:val="008D2E48"/>
    <w:rsid w:val="008D3763"/>
    <w:rsid w:val="008D38B7"/>
    <w:rsid w:val="008D4AFE"/>
    <w:rsid w:val="008D4BA0"/>
    <w:rsid w:val="008D4DBD"/>
    <w:rsid w:val="008D4E77"/>
    <w:rsid w:val="008D5A89"/>
    <w:rsid w:val="008D623C"/>
    <w:rsid w:val="008D677C"/>
    <w:rsid w:val="008D6AB9"/>
    <w:rsid w:val="008D7055"/>
    <w:rsid w:val="008D7EA8"/>
    <w:rsid w:val="008E02C7"/>
    <w:rsid w:val="008E0358"/>
    <w:rsid w:val="008E0EF1"/>
    <w:rsid w:val="008E0FC6"/>
    <w:rsid w:val="008E124B"/>
    <w:rsid w:val="008E16FD"/>
    <w:rsid w:val="008E2E30"/>
    <w:rsid w:val="008E32C9"/>
    <w:rsid w:val="008E3437"/>
    <w:rsid w:val="008E3922"/>
    <w:rsid w:val="008E3B0C"/>
    <w:rsid w:val="008E3DD7"/>
    <w:rsid w:val="008E464B"/>
    <w:rsid w:val="008E4652"/>
    <w:rsid w:val="008E4B4D"/>
    <w:rsid w:val="008E50DF"/>
    <w:rsid w:val="008E6007"/>
    <w:rsid w:val="008E64EB"/>
    <w:rsid w:val="008E658D"/>
    <w:rsid w:val="008E6610"/>
    <w:rsid w:val="008E7036"/>
    <w:rsid w:val="008E721C"/>
    <w:rsid w:val="008E7260"/>
    <w:rsid w:val="008E73C8"/>
    <w:rsid w:val="008E7C9E"/>
    <w:rsid w:val="008F002A"/>
    <w:rsid w:val="008F0226"/>
    <w:rsid w:val="008F0AA2"/>
    <w:rsid w:val="008F0C72"/>
    <w:rsid w:val="008F0D98"/>
    <w:rsid w:val="008F10DC"/>
    <w:rsid w:val="008F1538"/>
    <w:rsid w:val="008F1825"/>
    <w:rsid w:val="008F202A"/>
    <w:rsid w:val="008F2131"/>
    <w:rsid w:val="008F224F"/>
    <w:rsid w:val="008F22CF"/>
    <w:rsid w:val="008F2479"/>
    <w:rsid w:val="008F2AE7"/>
    <w:rsid w:val="008F2E34"/>
    <w:rsid w:val="008F35B4"/>
    <w:rsid w:val="008F36CF"/>
    <w:rsid w:val="008F42D6"/>
    <w:rsid w:val="008F4C58"/>
    <w:rsid w:val="008F4CB0"/>
    <w:rsid w:val="008F5401"/>
    <w:rsid w:val="008F5AA4"/>
    <w:rsid w:val="008F5E2D"/>
    <w:rsid w:val="008F62BD"/>
    <w:rsid w:val="008F6956"/>
    <w:rsid w:val="00900176"/>
    <w:rsid w:val="00900234"/>
    <w:rsid w:val="009005FA"/>
    <w:rsid w:val="00900D34"/>
    <w:rsid w:val="00901B93"/>
    <w:rsid w:val="00901BEA"/>
    <w:rsid w:val="00901DA2"/>
    <w:rsid w:val="00902A9F"/>
    <w:rsid w:val="009049F3"/>
    <w:rsid w:val="00904BB3"/>
    <w:rsid w:val="00904CAE"/>
    <w:rsid w:val="00905450"/>
    <w:rsid w:val="009058C3"/>
    <w:rsid w:val="00905C3C"/>
    <w:rsid w:val="00905FE0"/>
    <w:rsid w:val="0090602F"/>
    <w:rsid w:val="00906478"/>
    <w:rsid w:val="009068D7"/>
    <w:rsid w:val="00906984"/>
    <w:rsid w:val="00906F87"/>
    <w:rsid w:val="00907099"/>
    <w:rsid w:val="009071CD"/>
    <w:rsid w:val="0090758A"/>
    <w:rsid w:val="00907C57"/>
    <w:rsid w:val="00910569"/>
    <w:rsid w:val="009106A1"/>
    <w:rsid w:val="00911346"/>
    <w:rsid w:val="00911565"/>
    <w:rsid w:val="0091156C"/>
    <w:rsid w:val="009118B3"/>
    <w:rsid w:val="009119C1"/>
    <w:rsid w:val="00911D25"/>
    <w:rsid w:val="00912414"/>
    <w:rsid w:val="0091249F"/>
    <w:rsid w:val="00912601"/>
    <w:rsid w:val="009129E4"/>
    <w:rsid w:val="00912E8A"/>
    <w:rsid w:val="009137E0"/>
    <w:rsid w:val="009138A1"/>
    <w:rsid w:val="00913D5F"/>
    <w:rsid w:val="009146AC"/>
    <w:rsid w:val="009147EA"/>
    <w:rsid w:val="009156E2"/>
    <w:rsid w:val="009159DE"/>
    <w:rsid w:val="0091623A"/>
    <w:rsid w:val="00916358"/>
    <w:rsid w:val="00916E5F"/>
    <w:rsid w:val="00916F02"/>
    <w:rsid w:val="009172AB"/>
    <w:rsid w:val="0091739E"/>
    <w:rsid w:val="009175E7"/>
    <w:rsid w:val="009177B6"/>
    <w:rsid w:val="00917983"/>
    <w:rsid w:val="0092009A"/>
    <w:rsid w:val="00920C03"/>
    <w:rsid w:val="0092241D"/>
    <w:rsid w:val="009228C5"/>
    <w:rsid w:val="009229C8"/>
    <w:rsid w:val="0092327A"/>
    <w:rsid w:val="0092369B"/>
    <w:rsid w:val="00923DF5"/>
    <w:rsid w:val="009241CA"/>
    <w:rsid w:val="009246A3"/>
    <w:rsid w:val="00924B06"/>
    <w:rsid w:val="00924C14"/>
    <w:rsid w:val="009253A5"/>
    <w:rsid w:val="00925874"/>
    <w:rsid w:val="00925E55"/>
    <w:rsid w:val="0092625A"/>
    <w:rsid w:val="009263B6"/>
    <w:rsid w:val="00926D38"/>
    <w:rsid w:val="00926F88"/>
    <w:rsid w:val="00927704"/>
    <w:rsid w:val="009277D9"/>
    <w:rsid w:val="00927A29"/>
    <w:rsid w:val="00930222"/>
    <w:rsid w:val="00930237"/>
    <w:rsid w:val="00930359"/>
    <w:rsid w:val="009305F8"/>
    <w:rsid w:val="00930FC0"/>
    <w:rsid w:val="009311A9"/>
    <w:rsid w:val="00931CE6"/>
    <w:rsid w:val="00933132"/>
    <w:rsid w:val="009331FA"/>
    <w:rsid w:val="00933242"/>
    <w:rsid w:val="009332B4"/>
    <w:rsid w:val="00933D51"/>
    <w:rsid w:val="00934EEF"/>
    <w:rsid w:val="0093611A"/>
    <w:rsid w:val="00936991"/>
    <w:rsid w:val="00937121"/>
    <w:rsid w:val="00937BC3"/>
    <w:rsid w:val="00937FBE"/>
    <w:rsid w:val="00940622"/>
    <w:rsid w:val="0094179C"/>
    <w:rsid w:val="00941943"/>
    <w:rsid w:val="00941970"/>
    <w:rsid w:val="00941AA6"/>
    <w:rsid w:val="00942121"/>
    <w:rsid w:val="009427D3"/>
    <w:rsid w:val="00942CDB"/>
    <w:rsid w:val="0094312B"/>
    <w:rsid w:val="00943243"/>
    <w:rsid w:val="00943529"/>
    <w:rsid w:val="0094358E"/>
    <w:rsid w:val="00943655"/>
    <w:rsid w:val="009445EE"/>
    <w:rsid w:val="0094477F"/>
    <w:rsid w:val="009447C0"/>
    <w:rsid w:val="009448B3"/>
    <w:rsid w:val="00944C71"/>
    <w:rsid w:val="00944E1A"/>
    <w:rsid w:val="00945312"/>
    <w:rsid w:val="0094556D"/>
    <w:rsid w:val="00946326"/>
    <w:rsid w:val="009463A0"/>
    <w:rsid w:val="00946745"/>
    <w:rsid w:val="00946FD6"/>
    <w:rsid w:val="009475BE"/>
    <w:rsid w:val="00947975"/>
    <w:rsid w:val="00947CB6"/>
    <w:rsid w:val="00947E40"/>
    <w:rsid w:val="009507DC"/>
    <w:rsid w:val="00951D49"/>
    <w:rsid w:val="00952077"/>
    <w:rsid w:val="009520B3"/>
    <w:rsid w:val="009534E5"/>
    <w:rsid w:val="00954410"/>
    <w:rsid w:val="0095449B"/>
    <w:rsid w:val="009549AB"/>
    <w:rsid w:val="00954A6A"/>
    <w:rsid w:val="00954BF2"/>
    <w:rsid w:val="00955141"/>
    <w:rsid w:val="009551B3"/>
    <w:rsid w:val="009552E1"/>
    <w:rsid w:val="009558A3"/>
    <w:rsid w:val="00955AF8"/>
    <w:rsid w:val="00956067"/>
    <w:rsid w:val="00956081"/>
    <w:rsid w:val="0095674A"/>
    <w:rsid w:val="0095698A"/>
    <w:rsid w:val="00957208"/>
    <w:rsid w:val="009579B6"/>
    <w:rsid w:val="00960002"/>
    <w:rsid w:val="009603E9"/>
    <w:rsid w:val="00960A82"/>
    <w:rsid w:val="00960BF9"/>
    <w:rsid w:val="00960D46"/>
    <w:rsid w:val="00961ED3"/>
    <w:rsid w:val="009620F2"/>
    <w:rsid w:val="009627BC"/>
    <w:rsid w:val="0096302D"/>
    <w:rsid w:val="009632E7"/>
    <w:rsid w:val="00963421"/>
    <w:rsid w:val="00964345"/>
    <w:rsid w:val="00964378"/>
    <w:rsid w:val="009648A6"/>
    <w:rsid w:val="009649CC"/>
    <w:rsid w:val="00964A8B"/>
    <w:rsid w:val="00965D87"/>
    <w:rsid w:val="00966B3F"/>
    <w:rsid w:val="00966BF8"/>
    <w:rsid w:val="0096711B"/>
    <w:rsid w:val="0096717E"/>
    <w:rsid w:val="009679E6"/>
    <w:rsid w:val="0097049A"/>
    <w:rsid w:val="009708CD"/>
    <w:rsid w:val="00970F93"/>
    <w:rsid w:val="009713C4"/>
    <w:rsid w:val="00971EB6"/>
    <w:rsid w:val="00971F24"/>
    <w:rsid w:val="0097219C"/>
    <w:rsid w:val="00972350"/>
    <w:rsid w:val="00972495"/>
    <w:rsid w:val="00972903"/>
    <w:rsid w:val="009731FB"/>
    <w:rsid w:val="00973735"/>
    <w:rsid w:val="0097430D"/>
    <w:rsid w:val="00974D7F"/>
    <w:rsid w:val="00974DA2"/>
    <w:rsid w:val="00974DC3"/>
    <w:rsid w:val="00974E53"/>
    <w:rsid w:val="00975327"/>
    <w:rsid w:val="00976113"/>
    <w:rsid w:val="009761DF"/>
    <w:rsid w:val="009762A2"/>
    <w:rsid w:val="009762DA"/>
    <w:rsid w:val="009766EA"/>
    <w:rsid w:val="009767E4"/>
    <w:rsid w:val="009768F7"/>
    <w:rsid w:val="00976AE4"/>
    <w:rsid w:val="00976CE7"/>
    <w:rsid w:val="00977476"/>
    <w:rsid w:val="00977798"/>
    <w:rsid w:val="00977CBC"/>
    <w:rsid w:val="00977D8A"/>
    <w:rsid w:val="00977E31"/>
    <w:rsid w:val="00980347"/>
    <w:rsid w:val="0098043C"/>
    <w:rsid w:val="00981026"/>
    <w:rsid w:val="00981112"/>
    <w:rsid w:val="009811DD"/>
    <w:rsid w:val="0098128D"/>
    <w:rsid w:val="00981BA6"/>
    <w:rsid w:val="00981EF3"/>
    <w:rsid w:val="00982C9C"/>
    <w:rsid w:val="00982E7D"/>
    <w:rsid w:val="009833FD"/>
    <w:rsid w:val="009836E6"/>
    <w:rsid w:val="00983A09"/>
    <w:rsid w:val="00984351"/>
    <w:rsid w:val="009845E2"/>
    <w:rsid w:val="00984CF8"/>
    <w:rsid w:val="009851A7"/>
    <w:rsid w:val="00985287"/>
    <w:rsid w:val="009854A9"/>
    <w:rsid w:val="00985C6F"/>
    <w:rsid w:val="00985D86"/>
    <w:rsid w:val="00987191"/>
    <w:rsid w:val="0098766A"/>
    <w:rsid w:val="00987A28"/>
    <w:rsid w:val="00987BCE"/>
    <w:rsid w:val="009901AC"/>
    <w:rsid w:val="009901E9"/>
    <w:rsid w:val="009909A0"/>
    <w:rsid w:val="00991561"/>
    <w:rsid w:val="009918FB"/>
    <w:rsid w:val="00991D71"/>
    <w:rsid w:val="00991D90"/>
    <w:rsid w:val="00992F27"/>
    <w:rsid w:val="0099409D"/>
    <w:rsid w:val="009949BC"/>
    <w:rsid w:val="00994CCB"/>
    <w:rsid w:val="009952C1"/>
    <w:rsid w:val="009956AA"/>
    <w:rsid w:val="00995D11"/>
    <w:rsid w:val="009960E6"/>
    <w:rsid w:val="009966C5"/>
    <w:rsid w:val="0099672E"/>
    <w:rsid w:val="00996BA5"/>
    <w:rsid w:val="00996C95"/>
    <w:rsid w:val="00996E10"/>
    <w:rsid w:val="00996FED"/>
    <w:rsid w:val="00997650"/>
    <w:rsid w:val="009A0256"/>
    <w:rsid w:val="009A0405"/>
    <w:rsid w:val="009A0E21"/>
    <w:rsid w:val="009A0F70"/>
    <w:rsid w:val="009A1099"/>
    <w:rsid w:val="009A1193"/>
    <w:rsid w:val="009A1AFB"/>
    <w:rsid w:val="009A45D2"/>
    <w:rsid w:val="009A4642"/>
    <w:rsid w:val="009A4B3B"/>
    <w:rsid w:val="009A51D0"/>
    <w:rsid w:val="009A51EA"/>
    <w:rsid w:val="009A5346"/>
    <w:rsid w:val="009A602C"/>
    <w:rsid w:val="009A63A5"/>
    <w:rsid w:val="009A6668"/>
    <w:rsid w:val="009A6687"/>
    <w:rsid w:val="009A6B85"/>
    <w:rsid w:val="009A6F73"/>
    <w:rsid w:val="009A7699"/>
    <w:rsid w:val="009A7BD1"/>
    <w:rsid w:val="009A7CBD"/>
    <w:rsid w:val="009B0131"/>
    <w:rsid w:val="009B0711"/>
    <w:rsid w:val="009B162B"/>
    <w:rsid w:val="009B1FBF"/>
    <w:rsid w:val="009B2106"/>
    <w:rsid w:val="009B21D0"/>
    <w:rsid w:val="009B2363"/>
    <w:rsid w:val="009B266E"/>
    <w:rsid w:val="009B2B85"/>
    <w:rsid w:val="009B2C60"/>
    <w:rsid w:val="009B32E9"/>
    <w:rsid w:val="009B3730"/>
    <w:rsid w:val="009B3D60"/>
    <w:rsid w:val="009B426E"/>
    <w:rsid w:val="009B43A3"/>
    <w:rsid w:val="009B4524"/>
    <w:rsid w:val="009B4AC1"/>
    <w:rsid w:val="009B5125"/>
    <w:rsid w:val="009B5191"/>
    <w:rsid w:val="009B5654"/>
    <w:rsid w:val="009B5736"/>
    <w:rsid w:val="009B581F"/>
    <w:rsid w:val="009B63C4"/>
    <w:rsid w:val="009B6412"/>
    <w:rsid w:val="009B64E8"/>
    <w:rsid w:val="009B6B37"/>
    <w:rsid w:val="009B73BA"/>
    <w:rsid w:val="009B75A7"/>
    <w:rsid w:val="009B7B07"/>
    <w:rsid w:val="009C008E"/>
    <w:rsid w:val="009C0DF6"/>
    <w:rsid w:val="009C14A6"/>
    <w:rsid w:val="009C2D58"/>
    <w:rsid w:val="009C3889"/>
    <w:rsid w:val="009C398D"/>
    <w:rsid w:val="009C3A93"/>
    <w:rsid w:val="009C3CF7"/>
    <w:rsid w:val="009C3D17"/>
    <w:rsid w:val="009C45BA"/>
    <w:rsid w:val="009C466A"/>
    <w:rsid w:val="009C576D"/>
    <w:rsid w:val="009C5A90"/>
    <w:rsid w:val="009C5A95"/>
    <w:rsid w:val="009C5B80"/>
    <w:rsid w:val="009C6554"/>
    <w:rsid w:val="009C69EF"/>
    <w:rsid w:val="009C6DD6"/>
    <w:rsid w:val="009C6E27"/>
    <w:rsid w:val="009C7D71"/>
    <w:rsid w:val="009C7EF0"/>
    <w:rsid w:val="009C7F32"/>
    <w:rsid w:val="009C7F97"/>
    <w:rsid w:val="009D03DB"/>
    <w:rsid w:val="009D0448"/>
    <w:rsid w:val="009D077F"/>
    <w:rsid w:val="009D10D3"/>
    <w:rsid w:val="009D13F8"/>
    <w:rsid w:val="009D192C"/>
    <w:rsid w:val="009D1FDD"/>
    <w:rsid w:val="009D21B7"/>
    <w:rsid w:val="009D2373"/>
    <w:rsid w:val="009D276D"/>
    <w:rsid w:val="009D2B8F"/>
    <w:rsid w:val="009D4274"/>
    <w:rsid w:val="009D4825"/>
    <w:rsid w:val="009D64DA"/>
    <w:rsid w:val="009D69BD"/>
    <w:rsid w:val="009D6F31"/>
    <w:rsid w:val="009D713B"/>
    <w:rsid w:val="009D73A3"/>
    <w:rsid w:val="009E0052"/>
    <w:rsid w:val="009E01BA"/>
    <w:rsid w:val="009E069D"/>
    <w:rsid w:val="009E0AD1"/>
    <w:rsid w:val="009E0EF4"/>
    <w:rsid w:val="009E1033"/>
    <w:rsid w:val="009E1251"/>
    <w:rsid w:val="009E15DA"/>
    <w:rsid w:val="009E205A"/>
    <w:rsid w:val="009E231E"/>
    <w:rsid w:val="009E24B9"/>
    <w:rsid w:val="009E2867"/>
    <w:rsid w:val="009E2AD4"/>
    <w:rsid w:val="009E2E79"/>
    <w:rsid w:val="009E2F41"/>
    <w:rsid w:val="009E315A"/>
    <w:rsid w:val="009E32DF"/>
    <w:rsid w:val="009E363A"/>
    <w:rsid w:val="009E3A30"/>
    <w:rsid w:val="009E3D14"/>
    <w:rsid w:val="009E4786"/>
    <w:rsid w:val="009E47F0"/>
    <w:rsid w:val="009E4899"/>
    <w:rsid w:val="009E6638"/>
    <w:rsid w:val="009E6FE6"/>
    <w:rsid w:val="009E7384"/>
    <w:rsid w:val="009E7624"/>
    <w:rsid w:val="009E7781"/>
    <w:rsid w:val="009E7B7F"/>
    <w:rsid w:val="009E7C9D"/>
    <w:rsid w:val="009E7D39"/>
    <w:rsid w:val="009F0280"/>
    <w:rsid w:val="009F0C29"/>
    <w:rsid w:val="009F0CC2"/>
    <w:rsid w:val="009F0F49"/>
    <w:rsid w:val="009F1148"/>
    <w:rsid w:val="009F135A"/>
    <w:rsid w:val="009F20F2"/>
    <w:rsid w:val="009F2A9B"/>
    <w:rsid w:val="009F3737"/>
    <w:rsid w:val="009F3E05"/>
    <w:rsid w:val="009F410C"/>
    <w:rsid w:val="009F46E3"/>
    <w:rsid w:val="009F4CF2"/>
    <w:rsid w:val="009F60AB"/>
    <w:rsid w:val="009F6177"/>
    <w:rsid w:val="009F6A91"/>
    <w:rsid w:val="009F6DE7"/>
    <w:rsid w:val="009F74CE"/>
    <w:rsid w:val="009F7FC0"/>
    <w:rsid w:val="00A00A3F"/>
    <w:rsid w:val="00A013D8"/>
    <w:rsid w:val="00A01C14"/>
    <w:rsid w:val="00A01C80"/>
    <w:rsid w:val="00A01F72"/>
    <w:rsid w:val="00A01F79"/>
    <w:rsid w:val="00A027C4"/>
    <w:rsid w:val="00A0301F"/>
    <w:rsid w:val="00A031D5"/>
    <w:rsid w:val="00A03472"/>
    <w:rsid w:val="00A04721"/>
    <w:rsid w:val="00A04C92"/>
    <w:rsid w:val="00A06352"/>
    <w:rsid w:val="00A0640D"/>
    <w:rsid w:val="00A06ACA"/>
    <w:rsid w:val="00A06C9E"/>
    <w:rsid w:val="00A06D39"/>
    <w:rsid w:val="00A07CEA"/>
    <w:rsid w:val="00A103CF"/>
    <w:rsid w:val="00A109B3"/>
    <w:rsid w:val="00A10BC1"/>
    <w:rsid w:val="00A10E6C"/>
    <w:rsid w:val="00A11425"/>
    <w:rsid w:val="00A1145D"/>
    <w:rsid w:val="00A114F8"/>
    <w:rsid w:val="00A1182B"/>
    <w:rsid w:val="00A11953"/>
    <w:rsid w:val="00A11D3A"/>
    <w:rsid w:val="00A11DC1"/>
    <w:rsid w:val="00A12387"/>
    <w:rsid w:val="00A1245D"/>
    <w:rsid w:val="00A1262B"/>
    <w:rsid w:val="00A12DB5"/>
    <w:rsid w:val="00A13549"/>
    <w:rsid w:val="00A13AA5"/>
    <w:rsid w:val="00A13F7E"/>
    <w:rsid w:val="00A14168"/>
    <w:rsid w:val="00A14371"/>
    <w:rsid w:val="00A14BE3"/>
    <w:rsid w:val="00A15586"/>
    <w:rsid w:val="00A155CB"/>
    <w:rsid w:val="00A15860"/>
    <w:rsid w:val="00A15AEE"/>
    <w:rsid w:val="00A15BB9"/>
    <w:rsid w:val="00A15CC3"/>
    <w:rsid w:val="00A16897"/>
    <w:rsid w:val="00A16BAC"/>
    <w:rsid w:val="00A177DD"/>
    <w:rsid w:val="00A20015"/>
    <w:rsid w:val="00A20036"/>
    <w:rsid w:val="00A200B8"/>
    <w:rsid w:val="00A200FE"/>
    <w:rsid w:val="00A20319"/>
    <w:rsid w:val="00A20667"/>
    <w:rsid w:val="00A20708"/>
    <w:rsid w:val="00A20D5B"/>
    <w:rsid w:val="00A22692"/>
    <w:rsid w:val="00A228B9"/>
    <w:rsid w:val="00A22B8C"/>
    <w:rsid w:val="00A22DEC"/>
    <w:rsid w:val="00A22E24"/>
    <w:rsid w:val="00A232C6"/>
    <w:rsid w:val="00A2362B"/>
    <w:rsid w:val="00A23B06"/>
    <w:rsid w:val="00A24488"/>
    <w:rsid w:val="00A2465E"/>
    <w:rsid w:val="00A24C0F"/>
    <w:rsid w:val="00A24C9B"/>
    <w:rsid w:val="00A25025"/>
    <w:rsid w:val="00A25207"/>
    <w:rsid w:val="00A2533A"/>
    <w:rsid w:val="00A253C2"/>
    <w:rsid w:val="00A253D6"/>
    <w:rsid w:val="00A2548F"/>
    <w:rsid w:val="00A25535"/>
    <w:rsid w:val="00A25853"/>
    <w:rsid w:val="00A25F47"/>
    <w:rsid w:val="00A26372"/>
    <w:rsid w:val="00A26440"/>
    <w:rsid w:val="00A2675D"/>
    <w:rsid w:val="00A2682C"/>
    <w:rsid w:val="00A26EE6"/>
    <w:rsid w:val="00A27293"/>
    <w:rsid w:val="00A27476"/>
    <w:rsid w:val="00A276A8"/>
    <w:rsid w:val="00A278CE"/>
    <w:rsid w:val="00A27D3F"/>
    <w:rsid w:val="00A27F69"/>
    <w:rsid w:val="00A27F7A"/>
    <w:rsid w:val="00A27F96"/>
    <w:rsid w:val="00A30176"/>
    <w:rsid w:val="00A30391"/>
    <w:rsid w:val="00A309B5"/>
    <w:rsid w:val="00A309E4"/>
    <w:rsid w:val="00A322DE"/>
    <w:rsid w:val="00A32509"/>
    <w:rsid w:val="00A341BA"/>
    <w:rsid w:val="00A3428D"/>
    <w:rsid w:val="00A34E28"/>
    <w:rsid w:val="00A3553F"/>
    <w:rsid w:val="00A35B0B"/>
    <w:rsid w:val="00A35B33"/>
    <w:rsid w:val="00A35C6A"/>
    <w:rsid w:val="00A35F5B"/>
    <w:rsid w:val="00A3696A"/>
    <w:rsid w:val="00A36D98"/>
    <w:rsid w:val="00A36F4A"/>
    <w:rsid w:val="00A37912"/>
    <w:rsid w:val="00A37C09"/>
    <w:rsid w:val="00A37F63"/>
    <w:rsid w:val="00A37FB0"/>
    <w:rsid w:val="00A40258"/>
    <w:rsid w:val="00A4068D"/>
    <w:rsid w:val="00A407AC"/>
    <w:rsid w:val="00A41105"/>
    <w:rsid w:val="00A412C5"/>
    <w:rsid w:val="00A41BCA"/>
    <w:rsid w:val="00A41CC2"/>
    <w:rsid w:val="00A41D5A"/>
    <w:rsid w:val="00A42FC0"/>
    <w:rsid w:val="00A43B08"/>
    <w:rsid w:val="00A43B64"/>
    <w:rsid w:val="00A441B4"/>
    <w:rsid w:val="00A447E0"/>
    <w:rsid w:val="00A45162"/>
    <w:rsid w:val="00A45AAF"/>
    <w:rsid w:val="00A45F6F"/>
    <w:rsid w:val="00A467E5"/>
    <w:rsid w:val="00A46D46"/>
    <w:rsid w:val="00A50685"/>
    <w:rsid w:val="00A5133D"/>
    <w:rsid w:val="00A517C8"/>
    <w:rsid w:val="00A518E8"/>
    <w:rsid w:val="00A52422"/>
    <w:rsid w:val="00A5252C"/>
    <w:rsid w:val="00A527B9"/>
    <w:rsid w:val="00A528A1"/>
    <w:rsid w:val="00A528B9"/>
    <w:rsid w:val="00A52E94"/>
    <w:rsid w:val="00A54777"/>
    <w:rsid w:val="00A54935"/>
    <w:rsid w:val="00A54CF7"/>
    <w:rsid w:val="00A55080"/>
    <w:rsid w:val="00A551E1"/>
    <w:rsid w:val="00A55A81"/>
    <w:rsid w:val="00A55E82"/>
    <w:rsid w:val="00A563A8"/>
    <w:rsid w:val="00A56DDC"/>
    <w:rsid w:val="00A570A8"/>
    <w:rsid w:val="00A571E4"/>
    <w:rsid w:val="00A5734B"/>
    <w:rsid w:val="00A57C85"/>
    <w:rsid w:val="00A60346"/>
    <w:rsid w:val="00A60508"/>
    <w:rsid w:val="00A6070B"/>
    <w:rsid w:val="00A60966"/>
    <w:rsid w:val="00A61623"/>
    <w:rsid w:val="00A61CEB"/>
    <w:rsid w:val="00A626D3"/>
    <w:rsid w:val="00A62F4F"/>
    <w:rsid w:val="00A6303E"/>
    <w:rsid w:val="00A63B10"/>
    <w:rsid w:val="00A640B9"/>
    <w:rsid w:val="00A64186"/>
    <w:rsid w:val="00A6438F"/>
    <w:rsid w:val="00A648A2"/>
    <w:rsid w:val="00A65950"/>
    <w:rsid w:val="00A659C0"/>
    <w:rsid w:val="00A65DB5"/>
    <w:rsid w:val="00A65FB7"/>
    <w:rsid w:val="00A6656A"/>
    <w:rsid w:val="00A66FF4"/>
    <w:rsid w:val="00A67135"/>
    <w:rsid w:val="00A676A2"/>
    <w:rsid w:val="00A67EE8"/>
    <w:rsid w:val="00A7050E"/>
    <w:rsid w:val="00A70AC6"/>
    <w:rsid w:val="00A70E71"/>
    <w:rsid w:val="00A70EE0"/>
    <w:rsid w:val="00A7138F"/>
    <w:rsid w:val="00A71551"/>
    <w:rsid w:val="00A71853"/>
    <w:rsid w:val="00A71C1A"/>
    <w:rsid w:val="00A72726"/>
    <w:rsid w:val="00A743E6"/>
    <w:rsid w:val="00A74F1D"/>
    <w:rsid w:val="00A752A4"/>
    <w:rsid w:val="00A75A5C"/>
    <w:rsid w:val="00A75C16"/>
    <w:rsid w:val="00A7754F"/>
    <w:rsid w:val="00A77640"/>
    <w:rsid w:val="00A776EA"/>
    <w:rsid w:val="00A77F1C"/>
    <w:rsid w:val="00A801D5"/>
    <w:rsid w:val="00A80EF2"/>
    <w:rsid w:val="00A81139"/>
    <w:rsid w:val="00A81C04"/>
    <w:rsid w:val="00A820D0"/>
    <w:rsid w:val="00A827FF"/>
    <w:rsid w:val="00A82A49"/>
    <w:rsid w:val="00A82DDF"/>
    <w:rsid w:val="00A83096"/>
    <w:rsid w:val="00A83580"/>
    <w:rsid w:val="00A839F7"/>
    <w:rsid w:val="00A83C88"/>
    <w:rsid w:val="00A85190"/>
    <w:rsid w:val="00A857F4"/>
    <w:rsid w:val="00A85C3F"/>
    <w:rsid w:val="00A85E06"/>
    <w:rsid w:val="00A8617B"/>
    <w:rsid w:val="00A862AB"/>
    <w:rsid w:val="00A86C5A"/>
    <w:rsid w:val="00A870E5"/>
    <w:rsid w:val="00A87221"/>
    <w:rsid w:val="00A87484"/>
    <w:rsid w:val="00A87897"/>
    <w:rsid w:val="00A87AE6"/>
    <w:rsid w:val="00A9088C"/>
    <w:rsid w:val="00A90999"/>
    <w:rsid w:val="00A91628"/>
    <w:rsid w:val="00A91C9F"/>
    <w:rsid w:val="00A92E32"/>
    <w:rsid w:val="00A9324D"/>
    <w:rsid w:val="00A93361"/>
    <w:rsid w:val="00A93607"/>
    <w:rsid w:val="00A93733"/>
    <w:rsid w:val="00A93FCD"/>
    <w:rsid w:val="00A94C49"/>
    <w:rsid w:val="00A95269"/>
    <w:rsid w:val="00A95288"/>
    <w:rsid w:val="00A9537F"/>
    <w:rsid w:val="00A955F4"/>
    <w:rsid w:val="00A95707"/>
    <w:rsid w:val="00A96527"/>
    <w:rsid w:val="00A96786"/>
    <w:rsid w:val="00A968B4"/>
    <w:rsid w:val="00A96DD3"/>
    <w:rsid w:val="00A97669"/>
    <w:rsid w:val="00A9784F"/>
    <w:rsid w:val="00A97CC3"/>
    <w:rsid w:val="00A97E52"/>
    <w:rsid w:val="00AA0113"/>
    <w:rsid w:val="00AA042A"/>
    <w:rsid w:val="00AA0459"/>
    <w:rsid w:val="00AA0D30"/>
    <w:rsid w:val="00AA14A9"/>
    <w:rsid w:val="00AA1515"/>
    <w:rsid w:val="00AA1E5C"/>
    <w:rsid w:val="00AA2A8D"/>
    <w:rsid w:val="00AA2A9B"/>
    <w:rsid w:val="00AA304B"/>
    <w:rsid w:val="00AA329F"/>
    <w:rsid w:val="00AA3B2D"/>
    <w:rsid w:val="00AA48CB"/>
    <w:rsid w:val="00AA4929"/>
    <w:rsid w:val="00AA4A0A"/>
    <w:rsid w:val="00AA4D18"/>
    <w:rsid w:val="00AA52C3"/>
    <w:rsid w:val="00AA67CA"/>
    <w:rsid w:val="00AA68FA"/>
    <w:rsid w:val="00AA6F0A"/>
    <w:rsid w:val="00AA7F0E"/>
    <w:rsid w:val="00AB04C3"/>
    <w:rsid w:val="00AB087F"/>
    <w:rsid w:val="00AB1921"/>
    <w:rsid w:val="00AB1BCD"/>
    <w:rsid w:val="00AB200E"/>
    <w:rsid w:val="00AB24D2"/>
    <w:rsid w:val="00AB2906"/>
    <w:rsid w:val="00AB2E1B"/>
    <w:rsid w:val="00AB30B6"/>
    <w:rsid w:val="00AB3161"/>
    <w:rsid w:val="00AB31DA"/>
    <w:rsid w:val="00AB3216"/>
    <w:rsid w:val="00AB40B6"/>
    <w:rsid w:val="00AB4859"/>
    <w:rsid w:val="00AB4B0B"/>
    <w:rsid w:val="00AB5477"/>
    <w:rsid w:val="00AB568F"/>
    <w:rsid w:val="00AB5CBD"/>
    <w:rsid w:val="00AB77A8"/>
    <w:rsid w:val="00AC1E7D"/>
    <w:rsid w:val="00AC20F1"/>
    <w:rsid w:val="00AC22F7"/>
    <w:rsid w:val="00AC2498"/>
    <w:rsid w:val="00AC2FA6"/>
    <w:rsid w:val="00AC3320"/>
    <w:rsid w:val="00AC3326"/>
    <w:rsid w:val="00AC45E2"/>
    <w:rsid w:val="00AC478F"/>
    <w:rsid w:val="00AC48D8"/>
    <w:rsid w:val="00AC4EAC"/>
    <w:rsid w:val="00AC523E"/>
    <w:rsid w:val="00AC5AC6"/>
    <w:rsid w:val="00AC6088"/>
    <w:rsid w:val="00AC664D"/>
    <w:rsid w:val="00AC6832"/>
    <w:rsid w:val="00AC6D66"/>
    <w:rsid w:val="00AC7F83"/>
    <w:rsid w:val="00AD0730"/>
    <w:rsid w:val="00AD0F19"/>
    <w:rsid w:val="00AD0F72"/>
    <w:rsid w:val="00AD1AD8"/>
    <w:rsid w:val="00AD1B8C"/>
    <w:rsid w:val="00AD20C5"/>
    <w:rsid w:val="00AD21BE"/>
    <w:rsid w:val="00AD2974"/>
    <w:rsid w:val="00AD2E5D"/>
    <w:rsid w:val="00AD38D1"/>
    <w:rsid w:val="00AD3B4E"/>
    <w:rsid w:val="00AD41F9"/>
    <w:rsid w:val="00AD45EB"/>
    <w:rsid w:val="00AD49AC"/>
    <w:rsid w:val="00AD4B4C"/>
    <w:rsid w:val="00AD4D6D"/>
    <w:rsid w:val="00AD5364"/>
    <w:rsid w:val="00AD58A5"/>
    <w:rsid w:val="00AD5A52"/>
    <w:rsid w:val="00AD62C0"/>
    <w:rsid w:val="00AD7599"/>
    <w:rsid w:val="00AE022A"/>
    <w:rsid w:val="00AE0E76"/>
    <w:rsid w:val="00AE142B"/>
    <w:rsid w:val="00AE1488"/>
    <w:rsid w:val="00AE1E40"/>
    <w:rsid w:val="00AE22E5"/>
    <w:rsid w:val="00AE29EB"/>
    <w:rsid w:val="00AE2EBA"/>
    <w:rsid w:val="00AE32A6"/>
    <w:rsid w:val="00AE335D"/>
    <w:rsid w:val="00AE3C54"/>
    <w:rsid w:val="00AE4B6B"/>
    <w:rsid w:val="00AE4EE0"/>
    <w:rsid w:val="00AE4F41"/>
    <w:rsid w:val="00AE51A7"/>
    <w:rsid w:val="00AE5CA3"/>
    <w:rsid w:val="00AE6101"/>
    <w:rsid w:val="00AE625D"/>
    <w:rsid w:val="00AE6450"/>
    <w:rsid w:val="00AE6D75"/>
    <w:rsid w:val="00AE6EFD"/>
    <w:rsid w:val="00AE703B"/>
    <w:rsid w:val="00AE72AC"/>
    <w:rsid w:val="00AE7435"/>
    <w:rsid w:val="00AF070A"/>
    <w:rsid w:val="00AF0999"/>
    <w:rsid w:val="00AF117F"/>
    <w:rsid w:val="00AF19F6"/>
    <w:rsid w:val="00AF1CAE"/>
    <w:rsid w:val="00AF1CE8"/>
    <w:rsid w:val="00AF1F86"/>
    <w:rsid w:val="00AF23D0"/>
    <w:rsid w:val="00AF27A6"/>
    <w:rsid w:val="00AF2BE6"/>
    <w:rsid w:val="00AF3F2E"/>
    <w:rsid w:val="00AF4046"/>
    <w:rsid w:val="00AF4352"/>
    <w:rsid w:val="00AF4756"/>
    <w:rsid w:val="00AF475B"/>
    <w:rsid w:val="00AF4BD7"/>
    <w:rsid w:val="00AF5AC3"/>
    <w:rsid w:val="00AF67B2"/>
    <w:rsid w:val="00AF6C24"/>
    <w:rsid w:val="00AF7424"/>
    <w:rsid w:val="00AF7685"/>
    <w:rsid w:val="00AF7BBE"/>
    <w:rsid w:val="00B001D5"/>
    <w:rsid w:val="00B00667"/>
    <w:rsid w:val="00B0144D"/>
    <w:rsid w:val="00B0152A"/>
    <w:rsid w:val="00B01825"/>
    <w:rsid w:val="00B01964"/>
    <w:rsid w:val="00B01B64"/>
    <w:rsid w:val="00B0229A"/>
    <w:rsid w:val="00B025C9"/>
    <w:rsid w:val="00B02E4B"/>
    <w:rsid w:val="00B04DE5"/>
    <w:rsid w:val="00B050DE"/>
    <w:rsid w:val="00B0584E"/>
    <w:rsid w:val="00B06497"/>
    <w:rsid w:val="00B065FF"/>
    <w:rsid w:val="00B06841"/>
    <w:rsid w:val="00B069D5"/>
    <w:rsid w:val="00B06E53"/>
    <w:rsid w:val="00B0707F"/>
    <w:rsid w:val="00B07223"/>
    <w:rsid w:val="00B07BED"/>
    <w:rsid w:val="00B07EB9"/>
    <w:rsid w:val="00B1003E"/>
    <w:rsid w:val="00B10A94"/>
    <w:rsid w:val="00B10D48"/>
    <w:rsid w:val="00B10F5C"/>
    <w:rsid w:val="00B117D7"/>
    <w:rsid w:val="00B11C7B"/>
    <w:rsid w:val="00B122CD"/>
    <w:rsid w:val="00B12367"/>
    <w:rsid w:val="00B1245D"/>
    <w:rsid w:val="00B127F8"/>
    <w:rsid w:val="00B12819"/>
    <w:rsid w:val="00B1286B"/>
    <w:rsid w:val="00B12A5B"/>
    <w:rsid w:val="00B12C37"/>
    <w:rsid w:val="00B13ABB"/>
    <w:rsid w:val="00B1414D"/>
    <w:rsid w:val="00B14658"/>
    <w:rsid w:val="00B14A19"/>
    <w:rsid w:val="00B14A86"/>
    <w:rsid w:val="00B14C8F"/>
    <w:rsid w:val="00B14CAF"/>
    <w:rsid w:val="00B14FBC"/>
    <w:rsid w:val="00B154D4"/>
    <w:rsid w:val="00B155B0"/>
    <w:rsid w:val="00B15617"/>
    <w:rsid w:val="00B1564D"/>
    <w:rsid w:val="00B1655C"/>
    <w:rsid w:val="00B166D8"/>
    <w:rsid w:val="00B169A4"/>
    <w:rsid w:val="00B16CA1"/>
    <w:rsid w:val="00B177C3"/>
    <w:rsid w:val="00B17DC2"/>
    <w:rsid w:val="00B20DC9"/>
    <w:rsid w:val="00B20F0D"/>
    <w:rsid w:val="00B224CE"/>
    <w:rsid w:val="00B2279D"/>
    <w:rsid w:val="00B23736"/>
    <w:rsid w:val="00B23F95"/>
    <w:rsid w:val="00B2452A"/>
    <w:rsid w:val="00B24944"/>
    <w:rsid w:val="00B24C96"/>
    <w:rsid w:val="00B257FE"/>
    <w:rsid w:val="00B26289"/>
    <w:rsid w:val="00B2676D"/>
    <w:rsid w:val="00B267AD"/>
    <w:rsid w:val="00B26917"/>
    <w:rsid w:val="00B26B1B"/>
    <w:rsid w:val="00B26BE7"/>
    <w:rsid w:val="00B26DA6"/>
    <w:rsid w:val="00B2733A"/>
    <w:rsid w:val="00B27377"/>
    <w:rsid w:val="00B276C5"/>
    <w:rsid w:val="00B27824"/>
    <w:rsid w:val="00B2794F"/>
    <w:rsid w:val="00B279CC"/>
    <w:rsid w:val="00B27DF3"/>
    <w:rsid w:val="00B302B4"/>
    <w:rsid w:val="00B302CC"/>
    <w:rsid w:val="00B3048C"/>
    <w:rsid w:val="00B31133"/>
    <w:rsid w:val="00B31779"/>
    <w:rsid w:val="00B3192A"/>
    <w:rsid w:val="00B31A5F"/>
    <w:rsid w:val="00B32D03"/>
    <w:rsid w:val="00B3341D"/>
    <w:rsid w:val="00B339EF"/>
    <w:rsid w:val="00B341D0"/>
    <w:rsid w:val="00B343F5"/>
    <w:rsid w:val="00B3506D"/>
    <w:rsid w:val="00B350C9"/>
    <w:rsid w:val="00B35189"/>
    <w:rsid w:val="00B36331"/>
    <w:rsid w:val="00B3660D"/>
    <w:rsid w:val="00B3671D"/>
    <w:rsid w:val="00B36B75"/>
    <w:rsid w:val="00B378B9"/>
    <w:rsid w:val="00B37F0D"/>
    <w:rsid w:val="00B4063D"/>
    <w:rsid w:val="00B40855"/>
    <w:rsid w:val="00B40B0F"/>
    <w:rsid w:val="00B40BC0"/>
    <w:rsid w:val="00B41AF0"/>
    <w:rsid w:val="00B41C40"/>
    <w:rsid w:val="00B41D9C"/>
    <w:rsid w:val="00B422E5"/>
    <w:rsid w:val="00B42746"/>
    <w:rsid w:val="00B429CA"/>
    <w:rsid w:val="00B42B95"/>
    <w:rsid w:val="00B42FF6"/>
    <w:rsid w:val="00B4337C"/>
    <w:rsid w:val="00B436AE"/>
    <w:rsid w:val="00B43D22"/>
    <w:rsid w:val="00B43FF3"/>
    <w:rsid w:val="00B444D7"/>
    <w:rsid w:val="00B447D1"/>
    <w:rsid w:val="00B44893"/>
    <w:rsid w:val="00B44B49"/>
    <w:rsid w:val="00B451DE"/>
    <w:rsid w:val="00B45434"/>
    <w:rsid w:val="00B454ED"/>
    <w:rsid w:val="00B45957"/>
    <w:rsid w:val="00B4627B"/>
    <w:rsid w:val="00B46849"/>
    <w:rsid w:val="00B469DE"/>
    <w:rsid w:val="00B46F95"/>
    <w:rsid w:val="00B4769D"/>
    <w:rsid w:val="00B47A01"/>
    <w:rsid w:val="00B47B0F"/>
    <w:rsid w:val="00B500C2"/>
    <w:rsid w:val="00B50F36"/>
    <w:rsid w:val="00B51348"/>
    <w:rsid w:val="00B516DA"/>
    <w:rsid w:val="00B518E5"/>
    <w:rsid w:val="00B51A5D"/>
    <w:rsid w:val="00B5277A"/>
    <w:rsid w:val="00B52DFC"/>
    <w:rsid w:val="00B53503"/>
    <w:rsid w:val="00B53904"/>
    <w:rsid w:val="00B53B6D"/>
    <w:rsid w:val="00B53B9D"/>
    <w:rsid w:val="00B545E4"/>
    <w:rsid w:val="00B54975"/>
    <w:rsid w:val="00B55533"/>
    <w:rsid w:val="00B555EB"/>
    <w:rsid w:val="00B556A7"/>
    <w:rsid w:val="00B55C17"/>
    <w:rsid w:val="00B55F47"/>
    <w:rsid w:val="00B55F50"/>
    <w:rsid w:val="00B56B3A"/>
    <w:rsid w:val="00B56F38"/>
    <w:rsid w:val="00B6007E"/>
    <w:rsid w:val="00B60430"/>
    <w:rsid w:val="00B60AF5"/>
    <w:rsid w:val="00B61FF5"/>
    <w:rsid w:val="00B62747"/>
    <w:rsid w:val="00B63593"/>
    <w:rsid w:val="00B637CC"/>
    <w:rsid w:val="00B638CA"/>
    <w:rsid w:val="00B653C5"/>
    <w:rsid w:val="00B6555A"/>
    <w:rsid w:val="00B65974"/>
    <w:rsid w:val="00B65D92"/>
    <w:rsid w:val="00B669BE"/>
    <w:rsid w:val="00B66C00"/>
    <w:rsid w:val="00B66C88"/>
    <w:rsid w:val="00B66D93"/>
    <w:rsid w:val="00B67CED"/>
    <w:rsid w:val="00B70B5A"/>
    <w:rsid w:val="00B71014"/>
    <w:rsid w:val="00B710D3"/>
    <w:rsid w:val="00B719F1"/>
    <w:rsid w:val="00B71E95"/>
    <w:rsid w:val="00B71EDE"/>
    <w:rsid w:val="00B720A3"/>
    <w:rsid w:val="00B720EE"/>
    <w:rsid w:val="00B72753"/>
    <w:rsid w:val="00B72AD7"/>
    <w:rsid w:val="00B72E1E"/>
    <w:rsid w:val="00B731DF"/>
    <w:rsid w:val="00B742F5"/>
    <w:rsid w:val="00B74591"/>
    <w:rsid w:val="00B745C9"/>
    <w:rsid w:val="00B748DD"/>
    <w:rsid w:val="00B74ADC"/>
    <w:rsid w:val="00B74CAF"/>
    <w:rsid w:val="00B7571B"/>
    <w:rsid w:val="00B757CA"/>
    <w:rsid w:val="00B757DF"/>
    <w:rsid w:val="00B75B7F"/>
    <w:rsid w:val="00B75BAF"/>
    <w:rsid w:val="00B75BE8"/>
    <w:rsid w:val="00B76285"/>
    <w:rsid w:val="00B7631C"/>
    <w:rsid w:val="00B768F7"/>
    <w:rsid w:val="00B768F9"/>
    <w:rsid w:val="00B76AEB"/>
    <w:rsid w:val="00B77337"/>
    <w:rsid w:val="00B77652"/>
    <w:rsid w:val="00B8044F"/>
    <w:rsid w:val="00B80B42"/>
    <w:rsid w:val="00B80BD4"/>
    <w:rsid w:val="00B8192E"/>
    <w:rsid w:val="00B81BFC"/>
    <w:rsid w:val="00B820CC"/>
    <w:rsid w:val="00B8244C"/>
    <w:rsid w:val="00B82882"/>
    <w:rsid w:val="00B82A77"/>
    <w:rsid w:val="00B82DE5"/>
    <w:rsid w:val="00B82F1D"/>
    <w:rsid w:val="00B83166"/>
    <w:rsid w:val="00B83AD7"/>
    <w:rsid w:val="00B83AF9"/>
    <w:rsid w:val="00B83B89"/>
    <w:rsid w:val="00B83DC7"/>
    <w:rsid w:val="00B845EB"/>
    <w:rsid w:val="00B84C2F"/>
    <w:rsid w:val="00B84D52"/>
    <w:rsid w:val="00B8580F"/>
    <w:rsid w:val="00B85BCC"/>
    <w:rsid w:val="00B867E4"/>
    <w:rsid w:val="00B86CEC"/>
    <w:rsid w:val="00B86E0A"/>
    <w:rsid w:val="00B86E39"/>
    <w:rsid w:val="00B86ECA"/>
    <w:rsid w:val="00B86EF1"/>
    <w:rsid w:val="00B902F8"/>
    <w:rsid w:val="00B9054A"/>
    <w:rsid w:val="00B91762"/>
    <w:rsid w:val="00B922C9"/>
    <w:rsid w:val="00B928C3"/>
    <w:rsid w:val="00B9292E"/>
    <w:rsid w:val="00B92CAA"/>
    <w:rsid w:val="00B9339D"/>
    <w:rsid w:val="00B93B1B"/>
    <w:rsid w:val="00B93D61"/>
    <w:rsid w:val="00B94969"/>
    <w:rsid w:val="00B94FAC"/>
    <w:rsid w:val="00B95290"/>
    <w:rsid w:val="00B95B18"/>
    <w:rsid w:val="00B95BE3"/>
    <w:rsid w:val="00B95E64"/>
    <w:rsid w:val="00B963DB"/>
    <w:rsid w:val="00B96534"/>
    <w:rsid w:val="00B96A78"/>
    <w:rsid w:val="00B96B4E"/>
    <w:rsid w:val="00B96F03"/>
    <w:rsid w:val="00B97247"/>
    <w:rsid w:val="00B9763F"/>
    <w:rsid w:val="00B97669"/>
    <w:rsid w:val="00B97C00"/>
    <w:rsid w:val="00BA07BC"/>
    <w:rsid w:val="00BA0CB7"/>
    <w:rsid w:val="00BA0E84"/>
    <w:rsid w:val="00BA0ECB"/>
    <w:rsid w:val="00BA115B"/>
    <w:rsid w:val="00BA13BA"/>
    <w:rsid w:val="00BA1B09"/>
    <w:rsid w:val="00BA212F"/>
    <w:rsid w:val="00BA232B"/>
    <w:rsid w:val="00BA276D"/>
    <w:rsid w:val="00BA2788"/>
    <w:rsid w:val="00BA429D"/>
    <w:rsid w:val="00BA441E"/>
    <w:rsid w:val="00BA47F0"/>
    <w:rsid w:val="00BA4C7E"/>
    <w:rsid w:val="00BA516C"/>
    <w:rsid w:val="00BA68D1"/>
    <w:rsid w:val="00BA6941"/>
    <w:rsid w:val="00BA73D3"/>
    <w:rsid w:val="00BA7C17"/>
    <w:rsid w:val="00BA7C44"/>
    <w:rsid w:val="00BB00D0"/>
    <w:rsid w:val="00BB0648"/>
    <w:rsid w:val="00BB0F97"/>
    <w:rsid w:val="00BB12F8"/>
    <w:rsid w:val="00BB2081"/>
    <w:rsid w:val="00BB2637"/>
    <w:rsid w:val="00BB2A79"/>
    <w:rsid w:val="00BB2F05"/>
    <w:rsid w:val="00BB3343"/>
    <w:rsid w:val="00BB4BB9"/>
    <w:rsid w:val="00BB55C7"/>
    <w:rsid w:val="00BB59BC"/>
    <w:rsid w:val="00BB5C12"/>
    <w:rsid w:val="00BB65A9"/>
    <w:rsid w:val="00BB6B73"/>
    <w:rsid w:val="00BB75D4"/>
    <w:rsid w:val="00BB76E0"/>
    <w:rsid w:val="00BB7995"/>
    <w:rsid w:val="00BB7A45"/>
    <w:rsid w:val="00BC023C"/>
    <w:rsid w:val="00BC13CA"/>
    <w:rsid w:val="00BC153F"/>
    <w:rsid w:val="00BC1C64"/>
    <w:rsid w:val="00BC2113"/>
    <w:rsid w:val="00BC25F0"/>
    <w:rsid w:val="00BC29AC"/>
    <w:rsid w:val="00BC2FDB"/>
    <w:rsid w:val="00BC328D"/>
    <w:rsid w:val="00BC3310"/>
    <w:rsid w:val="00BC3428"/>
    <w:rsid w:val="00BC3F35"/>
    <w:rsid w:val="00BC46F7"/>
    <w:rsid w:val="00BC5339"/>
    <w:rsid w:val="00BC5442"/>
    <w:rsid w:val="00BC623F"/>
    <w:rsid w:val="00BC6603"/>
    <w:rsid w:val="00BC6677"/>
    <w:rsid w:val="00BC682C"/>
    <w:rsid w:val="00BC6E01"/>
    <w:rsid w:val="00BC6F89"/>
    <w:rsid w:val="00BC78E4"/>
    <w:rsid w:val="00BC79E9"/>
    <w:rsid w:val="00BC7A30"/>
    <w:rsid w:val="00BC7ADC"/>
    <w:rsid w:val="00BD0530"/>
    <w:rsid w:val="00BD078A"/>
    <w:rsid w:val="00BD0DD3"/>
    <w:rsid w:val="00BD14B6"/>
    <w:rsid w:val="00BD1C51"/>
    <w:rsid w:val="00BD1EF7"/>
    <w:rsid w:val="00BD21AC"/>
    <w:rsid w:val="00BD2498"/>
    <w:rsid w:val="00BD279D"/>
    <w:rsid w:val="00BD3023"/>
    <w:rsid w:val="00BD3588"/>
    <w:rsid w:val="00BD3B13"/>
    <w:rsid w:val="00BD3CBA"/>
    <w:rsid w:val="00BD4811"/>
    <w:rsid w:val="00BD4AD5"/>
    <w:rsid w:val="00BD4B14"/>
    <w:rsid w:val="00BD4DF2"/>
    <w:rsid w:val="00BD4E99"/>
    <w:rsid w:val="00BD51EB"/>
    <w:rsid w:val="00BD554E"/>
    <w:rsid w:val="00BD598A"/>
    <w:rsid w:val="00BD5C61"/>
    <w:rsid w:val="00BD5D24"/>
    <w:rsid w:val="00BD64C9"/>
    <w:rsid w:val="00BD7630"/>
    <w:rsid w:val="00BE047B"/>
    <w:rsid w:val="00BE0513"/>
    <w:rsid w:val="00BE0EBF"/>
    <w:rsid w:val="00BE0F3E"/>
    <w:rsid w:val="00BE103E"/>
    <w:rsid w:val="00BE1226"/>
    <w:rsid w:val="00BE1258"/>
    <w:rsid w:val="00BE1481"/>
    <w:rsid w:val="00BE1904"/>
    <w:rsid w:val="00BE1A6D"/>
    <w:rsid w:val="00BE1EB0"/>
    <w:rsid w:val="00BE1F03"/>
    <w:rsid w:val="00BE306B"/>
    <w:rsid w:val="00BE3514"/>
    <w:rsid w:val="00BE3944"/>
    <w:rsid w:val="00BE396B"/>
    <w:rsid w:val="00BE4079"/>
    <w:rsid w:val="00BE459B"/>
    <w:rsid w:val="00BE4A1E"/>
    <w:rsid w:val="00BE4F3C"/>
    <w:rsid w:val="00BE5714"/>
    <w:rsid w:val="00BE577D"/>
    <w:rsid w:val="00BE64CF"/>
    <w:rsid w:val="00BE6F08"/>
    <w:rsid w:val="00BE6F14"/>
    <w:rsid w:val="00BE71E7"/>
    <w:rsid w:val="00BE762D"/>
    <w:rsid w:val="00BE76E8"/>
    <w:rsid w:val="00BE7A4E"/>
    <w:rsid w:val="00BE7A4F"/>
    <w:rsid w:val="00BE7A7D"/>
    <w:rsid w:val="00BF0197"/>
    <w:rsid w:val="00BF0572"/>
    <w:rsid w:val="00BF067C"/>
    <w:rsid w:val="00BF0726"/>
    <w:rsid w:val="00BF09E8"/>
    <w:rsid w:val="00BF0B66"/>
    <w:rsid w:val="00BF120A"/>
    <w:rsid w:val="00BF25F8"/>
    <w:rsid w:val="00BF2733"/>
    <w:rsid w:val="00BF2D2D"/>
    <w:rsid w:val="00BF30DB"/>
    <w:rsid w:val="00BF34D8"/>
    <w:rsid w:val="00BF361D"/>
    <w:rsid w:val="00BF3C96"/>
    <w:rsid w:val="00BF44BC"/>
    <w:rsid w:val="00BF466D"/>
    <w:rsid w:val="00BF5F87"/>
    <w:rsid w:val="00BF6737"/>
    <w:rsid w:val="00BF68CD"/>
    <w:rsid w:val="00BF6A6A"/>
    <w:rsid w:val="00BF7566"/>
    <w:rsid w:val="00C0000A"/>
    <w:rsid w:val="00C00274"/>
    <w:rsid w:val="00C002D9"/>
    <w:rsid w:val="00C008CB"/>
    <w:rsid w:val="00C01287"/>
    <w:rsid w:val="00C02073"/>
    <w:rsid w:val="00C020F0"/>
    <w:rsid w:val="00C0259F"/>
    <w:rsid w:val="00C026BC"/>
    <w:rsid w:val="00C02735"/>
    <w:rsid w:val="00C02BF5"/>
    <w:rsid w:val="00C03146"/>
    <w:rsid w:val="00C032F6"/>
    <w:rsid w:val="00C034DF"/>
    <w:rsid w:val="00C039BC"/>
    <w:rsid w:val="00C04A5D"/>
    <w:rsid w:val="00C04A77"/>
    <w:rsid w:val="00C04A8D"/>
    <w:rsid w:val="00C05881"/>
    <w:rsid w:val="00C05D15"/>
    <w:rsid w:val="00C05DCD"/>
    <w:rsid w:val="00C05E0C"/>
    <w:rsid w:val="00C0620B"/>
    <w:rsid w:val="00C06371"/>
    <w:rsid w:val="00C068BB"/>
    <w:rsid w:val="00C06903"/>
    <w:rsid w:val="00C06A62"/>
    <w:rsid w:val="00C06ABC"/>
    <w:rsid w:val="00C070F8"/>
    <w:rsid w:val="00C07B27"/>
    <w:rsid w:val="00C07F01"/>
    <w:rsid w:val="00C10833"/>
    <w:rsid w:val="00C10C51"/>
    <w:rsid w:val="00C10FCD"/>
    <w:rsid w:val="00C11098"/>
    <w:rsid w:val="00C1130A"/>
    <w:rsid w:val="00C11D2F"/>
    <w:rsid w:val="00C11DBB"/>
    <w:rsid w:val="00C1209B"/>
    <w:rsid w:val="00C122D8"/>
    <w:rsid w:val="00C12B08"/>
    <w:rsid w:val="00C12B60"/>
    <w:rsid w:val="00C12D0C"/>
    <w:rsid w:val="00C12EBC"/>
    <w:rsid w:val="00C13415"/>
    <w:rsid w:val="00C13461"/>
    <w:rsid w:val="00C13646"/>
    <w:rsid w:val="00C13986"/>
    <w:rsid w:val="00C139F1"/>
    <w:rsid w:val="00C14956"/>
    <w:rsid w:val="00C14C2B"/>
    <w:rsid w:val="00C152CF"/>
    <w:rsid w:val="00C15F1E"/>
    <w:rsid w:val="00C16180"/>
    <w:rsid w:val="00C166CA"/>
    <w:rsid w:val="00C1691D"/>
    <w:rsid w:val="00C16A4E"/>
    <w:rsid w:val="00C16C33"/>
    <w:rsid w:val="00C16FA7"/>
    <w:rsid w:val="00C17554"/>
    <w:rsid w:val="00C1755C"/>
    <w:rsid w:val="00C17D03"/>
    <w:rsid w:val="00C17E8D"/>
    <w:rsid w:val="00C17EC0"/>
    <w:rsid w:val="00C17F56"/>
    <w:rsid w:val="00C20C07"/>
    <w:rsid w:val="00C20C1E"/>
    <w:rsid w:val="00C20F1C"/>
    <w:rsid w:val="00C213A4"/>
    <w:rsid w:val="00C213C5"/>
    <w:rsid w:val="00C23DFB"/>
    <w:rsid w:val="00C23EF2"/>
    <w:rsid w:val="00C25E39"/>
    <w:rsid w:val="00C268A4"/>
    <w:rsid w:val="00C26CBA"/>
    <w:rsid w:val="00C26CC6"/>
    <w:rsid w:val="00C276B4"/>
    <w:rsid w:val="00C27CEC"/>
    <w:rsid w:val="00C30034"/>
    <w:rsid w:val="00C305D0"/>
    <w:rsid w:val="00C306A7"/>
    <w:rsid w:val="00C30A4E"/>
    <w:rsid w:val="00C30B39"/>
    <w:rsid w:val="00C31B4A"/>
    <w:rsid w:val="00C320EB"/>
    <w:rsid w:val="00C3236D"/>
    <w:rsid w:val="00C32657"/>
    <w:rsid w:val="00C33227"/>
    <w:rsid w:val="00C33855"/>
    <w:rsid w:val="00C33DA6"/>
    <w:rsid w:val="00C34344"/>
    <w:rsid w:val="00C34424"/>
    <w:rsid w:val="00C34B2C"/>
    <w:rsid w:val="00C352C2"/>
    <w:rsid w:val="00C36036"/>
    <w:rsid w:val="00C36A63"/>
    <w:rsid w:val="00C36CBA"/>
    <w:rsid w:val="00C370ED"/>
    <w:rsid w:val="00C37156"/>
    <w:rsid w:val="00C37502"/>
    <w:rsid w:val="00C4058B"/>
    <w:rsid w:val="00C40A3B"/>
    <w:rsid w:val="00C4136B"/>
    <w:rsid w:val="00C41757"/>
    <w:rsid w:val="00C419C7"/>
    <w:rsid w:val="00C420EF"/>
    <w:rsid w:val="00C429A1"/>
    <w:rsid w:val="00C42DA5"/>
    <w:rsid w:val="00C43B95"/>
    <w:rsid w:val="00C4476E"/>
    <w:rsid w:val="00C44BFE"/>
    <w:rsid w:val="00C44E76"/>
    <w:rsid w:val="00C45152"/>
    <w:rsid w:val="00C45C39"/>
    <w:rsid w:val="00C465A5"/>
    <w:rsid w:val="00C467F7"/>
    <w:rsid w:val="00C46877"/>
    <w:rsid w:val="00C46AC6"/>
    <w:rsid w:val="00C47322"/>
    <w:rsid w:val="00C4772B"/>
    <w:rsid w:val="00C47784"/>
    <w:rsid w:val="00C5013F"/>
    <w:rsid w:val="00C501AB"/>
    <w:rsid w:val="00C504EA"/>
    <w:rsid w:val="00C506F2"/>
    <w:rsid w:val="00C5087A"/>
    <w:rsid w:val="00C509F5"/>
    <w:rsid w:val="00C513D3"/>
    <w:rsid w:val="00C514FE"/>
    <w:rsid w:val="00C51C5B"/>
    <w:rsid w:val="00C528A2"/>
    <w:rsid w:val="00C53AB1"/>
    <w:rsid w:val="00C54742"/>
    <w:rsid w:val="00C54B87"/>
    <w:rsid w:val="00C553D6"/>
    <w:rsid w:val="00C55590"/>
    <w:rsid w:val="00C56B0C"/>
    <w:rsid w:val="00C56B7B"/>
    <w:rsid w:val="00C57677"/>
    <w:rsid w:val="00C5777D"/>
    <w:rsid w:val="00C60B3E"/>
    <w:rsid w:val="00C61484"/>
    <w:rsid w:val="00C61B28"/>
    <w:rsid w:val="00C62847"/>
    <w:rsid w:val="00C6309E"/>
    <w:rsid w:val="00C634F6"/>
    <w:rsid w:val="00C63A4D"/>
    <w:rsid w:val="00C63CF0"/>
    <w:rsid w:val="00C63E8E"/>
    <w:rsid w:val="00C644B0"/>
    <w:rsid w:val="00C64C69"/>
    <w:rsid w:val="00C64F93"/>
    <w:rsid w:val="00C6560A"/>
    <w:rsid w:val="00C65C20"/>
    <w:rsid w:val="00C6671A"/>
    <w:rsid w:val="00C667DC"/>
    <w:rsid w:val="00C67111"/>
    <w:rsid w:val="00C674B2"/>
    <w:rsid w:val="00C678F3"/>
    <w:rsid w:val="00C67B1E"/>
    <w:rsid w:val="00C67E6B"/>
    <w:rsid w:val="00C67ED5"/>
    <w:rsid w:val="00C70065"/>
    <w:rsid w:val="00C7041C"/>
    <w:rsid w:val="00C704AC"/>
    <w:rsid w:val="00C71236"/>
    <w:rsid w:val="00C71CD1"/>
    <w:rsid w:val="00C71D4D"/>
    <w:rsid w:val="00C71E75"/>
    <w:rsid w:val="00C71ECC"/>
    <w:rsid w:val="00C71EFD"/>
    <w:rsid w:val="00C71F3E"/>
    <w:rsid w:val="00C72127"/>
    <w:rsid w:val="00C72278"/>
    <w:rsid w:val="00C72683"/>
    <w:rsid w:val="00C72A76"/>
    <w:rsid w:val="00C72B45"/>
    <w:rsid w:val="00C72D8C"/>
    <w:rsid w:val="00C72EA8"/>
    <w:rsid w:val="00C73049"/>
    <w:rsid w:val="00C73397"/>
    <w:rsid w:val="00C73954"/>
    <w:rsid w:val="00C739C8"/>
    <w:rsid w:val="00C73BD0"/>
    <w:rsid w:val="00C73D5D"/>
    <w:rsid w:val="00C7408A"/>
    <w:rsid w:val="00C74DCA"/>
    <w:rsid w:val="00C74E59"/>
    <w:rsid w:val="00C7544A"/>
    <w:rsid w:val="00C75945"/>
    <w:rsid w:val="00C75DA2"/>
    <w:rsid w:val="00C75FF6"/>
    <w:rsid w:val="00C7637F"/>
    <w:rsid w:val="00C76422"/>
    <w:rsid w:val="00C76FB9"/>
    <w:rsid w:val="00C77845"/>
    <w:rsid w:val="00C8048B"/>
    <w:rsid w:val="00C80BC6"/>
    <w:rsid w:val="00C80EFF"/>
    <w:rsid w:val="00C8110D"/>
    <w:rsid w:val="00C811DC"/>
    <w:rsid w:val="00C81553"/>
    <w:rsid w:val="00C816B2"/>
    <w:rsid w:val="00C81D00"/>
    <w:rsid w:val="00C81E74"/>
    <w:rsid w:val="00C81F1B"/>
    <w:rsid w:val="00C81FA1"/>
    <w:rsid w:val="00C8207F"/>
    <w:rsid w:val="00C826A7"/>
    <w:rsid w:val="00C83C21"/>
    <w:rsid w:val="00C83D7E"/>
    <w:rsid w:val="00C84D13"/>
    <w:rsid w:val="00C852D9"/>
    <w:rsid w:val="00C85AF4"/>
    <w:rsid w:val="00C86137"/>
    <w:rsid w:val="00C86230"/>
    <w:rsid w:val="00C866CE"/>
    <w:rsid w:val="00C86720"/>
    <w:rsid w:val="00C867A5"/>
    <w:rsid w:val="00C86868"/>
    <w:rsid w:val="00C869D4"/>
    <w:rsid w:val="00C86C48"/>
    <w:rsid w:val="00C86EEC"/>
    <w:rsid w:val="00C8796E"/>
    <w:rsid w:val="00C87AC4"/>
    <w:rsid w:val="00C87C60"/>
    <w:rsid w:val="00C87F75"/>
    <w:rsid w:val="00C9038B"/>
    <w:rsid w:val="00C904C0"/>
    <w:rsid w:val="00C90CBE"/>
    <w:rsid w:val="00C90E18"/>
    <w:rsid w:val="00C9105A"/>
    <w:rsid w:val="00C91077"/>
    <w:rsid w:val="00C910D1"/>
    <w:rsid w:val="00C91186"/>
    <w:rsid w:val="00C9175A"/>
    <w:rsid w:val="00C9182A"/>
    <w:rsid w:val="00C922E0"/>
    <w:rsid w:val="00C92D98"/>
    <w:rsid w:val="00C92FEC"/>
    <w:rsid w:val="00C9306E"/>
    <w:rsid w:val="00C930EA"/>
    <w:rsid w:val="00C9493F"/>
    <w:rsid w:val="00C94E03"/>
    <w:rsid w:val="00C94F1A"/>
    <w:rsid w:val="00C95548"/>
    <w:rsid w:val="00C96374"/>
    <w:rsid w:val="00C965D1"/>
    <w:rsid w:val="00C96C74"/>
    <w:rsid w:val="00C96EA0"/>
    <w:rsid w:val="00C974DB"/>
    <w:rsid w:val="00C97883"/>
    <w:rsid w:val="00C9792B"/>
    <w:rsid w:val="00CA095D"/>
    <w:rsid w:val="00CA0EFB"/>
    <w:rsid w:val="00CA12E0"/>
    <w:rsid w:val="00CA1661"/>
    <w:rsid w:val="00CA19A7"/>
    <w:rsid w:val="00CA22DA"/>
    <w:rsid w:val="00CA25B2"/>
    <w:rsid w:val="00CA2E9A"/>
    <w:rsid w:val="00CA3504"/>
    <w:rsid w:val="00CA3893"/>
    <w:rsid w:val="00CA3EE5"/>
    <w:rsid w:val="00CA4529"/>
    <w:rsid w:val="00CA4580"/>
    <w:rsid w:val="00CA46C7"/>
    <w:rsid w:val="00CA4B75"/>
    <w:rsid w:val="00CA4DF9"/>
    <w:rsid w:val="00CA5E03"/>
    <w:rsid w:val="00CA61D5"/>
    <w:rsid w:val="00CA673F"/>
    <w:rsid w:val="00CA7197"/>
    <w:rsid w:val="00CB000D"/>
    <w:rsid w:val="00CB0C19"/>
    <w:rsid w:val="00CB217A"/>
    <w:rsid w:val="00CB2403"/>
    <w:rsid w:val="00CB249D"/>
    <w:rsid w:val="00CB2547"/>
    <w:rsid w:val="00CB25D9"/>
    <w:rsid w:val="00CB2BB8"/>
    <w:rsid w:val="00CB4895"/>
    <w:rsid w:val="00CB4A1A"/>
    <w:rsid w:val="00CB4CE9"/>
    <w:rsid w:val="00CB4DDB"/>
    <w:rsid w:val="00CB5726"/>
    <w:rsid w:val="00CB5AFF"/>
    <w:rsid w:val="00CB5DC6"/>
    <w:rsid w:val="00CB708E"/>
    <w:rsid w:val="00CB7347"/>
    <w:rsid w:val="00CB7E99"/>
    <w:rsid w:val="00CC0054"/>
    <w:rsid w:val="00CC01F6"/>
    <w:rsid w:val="00CC06E9"/>
    <w:rsid w:val="00CC09D7"/>
    <w:rsid w:val="00CC0E4C"/>
    <w:rsid w:val="00CC11DB"/>
    <w:rsid w:val="00CC194C"/>
    <w:rsid w:val="00CC2333"/>
    <w:rsid w:val="00CC256D"/>
    <w:rsid w:val="00CC257C"/>
    <w:rsid w:val="00CC28E3"/>
    <w:rsid w:val="00CC2972"/>
    <w:rsid w:val="00CC34E3"/>
    <w:rsid w:val="00CC399B"/>
    <w:rsid w:val="00CC3D4A"/>
    <w:rsid w:val="00CC3E52"/>
    <w:rsid w:val="00CC4004"/>
    <w:rsid w:val="00CC4DCF"/>
    <w:rsid w:val="00CC5D20"/>
    <w:rsid w:val="00CC6E66"/>
    <w:rsid w:val="00CC7000"/>
    <w:rsid w:val="00CC7026"/>
    <w:rsid w:val="00CC73C7"/>
    <w:rsid w:val="00CC772C"/>
    <w:rsid w:val="00CC7C8B"/>
    <w:rsid w:val="00CD001C"/>
    <w:rsid w:val="00CD0315"/>
    <w:rsid w:val="00CD064E"/>
    <w:rsid w:val="00CD09EB"/>
    <w:rsid w:val="00CD0BDD"/>
    <w:rsid w:val="00CD0BED"/>
    <w:rsid w:val="00CD158C"/>
    <w:rsid w:val="00CD2759"/>
    <w:rsid w:val="00CD306B"/>
    <w:rsid w:val="00CD35E2"/>
    <w:rsid w:val="00CD3B8E"/>
    <w:rsid w:val="00CD41C7"/>
    <w:rsid w:val="00CD4260"/>
    <w:rsid w:val="00CD4B2E"/>
    <w:rsid w:val="00CD505D"/>
    <w:rsid w:val="00CD54C5"/>
    <w:rsid w:val="00CD59FD"/>
    <w:rsid w:val="00CD5A80"/>
    <w:rsid w:val="00CD5BAD"/>
    <w:rsid w:val="00CD5DBD"/>
    <w:rsid w:val="00CD6008"/>
    <w:rsid w:val="00CD6A0C"/>
    <w:rsid w:val="00CD707A"/>
    <w:rsid w:val="00CD767F"/>
    <w:rsid w:val="00CD79E4"/>
    <w:rsid w:val="00CE0179"/>
    <w:rsid w:val="00CE0230"/>
    <w:rsid w:val="00CE072C"/>
    <w:rsid w:val="00CE07CE"/>
    <w:rsid w:val="00CE1257"/>
    <w:rsid w:val="00CE1408"/>
    <w:rsid w:val="00CE1473"/>
    <w:rsid w:val="00CE1811"/>
    <w:rsid w:val="00CE19F2"/>
    <w:rsid w:val="00CE1A95"/>
    <w:rsid w:val="00CE2131"/>
    <w:rsid w:val="00CE2687"/>
    <w:rsid w:val="00CE305F"/>
    <w:rsid w:val="00CE3652"/>
    <w:rsid w:val="00CE46A9"/>
    <w:rsid w:val="00CE4A21"/>
    <w:rsid w:val="00CE4D62"/>
    <w:rsid w:val="00CE52AD"/>
    <w:rsid w:val="00CE5499"/>
    <w:rsid w:val="00CE5860"/>
    <w:rsid w:val="00CE601D"/>
    <w:rsid w:val="00CE63F5"/>
    <w:rsid w:val="00CE6639"/>
    <w:rsid w:val="00CE77C4"/>
    <w:rsid w:val="00CE78F2"/>
    <w:rsid w:val="00CE7CA4"/>
    <w:rsid w:val="00CE7E8B"/>
    <w:rsid w:val="00CF0794"/>
    <w:rsid w:val="00CF1638"/>
    <w:rsid w:val="00CF1A8D"/>
    <w:rsid w:val="00CF20E8"/>
    <w:rsid w:val="00CF2317"/>
    <w:rsid w:val="00CF27E5"/>
    <w:rsid w:val="00CF2830"/>
    <w:rsid w:val="00CF2BC2"/>
    <w:rsid w:val="00CF30E5"/>
    <w:rsid w:val="00CF550B"/>
    <w:rsid w:val="00CF6A5A"/>
    <w:rsid w:val="00CF6A6C"/>
    <w:rsid w:val="00CF6EEC"/>
    <w:rsid w:val="00CF7025"/>
    <w:rsid w:val="00CF7337"/>
    <w:rsid w:val="00CF7A17"/>
    <w:rsid w:val="00CF7B98"/>
    <w:rsid w:val="00CF7C5C"/>
    <w:rsid w:val="00CF7EDF"/>
    <w:rsid w:val="00D00A7A"/>
    <w:rsid w:val="00D00E4E"/>
    <w:rsid w:val="00D0128F"/>
    <w:rsid w:val="00D01C66"/>
    <w:rsid w:val="00D02406"/>
    <w:rsid w:val="00D0275D"/>
    <w:rsid w:val="00D03468"/>
    <w:rsid w:val="00D04247"/>
    <w:rsid w:val="00D04286"/>
    <w:rsid w:val="00D042E8"/>
    <w:rsid w:val="00D04EEB"/>
    <w:rsid w:val="00D04F00"/>
    <w:rsid w:val="00D04F11"/>
    <w:rsid w:val="00D0583A"/>
    <w:rsid w:val="00D068B1"/>
    <w:rsid w:val="00D07144"/>
    <w:rsid w:val="00D071F6"/>
    <w:rsid w:val="00D07423"/>
    <w:rsid w:val="00D076CE"/>
    <w:rsid w:val="00D077A4"/>
    <w:rsid w:val="00D0790D"/>
    <w:rsid w:val="00D0795E"/>
    <w:rsid w:val="00D07D28"/>
    <w:rsid w:val="00D1022F"/>
    <w:rsid w:val="00D1076E"/>
    <w:rsid w:val="00D11464"/>
    <w:rsid w:val="00D115DD"/>
    <w:rsid w:val="00D11966"/>
    <w:rsid w:val="00D12353"/>
    <w:rsid w:val="00D1249B"/>
    <w:rsid w:val="00D12777"/>
    <w:rsid w:val="00D12AAA"/>
    <w:rsid w:val="00D13357"/>
    <w:rsid w:val="00D135EB"/>
    <w:rsid w:val="00D14B8C"/>
    <w:rsid w:val="00D14EA1"/>
    <w:rsid w:val="00D152B4"/>
    <w:rsid w:val="00D155EF"/>
    <w:rsid w:val="00D15818"/>
    <w:rsid w:val="00D15F3B"/>
    <w:rsid w:val="00D16F51"/>
    <w:rsid w:val="00D17DD8"/>
    <w:rsid w:val="00D17EA8"/>
    <w:rsid w:val="00D207F9"/>
    <w:rsid w:val="00D20A15"/>
    <w:rsid w:val="00D2192F"/>
    <w:rsid w:val="00D21BFF"/>
    <w:rsid w:val="00D230E2"/>
    <w:rsid w:val="00D231F8"/>
    <w:rsid w:val="00D23C8C"/>
    <w:rsid w:val="00D24A15"/>
    <w:rsid w:val="00D24DF5"/>
    <w:rsid w:val="00D250A1"/>
    <w:rsid w:val="00D251D5"/>
    <w:rsid w:val="00D25B0D"/>
    <w:rsid w:val="00D26579"/>
    <w:rsid w:val="00D26898"/>
    <w:rsid w:val="00D269B3"/>
    <w:rsid w:val="00D26A46"/>
    <w:rsid w:val="00D27223"/>
    <w:rsid w:val="00D272C7"/>
    <w:rsid w:val="00D275FB"/>
    <w:rsid w:val="00D27989"/>
    <w:rsid w:val="00D30443"/>
    <w:rsid w:val="00D30934"/>
    <w:rsid w:val="00D30D0F"/>
    <w:rsid w:val="00D30E63"/>
    <w:rsid w:val="00D30E78"/>
    <w:rsid w:val="00D30F98"/>
    <w:rsid w:val="00D310EE"/>
    <w:rsid w:val="00D32C99"/>
    <w:rsid w:val="00D336E6"/>
    <w:rsid w:val="00D3467C"/>
    <w:rsid w:val="00D346C8"/>
    <w:rsid w:val="00D346D7"/>
    <w:rsid w:val="00D34716"/>
    <w:rsid w:val="00D347B7"/>
    <w:rsid w:val="00D34A2A"/>
    <w:rsid w:val="00D34E5C"/>
    <w:rsid w:val="00D354F6"/>
    <w:rsid w:val="00D35E9D"/>
    <w:rsid w:val="00D37D13"/>
    <w:rsid w:val="00D4020F"/>
    <w:rsid w:val="00D40558"/>
    <w:rsid w:val="00D40908"/>
    <w:rsid w:val="00D42162"/>
    <w:rsid w:val="00D43E87"/>
    <w:rsid w:val="00D440B5"/>
    <w:rsid w:val="00D44AD1"/>
    <w:rsid w:val="00D45201"/>
    <w:rsid w:val="00D4594B"/>
    <w:rsid w:val="00D467C8"/>
    <w:rsid w:val="00D4738A"/>
    <w:rsid w:val="00D47493"/>
    <w:rsid w:val="00D476FC"/>
    <w:rsid w:val="00D47CAD"/>
    <w:rsid w:val="00D50656"/>
    <w:rsid w:val="00D5076B"/>
    <w:rsid w:val="00D525CF"/>
    <w:rsid w:val="00D52628"/>
    <w:rsid w:val="00D52E17"/>
    <w:rsid w:val="00D530D7"/>
    <w:rsid w:val="00D5378D"/>
    <w:rsid w:val="00D5392D"/>
    <w:rsid w:val="00D539FD"/>
    <w:rsid w:val="00D54457"/>
    <w:rsid w:val="00D54CA5"/>
    <w:rsid w:val="00D55164"/>
    <w:rsid w:val="00D55820"/>
    <w:rsid w:val="00D560C5"/>
    <w:rsid w:val="00D56790"/>
    <w:rsid w:val="00D56B5B"/>
    <w:rsid w:val="00D57000"/>
    <w:rsid w:val="00D577EC"/>
    <w:rsid w:val="00D6028A"/>
    <w:rsid w:val="00D602B7"/>
    <w:rsid w:val="00D602E3"/>
    <w:rsid w:val="00D60355"/>
    <w:rsid w:val="00D605DC"/>
    <w:rsid w:val="00D60770"/>
    <w:rsid w:val="00D60C9C"/>
    <w:rsid w:val="00D610E3"/>
    <w:rsid w:val="00D612EA"/>
    <w:rsid w:val="00D61565"/>
    <w:rsid w:val="00D617ED"/>
    <w:rsid w:val="00D618E9"/>
    <w:rsid w:val="00D621FF"/>
    <w:rsid w:val="00D62359"/>
    <w:rsid w:val="00D630DB"/>
    <w:rsid w:val="00D633D9"/>
    <w:rsid w:val="00D634FA"/>
    <w:rsid w:val="00D6377B"/>
    <w:rsid w:val="00D63B9F"/>
    <w:rsid w:val="00D63DF0"/>
    <w:rsid w:val="00D64034"/>
    <w:rsid w:val="00D64462"/>
    <w:rsid w:val="00D64B4B"/>
    <w:rsid w:val="00D64F10"/>
    <w:rsid w:val="00D65702"/>
    <w:rsid w:val="00D66040"/>
    <w:rsid w:val="00D662A3"/>
    <w:rsid w:val="00D665C2"/>
    <w:rsid w:val="00D6680C"/>
    <w:rsid w:val="00D67A4F"/>
    <w:rsid w:val="00D67E5D"/>
    <w:rsid w:val="00D70274"/>
    <w:rsid w:val="00D70336"/>
    <w:rsid w:val="00D70944"/>
    <w:rsid w:val="00D716F6"/>
    <w:rsid w:val="00D7211F"/>
    <w:rsid w:val="00D72CE1"/>
    <w:rsid w:val="00D72E05"/>
    <w:rsid w:val="00D72EB8"/>
    <w:rsid w:val="00D72F82"/>
    <w:rsid w:val="00D73311"/>
    <w:rsid w:val="00D73876"/>
    <w:rsid w:val="00D73EDC"/>
    <w:rsid w:val="00D73FF4"/>
    <w:rsid w:val="00D741D5"/>
    <w:rsid w:val="00D74334"/>
    <w:rsid w:val="00D74462"/>
    <w:rsid w:val="00D746B5"/>
    <w:rsid w:val="00D74937"/>
    <w:rsid w:val="00D749D2"/>
    <w:rsid w:val="00D74EFD"/>
    <w:rsid w:val="00D75D1C"/>
    <w:rsid w:val="00D76284"/>
    <w:rsid w:val="00D762F3"/>
    <w:rsid w:val="00D7690D"/>
    <w:rsid w:val="00D769AC"/>
    <w:rsid w:val="00D77D1C"/>
    <w:rsid w:val="00D80BD3"/>
    <w:rsid w:val="00D80C1C"/>
    <w:rsid w:val="00D81193"/>
    <w:rsid w:val="00D811F9"/>
    <w:rsid w:val="00D81463"/>
    <w:rsid w:val="00D8179C"/>
    <w:rsid w:val="00D81A09"/>
    <w:rsid w:val="00D81D06"/>
    <w:rsid w:val="00D823AE"/>
    <w:rsid w:val="00D8285B"/>
    <w:rsid w:val="00D82FD4"/>
    <w:rsid w:val="00D8300C"/>
    <w:rsid w:val="00D835A1"/>
    <w:rsid w:val="00D8383A"/>
    <w:rsid w:val="00D83844"/>
    <w:rsid w:val="00D83B58"/>
    <w:rsid w:val="00D83DF8"/>
    <w:rsid w:val="00D83DFF"/>
    <w:rsid w:val="00D84154"/>
    <w:rsid w:val="00D84264"/>
    <w:rsid w:val="00D846D1"/>
    <w:rsid w:val="00D84BA9"/>
    <w:rsid w:val="00D85582"/>
    <w:rsid w:val="00D85692"/>
    <w:rsid w:val="00D85844"/>
    <w:rsid w:val="00D85A82"/>
    <w:rsid w:val="00D8656A"/>
    <w:rsid w:val="00D86A6A"/>
    <w:rsid w:val="00D86C9D"/>
    <w:rsid w:val="00D87C50"/>
    <w:rsid w:val="00D87FAE"/>
    <w:rsid w:val="00D90391"/>
    <w:rsid w:val="00D904F3"/>
    <w:rsid w:val="00D90560"/>
    <w:rsid w:val="00D90682"/>
    <w:rsid w:val="00D90E50"/>
    <w:rsid w:val="00D90ECA"/>
    <w:rsid w:val="00D912C4"/>
    <w:rsid w:val="00D915CD"/>
    <w:rsid w:val="00D9268C"/>
    <w:rsid w:val="00D9270E"/>
    <w:rsid w:val="00D92860"/>
    <w:rsid w:val="00D931D1"/>
    <w:rsid w:val="00D93518"/>
    <w:rsid w:val="00D9364C"/>
    <w:rsid w:val="00D939CF"/>
    <w:rsid w:val="00D9406B"/>
    <w:rsid w:val="00D941E6"/>
    <w:rsid w:val="00D942E0"/>
    <w:rsid w:val="00D94474"/>
    <w:rsid w:val="00D94CCD"/>
    <w:rsid w:val="00D95788"/>
    <w:rsid w:val="00D95883"/>
    <w:rsid w:val="00D95B0E"/>
    <w:rsid w:val="00D95CB6"/>
    <w:rsid w:val="00D95DD0"/>
    <w:rsid w:val="00D95FE1"/>
    <w:rsid w:val="00D961D9"/>
    <w:rsid w:val="00D96290"/>
    <w:rsid w:val="00D971F9"/>
    <w:rsid w:val="00D975F3"/>
    <w:rsid w:val="00D97D2F"/>
    <w:rsid w:val="00D97F03"/>
    <w:rsid w:val="00DA0C8A"/>
    <w:rsid w:val="00DA0CE0"/>
    <w:rsid w:val="00DA14B5"/>
    <w:rsid w:val="00DA1534"/>
    <w:rsid w:val="00DA17DF"/>
    <w:rsid w:val="00DA1961"/>
    <w:rsid w:val="00DA2B18"/>
    <w:rsid w:val="00DA333B"/>
    <w:rsid w:val="00DA3A76"/>
    <w:rsid w:val="00DA3EA0"/>
    <w:rsid w:val="00DA3EBF"/>
    <w:rsid w:val="00DA4221"/>
    <w:rsid w:val="00DA4474"/>
    <w:rsid w:val="00DA46FD"/>
    <w:rsid w:val="00DA4DAF"/>
    <w:rsid w:val="00DA51C7"/>
    <w:rsid w:val="00DA5F24"/>
    <w:rsid w:val="00DA7402"/>
    <w:rsid w:val="00DA788B"/>
    <w:rsid w:val="00DA7DEE"/>
    <w:rsid w:val="00DB034A"/>
    <w:rsid w:val="00DB066C"/>
    <w:rsid w:val="00DB073F"/>
    <w:rsid w:val="00DB0A19"/>
    <w:rsid w:val="00DB0A2D"/>
    <w:rsid w:val="00DB2AEB"/>
    <w:rsid w:val="00DB2CF1"/>
    <w:rsid w:val="00DB2F89"/>
    <w:rsid w:val="00DB36A9"/>
    <w:rsid w:val="00DB37EC"/>
    <w:rsid w:val="00DB3ED5"/>
    <w:rsid w:val="00DB3EF5"/>
    <w:rsid w:val="00DB517A"/>
    <w:rsid w:val="00DB5D9F"/>
    <w:rsid w:val="00DB6659"/>
    <w:rsid w:val="00DB6A76"/>
    <w:rsid w:val="00DB732A"/>
    <w:rsid w:val="00DB73C8"/>
    <w:rsid w:val="00DB7687"/>
    <w:rsid w:val="00DB7D1A"/>
    <w:rsid w:val="00DB7E66"/>
    <w:rsid w:val="00DC01B8"/>
    <w:rsid w:val="00DC11AD"/>
    <w:rsid w:val="00DC1981"/>
    <w:rsid w:val="00DC1F7A"/>
    <w:rsid w:val="00DC21AC"/>
    <w:rsid w:val="00DC233C"/>
    <w:rsid w:val="00DC24B6"/>
    <w:rsid w:val="00DC283D"/>
    <w:rsid w:val="00DC2ABF"/>
    <w:rsid w:val="00DC2B0D"/>
    <w:rsid w:val="00DC339F"/>
    <w:rsid w:val="00DC3BA7"/>
    <w:rsid w:val="00DC3F78"/>
    <w:rsid w:val="00DC414F"/>
    <w:rsid w:val="00DC41FB"/>
    <w:rsid w:val="00DC43D1"/>
    <w:rsid w:val="00DC4C5D"/>
    <w:rsid w:val="00DC53C1"/>
    <w:rsid w:val="00DC5406"/>
    <w:rsid w:val="00DC543D"/>
    <w:rsid w:val="00DC578E"/>
    <w:rsid w:val="00DC607B"/>
    <w:rsid w:val="00DC61B3"/>
    <w:rsid w:val="00DC6A43"/>
    <w:rsid w:val="00DC6D69"/>
    <w:rsid w:val="00DC7106"/>
    <w:rsid w:val="00DC73BE"/>
    <w:rsid w:val="00DC79AD"/>
    <w:rsid w:val="00DC7C7B"/>
    <w:rsid w:val="00DD0177"/>
    <w:rsid w:val="00DD037F"/>
    <w:rsid w:val="00DD0A1C"/>
    <w:rsid w:val="00DD0B40"/>
    <w:rsid w:val="00DD0C1B"/>
    <w:rsid w:val="00DD0F9A"/>
    <w:rsid w:val="00DD1019"/>
    <w:rsid w:val="00DD1B65"/>
    <w:rsid w:val="00DD1C0B"/>
    <w:rsid w:val="00DD1F8C"/>
    <w:rsid w:val="00DD231C"/>
    <w:rsid w:val="00DD2BBD"/>
    <w:rsid w:val="00DD2DAA"/>
    <w:rsid w:val="00DD2E56"/>
    <w:rsid w:val="00DD33B3"/>
    <w:rsid w:val="00DD379F"/>
    <w:rsid w:val="00DD3E9C"/>
    <w:rsid w:val="00DD47DB"/>
    <w:rsid w:val="00DD4F16"/>
    <w:rsid w:val="00DD5133"/>
    <w:rsid w:val="00DD53AA"/>
    <w:rsid w:val="00DD561A"/>
    <w:rsid w:val="00DD5679"/>
    <w:rsid w:val="00DD56B5"/>
    <w:rsid w:val="00DD68A7"/>
    <w:rsid w:val="00DD6989"/>
    <w:rsid w:val="00DD6D73"/>
    <w:rsid w:val="00DD6F71"/>
    <w:rsid w:val="00DD7E8B"/>
    <w:rsid w:val="00DE070C"/>
    <w:rsid w:val="00DE08A2"/>
    <w:rsid w:val="00DE09B1"/>
    <w:rsid w:val="00DE16D7"/>
    <w:rsid w:val="00DE190A"/>
    <w:rsid w:val="00DE1AB8"/>
    <w:rsid w:val="00DE1D34"/>
    <w:rsid w:val="00DE1E94"/>
    <w:rsid w:val="00DE2BF0"/>
    <w:rsid w:val="00DE333B"/>
    <w:rsid w:val="00DE3359"/>
    <w:rsid w:val="00DE353D"/>
    <w:rsid w:val="00DE3FCB"/>
    <w:rsid w:val="00DE40D1"/>
    <w:rsid w:val="00DE41E4"/>
    <w:rsid w:val="00DE438D"/>
    <w:rsid w:val="00DE467C"/>
    <w:rsid w:val="00DE477A"/>
    <w:rsid w:val="00DE480A"/>
    <w:rsid w:val="00DE4B25"/>
    <w:rsid w:val="00DE560B"/>
    <w:rsid w:val="00DE5A61"/>
    <w:rsid w:val="00DE5F02"/>
    <w:rsid w:val="00DE67CF"/>
    <w:rsid w:val="00DE6885"/>
    <w:rsid w:val="00DE6DA2"/>
    <w:rsid w:val="00DE7984"/>
    <w:rsid w:val="00DE7E96"/>
    <w:rsid w:val="00DE7F15"/>
    <w:rsid w:val="00DF0142"/>
    <w:rsid w:val="00DF1181"/>
    <w:rsid w:val="00DF13C4"/>
    <w:rsid w:val="00DF2467"/>
    <w:rsid w:val="00DF2492"/>
    <w:rsid w:val="00DF28FF"/>
    <w:rsid w:val="00DF2BAC"/>
    <w:rsid w:val="00DF2F03"/>
    <w:rsid w:val="00DF3126"/>
    <w:rsid w:val="00DF3F18"/>
    <w:rsid w:val="00DF463C"/>
    <w:rsid w:val="00DF4664"/>
    <w:rsid w:val="00DF4AE6"/>
    <w:rsid w:val="00DF53D1"/>
    <w:rsid w:val="00DF540E"/>
    <w:rsid w:val="00DF5677"/>
    <w:rsid w:val="00DF5ADA"/>
    <w:rsid w:val="00DF5D6D"/>
    <w:rsid w:val="00DF6115"/>
    <w:rsid w:val="00DF69D0"/>
    <w:rsid w:val="00DF6B1B"/>
    <w:rsid w:val="00DF7356"/>
    <w:rsid w:val="00DF735B"/>
    <w:rsid w:val="00DF7BF9"/>
    <w:rsid w:val="00E00A5C"/>
    <w:rsid w:val="00E00A78"/>
    <w:rsid w:val="00E01292"/>
    <w:rsid w:val="00E013A3"/>
    <w:rsid w:val="00E01C69"/>
    <w:rsid w:val="00E01C6F"/>
    <w:rsid w:val="00E01CF7"/>
    <w:rsid w:val="00E01D37"/>
    <w:rsid w:val="00E01EDE"/>
    <w:rsid w:val="00E0224A"/>
    <w:rsid w:val="00E02A91"/>
    <w:rsid w:val="00E044CD"/>
    <w:rsid w:val="00E044E0"/>
    <w:rsid w:val="00E04A4E"/>
    <w:rsid w:val="00E04A51"/>
    <w:rsid w:val="00E04CF9"/>
    <w:rsid w:val="00E051EE"/>
    <w:rsid w:val="00E05405"/>
    <w:rsid w:val="00E06929"/>
    <w:rsid w:val="00E06A9B"/>
    <w:rsid w:val="00E0744D"/>
    <w:rsid w:val="00E07793"/>
    <w:rsid w:val="00E10020"/>
    <w:rsid w:val="00E10262"/>
    <w:rsid w:val="00E103EF"/>
    <w:rsid w:val="00E10836"/>
    <w:rsid w:val="00E11028"/>
    <w:rsid w:val="00E11A47"/>
    <w:rsid w:val="00E12472"/>
    <w:rsid w:val="00E14943"/>
    <w:rsid w:val="00E14D09"/>
    <w:rsid w:val="00E15A56"/>
    <w:rsid w:val="00E15C87"/>
    <w:rsid w:val="00E16625"/>
    <w:rsid w:val="00E16871"/>
    <w:rsid w:val="00E16BD1"/>
    <w:rsid w:val="00E16CDB"/>
    <w:rsid w:val="00E17022"/>
    <w:rsid w:val="00E17589"/>
    <w:rsid w:val="00E17974"/>
    <w:rsid w:val="00E17988"/>
    <w:rsid w:val="00E17B10"/>
    <w:rsid w:val="00E17E8F"/>
    <w:rsid w:val="00E20573"/>
    <w:rsid w:val="00E20E62"/>
    <w:rsid w:val="00E21B99"/>
    <w:rsid w:val="00E22235"/>
    <w:rsid w:val="00E23BFF"/>
    <w:rsid w:val="00E23CD3"/>
    <w:rsid w:val="00E23D69"/>
    <w:rsid w:val="00E2459B"/>
    <w:rsid w:val="00E246B0"/>
    <w:rsid w:val="00E254EE"/>
    <w:rsid w:val="00E2565A"/>
    <w:rsid w:val="00E26319"/>
    <w:rsid w:val="00E2671B"/>
    <w:rsid w:val="00E2780D"/>
    <w:rsid w:val="00E3038C"/>
    <w:rsid w:val="00E30602"/>
    <w:rsid w:val="00E30653"/>
    <w:rsid w:val="00E31829"/>
    <w:rsid w:val="00E31A86"/>
    <w:rsid w:val="00E31E06"/>
    <w:rsid w:val="00E31E77"/>
    <w:rsid w:val="00E32081"/>
    <w:rsid w:val="00E32699"/>
    <w:rsid w:val="00E32893"/>
    <w:rsid w:val="00E33158"/>
    <w:rsid w:val="00E341B0"/>
    <w:rsid w:val="00E343BA"/>
    <w:rsid w:val="00E347CC"/>
    <w:rsid w:val="00E347F9"/>
    <w:rsid w:val="00E348C0"/>
    <w:rsid w:val="00E348DE"/>
    <w:rsid w:val="00E34D64"/>
    <w:rsid w:val="00E3540C"/>
    <w:rsid w:val="00E35A55"/>
    <w:rsid w:val="00E36221"/>
    <w:rsid w:val="00E374F0"/>
    <w:rsid w:val="00E4029A"/>
    <w:rsid w:val="00E40841"/>
    <w:rsid w:val="00E40A8C"/>
    <w:rsid w:val="00E41201"/>
    <w:rsid w:val="00E41AAB"/>
    <w:rsid w:val="00E41FCA"/>
    <w:rsid w:val="00E42032"/>
    <w:rsid w:val="00E42DE3"/>
    <w:rsid w:val="00E42DF4"/>
    <w:rsid w:val="00E42FC9"/>
    <w:rsid w:val="00E430B5"/>
    <w:rsid w:val="00E43E64"/>
    <w:rsid w:val="00E44CC5"/>
    <w:rsid w:val="00E45307"/>
    <w:rsid w:val="00E45742"/>
    <w:rsid w:val="00E45C9A"/>
    <w:rsid w:val="00E45F1E"/>
    <w:rsid w:val="00E4611E"/>
    <w:rsid w:val="00E470AC"/>
    <w:rsid w:val="00E475C7"/>
    <w:rsid w:val="00E47C7D"/>
    <w:rsid w:val="00E47E52"/>
    <w:rsid w:val="00E47F26"/>
    <w:rsid w:val="00E50285"/>
    <w:rsid w:val="00E503AC"/>
    <w:rsid w:val="00E508E4"/>
    <w:rsid w:val="00E50D06"/>
    <w:rsid w:val="00E5118C"/>
    <w:rsid w:val="00E5221D"/>
    <w:rsid w:val="00E52BBC"/>
    <w:rsid w:val="00E52BFC"/>
    <w:rsid w:val="00E530C1"/>
    <w:rsid w:val="00E53377"/>
    <w:rsid w:val="00E53B1C"/>
    <w:rsid w:val="00E54453"/>
    <w:rsid w:val="00E5447B"/>
    <w:rsid w:val="00E54601"/>
    <w:rsid w:val="00E54777"/>
    <w:rsid w:val="00E5477C"/>
    <w:rsid w:val="00E55E8C"/>
    <w:rsid w:val="00E56258"/>
    <w:rsid w:val="00E563C7"/>
    <w:rsid w:val="00E57659"/>
    <w:rsid w:val="00E577E1"/>
    <w:rsid w:val="00E605AC"/>
    <w:rsid w:val="00E605C3"/>
    <w:rsid w:val="00E60A01"/>
    <w:rsid w:val="00E60C3C"/>
    <w:rsid w:val="00E616CC"/>
    <w:rsid w:val="00E617F4"/>
    <w:rsid w:val="00E6194B"/>
    <w:rsid w:val="00E61BD8"/>
    <w:rsid w:val="00E61E57"/>
    <w:rsid w:val="00E6241A"/>
    <w:rsid w:val="00E62691"/>
    <w:rsid w:val="00E627AB"/>
    <w:rsid w:val="00E62D72"/>
    <w:rsid w:val="00E63010"/>
    <w:rsid w:val="00E6356D"/>
    <w:rsid w:val="00E63F1B"/>
    <w:rsid w:val="00E63F53"/>
    <w:rsid w:val="00E64F39"/>
    <w:rsid w:val="00E65772"/>
    <w:rsid w:val="00E65CD9"/>
    <w:rsid w:val="00E66809"/>
    <w:rsid w:val="00E66D89"/>
    <w:rsid w:val="00E6764C"/>
    <w:rsid w:val="00E701C8"/>
    <w:rsid w:val="00E70330"/>
    <w:rsid w:val="00E705E8"/>
    <w:rsid w:val="00E7060D"/>
    <w:rsid w:val="00E70788"/>
    <w:rsid w:val="00E70973"/>
    <w:rsid w:val="00E7177B"/>
    <w:rsid w:val="00E719B8"/>
    <w:rsid w:val="00E71E30"/>
    <w:rsid w:val="00E71F23"/>
    <w:rsid w:val="00E72327"/>
    <w:rsid w:val="00E73556"/>
    <w:rsid w:val="00E738D7"/>
    <w:rsid w:val="00E74623"/>
    <w:rsid w:val="00E7534D"/>
    <w:rsid w:val="00E753BE"/>
    <w:rsid w:val="00E7567B"/>
    <w:rsid w:val="00E759D0"/>
    <w:rsid w:val="00E75D97"/>
    <w:rsid w:val="00E75E63"/>
    <w:rsid w:val="00E766BA"/>
    <w:rsid w:val="00E76A81"/>
    <w:rsid w:val="00E76B99"/>
    <w:rsid w:val="00E76C6B"/>
    <w:rsid w:val="00E76FA5"/>
    <w:rsid w:val="00E77532"/>
    <w:rsid w:val="00E77933"/>
    <w:rsid w:val="00E77FD2"/>
    <w:rsid w:val="00E804F0"/>
    <w:rsid w:val="00E805FB"/>
    <w:rsid w:val="00E805FE"/>
    <w:rsid w:val="00E80AA3"/>
    <w:rsid w:val="00E80ECE"/>
    <w:rsid w:val="00E811A0"/>
    <w:rsid w:val="00E81CA8"/>
    <w:rsid w:val="00E81DB0"/>
    <w:rsid w:val="00E820DD"/>
    <w:rsid w:val="00E82D59"/>
    <w:rsid w:val="00E830BC"/>
    <w:rsid w:val="00E834B5"/>
    <w:rsid w:val="00E8374F"/>
    <w:rsid w:val="00E843F5"/>
    <w:rsid w:val="00E84A49"/>
    <w:rsid w:val="00E84EA3"/>
    <w:rsid w:val="00E85126"/>
    <w:rsid w:val="00E8595D"/>
    <w:rsid w:val="00E85C67"/>
    <w:rsid w:val="00E86206"/>
    <w:rsid w:val="00E8673B"/>
    <w:rsid w:val="00E86F27"/>
    <w:rsid w:val="00E8743E"/>
    <w:rsid w:val="00E874FC"/>
    <w:rsid w:val="00E9026E"/>
    <w:rsid w:val="00E90519"/>
    <w:rsid w:val="00E90F7A"/>
    <w:rsid w:val="00E92063"/>
    <w:rsid w:val="00E92EE2"/>
    <w:rsid w:val="00E9310B"/>
    <w:rsid w:val="00E93749"/>
    <w:rsid w:val="00E93C07"/>
    <w:rsid w:val="00E9405F"/>
    <w:rsid w:val="00E94CD5"/>
    <w:rsid w:val="00E94D1F"/>
    <w:rsid w:val="00E95393"/>
    <w:rsid w:val="00E96395"/>
    <w:rsid w:val="00E9649D"/>
    <w:rsid w:val="00E96597"/>
    <w:rsid w:val="00E97F60"/>
    <w:rsid w:val="00EA0375"/>
    <w:rsid w:val="00EA0BF1"/>
    <w:rsid w:val="00EA0F72"/>
    <w:rsid w:val="00EA1129"/>
    <w:rsid w:val="00EA128D"/>
    <w:rsid w:val="00EA192C"/>
    <w:rsid w:val="00EA1E4E"/>
    <w:rsid w:val="00EA1EAB"/>
    <w:rsid w:val="00EA1F5B"/>
    <w:rsid w:val="00EA2039"/>
    <w:rsid w:val="00EA25C7"/>
    <w:rsid w:val="00EA268B"/>
    <w:rsid w:val="00EA37B7"/>
    <w:rsid w:val="00EA3832"/>
    <w:rsid w:val="00EA43DD"/>
    <w:rsid w:val="00EA4AE8"/>
    <w:rsid w:val="00EA4D5C"/>
    <w:rsid w:val="00EA4DD8"/>
    <w:rsid w:val="00EA4F23"/>
    <w:rsid w:val="00EA4FFB"/>
    <w:rsid w:val="00EA5719"/>
    <w:rsid w:val="00EA595E"/>
    <w:rsid w:val="00EA5A0F"/>
    <w:rsid w:val="00EA60FF"/>
    <w:rsid w:val="00EA6183"/>
    <w:rsid w:val="00EA662F"/>
    <w:rsid w:val="00EA6F4A"/>
    <w:rsid w:val="00EA756A"/>
    <w:rsid w:val="00EB0483"/>
    <w:rsid w:val="00EB0C89"/>
    <w:rsid w:val="00EB0CF1"/>
    <w:rsid w:val="00EB0E72"/>
    <w:rsid w:val="00EB10DF"/>
    <w:rsid w:val="00EB114B"/>
    <w:rsid w:val="00EB18F9"/>
    <w:rsid w:val="00EB25B4"/>
    <w:rsid w:val="00EB2693"/>
    <w:rsid w:val="00EB2F2D"/>
    <w:rsid w:val="00EB3472"/>
    <w:rsid w:val="00EB3549"/>
    <w:rsid w:val="00EB3B35"/>
    <w:rsid w:val="00EB3D35"/>
    <w:rsid w:val="00EB3DD5"/>
    <w:rsid w:val="00EB4C85"/>
    <w:rsid w:val="00EB4DD6"/>
    <w:rsid w:val="00EB5041"/>
    <w:rsid w:val="00EB52AF"/>
    <w:rsid w:val="00EB54FE"/>
    <w:rsid w:val="00EB58FB"/>
    <w:rsid w:val="00EB65D2"/>
    <w:rsid w:val="00EB6B11"/>
    <w:rsid w:val="00EB6B16"/>
    <w:rsid w:val="00EB6D32"/>
    <w:rsid w:val="00EC0EAF"/>
    <w:rsid w:val="00EC1097"/>
    <w:rsid w:val="00EC12A0"/>
    <w:rsid w:val="00EC147F"/>
    <w:rsid w:val="00EC1768"/>
    <w:rsid w:val="00EC1CFF"/>
    <w:rsid w:val="00EC246C"/>
    <w:rsid w:val="00EC250B"/>
    <w:rsid w:val="00EC255E"/>
    <w:rsid w:val="00EC2C4A"/>
    <w:rsid w:val="00EC328D"/>
    <w:rsid w:val="00EC3779"/>
    <w:rsid w:val="00EC3DAB"/>
    <w:rsid w:val="00EC3DC0"/>
    <w:rsid w:val="00EC42EC"/>
    <w:rsid w:val="00EC44F7"/>
    <w:rsid w:val="00EC4AC7"/>
    <w:rsid w:val="00EC4C0C"/>
    <w:rsid w:val="00EC50A9"/>
    <w:rsid w:val="00EC511F"/>
    <w:rsid w:val="00EC5123"/>
    <w:rsid w:val="00EC534A"/>
    <w:rsid w:val="00EC55A3"/>
    <w:rsid w:val="00EC5810"/>
    <w:rsid w:val="00EC6A16"/>
    <w:rsid w:val="00EC6BFA"/>
    <w:rsid w:val="00EC6E69"/>
    <w:rsid w:val="00EC714D"/>
    <w:rsid w:val="00EC735A"/>
    <w:rsid w:val="00EC7720"/>
    <w:rsid w:val="00EC7993"/>
    <w:rsid w:val="00EC7A2C"/>
    <w:rsid w:val="00EC7C7C"/>
    <w:rsid w:val="00ED01D5"/>
    <w:rsid w:val="00ED03B4"/>
    <w:rsid w:val="00ED0B04"/>
    <w:rsid w:val="00ED0CB2"/>
    <w:rsid w:val="00ED0DAE"/>
    <w:rsid w:val="00ED15CC"/>
    <w:rsid w:val="00ED1863"/>
    <w:rsid w:val="00ED1A7A"/>
    <w:rsid w:val="00ED2047"/>
    <w:rsid w:val="00ED2629"/>
    <w:rsid w:val="00ED26A7"/>
    <w:rsid w:val="00ED2D15"/>
    <w:rsid w:val="00ED354D"/>
    <w:rsid w:val="00ED3BEB"/>
    <w:rsid w:val="00ED3CD7"/>
    <w:rsid w:val="00ED485C"/>
    <w:rsid w:val="00ED4D56"/>
    <w:rsid w:val="00ED4DE2"/>
    <w:rsid w:val="00ED5386"/>
    <w:rsid w:val="00ED5882"/>
    <w:rsid w:val="00ED5CF4"/>
    <w:rsid w:val="00ED644D"/>
    <w:rsid w:val="00ED68EF"/>
    <w:rsid w:val="00ED6B62"/>
    <w:rsid w:val="00ED6BB2"/>
    <w:rsid w:val="00ED6FEF"/>
    <w:rsid w:val="00ED73D3"/>
    <w:rsid w:val="00ED76FB"/>
    <w:rsid w:val="00ED7BBA"/>
    <w:rsid w:val="00EE0151"/>
    <w:rsid w:val="00EE0C90"/>
    <w:rsid w:val="00EE0CB2"/>
    <w:rsid w:val="00EE185B"/>
    <w:rsid w:val="00EE1A8C"/>
    <w:rsid w:val="00EE1ADA"/>
    <w:rsid w:val="00EE1D96"/>
    <w:rsid w:val="00EE1E18"/>
    <w:rsid w:val="00EE2157"/>
    <w:rsid w:val="00EE238B"/>
    <w:rsid w:val="00EE2578"/>
    <w:rsid w:val="00EE2FBE"/>
    <w:rsid w:val="00EE2FF9"/>
    <w:rsid w:val="00EE3C55"/>
    <w:rsid w:val="00EE3E86"/>
    <w:rsid w:val="00EE3F50"/>
    <w:rsid w:val="00EE45C8"/>
    <w:rsid w:val="00EE4613"/>
    <w:rsid w:val="00EE47E5"/>
    <w:rsid w:val="00EE4914"/>
    <w:rsid w:val="00EE4B8F"/>
    <w:rsid w:val="00EE4E83"/>
    <w:rsid w:val="00EE51EA"/>
    <w:rsid w:val="00EE5532"/>
    <w:rsid w:val="00EE6A4A"/>
    <w:rsid w:val="00EE6F28"/>
    <w:rsid w:val="00EE6F4D"/>
    <w:rsid w:val="00EE70E9"/>
    <w:rsid w:val="00EE7720"/>
    <w:rsid w:val="00EE7A5F"/>
    <w:rsid w:val="00EF013A"/>
    <w:rsid w:val="00EF077F"/>
    <w:rsid w:val="00EF081A"/>
    <w:rsid w:val="00EF0997"/>
    <w:rsid w:val="00EF0D04"/>
    <w:rsid w:val="00EF0DE9"/>
    <w:rsid w:val="00EF0E54"/>
    <w:rsid w:val="00EF1CB1"/>
    <w:rsid w:val="00EF1E2F"/>
    <w:rsid w:val="00EF1E79"/>
    <w:rsid w:val="00EF2264"/>
    <w:rsid w:val="00EF27E2"/>
    <w:rsid w:val="00EF2E94"/>
    <w:rsid w:val="00EF30CF"/>
    <w:rsid w:val="00EF3776"/>
    <w:rsid w:val="00EF3D3A"/>
    <w:rsid w:val="00EF3FA4"/>
    <w:rsid w:val="00EF47B9"/>
    <w:rsid w:val="00EF47EF"/>
    <w:rsid w:val="00EF55F1"/>
    <w:rsid w:val="00EF59C2"/>
    <w:rsid w:val="00EF5C02"/>
    <w:rsid w:val="00EF5FB9"/>
    <w:rsid w:val="00EF5FD1"/>
    <w:rsid w:val="00EF66AE"/>
    <w:rsid w:val="00EF6F1D"/>
    <w:rsid w:val="00EF70DC"/>
    <w:rsid w:val="00F00429"/>
    <w:rsid w:val="00F00C6F"/>
    <w:rsid w:val="00F012C4"/>
    <w:rsid w:val="00F016CE"/>
    <w:rsid w:val="00F016DD"/>
    <w:rsid w:val="00F01B1E"/>
    <w:rsid w:val="00F02401"/>
    <w:rsid w:val="00F0282D"/>
    <w:rsid w:val="00F02CB0"/>
    <w:rsid w:val="00F03A97"/>
    <w:rsid w:val="00F03BEB"/>
    <w:rsid w:val="00F03C4E"/>
    <w:rsid w:val="00F042C3"/>
    <w:rsid w:val="00F0521E"/>
    <w:rsid w:val="00F05B6E"/>
    <w:rsid w:val="00F06663"/>
    <w:rsid w:val="00F069D3"/>
    <w:rsid w:val="00F06D4D"/>
    <w:rsid w:val="00F06ECE"/>
    <w:rsid w:val="00F077F7"/>
    <w:rsid w:val="00F1037A"/>
    <w:rsid w:val="00F10482"/>
    <w:rsid w:val="00F10696"/>
    <w:rsid w:val="00F109E7"/>
    <w:rsid w:val="00F1175A"/>
    <w:rsid w:val="00F11DB6"/>
    <w:rsid w:val="00F127E8"/>
    <w:rsid w:val="00F12CA5"/>
    <w:rsid w:val="00F1310B"/>
    <w:rsid w:val="00F13185"/>
    <w:rsid w:val="00F13355"/>
    <w:rsid w:val="00F13601"/>
    <w:rsid w:val="00F141F2"/>
    <w:rsid w:val="00F142FA"/>
    <w:rsid w:val="00F143B3"/>
    <w:rsid w:val="00F14703"/>
    <w:rsid w:val="00F147F0"/>
    <w:rsid w:val="00F14E3B"/>
    <w:rsid w:val="00F15D9C"/>
    <w:rsid w:val="00F1639D"/>
    <w:rsid w:val="00F16A0D"/>
    <w:rsid w:val="00F16C03"/>
    <w:rsid w:val="00F16E20"/>
    <w:rsid w:val="00F172BE"/>
    <w:rsid w:val="00F1776C"/>
    <w:rsid w:val="00F17E41"/>
    <w:rsid w:val="00F201E9"/>
    <w:rsid w:val="00F20395"/>
    <w:rsid w:val="00F2098A"/>
    <w:rsid w:val="00F2099D"/>
    <w:rsid w:val="00F2147E"/>
    <w:rsid w:val="00F21EFA"/>
    <w:rsid w:val="00F22FD2"/>
    <w:rsid w:val="00F23016"/>
    <w:rsid w:val="00F2315E"/>
    <w:rsid w:val="00F2322C"/>
    <w:rsid w:val="00F24255"/>
    <w:rsid w:val="00F2509A"/>
    <w:rsid w:val="00F251C1"/>
    <w:rsid w:val="00F255C7"/>
    <w:rsid w:val="00F25791"/>
    <w:rsid w:val="00F258DE"/>
    <w:rsid w:val="00F25D1B"/>
    <w:rsid w:val="00F26022"/>
    <w:rsid w:val="00F265F8"/>
    <w:rsid w:val="00F26E16"/>
    <w:rsid w:val="00F27A55"/>
    <w:rsid w:val="00F27B55"/>
    <w:rsid w:val="00F301E3"/>
    <w:rsid w:val="00F3043A"/>
    <w:rsid w:val="00F3164B"/>
    <w:rsid w:val="00F31925"/>
    <w:rsid w:val="00F31948"/>
    <w:rsid w:val="00F31E84"/>
    <w:rsid w:val="00F325C8"/>
    <w:rsid w:val="00F32843"/>
    <w:rsid w:val="00F34B1C"/>
    <w:rsid w:val="00F3566D"/>
    <w:rsid w:val="00F357BE"/>
    <w:rsid w:val="00F368CB"/>
    <w:rsid w:val="00F36B82"/>
    <w:rsid w:val="00F36E8E"/>
    <w:rsid w:val="00F36EBF"/>
    <w:rsid w:val="00F36FBE"/>
    <w:rsid w:val="00F37673"/>
    <w:rsid w:val="00F37701"/>
    <w:rsid w:val="00F37C11"/>
    <w:rsid w:val="00F37C7F"/>
    <w:rsid w:val="00F37D0A"/>
    <w:rsid w:val="00F4098D"/>
    <w:rsid w:val="00F409E2"/>
    <w:rsid w:val="00F40B9C"/>
    <w:rsid w:val="00F40D25"/>
    <w:rsid w:val="00F40E37"/>
    <w:rsid w:val="00F411C1"/>
    <w:rsid w:val="00F414CE"/>
    <w:rsid w:val="00F41727"/>
    <w:rsid w:val="00F419E3"/>
    <w:rsid w:val="00F41B1B"/>
    <w:rsid w:val="00F42362"/>
    <w:rsid w:val="00F425C2"/>
    <w:rsid w:val="00F42802"/>
    <w:rsid w:val="00F4280D"/>
    <w:rsid w:val="00F42A25"/>
    <w:rsid w:val="00F42B18"/>
    <w:rsid w:val="00F42B28"/>
    <w:rsid w:val="00F42D8D"/>
    <w:rsid w:val="00F43005"/>
    <w:rsid w:val="00F4311F"/>
    <w:rsid w:val="00F434E1"/>
    <w:rsid w:val="00F436B2"/>
    <w:rsid w:val="00F43948"/>
    <w:rsid w:val="00F4457B"/>
    <w:rsid w:val="00F44A22"/>
    <w:rsid w:val="00F45BA2"/>
    <w:rsid w:val="00F46AF2"/>
    <w:rsid w:val="00F47032"/>
    <w:rsid w:val="00F473E3"/>
    <w:rsid w:val="00F47554"/>
    <w:rsid w:val="00F47796"/>
    <w:rsid w:val="00F47AEC"/>
    <w:rsid w:val="00F47C17"/>
    <w:rsid w:val="00F47F01"/>
    <w:rsid w:val="00F5027B"/>
    <w:rsid w:val="00F50451"/>
    <w:rsid w:val="00F50635"/>
    <w:rsid w:val="00F50696"/>
    <w:rsid w:val="00F50711"/>
    <w:rsid w:val="00F5109C"/>
    <w:rsid w:val="00F5146C"/>
    <w:rsid w:val="00F52025"/>
    <w:rsid w:val="00F52094"/>
    <w:rsid w:val="00F520AE"/>
    <w:rsid w:val="00F52403"/>
    <w:rsid w:val="00F528CB"/>
    <w:rsid w:val="00F529AC"/>
    <w:rsid w:val="00F529C2"/>
    <w:rsid w:val="00F52E7E"/>
    <w:rsid w:val="00F53C1B"/>
    <w:rsid w:val="00F53C65"/>
    <w:rsid w:val="00F54491"/>
    <w:rsid w:val="00F5458D"/>
    <w:rsid w:val="00F548BA"/>
    <w:rsid w:val="00F54F62"/>
    <w:rsid w:val="00F55198"/>
    <w:rsid w:val="00F559C1"/>
    <w:rsid w:val="00F55C6C"/>
    <w:rsid w:val="00F55D35"/>
    <w:rsid w:val="00F55DD0"/>
    <w:rsid w:val="00F55ED5"/>
    <w:rsid w:val="00F564D8"/>
    <w:rsid w:val="00F56A6E"/>
    <w:rsid w:val="00F56FA3"/>
    <w:rsid w:val="00F5716E"/>
    <w:rsid w:val="00F60040"/>
    <w:rsid w:val="00F60101"/>
    <w:rsid w:val="00F60AAC"/>
    <w:rsid w:val="00F60FA6"/>
    <w:rsid w:val="00F6116F"/>
    <w:rsid w:val="00F611B5"/>
    <w:rsid w:val="00F6160F"/>
    <w:rsid w:val="00F61C2D"/>
    <w:rsid w:val="00F623A4"/>
    <w:rsid w:val="00F62788"/>
    <w:rsid w:val="00F62C27"/>
    <w:rsid w:val="00F636F2"/>
    <w:rsid w:val="00F63773"/>
    <w:rsid w:val="00F63AD8"/>
    <w:rsid w:val="00F63B56"/>
    <w:rsid w:val="00F63C4E"/>
    <w:rsid w:val="00F63D8C"/>
    <w:rsid w:val="00F63F34"/>
    <w:rsid w:val="00F64D24"/>
    <w:rsid w:val="00F64FB6"/>
    <w:rsid w:val="00F654DD"/>
    <w:rsid w:val="00F65F3F"/>
    <w:rsid w:val="00F65FD1"/>
    <w:rsid w:val="00F6629A"/>
    <w:rsid w:val="00F66530"/>
    <w:rsid w:val="00F67AFE"/>
    <w:rsid w:val="00F67DB6"/>
    <w:rsid w:val="00F70053"/>
    <w:rsid w:val="00F7031E"/>
    <w:rsid w:val="00F7066F"/>
    <w:rsid w:val="00F70748"/>
    <w:rsid w:val="00F70B6B"/>
    <w:rsid w:val="00F71280"/>
    <w:rsid w:val="00F712DF"/>
    <w:rsid w:val="00F715D5"/>
    <w:rsid w:val="00F71699"/>
    <w:rsid w:val="00F71DD8"/>
    <w:rsid w:val="00F7205A"/>
    <w:rsid w:val="00F72263"/>
    <w:rsid w:val="00F722B6"/>
    <w:rsid w:val="00F723D2"/>
    <w:rsid w:val="00F72B6F"/>
    <w:rsid w:val="00F73CA0"/>
    <w:rsid w:val="00F74A0D"/>
    <w:rsid w:val="00F7534F"/>
    <w:rsid w:val="00F75C44"/>
    <w:rsid w:val="00F75C9E"/>
    <w:rsid w:val="00F75CF5"/>
    <w:rsid w:val="00F75D2B"/>
    <w:rsid w:val="00F7607B"/>
    <w:rsid w:val="00F76BEB"/>
    <w:rsid w:val="00F76CB7"/>
    <w:rsid w:val="00F76D1F"/>
    <w:rsid w:val="00F77C5E"/>
    <w:rsid w:val="00F77F57"/>
    <w:rsid w:val="00F803B9"/>
    <w:rsid w:val="00F803E4"/>
    <w:rsid w:val="00F81087"/>
    <w:rsid w:val="00F815D1"/>
    <w:rsid w:val="00F81F51"/>
    <w:rsid w:val="00F8217F"/>
    <w:rsid w:val="00F82879"/>
    <w:rsid w:val="00F82B91"/>
    <w:rsid w:val="00F82E3C"/>
    <w:rsid w:val="00F82EE2"/>
    <w:rsid w:val="00F831DF"/>
    <w:rsid w:val="00F834A7"/>
    <w:rsid w:val="00F8450A"/>
    <w:rsid w:val="00F84912"/>
    <w:rsid w:val="00F84B18"/>
    <w:rsid w:val="00F84D0B"/>
    <w:rsid w:val="00F84D2D"/>
    <w:rsid w:val="00F84DC9"/>
    <w:rsid w:val="00F85127"/>
    <w:rsid w:val="00F85510"/>
    <w:rsid w:val="00F858A6"/>
    <w:rsid w:val="00F86A64"/>
    <w:rsid w:val="00F86AF3"/>
    <w:rsid w:val="00F87163"/>
    <w:rsid w:val="00F872E9"/>
    <w:rsid w:val="00F8751D"/>
    <w:rsid w:val="00F879D5"/>
    <w:rsid w:val="00F87C60"/>
    <w:rsid w:val="00F87F36"/>
    <w:rsid w:val="00F90697"/>
    <w:rsid w:val="00F906A6"/>
    <w:rsid w:val="00F907A2"/>
    <w:rsid w:val="00F90878"/>
    <w:rsid w:val="00F91600"/>
    <w:rsid w:val="00F91B5D"/>
    <w:rsid w:val="00F91DB9"/>
    <w:rsid w:val="00F9212D"/>
    <w:rsid w:val="00F92F78"/>
    <w:rsid w:val="00F93314"/>
    <w:rsid w:val="00F938BD"/>
    <w:rsid w:val="00F93FFB"/>
    <w:rsid w:val="00F9412C"/>
    <w:rsid w:val="00F94A04"/>
    <w:rsid w:val="00F94E10"/>
    <w:rsid w:val="00F95D25"/>
    <w:rsid w:val="00F9635B"/>
    <w:rsid w:val="00F967F6"/>
    <w:rsid w:val="00F96807"/>
    <w:rsid w:val="00F976D1"/>
    <w:rsid w:val="00F97B17"/>
    <w:rsid w:val="00F97B1B"/>
    <w:rsid w:val="00FA0791"/>
    <w:rsid w:val="00FA0E07"/>
    <w:rsid w:val="00FA1280"/>
    <w:rsid w:val="00FA14E5"/>
    <w:rsid w:val="00FA1572"/>
    <w:rsid w:val="00FA16D0"/>
    <w:rsid w:val="00FA1B4F"/>
    <w:rsid w:val="00FA1FF6"/>
    <w:rsid w:val="00FA211C"/>
    <w:rsid w:val="00FA278A"/>
    <w:rsid w:val="00FA2E02"/>
    <w:rsid w:val="00FA360C"/>
    <w:rsid w:val="00FA4BCD"/>
    <w:rsid w:val="00FA4C8D"/>
    <w:rsid w:val="00FA5875"/>
    <w:rsid w:val="00FA5A0C"/>
    <w:rsid w:val="00FA5BE1"/>
    <w:rsid w:val="00FA5EA0"/>
    <w:rsid w:val="00FA6116"/>
    <w:rsid w:val="00FA6623"/>
    <w:rsid w:val="00FA671C"/>
    <w:rsid w:val="00FB05E6"/>
    <w:rsid w:val="00FB06E5"/>
    <w:rsid w:val="00FB0864"/>
    <w:rsid w:val="00FB0896"/>
    <w:rsid w:val="00FB0D88"/>
    <w:rsid w:val="00FB0F16"/>
    <w:rsid w:val="00FB1152"/>
    <w:rsid w:val="00FB13E6"/>
    <w:rsid w:val="00FB14B0"/>
    <w:rsid w:val="00FB1574"/>
    <w:rsid w:val="00FB1828"/>
    <w:rsid w:val="00FB199F"/>
    <w:rsid w:val="00FB258D"/>
    <w:rsid w:val="00FB2A3D"/>
    <w:rsid w:val="00FB3111"/>
    <w:rsid w:val="00FB3164"/>
    <w:rsid w:val="00FB3A76"/>
    <w:rsid w:val="00FB3B03"/>
    <w:rsid w:val="00FB3E06"/>
    <w:rsid w:val="00FB3E08"/>
    <w:rsid w:val="00FB46BC"/>
    <w:rsid w:val="00FB4B14"/>
    <w:rsid w:val="00FB4F09"/>
    <w:rsid w:val="00FB517A"/>
    <w:rsid w:val="00FB576B"/>
    <w:rsid w:val="00FB631C"/>
    <w:rsid w:val="00FB64D1"/>
    <w:rsid w:val="00FB69CC"/>
    <w:rsid w:val="00FB7FD9"/>
    <w:rsid w:val="00FC0E02"/>
    <w:rsid w:val="00FC112A"/>
    <w:rsid w:val="00FC175B"/>
    <w:rsid w:val="00FC1D2B"/>
    <w:rsid w:val="00FC223B"/>
    <w:rsid w:val="00FC2847"/>
    <w:rsid w:val="00FC2E33"/>
    <w:rsid w:val="00FC4063"/>
    <w:rsid w:val="00FC47BA"/>
    <w:rsid w:val="00FC514D"/>
    <w:rsid w:val="00FC55DD"/>
    <w:rsid w:val="00FC6272"/>
    <w:rsid w:val="00FC6531"/>
    <w:rsid w:val="00FC6561"/>
    <w:rsid w:val="00FC6A2F"/>
    <w:rsid w:val="00FC6C56"/>
    <w:rsid w:val="00FC6CDA"/>
    <w:rsid w:val="00FC6DDE"/>
    <w:rsid w:val="00FD0011"/>
    <w:rsid w:val="00FD0020"/>
    <w:rsid w:val="00FD05C7"/>
    <w:rsid w:val="00FD0815"/>
    <w:rsid w:val="00FD18B2"/>
    <w:rsid w:val="00FD1E69"/>
    <w:rsid w:val="00FD1F8A"/>
    <w:rsid w:val="00FD2004"/>
    <w:rsid w:val="00FD293F"/>
    <w:rsid w:val="00FD44E0"/>
    <w:rsid w:val="00FD474A"/>
    <w:rsid w:val="00FD483D"/>
    <w:rsid w:val="00FD49CF"/>
    <w:rsid w:val="00FD4A8C"/>
    <w:rsid w:val="00FD53E6"/>
    <w:rsid w:val="00FD55F4"/>
    <w:rsid w:val="00FD58D7"/>
    <w:rsid w:val="00FD5BB4"/>
    <w:rsid w:val="00FD5C22"/>
    <w:rsid w:val="00FE012E"/>
    <w:rsid w:val="00FE0A28"/>
    <w:rsid w:val="00FE0E81"/>
    <w:rsid w:val="00FE1075"/>
    <w:rsid w:val="00FE13B9"/>
    <w:rsid w:val="00FE1709"/>
    <w:rsid w:val="00FE17D3"/>
    <w:rsid w:val="00FE1BC5"/>
    <w:rsid w:val="00FE1E1A"/>
    <w:rsid w:val="00FE2D73"/>
    <w:rsid w:val="00FE31F4"/>
    <w:rsid w:val="00FE370A"/>
    <w:rsid w:val="00FE4299"/>
    <w:rsid w:val="00FE53E1"/>
    <w:rsid w:val="00FE592E"/>
    <w:rsid w:val="00FE5947"/>
    <w:rsid w:val="00FE5CCF"/>
    <w:rsid w:val="00FE66F3"/>
    <w:rsid w:val="00FE679A"/>
    <w:rsid w:val="00FE6B20"/>
    <w:rsid w:val="00FE7689"/>
    <w:rsid w:val="00FE7733"/>
    <w:rsid w:val="00FE77EC"/>
    <w:rsid w:val="00FE783A"/>
    <w:rsid w:val="00FE78BC"/>
    <w:rsid w:val="00FE7A91"/>
    <w:rsid w:val="00FE7F8C"/>
    <w:rsid w:val="00FF013F"/>
    <w:rsid w:val="00FF043C"/>
    <w:rsid w:val="00FF0E00"/>
    <w:rsid w:val="00FF1410"/>
    <w:rsid w:val="00FF1879"/>
    <w:rsid w:val="00FF1F3F"/>
    <w:rsid w:val="00FF2827"/>
    <w:rsid w:val="00FF2F53"/>
    <w:rsid w:val="00FF3209"/>
    <w:rsid w:val="00FF3283"/>
    <w:rsid w:val="00FF3522"/>
    <w:rsid w:val="00FF48A6"/>
    <w:rsid w:val="00FF4922"/>
    <w:rsid w:val="00FF50BA"/>
    <w:rsid w:val="00FF58E3"/>
    <w:rsid w:val="00FF68BD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6538F"/>
  <w15:docId w15:val="{F828E649-61C2-43FC-B032-9F49C7978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ECC"/>
  </w:style>
  <w:style w:type="paragraph" w:styleId="Heading1">
    <w:name w:val="heading 1"/>
    <w:basedOn w:val="Normal"/>
    <w:link w:val="Heading1Char"/>
    <w:uiPriority w:val="9"/>
    <w:qFormat/>
    <w:rsid w:val="00EA192C"/>
    <w:pPr>
      <w:numPr>
        <w:numId w:val="13"/>
      </w:num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9A4"/>
    <w:pPr>
      <w:keepNext/>
      <w:keepLines/>
      <w:numPr>
        <w:ilvl w:val="1"/>
        <w:numId w:val="13"/>
      </w:numPr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01C"/>
    <w:pPr>
      <w:keepNext/>
      <w:keepLines/>
      <w:numPr>
        <w:ilvl w:val="2"/>
        <w:numId w:val="13"/>
      </w:numPr>
      <w:spacing w:before="200" w:after="0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5A41"/>
    <w:pPr>
      <w:keepNext/>
      <w:keepLines/>
      <w:numPr>
        <w:ilvl w:val="3"/>
        <w:numId w:val="13"/>
      </w:numPr>
      <w:spacing w:before="200" w:after="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DEC"/>
    <w:pPr>
      <w:keepNext/>
      <w:keepLines/>
      <w:numPr>
        <w:ilvl w:val="4"/>
        <w:numId w:val="1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DEC"/>
    <w:pPr>
      <w:keepNext/>
      <w:keepLines/>
      <w:numPr>
        <w:ilvl w:val="5"/>
        <w:numId w:val="1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DEC"/>
    <w:pPr>
      <w:keepNext/>
      <w:keepLines/>
      <w:numPr>
        <w:ilvl w:val="6"/>
        <w:numId w:val="1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DEC"/>
    <w:pPr>
      <w:keepNext/>
      <w:keepLines/>
      <w:numPr>
        <w:ilvl w:val="7"/>
        <w:numId w:val="1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DEC"/>
    <w:pPr>
      <w:keepNext/>
      <w:keepLines/>
      <w:numPr>
        <w:ilvl w:val="8"/>
        <w:numId w:val="1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92C"/>
    <w:rPr>
      <w:rFonts w:eastAsia="Times New Roman" w:cs="Times New Roman"/>
      <w:b/>
      <w:bCs/>
      <w:kern w:val="36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169A4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001C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5A41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DE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D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D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DE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DE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apple-converted-space">
    <w:name w:val="apple-converted-space"/>
    <w:basedOn w:val="DefaultParagraphFont"/>
    <w:rsid w:val="00C25E39"/>
  </w:style>
  <w:style w:type="character" w:styleId="Hyperlink">
    <w:name w:val="Hyperlink"/>
    <w:basedOn w:val="DefaultParagraphFont"/>
    <w:uiPriority w:val="99"/>
    <w:unhideWhenUsed/>
    <w:rsid w:val="00C25E39"/>
    <w:rPr>
      <w:color w:val="0000FF"/>
      <w:u w:val="single"/>
    </w:rPr>
  </w:style>
  <w:style w:type="character" w:customStyle="1" w:styleId="mdblk">
    <w:name w:val="mdblk"/>
    <w:basedOn w:val="DefaultParagraphFont"/>
    <w:rsid w:val="00C25E39"/>
  </w:style>
  <w:style w:type="character" w:styleId="Strong">
    <w:name w:val="Strong"/>
    <w:basedOn w:val="DefaultParagraphFont"/>
    <w:uiPriority w:val="22"/>
    <w:qFormat/>
    <w:rsid w:val="00303738"/>
    <w:rPr>
      <w:b/>
      <w:bCs/>
    </w:rPr>
  </w:style>
  <w:style w:type="character" w:customStyle="1" w:styleId="small-caps">
    <w:name w:val="small-caps"/>
    <w:basedOn w:val="DefaultParagraphFont"/>
    <w:rsid w:val="000556B2"/>
  </w:style>
  <w:style w:type="character" w:styleId="Emphasis">
    <w:name w:val="Emphasis"/>
    <w:basedOn w:val="DefaultParagraphFont"/>
    <w:uiPriority w:val="20"/>
    <w:qFormat/>
    <w:rsid w:val="00E04CF9"/>
    <w:rPr>
      <w:i/>
      <w:iCs/>
    </w:rPr>
  </w:style>
  <w:style w:type="paragraph" w:styleId="NormalWeb">
    <w:name w:val="Normal (Web)"/>
    <w:basedOn w:val="Normal"/>
    <w:uiPriority w:val="99"/>
    <w:unhideWhenUsed/>
    <w:rsid w:val="000902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9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74A08"/>
    <w:pPr>
      <w:ind w:left="720"/>
      <w:contextualSpacing/>
    </w:pPr>
  </w:style>
  <w:style w:type="character" w:customStyle="1" w:styleId="f">
    <w:name w:val="f"/>
    <w:basedOn w:val="DefaultParagraphFont"/>
    <w:rsid w:val="00526BCE"/>
  </w:style>
  <w:style w:type="character" w:styleId="HTMLCite">
    <w:name w:val="HTML Cite"/>
    <w:basedOn w:val="DefaultParagraphFont"/>
    <w:uiPriority w:val="99"/>
    <w:semiHidden/>
    <w:unhideWhenUsed/>
    <w:rsid w:val="00526BCE"/>
    <w:rPr>
      <w:i/>
      <w:iCs/>
    </w:rPr>
  </w:style>
  <w:style w:type="character" w:customStyle="1" w:styleId="citationref">
    <w:name w:val="citationref"/>
    <w:basedOn w:val="DefaultParagraphFont"/>
    <w:rsid w:val="00A04721"/>
  </w:style>
  <w:style w:type="character" w:styleId="FollowedHyperlink">
    <w:name w:val="FollowedHyperlink"/>
    <w:basedOn w:val="DefaultParagraphFont"/>
    <w:uiPriority w:val="99"/>
    <w:semiHidden/>
    <w:unhideWhenUsed/>
    <w:rsid w:val="002632F3"/>
    <w:rPr>
      <w:color w:val="800080" w:themeColor="followedHyperlink"/>
      <w:u w:val="single"/>
    </w:rPr>
  </w:style>
  <w:style w:type="character" w:customStyle="1" w:styleId="fn">
    <w:name w:val="fn"/>
    <w:basedOn w:val="DefaultParagraphFont"/>
    <w:rsid w:val="00DD561A"/>
  </w:style>
  <w:style w:type="character" w:customStyle="1" w:styleId="Subtitle1">
    <w:name w:val="Subtitle1"/>
    <w:basedOn w:val="DefaultParagraphFont"/>
    <w:rsid w:val="00DD561A"/>
  </w:style>
  <w:style w:type="character" w:customStyle="1" w:styleId="srtitle">
    <w:name w:val="srtitle"/>
    <w:basedOn w:val="DefaultParagraphFont"/>
    <w:rsid w:val="00413CDE"/>
  </w:style>
  <w:style w:type="paragraph" w:styleId="NoSpacing">
    <w:name w:val="No Spacing"/>
    <w:link w:val="NoSpacingChar"/>
    <w:uiPriority w:val="1"/>
    <w:qFormat/>
    <w:rsid w:val="009B73BA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B73BA"/>
    <w:rPr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69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4769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773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E7733"/>
    <w:rPr>
      <w:rFonts w:ascii="Calibri" w:hAnsi="Calibri" w:cs="Calibri"/>
      <w:noProof/>
      <w:sz w:val="20"/>
      <w:lang w:val="en-US"/>
    </w:rPr>
  </w:style>
  <w:style w:type="character" w:customStyle="1" w:styleId="authorname">
    <w:name w:val="authorname"/>
    <w:basedOn w:val="DefaultParagraphFont"/>
    <w:rsid w:val="00FF58E3"/>
  </w:style>
  <w:style w:type="character" w:customStyle="1" w:styleId="emphasistypeunderline">
    <w:name w:val="emphasistypeunderline"/>
    <w:basedOn w:val="DefaultParagraphFont"/>
    <w:rsid w:val="000105F8"/>
  </w:style>
  <w:style w:type="paragraph" w:customStyle="1" w:styleId="Default">
    <w:name w:val="Default"/>
    <w:rsid w:val="001E1948"/>
    <w:pPr>
      <w:autoSpaceDE w:val="0"/>
      <w:autoSpaceDN w:val="0"/>
      <w:adjustRightInd w:val="0"/>
      <w:spacing w:after="0" w:line="240" w:lineRule="auto"/>
    </w:pPr>
    <w:rPr>
      <w:rFonts w:ascii="KIFAN G+ Univers" w:hAnsi="KIFAN G+ Univers" w:cs="KIFAN G+ Univers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01499"/>
    <w:pPr>
      <w:spacing w:line="240" w:lineRule="auto"/>
    </w:pPr>
    <w:rPr>
      <w:bCs/>
      <w:sz w:val="20"/>
      <w:szCs w:val="18"/>
    </w:rPr>
  </w:style>
  <w:style w:type="table" w:styleId="TableGrid">
    <w:name w:val="Table Grid"/>
    <w:basedOn w:val="TableNormal"/>
    <w:uiPriority w:val="59"/>
    <w:rsid w:val="00917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alref">
    <w:name w:val="internalref"/>
    <w:basedOn w:val="DefaultParagraphFont"/>
    <w:rsid w:val="008974FF"/>
  </w:style>
  <w:style w:type="character" w:customStyle="1" w:styleId="sc">
    <w:name w:val="sc"/>
    <w:basedOn w:val="DefaultParagraphFont"/>
    <w:rsid w:val="00C72127"/>
  </w:style>
  <w:style w:type="paragraph" w:styleId="Header">
    <w:name w:val="header"/>
    <w:basedOn w:val="Normal"/>
    <w:link w:val="HeaderChar"/>
    <w:uiPriority w:val="99"/>
    <w:unhideWhenUsed/>
    <w:rsid w:val="005B2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958"/>
  </w:style>
  <w:style w:type="paragraph" w:styleId="Footer">
    <w:name w:val="footer"/>
    <w:basedOn w:val="Normal"/>
    <w:link w:val="FooterChar"/>
    <w:uiPriority w:val="99"/>
    <w:unhideWhenUsed/>
    <w:rsid w:val="005B2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958"/>
  </w:style>
  <w:style w:type="paragraph" w:customStyle="1" w:styleId="xl65">
    <w:name w:val="xl65"/>
    <w:basedOn w:val="Normal"/>
    <w:rsid w:val="00012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12A0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12A0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12A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12A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12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12A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12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12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12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12A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12A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12A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12A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12A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12A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0C01A7"/>
  </w:style>
  <w:style w:type="character" w:customStyle="1" w:styleId="a">
    <w:name w:val="_"/>
    <w:basedOn w:val="DefaultParagraphFont"/>
    <w:rsid w:val="000C01A7"/>
  </w:style>
  <w:style w:type="paragraph" w:customStyle="1" w:styleId="booktitle">
    <w:name w:val="booktitle"/>
    <w:basedOn w:val="Normal"/>
    <w:rsid w:val="00825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-numbers-info">
    <w:name w:val="page-numbers-info"/>
    <w:basedOn w:val="DefaultParagraphFont"/>
    <w:rsid w:val="00825746"/>
  </w:style>
  <w:style w:type="character" w:customStyle="1" w:styleId="action">
    <w:name w:val="action"/>
    <w:basedOn w:val="DefaultParagraphFont"/>
    <w:rsid w:val="00825746"/>
  </w:style>
  <w:style w:type="character" w:customStyle="1" w:styleId="fc1">
    <w:name w:val="fc1"/>
    <w:basedOn w:val="DefaultParagraphFont"/>
    <w:rsid w:val="007235EB"/>
  </w:style>
  <w:style w:type="character" w:customStyle="1" w:styleId="ffd">
    <w:name w:val="ffd"/>
    <w:basedOn w:val="DefaultParagraphFont"/>
    <w:rsid w:val="007235EB"/>
  </w:style>
  <w:style w:type="paragraph" w:customStyle="1" w:styleId="EndNoteBibliographyTitle">
    <w:name w:val="EndNote Bibliography Title"/>
    <w:basedOn w:val="Normal"/>
    <w:link w:val="EndNoteBibliographyTitleChar"/>
    <w:rsid w:val="001252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253"/>
    <w:rPr>
      <w:rFonts w:ascii="Calibri" w:hAnsi="Calibri" w:cs="Calibri"/>
      <w:noProof/>
      <w:lang w:val="en-US"/>
    </w:rPr>
  </w:style>
  <w:style w:type="character" w:customStyle="1" w:styleId="ls1">
    <w:name w:val="ls1"/>
    <w:basedOn w:val="DefaultParagraphFont"/>
    <w:rsid w:val="00B12367"/>
  </w:style>
  <w:style w:type="character" w:customStyle="1" w:styleId="lsdb">
    <w:name w:val="lsdb"/>
    <w:basedOn w:val="DefaultParagraphFont"/>
    <w:rsid w:val="00B12367"/>
  </w:style>
  <w:style w:type="table" w:styleId="LightList-Accent5">
    <w:name w:val="Light List Accent 5"/>
    <w:basedOn w:val="TableNormal"/>
    <w:uiPriority w:val="61"/>
    <w:rsid w:val="00FE592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heading3char0">
    <w:name w:val="heading3char"/>
    <w:basedOn w:val="DefaultParagraphFont"/>
    <w:rsid w:val="0094179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10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109C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feature">
    <w:name w:val="feature"/>
    <w:basedOn w:val="DefaultParagraphFont"/>
    <w:rsid w:val="00F5109C"/>
  </w:style>
  <w:style w:type="character" w:styleId="PlaceholderText">
    <w:name w:val="Placeholder Text"/>
    <w:basedOn w:val="DefaultParagraphFont"/>
    <w:uiPriority w:val="99"/>
    <w:semiHidden/>
    <w:rsid w:val="005A4CF9"/>
    <w:rPr>
      <w:color w:val="808080"/>
    </w:rPr>
  </w:style>
  <w:style w:type="paragraph" w:customStyle="1" w:styleId="xl63">
    <w:name w:val="xl63"/>
    <w:basedOn w:val="Normal"/>
    <w:rsid w:val="001F508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F5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1F508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1F508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83">
    <w:name w:val="xl83"/>
    <w:basedOn w:val="Normal"/>
    <w:rsid w:val="001F5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1F508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1F508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character" w:customStyle="1" w:styleId="ls0">
    <w:name w:val="ls0"/>
    <w:basedOn w:val="DefaultParagraphFont"/>
    <w:rsid w:val="00D12AAA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17E24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B1FBF"/>
    <w:pPr>
      <w:tabs>
        <w:tab w:val="right" w:leader="dot" w:pos="9016"/>
      </w:tabs>
      <w:spacing w:after="100" w:line="240" w:lineRule="auto"/>
    </w:pPr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117E2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15DEF"/>
    <w:pPr>
      <w:tabs>
        <w:tab w:val="left" w:pos="1320"/>
        <w:tab w:val="right" w:leader="dot" w:pos="9605"/>
      </w:tabs>
      <w:spacing w:after="100" w:line="360" w:lineRule="auto"/>
      <w:ind w:left="442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37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712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7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4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4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7C57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060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60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602F"/>
    <w:rPr>
      <w:vertAlign w:val="superscript"/>
    </w:rPr>
  </w:style>
  <w:style w:type="character" w:customStyle="1" w:styleId="externalref">
    <w:name w:val="externalref"/>
    <w:basedOn w:val="DefaultParagraphFont"/>
    <w:rsid w:val="00C86EEC"/>
  </w:style>
  <w:style w:type="character" w:customStyle="1" w:styleId="refsource">
    <w:name w:val="refsource"/>
    <w:basedOn w:val="DefaultParagraphFont"/>
    <w:rsid w:val="00C86EEC"/>
  </w:style>
  <w:style w:type="paragraph" w:styleId="PlainText">
    <w:name w:val="Plain Text"/>
    <w:basedOn w:val="Normal"/>
    <w:link w:val="PlainTextChar"/>
    <w:uiPriority w:val="99"/>
    <w:semiHidden/>
    <w:unhideWhenUsed/>
    <w:rsid w:val="00FD58D7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58D7"/>
    <w:rPr>
      <w:rFonts w:ascii="Calibri" w:eastAsiaTheme="minorHAnsi" w:hAnsi="Calibri"/>
      <w:szCs w:val="21"/>
      <w:lang w:eastAsia="en-US"/>
    </w:rPr>
  </w:style>
  <w:style w:type="character" w:customStyle="1" w:styleId="glossarytermlink">
    <w:name w:val="glossarytermlink"/>
    <w:basedOn w:val="DefaultParagraphFont"/>
    <w:rsid w:val="005F1264"/>
  </w:style>
  <w:style w:type="character" w:customStyle="1" w:styleId="ontologytermlink">
    <w:name w:val="ontologytermlink"/>
    <w:basedOn w:val="DefaultParagraphFont"/>
    <w:rsid w:val="005F1264"/>
  </w:style>
  <w:style w:type="paragraph" w:styleId="TableofFigures">
    <w:name w:val="table of figures"/>
    <w:basedOn w:val="Normal"/>
    <w:next w:val="Normal"/>
    <w:autoRedefine/>
    <w:uiPriority w:val="99"/>
    <w:unhideWhenUsed/>
    <w:rsid w:val="00C60B3E"/>
    <w:pPr>
      <w:tabs>
        <w:tab w:val="right" w:leader="dot" w:pos="9605"/>
      </w:tabs>
      <w:spacing w:after="0" w:line="480" w:lineRule="auto"/>
    </w:pPr>
  </w:style>
  <w:style w:type="paragraph" w:styleId="TOC4">
    <w:name w:val="toc 4"/>
    <w:basedOn w:val="Normal"/>
    <w:next w:val="Normal"/>
    <w:autoRedefine/>
    <w:uiPriority w:val="39"/>
    <w:unhideWhenUsed/>
    <w:rsid w:val="00FC6CDA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FC6CDA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FC6CDA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FC6CDA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FC6CDA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FC6CDA"/>
    <w:pPr>
      <w:spacing w:after="100"/>
      <w:ind w:left="1760"/>
    </w:pPr>
    <w:rPr>
      <w:lang w:val="en-GB" w:eastAsia="en-GB"/>
    </w:rPr>
  </w:style>
  <w:style w:type="paragraph" w:styleId="Title">
    <w:name w:val="Title"/>
    <w:basedOn w:val="booktitle"/>
    <w:next w:val="booktitle"/>
    <w:link w:val="TitleChar"/>
    <w:autoRedefine/>
    <w:uiPriority w:val="10"/>
    <w:qFormat/>
    <w:rsid w:val="006070CC"/>
    <w:pPr>
      <w:contextualSpacing/>
      <w:jc w:val="center"/>
    </w:pPr>
    <w:rPr>
      <w:rFonts w:asciiTheme="majorHAnsi" w:eastAsia="Calibri" w:hAnsiTheme="majorHAnsi" w:cstheme="majorBidi"/>
      <w:b/>
      <w:spacing w:val="5"/>
      <w:kern w:val="28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070CC"/>
    <w:rPr>
      <w:rFonts w:asciiTheme="majorHAnsi" w:eastAsia="Calibri" w:hAnsiTheme="majorHAnsi" w:cstheme="majorBidi"/>
      <w:b/>
      <w:spacing w:val="5"/>
      <w:kern w:val="28"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329FC"/>
  </w:style>
  <w:style w:type="paragraph" w:customStyle="1" w:styleId="font5">
    <w:name w:val="font5"/>
    <w:basedOn w:val="Normal"/>
    <w:rsid w:val="00892A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892AEB"/>
    <w:pPr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xl87">
    <w:name w:val="xl87"/>
    <w:basedOn w:val="Normal"/>
    <w:rsid w:val="00892A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FF0000"/>
      <w:sz w:val="20"/>
      <w:szCs w:val="20"/>
    </w:rPr>
  </w:style>
  <w:style w:type="paragraph" w:customStyle="1" w:styleId="xl88">
    <w:name w:val="xl88"/>
    <w:basedOn w:val="Normal"/>
    <w:rsid w:val="00892A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</w:rPr>
  </w:style>
  <w:style w:type="paragraph" w:customStyle="1" w:styleId="xl89">
    <w:name w:val="xl89"/>
    <w:basedOn w:val="Normal"/>
    <w:rsid w:val="00892A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</w:rPr>
  </w:style>
  <w:style w:type="paragraph" w:customStyle="1" w:styleId="xl90">
    <w:name w:val="xl90"/>
    <w:basedOn w:val="Normal"/>
    <w:rsid w:val="00892AE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xl91">
    <w:name w:val="xl91"/>
    <w:basedOn w:val="Normal"/>
    <w:rsid w:val="00892A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92">
    <w:name w:val="xl92"/>
    <w:basedOn w:val="Normal"/>
    <w:rsid w:val="00892A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93">
    <w:name w:val="xl93"/>
    <w:basedOn w:val="Normal"/>
    <w:rsid w:val="00892AE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0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4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30618">
          <w:marLeft w:val="0"/>
          <w:marRight w:val="0"/>
          <w:marTop w:val="2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5684">
          <w:marLeft w:val="0"/>
          <w:marRight w:val="0"/>
          <w:marTop w:val="9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0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2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4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29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606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59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015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8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9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0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80517">
          <w:marLeft w:val="0"/>
          <w:marRight w:val="0"/>
          <w:marTop w:val="72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48164">
              <w:marLeft w:val="0"/>
              <w:marRight w:val="0"/>
              <w:marTop w:val="21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5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3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4394">
          <w:marLeft w:val="0"/>
          <w:marRight w:val="0"/>
          <w:marTop w:val="19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2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19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4" w:space="11" w:color="CDD7EC"/>
                    <w:bottom w:val="none" w:sz="0" w:space="0" w:color="auto"/>
                    <w:right w:val="single" w:sz="4" w:space="11" w:color="CDD7EC"/>
                  </w:divBdr>
                </w:div>
              </w:divsChild>
            </w:div>
          </w:divsChild>
        </w:div>
      </w:divsChild>
    </w:div>
    <w:div w:id="19700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13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9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bar.utoronto.ca/efp_wheat/cgi-bin/efpWeb.cgi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thesis\Manuscripts\GNS%20chr%204AL\repo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thesis\Manuscripts\GNS%20chr%204AL\repor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s!$H$113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s!$I$114:$J$114</c:f>
                <c:numCache>
                  <c:formatCode>General</c:formatCode>
                  <c:ptCount val="2"/>
                  <c:pt idx="0">
                    <c:v>0.29053060791283614</c:v>
                  </c:pt>
                  <c:pt idx="1">
                    <c:v>0.14057153143307755</c:v>
                  </c:pt>
                </c:numCache>
              </c:numRef>
            </c:plus>
            <c:minus>
              <c:numRef>
                <c:f>graphs!$I$114:$J$114</c:f>
                <c:numCache>
                  <c:formatCode>General</c:formatCode>
                  <c:ptCount val="2"/>
                  <c:pt idx="0">
                    <c:v>0.29053060791283614</c:v>
                  </c:pt>
                  <c:pt idx="1">
                    <c:v>0.14057153143307755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C00000"/>
                </a:solidFill>
                <a:round/>
              </a:ln>
              <a:effectLst/>
            </c:spPr>
          </c:errBars>
          <c:cat>
            <c:strRef>
              <c:f>graphs!$I$112:$J$112</c:f>
              <c:strCache>
                <c:ptCount val="2"/>
                <c:pt idx="0">
                  <c:v>Bel</c:v>
                </c:pt>
                <c:pt idx="1">
                  <c:v>SBMs</c:v>
                </c:pt>
              </c:strCache>
            </c:strRef>
          </c:cat>
          <c:val>
            <c:numRef>
              <c:f>graphs!$I$113:$J$113</c:f>
              <c:numCache>
                <c:formatCode>0.00</c:formatCode>
                <c:ptCount val="2"/>
                <c:pt idx="0">
                  <c:v>2.5840221323420005</c:v>
                </c:pt>
                <c:pt idx="1">
                  <c:v>0.965207842124575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E3-41CB-B0A7-77C10DBF38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"/>
        <c:overlap val="-27"/>
        <c:axId val="1421278447"/>
        <c:axId val="1228905535"/>
      </c:barChart>
      <c:catAx>
        <c:axId val="14212784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8905535"/>
        <c:crosses val="autoZero"/>
        <c:auto val="1"/>
        <c:lblAlgn val="ctr"/>
        <c:lblOffset val="100"/>
        <c:noMultiLvlLbl val="0"/>
      </c:catAx>
      <c:valAx>
        <c:axId val="12289055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ai</a:t>
                </a:r>
                <a:r>
                  <a:rPr lang="en-GB" baseline="0"/>
                  <a:t>n  number per spikelet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2784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5085855982366637"/>
          <c:y val="8.1936733346080357E-2"/>
          <c:w val="0.41281572131381589"/>
          <c:h val="0.8054327485380117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phs!$H$2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CCA-48AF-BD70-E52287BB39B5}"/>
              </c:ext>
            </c:extLst>
          </c:dPt>
          <c:errBars>
            <c:errBarType val="both"/>
            <c:errValType val="cust"/>
            <c:noEndCap val="0"/>
            <c:plus>
              <c:numRef>
                <c:f>graphs!$I$3:$J$3</c:f>
                <c:numCache>
                  <c:formatCode>General</c:formatCode>
                  <c:ptCount val="2"/>
                  <c:pt idx="0">
                    <c:v>4.7189860326254811</c:v>
                  </c:pt>
                  <c:pt idx="1">
                    <c:v>10.67318171299047</c:v>
                  </c:pt>
                </c:numCache>
              </c:numRef>
            </c:plus>
            <c:minus>
              <c:numRef>
                <c:f>graphs!$I$3:$J$3</c:f>
                <c:numCache>
                  <c:formatCode>General</c:formatCode>
                  <c:ptCount val="2"/>
                  <c:pt idx="0">
                    <c:v>4.7189860326254811</c:v>
                  </c:pt>
                  <c:pt idx="1">
                    <c:v>10.67318171299047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C00000"/>
                </a:solidFill>
                <a:round/>
              </a:ln>
              <a:effectLst/>
            </c:spPr>
          </c:errBars>
          <c:cat>
            <c:strRef>
              <c:f>graphs!$I$1:$J$1</c:f>
              <c:strCache>
                <c:ptCount val="2"/>
                <c:pt idx="0">
                  <c:v>Bel</c:v>
                </c:pt>
                <c:pt idx="1">
                  <c:v>SBMs</c:v>
                </c:pt>
              </c:strCache>
            </c:strRef>
          </c:cat>
          <c:val>
            <c:numRef>
              <c:f>graphs!$I$2:$J$2</c:f>
              <c:numCache>
                <c:formatCode>0</c:formatCode>
                <c:ptCount val="2"/>
                <c:pt idx="0" formatCode="0.00">
                  <c:v>35.623015873015881</c:v>
                </c:pt>
                <c:pt idx="1">
                  <c:v>56.8081228956229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CCA-48AF-BD70-E52287BB39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"/>
        <c:axId val="1190664175"/>
        <c:axId val="1290207087"/>
      </c:barChart>
      <c:catAx>
        <c:axId val="1190664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0207087"/>
        <c:crosses val="autoZero"/>
        <c:auto val="1"/>
        <c:lblAlgn val="ctr"/>
        <c:lblOffset val="100"/>
        <c:noMultiLvlLbl val="0"/>
      </c:catAx>
      <c:valAx>
        <c:axId val="12902070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rain  number per spike</a:t>
                </a:r>
              </a:p>
            </c:rich>
          </c:tx>
          <c:layout>
            <c:manualLayout>
              <c:xMode val="edge"/>
              <c:yMode val="edge"/>
              <c:x val="1.8912529550827423E-2"/>
              <c:y val="0.201264364013321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06641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EA9166-AC5F-4A59-8F57-92935EA63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Gizaw Wolde</cp:lastModifiedBy>
  <cp:revision>7</cp:revision>
  <cp:lastPrinted>2017-12-05T06:33:00Z</cp:lastPrinted>
  <dcterms:created xsi:type="dcterms:W3CDTF">2020-11-18T08:54:00Z</dcterms:created>
  <dcterms:modified xsi:type="dcterms:W3CDTF">2020-11-23T17:34:00Z</dcterms:modified>
</cp:coreProperties>
</file>